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0794A" w14:textId="77777777" w:rsidR="00170BE1" w:rsidRPr="00FD449C" w:rsidRDefault="00170BE1"/>
    <w:tbl>
      <w:tblPr>
        <w:tblStyle w:val="TableGrid"/>
        <w:tblpPr w:leftFromText="180" w:rightFromText="180" w:vertAnchor="text" w:tblpY="1"/>
        <w:tblOverlap w:val="never"/>
        <w:tblW w:w="17010" w:type="dxa"/>
        <w:tblBorders>
          <w:left w:val="none" w:sz="0" w:space="0" w:color="auto"/>
          <w:right w:val="none" w:sz="0" w:space="0" w:color="auto"/>
        </w:tblBorders>
        <w:tblLayout w:type="fixed"/>
        <w:tblLook w:val="04A0" w:firstRow="1" w:lastRow="0" w:firstColumn="1" w:lastColumn="0" w:noHBand="0" w:noVBand="1"/>
      </w:tblPr>
      <w:tblGrid>
        <w:gridCol w:w="2128"/>
        <w:gridCol w:w="2445"/>
        <w:gridCol w:w="814"/>
        <w:gridCol w:w="1134"/>
        <w:gridCol w:w="2410"/>
        <w:gridCol w:w="1275"/>
        <w:gridCol w:w="3402"/>
        <w:gridCol w:w="3402"/>
      </w:tblGrid>
      <w:tr w:rsidR="00782B02" w:rsidRPr="00FE2F76" w14:paraId="7F5FD7B0" w14:textId="5B4F7069" w:rsidTr="00EB006A">
        <w:trPr>
          <w:trHeight w:val="300"/>
        </w:trPr>
        <w:tc>
          <w:tcPr>
            <w:tcW w:w="17010" w:type="dxa"/>
            <w:gridSpan w:val="8"/>
          </w:tcPr>
          <w:p w14:paraId="23C0CA22" w14:textId="13B6A93D" w:rsidR="00782B02" w:rsidRPr="00FE2F76" w:rsidRDefault="00782B02" w:rsidP="003F75ED">
            <w:pPr>
              <w:rPr>
                <w:b/>
                <w:bCs/>
                <w:sz w:val="24"/>
                <w:szCs w:val="24"/>
              </w:rPr>
            </w:pPr>
            <w:r w:rsidRPr="00FE2F76">
              <w:rPr>
                <w:b/>
                <w:bCs/>
                <w:sz w:val="24"/>
                <w:szCs w:val="24"/>
                <w:lang w:val="en-US"/>
              </w:rPr>
              <w:t>Supplemental Table 1 (Table S1).</w:t>
            </w:r>
            <w:r w:rsidRPr="00FE2F76">
              <w:rPr>
                <w:sz w:val="24"/>
                <w:szCs w:val="24"/>
                <w:lang w:val="en-US"/>
              </w:rPr>
              <w:t xml:space="preserve">  List of Included in this Scoping Review on Youth Contraception Barriers in High Income Countries (n=41)   </w:t>
            </w:r>
          </w:p>
        </w:tc>
      </w:tr>
      <w:tr w:rsidR="006718A3" w:rsidRPr="00FE2F76" w14:paraId="4420F4B5" w14:textId="7A5CD5F1" w:rsidTr="00E913B1">
        <w:trPr>
          <w:trHeight w:val="300"/>
        </w:trPr>
        <w:tc>
          <w:tcPr>
            <w:tcW w:w="2128" w:type="dxa"/>
            <w:tcBorders>
              <w:right w:val="nil"/>
            </w:tcBorders>
          </w:tcPr>
          <w:p w14:paraId="42A225BF" w14:textId="1E3AB3B9" w:rsidR="006718A3" w:rsidRPr="00FE2F76" w:rsidRDefault="006718A3" w:rsidP="00485F5B">
            <w:pPr>
              <w:jc w:val="center"/>
              <w:rPr>
                <w:b/>
                <w:bCs/>
                <w:sz w:val="20"/>
                <w:szCs w:val="20"/>
                <w:u w:val="single"/>
                <w:lang w:val="en-US"/>
              </w:rPr>
            </w:pPr>
            <w:r w:rsidRPr="00FE2F76">
              <w:rPr>
                <w:b/>
                <w:bCs/>
                <w:sz w:val="20"/>
                <w:szCs w:val="20"/>
                <w:u w:val="single"/>
                <w:lang w:val="en-US"/>
              </w:rPr>
              <w:t>Article Title</w:t>
            </w:r>
          </w:p>
        </w:tc>
        <w:tc>
          <w:tcPr>
            <w:tcW w:w="2445" w:type="dxa"/>
            <w:tcBorders>
              <w:left w:val="nil"/>
              <w:right w:val="nil"/>
            </w:tcBorders>
            <w:vAlign w:val="center"/>
          </w:tcPr>
          <w:p w14:paraId="1040EDE6" w14:textId="1F7975A2" w:rsidR="006718A3" w:rsidRPr="00FE2F76" w:rsidRDefault="006718A3" w:rsidP="00485F5B">
            <w:pPr>
              <w:rPr>
                <w:b/>
                <w:bCs/>
                <w:sz w:val="20"/>
                <w:szCs w:val="20"/>
                <w:u w:val="single"/>
                <w:lang w:val="en-US"/>
              </w:rPr>
            </w:pPr>
            <w:r w:rsidRPr="00FE2F76">
              <w:rPr>
                <w:b/>
                <w:bCs/>
                <w:sz w:val="20"/>
                <w:szCs w:val="20"/>
                <w:u w:val="single"/>
              </w:rPr>
              <w:t>Article Citation</w:t>
            </w:r>
          </w:p>
          <w:p w14:paraId="23AABB65" w14:textId="77777777" w:rsidR="006718A3" w:rsidRPr="00FE2F76" w:rsidRDefault="006718A3" w:rsidP="00485F5B">
            <w:pPr>
              <w:rPr>
                <w:b/>
                <w:bCs/>
                <w:sz w:val="20"/>
                <w:szCs w:val="20"/>
                <w:u w:val="single"/>
                <w:lang w:val="en-US"/>
              </w:rPr>
            </w:pPr>
          </w:p>
          <w:p w14:paraId="2AD5D45A" w14:textId="77777777" w:rsidR="006718A3" w:rsidRPr="00FE2F76" w:rsidRDefault="006718A3" w:rsidP="00485F5B">
            <w:pPr>
              <w:rPr>
                <w:b/>
                <w:bCs/>
                <w:sz w:val="20"/>
                <w:szCs w:val="20"/>
                <w:u w:val="single"/>
                <w:lang w:val="en-US"/>
              </w:rPr>
            </w:pPr>
          </w:p>
          <w:p w14:paraId="618EF384" w14:textId="27A4B78E" w:rsidR="006718A3" w:rsidRPr="00FE2F76" w:rsidRDefault="006718A3" w:rsidP="00485F5B">
            <w:pPr>
              <w:rPr>
                <w:b/>
                <w:bCs/>
                <w:sz w:val="20"/>
                <w:szCs w:val="20"/>
                <w:u w:val="single"/>
                <w:lang w:val="en-US"/>
              </w:rPr>
            </w:pPr>
          </w:p>
        </w:tc>
        <w:tc>
          <w:tcPr>
            <w:tcW w:w="814" w:type="dxa"/>
            <w:tcBorders>
              <w:left w:val="nil"/>
              <w:right w:val="nil"/>
            </w:tcBorders>
          </w:tcPr>
          <w:p w14:paraId="6EFF487B" w14:textId="47C544AD" w:rsidR="006718A3" w:rsidRPr="00FE2F76" w:rsidRDefault="006718A3" w:rsidP="00485F5B">
            <w:pPr>
              <w:jc w:val="center"/>
              <w:rPr>
                <w:b/>
                <w:bCs/>
                <w:sz w:val="20"/>
                <w:szCs w:val="20"/>
                <w:u w:val="single"/>
              </w:rPr>
            </w:pPr>
            <w:r w:rsidRPr="00FE2F76">
              <w:rPr>
                <w:b/>
                <w:bCs/>
                <w:sz w:val="20"/>
                <w:szCs w:val="20"/>
                <w:u w:val="single"/>
              </w:rPr>
              <w:t>Publication Year</w:t>
            </w:r>
          </w:p>
        </w:tc>
        <w:tc>
          <w:tcPr>
            <w:tcW w:w="1134" w:type="dxa"/>
            <w:tcBorders>
              <w:left w:val="nil"/>
              <w:right w:val="nil"/>
            </w:tcBorders>
          </w:tcPr>
          <w:p w14:paraId="256ED274" w14:textId="297CCEA6" w:rsidR="006718A3" w:rsidRPr="00FE2F76" w:rsidRDefault="006718A3" w:rsidP="00485F5B">
            <w:pPr>
              <w:jc w:val="center"/>
              <w:rPr>
                <w:b/>
                <w:bCs/>
                <w:sz w:val="20"/>
                <w:szCs w:val="20"/>
                <w:u w:val="single"/>
              </w:rPr>
            </w:pPr>
            <w:r w:rsidRPr="00FE2F76">
              <w:rPr>
                <w:b/>
                <w:bCs/>
                <w:sz w:val="20"/>
                <w:szCs w:val="20"/>
                <w:u w:val="single"/>
              </w:rPr>
              <w:t>Study Location</w:t>
            </w:r>
          </w:p>
        </w:tc>
        <w:tc>
          <w:tcPr>
            <w:tcW w:w="2410" w:type="dxa"/>
            <w:tcBorders>
              <w:left w:val="nil"/>
              <w:right w:val="nil"/>
            </w:tcBorders>
          </w:tcPr>
          <w:p w14:paraId="1CEA2FF5" w14:textId="6C7064A3" w:rsidR="006718A3" w:rsidRPr="00FE2F76" w:rsidRDefault="006718A3" w:rsidP="00485F5B">
            <w:pPr>
              <w:jc w:val="center"/>
              <w:rPr>
                <w:b/>
                <w:bCs/>
                <w:sz w:val="20"/>
                <w:szCs w:val="20"/>
                <w:u w:val="single"/>
              </w:rPr>
            </w:pPr>
            <w:r w:rsidRPr="00FE2F76">
              <w:rPr>
                <w:b/>
                <w:bCs/>
                <w:sz w:val="20"/>
                <w:szCs w:val="20"/>
                <w:u w:val="single"/>
              </w:rPr>
              <w:t>Study Objective(s)/ Question(s)</w:t>
            </w:r>
          </w:p>
        </w:tc>
        <w:tc>
          <w:tcPr>
            <w:tcW w:w="1275" w:type="dxa"/>
            <w:tcBorders>
              <w:left w:val="nil"/>
              <w:right w:val="nil"/>
            </w:tcBorders>
          </w:tcPr>
          <w:p w14:paraId="7733CBA8" w14:textId="0DCB53F2" w:rsidR="006718A3" w:rsidRPr="00FE2F76" w:rsidRDefault="006718A3" w:rsidP="00485F5B">
            <w:pPr>
              <w:jc w:val="center"/>
              <w:rPr>
                <w:b/>
                <w:bCs/>
                <w:sz w:val="20"/>
                <w:szCs w:val="20"/>
                <w:u w:val="single"/>
              </w:rPr>
            </w:pPr>
            <w:r w:rsidRPr="00FE2F76">
              <w:rPr>
                <w:b/>
                <w:bCs/>
                <w:sz w:val="20"/>
                <w:szCs w:val="20"/>
                <w:u w:val="single"/>
              </w:rPr>
              <w:t>Study Type</w:t>
            </w:r>
          </w:p>
        </w:tc>
        <w:tc>
          <w:tcPr>
            <w:tcW w:w="3402" w:type="dxa"/>
            <w:tcBorders>
              <w:left w:val="nil"/>
              <w:right w:val="nil"/>
            </w:tcBorders>
          </w:tcPr>
          <w:p w14:paraId="092BC90B" w14:textId="5E838936" w:rsidR="006718A3" w:rsidRPr="00FE2F76" w:rsidRDefault="006718A3" w:rsidP="00485F5B">
            <w:pPr>
              <w:jc w:val="center"/>
              <w:rPr>
                <w:b/>
                <w:bCs/>
                <w:sz w:val="20"/>
                <w:szCs w:val="20"/>
                <w:u w:val="single"/>
              </w:rPr>
            </w:pPr>
            <w:r w:rsidRPr="00FE2F76">
              <w:rPr>
                <w:b/>
                <w:bCs/>
                <w:sz w:val="20"/>
                <w:szCs w:val="20"/>
                <w:u w:val="single"/>
              </w:rPr>
              <w:t>Study Methods</w:t>
            </w:r>
          </w:p>
        </w:tc>
        <w:tc>
          <w:tcPr>
            <w:tcW w:w="3402" w:type="dxa"/>
            <w:tcBorders>
              <w:left w:val="nil"/>
              <w:right w:val="nil"/>
            </w:tcBorders>
          </w:tcPr>
          <w:p w14:paraId="617FD29F" w14:textId="492ADE35" w:rsidR="006718A3" w:rsidRPr="00FE2F76" w:rsidRDefault="006718A3" w:rsidP="00485F5B">
            <w:pPr>
              <w:jc w:val="center"/>
              <w:rPr>
                <w:b/>
                <w:bCs/>
                <w:sz w:val="20"/>
                <w:szCs w:val="20"/>
                <w:u w:val="single"/>
              </w:rPr>
            </w:pPr>
            <w:r w:rsidRPr="00FE2F76">
              <w:rPr>
                <w:b/>
                <w:bCs/>
                <w:sz w:val="20"/>
                <w:szCs w:val="20"/>
                <w:u w:val="single"/>
              </w:rPr>
              <w:t>Participants</w:t>
            </w:r>
          </w:p>
        </w:tc>
      </w:tr>
      <w:tr w:rsidR="006718A3" w:rsidRPr="00FE2F76" w14:paraId="50672FCE" w14:textId="718C640D" w:rsidTr="00E913B1">
        <w:trPr>
          <w:trHeight w:val="300"/>
        </w:trPr>
        <w:tc>
          <w:tcPr>
            <w:tcW w:w="2128" w:type="dxa"/>
            <w:tcBorders>
              <w:right w:val="nil"/>
            </w:tcBorders>
          </w:tcPr>
          <w:p w14:paraId="3F5890DB" w14:textId="3E6956F9" w:rsidR="006718A3" w:rsidRPr="00FE2F76" w:rsidRDefault="006718A3" w:rsidP="00A4434E">
            <w:pPr>
              <w:rPr>
                <w:sz w:val="20"/>
                <w:szCs w:val="20"/>
                <w:lang w:val="en-US"/>
              </w:rPr>
            </w:pPr>
            <w:r w:rsidRPr="00FE2F76">
              <w:rPr>
                <w:sz w:val="20"/>
                <w:szCs w:val="20"/>
                <w:lang w:val="en-US"/>
              </w:rPr>
              <w:t>"I don't know enough to feel comfortable using them:" Women's knowledge of and perceived barriers to long-acting reversible contraceptives on a college campus</w:t>
            </w:r>
          </w:p>
        </w:tc>
        <w:tc>
          <w:tcPr>
            <w:tcW w:w="2445" w:type="dxa"/>
            <w:tcBorders>
              <w:left w:val="nil"/>
              <w:right w:val="nil"/>
            </w:tcBorders>
            <w:vAlign w:val="center"/>
          </w:tcPr>
          <w:p w14:paraId="43B9F7E0" w14:textId="28257FA7" w:rsidR="006718A3" w:rsidRPr="00FE2F76" w:rsidRDefault="006718A3" w:rsidP="00A4434E">
            <w:pPr>
              <w:rPr>
                <w:sz w:val="20"/>
                <w:szCs w:val="20"/>
                <w:lang w:val="en-US"/>
              </w:rPr>
            </w:pPr>
            <w:r w:rsidRPr="00FE2F76">
              <w:rPr>
                <w:sz w:val="20"/>
                <w:szCs w:val="20"/>
                <w:lang w:val="en-US"/>
              </w:rPr>
              <w:t>Hall KS, Ela E, Zochowski MK, Caldwell A, Moniz M, McAndrew L, Steel M, Challa S, Dalton VK, Ernst S. “I don't know enough to feel comfortable using them:” Women's knowledge of and perceived barriers to long-acting reversible contraceptives on a college campus. Contraception. 2016 Jun 1;93(6):556-64.</w:t>
            </w:r>
          </w:p>
        </w:tc>
        <w:tc>
          <w:tcPr>
            <w:tcW w:w="814" w:type="dxa"/>
            <w:tcBorders>
              <w:left w:val="nil"/>
              <w:right w:val="nil"/>
            </w:tcBorders>
          </w:tcPr>
          <w:p w14:paraId="0E184DDD" w14:textId="5584C1E1" w:rsidR="006718A3" w:rsidRPr="00FE2F76" w:rsidRDefault="006718A3" w:rsidP="00A4434E">
            <w:pPr>
              <w:rPr>
                <w:sz w:val="20"/>
                <w:szCs w:val="20"/>
              </w:rPr>
            </w:pPr>
            <w:r w:rsidRPr="00FE2F76">
              <w:rPr>
                <w:sz w:val="20"/>
                <w:szCs w:val="20"/>
              </w:rPr>
              <w:t>2016</w:t>
            </w:r>
          </w:p>
        </w:tc>
        <w:tc>
          <w:tcPr>
            <w:tcW w:w="1134" w:type="dxa"/>
            <w:tcBorders>
              <w:left w:val="nil"/>
              <w:right w:val="nil"/>
            </w:tcBorders>
          </w:tcPr>
          <w:p w14:paraId="589A6E38" w14:textId="5C07FD7A" w:rsidR="006718A3" w:rsidRPr="00FE2F76" w:rsidRDefault="006718A3" w:rsidP="00A4434E">
            <w:pPr>
              <w:rPr>
                <w:sz w:val="20"/>
                <w:szCs w:val="20"/>
              </w:rPr>
            </w:pPr>
            <w:r w:rsidRPr="00FE2F76">
              <w:rPr>
                <w:sz w:val="20"/>
                <w:szCs w:val="20"/>
              </w:rPr>
              <w:t>The United States of America (Michigan).</w:t>
            </w:r>
          </w:p>
        </w:tc>
        <w:tc>
          <w:tcPr>
            <w:tcW w:w="2410" w:type="dxa"/>
            <w:tcBorders>
              <w:left w:val="nil"/>
              <w:right w:val="nil"/>
            </w:tcBorders>
          </w:tcPr>
          <w:p w14:paraId="472CFFD1" w14:textId="3592CE7A" w:rsidR="006718A3" w:rsidRPr="00FE2F76" w:rsidRDefault="006718A3" w:rsidP="00A4434E">
            <w:pPr>
              <w:rPr>
                <w:i/>
                <w:iCs/>
                <w:sz w:val="20"/>
                <w:szCs w:val="20"/>
              </w:rPr>
            </w:pPr>
            <w:r w:rsidRPr="00FE2F76">
              <w:rPr>
                <w:i/>
                <w:iCs/>
                <w:sz w:val="20"/>
                <w:szCs w:val="20"/>
              </w:rPr>
              <w:t>“To assess multiple dimensions of long-acting reversible contraception (LARC) knowledge and perceived multi-level barriers to LARC use among a sample of college women.”</w:t>
            </w:r>
          </w:p>
        </w:tc>
        <w:tc>
          <w:tcPr>
            <w:tcW w:w="1275" w:type="dxa"/>
            <w:tcBorders>
              <w:left w:val="nil"/>
              <w:right w:val="nil"/>
            </w:tcBorders>
          </w:tcPr>
          <w:p w14:paraId="0329D68A" w14:textId="1E9C72E7" w:rsidR="006718A3" w:rsidRPr="00FE2F76" w:rsidRDefault="006718A3" w:rsidP="00A4434E">
            <w:pPr>
              <w:rPr>
                <w:sz w:val="20"/>
                <w:szCs w:val="20"/>
              </w:rPr>
            </w:pPr>
            <w:r w:rsidRPr="00FE2F76">
              <w:rPr>
                <w:sz w:val="20"/>
                <w:szCs w:val="20"/>
              </w:rPr>
              <w:t>Quantitative</w:t>
            </w:r>
          </w:p>
        </w:tc>
        <w:tc>
          <w:tcPr>
            <w:tcW w:w="3402" w:type="dxa"/>
            <w:tcBorders>
              <w:left w:val="nil"/>
              <w:right w:val="nil"/>
            </w:tcBorders>
          </w:tcPr>
          <w:p w14:paraId="6FFFDB92" w14:textId="105842ED" w:rsidR="006718A3" w:rsidRPr="00FE2F76" w:rsidRDefault="006718A3" w:rsidP="00A4434E">
            <w:pPr>
              <w:rPr>
                <w:sz w:val="20"/>
                <w:szCs w:val="20"/>
              </w:rPr>
            </w:pPr>
            <w:r w:rsidRPr="00FE2F76">
              <w:rPr>
                <w:b/>
                <w:bCs/>
                <w:sz w:val="20"/>
                <w:szCs w:val="20"/>
              </w:rPr>
              <w:t>Data Collection:</w:t>
            </w:r>
            <w:r w:rsidRPr="00FE2F76">
              <w:rPr>
                <w:sz w:val="20"/>
                <w:szCs w:val="20"/>
              </w:rPr>
              <w:t xml:space="preserve"> Quantitative Survey. </w:t>
            </w:r>
          </w:p>
          <w:p w14:paraId="454884BD" w14:textId="3DA8D09F" w:rsidR="006718A3" w:rsidRPr="00FE2F76" w:rsidRDefault="006718A3" w:rsidP="00A4434E">
            <w:pPr>
              <w:rPr>
                <w:sz w:val="20"/>
                <w:szCs w:val="20"/>
              </w:rPr>
            </w:pPr>
            <w:r w:rsidRPr="00FE2F76">
              <w:rPr>
                <w:b/>
                <w:bCs/>
                <w:sz w:val="20"/>
                <w:szCs w:val="20"/>
              </w:rPr>
              <w:t>Data Analysis:</w:t>
            </w:r>
            <w:r w:rsidRPr="00FE2F76">
              <w:rPr>
                <w:sz w:val="20"/>
                <w:szCs w:val="20"/>
              </w:rPr>
              <w:t xml:space="preserve"> Descriptive statistics, bivariate tests, multivariable linear regression.</w:t>
            </w:r>
          </w:p>
        </w:tc>
        <w:tc>
          <w:tcPr>
            <w:tcW w:w="3402" w:type="dxa"/>
            <w:tcBorders>
              <w:left w:val="nil"/>
              <w:right w:val="nil"/>
            </w:tcBorders>
          </w:tcPr>
          <w:p w14:paraId="700B86E1" w14:textId="71357D47" w:rsidR="006718A3" w:rsidRPr="00FE2F76" w:rsidRDefault="006718A3" w:rsidP="00A4434E">
            <w:pPr>
              <w:rPr>
                <w:sz w:val="20"/>
                <w:szCs w:val="20"/>
              </w:rPr>
            </w:pPr>
            <w:r w:rsidRPr="00FE2F76">
              <w:rPr>
                <w:sz w:val="20"/>
                <w:szCs w:val="20"/>
              </w:rPr>
              <w:t xml:space="preserve">Undergraduate female students at an American University (aged 18- </w:t>
            </w:r>
            <w:r w:rsidRPr="00FE2F76">
              <w:rPr>
                <w:sz w:val="20"/>
                <w:szCs w:val="20"/>
              </w:rPr>
              <w:sym w:font="Symbol" w:char="F0B3"/>
            </w:r>
            <w:r w:rsidRPr="00FE2F76">
              <w:rPr>
                <w:sz w:val="20"/>
                <w:szCs w:val="20"/>
              </w:rPr>
              <w:t>22, n=1982).</w:t>
            </w:r>
          </w:p>
        </w:tc>
      </w:tr>
      <w:tr w:rsidR="006718A3" w:rsidRPr="00FE2F76" w14:paraId="04ED037D" w14:textId="77777777" w:rsidTr="00E913B1">
        <w:trPr>
          <w:trHeight w:val="300"/>
        </w:trPr>
        <w:tc>
          <w:tcPr>
            <w:tcW w:w="2128" w:type="dxa"/>
            <w:tcBorders>
              <w:right w:val="nil"/>
            </w:tcBorders>
          </w:tcPr>
          <w:p w14:paraId="2250B3BC" w14:textId="043F6447" w:rsidR="006718A3" w:rsidRPr="00FE2F76" w:rsidRDefault="006718A3" w:rsidP="00A4434E">
            <w:pPr>
              <w:rPr>
                <w:sz w:val="20"/>
                <w:szCs w:val="20"/>
              </w:rPr>
            </w:pPr>
            <w:r w:rsidRPr="00FE2F76">
              <w:rPr>
                <w:sz w:val="20"/>
                <w:szCs w:val="20"/>
              </w:rPr>
              <w:t>"It seems kinda like a different language to us": Homeless youths' attitudes and experiences pertaining to condoms and contraceptives</w:t>
            </w:r>
          </w:p>
        </w:tc>
        <w:tc>
          <w:tcPr>
            <w:tcW w:w="2445" w:type="dxa"/>
            <w:tcBorders>
              <w:left w:val="nil"/>
              <w:right w:val="nil"/>
            </w:tcBorders>
            <w:vAlign w:val="center"/>
          </w:tcPr>
          <w:p w14:paraId="1707220B" w14:textId="77777777" w:rsidR="006718A3" w:rsidRPr="00FE2F76" w:rsidRDefault="006718A3" w:rsidP="00A4434E">
            <w:pPr>
              <w:rPr>
                <w:sz w:val="20"/>
                <w:szCs w:val="20"/>
              </w:rPr>
            </w:pPr>
            <w:r w:rsidRPr="00FE2F76">
              <w:rPr>
                <w:sz w:val="20"/>
                <w:szCs w:val="20"/>
              </w:rPr>
              <w:t>Begun S, Combs KM, Torrie M, Bender K. “It seems kinda like a different language to us”: Homeless youths’ attitudes and experiences pertaining to condoms and contraceptives. Social work in health care. 2019 Mar 16;58(3):237-57.</w:t>
            </w:r>
          </w:p>
          <w:p w14:paraId="4A8EF47A" w14:textId="77777777" w:rsidR="006718A3" w:rsidRPr="00FE2F76" w:rsidRDefault="006718A3" w:rsidP="00A4434E">
            <w:pPr>
              <w:rPr>
                <w:sz w:val="20"/>
                <w:szCs w:val="20"/>
              </w:rPr>
            </w:pPr>
          </w:p>
          <w:p w14:paraId="3687B0C8" w14:textId="77777777" w:rsidR="006718A3" w:rsidRPr="00FE2F76" w:rsidRDefault="006718A3" w:rsidP="00A4434E">
            <w:pPr>
              <w:rPr>
                <w:sz w:val="20"/>
                <w:szCs w:val="20"/>
              </w:rPr>
            </w:pPr>
          </w:p>
          <w:p w14:paraId="1FC1116D" w14:textId="77777777" w:rsidR="006718A3" w:rsidRPr="00FE2F76" w:rsidRDefault="006718A3" w:rsidP="00A4434E">
            <w:pPr>
              <w:rPr>
                <w:sz w:val="20"/>
                <w:szCs w:val="20"/>
              </w:rPr>
            </w:pPr>
          </w:p>
          <w:p w14:paraId="6E7681A5" w14:textId="77777777" w:rsidR="006718A3" w:rsidRPr="00FE2F76" w:rsidRDefault="006718A3" w:rsidP="00A4434E">
            <w:pPr>
              <w:rPr>
                <w:sz w:val="20"/>
                <w:szCs w:val="20"/>
              </w:rPr>
            </w:pPr>
          </w:p>
          <w:p w14:paraId="0D0BEDF8" w14:textId="742B3D48" w:rsidR="006718A3" w:rsidRPr="00FE2F76" w:rsidRDefault="006718A3" w:rsidP="00A4434E">
            <w:pPr>
              <w:rPr>
                <w:sz w:val="20"/>
                <w:szCs w:val="20"/>
              </w:rPr>
            </w:pPr>
          </w:p>
        </w:tc>
        <w:tc>
          <w:tcPr>
            <w:tcW w:w="814" w:type="dxa"/>
            <w:tcBorders>
              <w:left w:val="nil"/>
              <w:right w:val="nil"/>
            </w:tcBorders>
          </w:tcPr>
          <w:p w14:paraId="1DB4FF30" w14:textId="09F067EF" w:rsidR="006718A3" w:rsidRPr="00FE2F76" w:rsidRDefault="006718A3" w:rsidP="00A4434E">
            <w:pPr>
              <w:rPr>
                <w:sz w:val="20"/>
                <w:szCs w:val="20"/>
              </w:rPr>
            </w:pPr>
            <w:r w:rsidRPr="00FE2F76">
              <w:rPr>
                <w:sz w:val="20"/>
                <w:szCs w:val="20"/>
              </w:rPr>
              <w:t>2019</w:t>
            </w:r>
          </w:p>
        </w:tc>
        <w:tc>
          <w:tcPr>
            <w:tcW w:w="1134" w:type="dxa"/>
            <w:tcBorders>
              <w:left w:val="nil"/>
              <w:right w:val="nil"/>
            </w:tcBorders>
          </w:tcPr>
          <w:p w14:paraId="43AEA1D7" w14:textId="39942563" w:rsidR="006718A3" w:rsidRPr="00FE2F76" w:rsidRDefault="006718A3" w:rsidP="00A4434E">
            <w:pPr>
              <w:rPr>
                <w:sz w:val="20"/>
                <w:szCs w:val="20"/>
              </w:rPr>
            </w:pPr>
            <w:r w:rsidRPr="00FE2F76">
              <w:rPr>
                <w:sz w:val="20"/>
                <w:szCs w:val="20"/>
              </w:rPr>
              <w:t>The United States of America (Colorado).</w:t>
            </w:r>
          </w:p>
        </w:tc>
        <w:tc>
          <w:tcPr>
            <w:tcW w:w="2410" w:type="dxa"/>
            <w:tcBorders>
              <w:left w:val="nil"/>
              <w:right w:val="nil"/>
            </w:tcBorders>
          </w:tcPr>
          <w:p w14:paraId="0A7D9C52" w14:textId="1FC8918D" w:rsidR="006718A3" w:rsidRPr="00FE2F76" w:rsidRDefault="006718A3" w:rsidP="00B70E37">
            <w:pPr>
              <w:rPr>
                <w:i/>
                <w:iCs/>
                <w:sz w:val="20"/>
                <w:szCs w:val="20"/>
              </w:rPr>
            </w:pPr>
            <w:r w:rsidRPr="00FE2F76">
              <w:rPr>
                <w:i/>
                <w:iCs/>
                <w:sz w:val="20"/>
                <w:szCs w:val="20"/>
              </w:rPr>
              <w:t>“Homeless youths’ attitudes and lived experiences pertaining to condom and other contraceptive use. The</w:t>
            </w:r>
          </w:p>
          <w:p w14:paraId="58F623C5" w14:textId="27057710" w:rsidR="006718A3" w:rsidRPr="00FE2F76" w:rsidRDefault="006718A3" w:rsidP="00B70E37">
            <w:pPr>
              <w:rPr>
                <w:i/>
                <w:iCs/>
                <w:sz w:val="20"/>
                <w:szCs w:val="20"/>
              </w:rPr>
            </w:pPr>
            <w:r w:rsidRPr="00FE2F76">
              <w:rPr>
                <w:i/>
                <w:iCs/>
                <w:sz w:val="20"/>
                <w:szCs w:val="20"/>
              </w:rPr>
              <w:t>broader “phenomenon” examined was experiencing homelessness as a young person while grappling with choices regarding reproductive and sexual health.”</w:t>
            </w:r>
          </w:p>
        </w:tc>
        <w:tc>
          <w:tcPr>
            <w:tcW w:w="1275" w:type="dxa"/>
            <w:tcBorders>
              <w:left w:val="nil"/>
              <w:right w:val="nil"/>
            </w:tcBorders>
          </w:tcPr>
          <w:p w14:paraId="0E697D52" w14:textId="56CC3C5F" w:rsidR="006718A3" w:rsidRPr="00FE2F76" w:rsidRDefault="006718A3" w:rsidP="00A4434E">
            <w:pPr>
              <w:rPr>
                <w:sz w:val="20"/>
                <w:szCs w:val="20"/>
              </w:rPr>
            </w:pPr>
            <w:r w:rsidRPr="00FE2F76">
              <w:rPr>
                <w:sz w:val="20"/>
                <w:szCs w:val="20"/>
              </w:rPr>
              <w:t>Qualitative</w:t>
            </w:r>
          </w:p>
        </w:tc>
        <w:tc>
          <w:tcPr>
            <w:tcW w:w="3402" w:type="dxa"/>
            <w:tcBorders>
              <w:left w:val="nil"/>
              <w:right w:val="nil"/>
            </w:tcBorders>
          </w:tcPr>
          <w:p w14:paraId="25E578FB" w14:textId="77777777" w:rsidR="006718A3" w:rsidRPr="00FE2F76" w:rsidRDefault="006718A3" w:rsidP="00A4434E">
            <w:pPr>
              <w:rPr>
                <w:b/>
                <w:bCs/>
                <w:sz w:val="20"/>
                <w:szCs w:val="20"/>
              </w:rPr>
            </w:pPr>
            <w:r w:rsidRPr="00FE2F76">
              <w:rPr>
                <w:b/>
                <w:bCs/>
                <w:sz w:val="20"/>
                <w:szCs w:val="20"/>
              </w:rPr>
              <w:t xml:space="preserve">Data Collection: </w:t>
            </w:r>
          </w:p>
          <w:p w14:paraId="2AC50264" w14:textId="250C2570" w:rsidR="006718A3" w:rsidRPr="00FE2F76" w:rsidRDefault="006718A3" w:rsidP="00A4434E">
            <w:pPr>
              <w:rPr>
                <w:sz w:val="20"/>
                <w:szCs w:val="20"/>
              </w:rPr>
            </w:pPr>
            <w:r w:rsidRPr="00FE2F76">
              <w:rPr>
                <w:sz w:val="20"/>
                <w:szCs w:val="20"/>
              </w:rPr>
              <w:t>Semi-structured interviews.</w:t>
            </w:r>
          </w:p>
          <w:p w14:paraId="634C19D8" w14:textId="0D2B1907" w:rsidR="006718A3" w:rsidRPr="00FE2F76" w:rsidRDefault="006718A3" w:rsidP="006A2A0E">
            <w:pPr>
              <w:rPr>
                <w:sz w:val="20"/>
                <w:szCs w:val="20"/>
                <w:lang w:val="en-US"/>
              </w:rPr>
            </w:pPr>
            <w:r w:rsidRPr="00FE2F76">
              <w:rPr>
                <w:b/>
                <w:bCs/>
                <w:sz w:val="20"/>
                <w:szCs w:val="20"/>
              </w:rPr>
              <w:t>Data Analysis</w:t>
            </w:r>
            <w:r w:rsidRPr="00FE2F76">
              <w:rPr>
                <w:sz w:val="20"/>
                <w:szCs w:val="20"/>
              </w:rPr>
              <w:t>: Iterative open</w:t>
            </w:r>
            <w:r w:rsidRPr="00FE2F76">
              <w:rPr>
                <w:sz w:val="20"/>
                <w:szCs w:val="20"/>
                <w:lang w:val="en-US"/>
              </w:rPr>
              <w:t>,</w:t>
            </w:r>
          </w:p>
          <w:p w14:paraId="75C71953" w14:textId="798857A5" w:rsidR="006718A3" w:rsidRPr="00FE2F76" w:rsidRDefault="006718A3" w:rsidP="006A2A0E">
            <w:pPr>
              <w:rPr>
                <w:sz w:val="20"/>
                <w:szCs w:val="20"/>
              </w:rPr>
            </w:pPr>
            <w:r w:rsidRPr="00FE2F76">
              <w:rPr>
                <w:sz w:val="20"/>
                <w:szCs w:val="20"/>
                <w:lang w:val="en-US"/>
              </w:rPr>
              <w:t>holistic, and focused coding.</w:t>
            </w:r>
            <w:r w:rsidRPr="00FE2F76">
              <w:rPr>
                <w:sz w:val="20"/>
                <w:szCs w:val="20"/>
              </w:rPr>
              <w:t xml:space="preserve">  </w:t>
            </w:r>
          </w:p>
        </w:tc>
        <w:tc>
          <w:tcPr>
            <w:tcW w:w="3402" w:type="dxa"/>
            <w:tcBorders>
              <w:left w:val="nil"/>
              <w:right w:val="nil"/>
            </w:tcBorders>
          </w:tcPr>
          <w:p w14:paraId="72238068" w14:textId="0AEE1B66" w:rsidR="006718A3" w:rsidRPr="00FE2F76" w:rsidRDefault="006718A3" w:rsidP="00A4434E">
            <w:pPr>
              <w:rPr>
                <w:sz w:val="20"/>
                <w:szCs w:val="20"/>
              </w:rPr>
            </w:pPr>
            <w:r w:rsidRPr="00FE2F76">
              <w:rPr>
                <w:sz w:val="20"/>
                <w:szCs w:val="20"/>
              </w:rPr>
              <w:t xml:space="preserve">Youth at an overnight youth shelter (aged 18-21, n=30). </w:t>
            </w:r>
          </w:p>
        </w:tc>
      </w:tr>
      <w:tr w:rsidR="006718A3" w:rsidRPr="00FE2F76" w14:paraId="1769A077" w14:textId="77777777" w:rsidTr="00E913B1">
        <w:trPr>
          <w:trHeight w:val="300"/>
        </w:trPr>
        <w:tc>
          <w:tcPr>
            <w:tcW w:w="2128" w:type="dxa"/>
            <w:tcBorders>
              <w:right w:val="nil"/>
            </w:tcBorders>
          </w:tcPr>
          <w:p w14:paraId="3D04F213" w14:textId="3CAB7BF3" w:rsidR="006718A3" w:rsidRPr="00FE2F76" w:rsidRDefault="006718A3" w:rsidP="00A4434E">
            <w:pPr>
              <w:rPr>
                <w:sz w:val="20"/>
                <w:szCs w:val="20"/>
              </w:rPr>
            </w:pPr>
            <w:r w:rsidRPr="00FE2F76">
              <w:rPr>
                <w:sz w:val="20"/>
                <w:szCs w:val="20"/>
              </w:rPr>
              <w:t>"The thing in my arm": Providing contraceptive services for adolescents in primary care</w:t>
            </w:r>
          </w:p>
        </w:tc>
        <w:tc>
          <w:tcPr>
            <w:tcW w:w="2445" w:type="dxa"/>
            <w:tcBorders>
              <w:left w:val="nil"/>
              <w:right w:val="nil"/>
            </w:tcBorders>
            <w:vAlign w:val="center"/>
          </w:tcPr>
          <w:p w14:paraId="06AE6F02" w14:textId="77777777" w:rsidR="006718A3" w:rsidRPr="00FE2F76" w:rsidRDefault="006718A3" w:rsidP="00A4434E">
            <w:pPr>
              <w:rPr>
                <w:sz w:val="20"/>
                <w:szCs w:val="20"/>
              </w:rPr>
            </w:pPr>
            <w:r w:rsidRPr="00FE2F76">
              <w:rPr>
                <w:sz w:val="20"/>
                <w:szCs w:val="20"/>
              </w:rPr>
              <w:t xml:space="preserve">Lewin A, Skracic I, Brown E, Roy K. “The thing in my arm”: Providing contraceptive services for adolescents in primary care. Women's Health. 2024 </w:t>
            </w:r>
            <w:r w:rsidRPr="00FE2F76">
              <w:rPr>
                <w:sz w:val="20"/>
                <w:szCs w:val="20"/>
              </w:rPr>
              <w:lastRenderedPageBreak/>
              <w:t>May;20:17455057241248399.</w:t>
            </w:r>
          </w:p>
          <w:p w14:paraId="34B8A36F" w14:textId="77777777" w:rsidR="006718A3" w:rsidRPr="00FE2F76" w:rsidRDefault="006718A3" w:rsidP="00A4434E">
            <w:pPr>
              <w:rPr>
                <w:sz w:val="20"/>
                <w:szCs w:val="20"/>
              </w:rPr>
            </w:pPr>
          </w:p>
          <w:p w14:paraId="26D3ABB1" w14:textId="77777777" w:rsidR="006718A3" w:rsidRPr="00FE2F76" w:rsidRDefault="006718A3" w:rsidP="00A4434E">
            <w:pPr>
              <w:rPr>
                <w:sz w:val="20"/>
                <w:szCs w:val="20"/>
              </w:rPr>
            </w:pPr>
          </w:p>
          <w:p w14:paraId="23CEBF42" w14:textId="77777777" w:rsidR="006718A3" w:rsidRPr="00FE2F76" w:rsidRDefault="006718A3" w:rsidP="00A4434E">
            <w:pPr>
              <w:rPr>
                <w:sz w:val="20"/>
                <w:szCs w:val="20"/>
              </w:rPr>
            </w:pPr>
          </w:p>
          <w:p w14:paraId="01C785BE" w14:textId="4713DCEE" w:rsidR="006718A3" w:rsidRPr="00FE2F76" w:rsidRDefault="006718A3" w:rsidP="00A4434E">
            <w:pPr>
              <w:rPr>
                <w:sz w:val="20"/>
                <w:szCs w:val="20"/>
              </w:rPr>
            </w:pPr>
          </w:p>
        </w:tc>
        <w:tc>
          <w:tcPr>
            <w:tcW w:w="814" w:type="dxa"/>
            <w:tcBorders>
              <w:left w:val="nil"/>
              <w:right w:val="nil"/>
            </w:tcBorders>
          </w:tcPr>
          <w:p w14:paraId="5E627E66" w14:textId="75631B7A" w:rsidR="006718A3" w:rsidRPr="00FE2F76" w:rsidRDefault="006718A3" w:rsidP="00A4434E">
            <w:pPr>
              <w:rPr>
                <w:sz w:val="20"/>
                <w:szCs w:val="20"/>
              </w:rPr>
            </w:pPr>
            <w:r w:rsidRPr="00FE2F76">
              <w:rPr>
                <w:sz w:val="20"/>
                <w:szCs w:val="20"/>
              </w:rPr>
              <w:lastRenderedPageBreak/>
              <w:t>2024</w:t>
            </w:r>
          </w:p>
        </w:tc>
        <w:tc>
          <w:tcPr>
            <w:tcW w:w="1134" w:type="dxa"/>
            <w:tcBorders>
              <w:left w:val="nil"/>
              <w:right w:val="nil"/>
            </w:tcBorders>
          </w:tcPr>
          <w:p w14:paraId="0397E7A0" w14:textId="5039725A" w:rsidR="006718A3" w:rsidRPr="00FE2F76" w:rsidRDefault="006718A3" w:rsidP="00A4434E">
            <w:pPr>
              <w:rPr>
                <w:sz w:val="20"/>
                <w:szCs w:val="20"/>
              </w:rPr>
            </w:pPr>
            <w:r w:rsidRPr="00FE2F76">
              <w:rPr>
                <w:sz w:val="20"/>
                <w:szCs w:val="20"/>
              </w:rPr>
              <w:t>The United States of America (Delaware).</w:t>
            </w:r>
          </w:p>
        </w:tc>
        <w:tc>
          <w:tcPr>
            <w:tcW w:w="2410" w:type="dxa"/>
            <w:tcBorders>
              <w:left w:val="nil"/>
              <w:right w:val="nil"/>
            </w:tcBorders>
          </w:tcPr>
          <w:p w14:paraId="759DA410" w14:textId="6C847F99" w:rsidR="006718A3" w:rsidRPr="00FE2F76" w:rsidRDefault="006718A3" w:rsidP="00B70E37">
            <w:pPr>
              <w:rPr>
                <w:i/>
                <w:iCs/>
                <w:sz w:val="20"/>
                <w:szCs w:val="20"/>
              </w:rPr>
            </w:pPr>
            <w:r w:rsidRPr="00FE2F76">
              <w:rPr>
                <w:i/>
                <w:iCs/>
                <w:sz w:val="20"/>
                <w:szCs w:val="20"/>
              </w:rPr>
              <w:t xml:space="preserve">“Assess the practice-level barriers and facilitators to providing contraceptive care, particularly long-acting reversible contraceptives (LARCs), to </w:t>
            </w:r>
            <w:r w:rsidRPr="00FE2F76">
              <w:rPr>
                <w:i/>
                <w:iCs/>
                <w:sz w:val="20"/>
                <w:szCs w:val="20"/>
              </w:rPr>
              <w:lastRenderedPageBreak/>
              <w:t>adolescents in primary care settings.”</w:t>
            </w:r>
          </w:p>
        </w:tc>
        <w:tc>
          <w:tcPr>
            <w:tcW w:w="1275" w:type="dxa"/>
            <w:tcBorders>
              <w:left w:val="nil"/>
              <w:right w:val="nil"/>
            </w:tcBorders>
          </w:tcPr>
          <w:p w14:paraId="3BABE9D5" w14:textId="14E283BF" w:rsidR="006718A3" w:rsidRPr="00FE2F76" w:rsidRDefault="006718A3" w:rsidP="00A4434E">
            <w:pPr>
              <w:rPr>
                <w:sz w:val="20"/>
                <w:szCs w:val="20"/>
              </w:rPr>
            </w:pPr>
            <w:r w:rsidRPr="00FE2F76">
              <w:rPr>
                <w:sz w:val="20"/>
                <w:szCs w:val="20"/>
              </w:rPr>
              <w:lastRenderedPageBreak/>
              <w:t>Qualitative</w:t>
            </w:r>
          </w:p>
        </w:tc>
        <w:tc>
          <w:tcPr>
            <w:tcW w:w="3402" w:type="dxa"/>
            <w:tcBorders>
              <w:left w:val="nil"/>
              <w:right w:val="nil"/>
            </w:tcBorders>
          </w:tcPr>
          <w:p w14:paraId="385ED224" w14:textId="77777777" w:rsidR="006718A3" w:rsidRPr="00FE2F76" w:rsidRDefault="006718A3" w:rsidP="00A4434E">
            <w:pPr>
              <w:rPr>
                <w:sz w:val="20"/>
                <w:szCs w:val="20"/>
              </w:rPr>
            </w:pPr>
            <w:r w:rsidRPr="00FE2F76">
              <w:rPr>
                <w:b/>
                <w:bCs/>
                <w:sz w:val="20"/>
                <w:szCs w:val="20"/>
              </w:rPr>
              <w:t xml:space="preserve">Data Collection: </w:t>
            </w:r>
            <w:r w:rsidRPr="00FE2F76">
              <w:rPr>
                <w:sz w:val="20"/>
                <w:szCs w:val="20"/>
              </w:rPr>
              <w:t>In-depth, semi-structured interviews.</w:t>
            </w:r>
          </w:p>
          <w:p w14:paraId="4D365922" w14:textId="4833C8B3" w:rsidR="006718A3" w:rsidRPr="00FE2F76" w:rsidRDefault="006718A3" w:rsidP="00A4434E">
            <w:pPr>
              <w:rPr>
                <w:sz w:val="20"/>
                <w:szCs w:val="20"/>
              </w:rPr>
            </w:pPr>
            <w:r w:rsidRPr="00FE2F76">
              <w:rPr>
                <w:b/>
                <w:bCs/>
                <w:sz w:val="20"/>
                <w:szCs w:val="20"/>
              </w:rPr>
              <w:t>Data Analysis:</w:t>
            </w:r>
            <w:r w:rsidRPr="00FE2F76">
              <w:rPr>
                <w:sz w:val="20"/>
                <w:szCs w:val="20"/>
              </w:rPr>
              <w:t xml:space="preserve"> Grounded theory approach (open, axial, and selective coding). </w:t>
            </w:r>
          </w:p>
        </w:tc>
        <w:tc>
          <w:tcPr>
            <w:tcW w:w="3402" w:type="dxa"/>
            <w:tcBorders>
              <w:left w:val="nil"/>
              <w:right w:val="nil"/>
            </w:tcBorders>
          </w:tcPr>
          <w:p w14:paraId="39065581" w14:textId="791F3765" w:rsidR="006718A3" w:rsidRPr="00FE2F76" w:rsidRDefault="006718A3" w:rsidP="00A4434E">
            <w:pPr>
              <w:rPr>
                <w:sz w:val="20"/>
                <w:szCs w:val="20"/>
              </w:rPr>
            </w:pPr>
            <w:r w:rsidRPr="00FE2F76">
              <w:rPr>
                <w:sz w:val="20"/>
                <w:szCs w:val="20"/>
                <w:lang w:val="en-US"/>
              </w:rPr>
              <w:t>Leaders (administrators or clinician administrators) from DelCAN primary care sites (n=16).</w:t>
            </w:r>
          </w:p>
        </w:tc>
      </w:tr>
      <w:tr w:rsidR="006718A3" w:rsidRPr="00FE2F76" w14:paraId="1EAC510D" w14:textId="77777777" w:rsidTr="00E913B1">
        <w:trPr>
          <w:trHeight w:val="300"/>
        </w:trPr>
        <w:tc>
          <w:tcPr>
            <w:tcW w:w="2128" w:type="dxa"/>
            <w:tcBorders>
              <w:right w:val="nil"/>
            </w:tcBorders>
          </w:tcPr>
          <w:p w14:paraId="0723D6EB" w14:textId="62868510" w:rsidR="006718A3" w:rsidRPr="00FE2F76" w:rsidRDefault="006718A3" w:rsidP="00321E97">
            <w:pPr>
              <w:rPr>
                <w:sz w:val="20"/>
                <w:szCs w:val="20"/>
              </w:rPr>
            </w:pPr>
            <w:r w:rsidRPr="00FE2F76">
              <w:rPr>
                <w:sz w:val="20"/>
                <w:szCs w:val="20"/>
              </w:rPr>
              <w:t>A mystery shopper study identifying practice-level barriers to adolescent IUD access in western Pennsylvania</w:t>
            </w:r>
          </w:p>
          <w:p w14:paraId="142C5E52" w14:textId="77777777" w:rsidR="006718A3" w:rsidRPr="00FE2F76" w:rsidRDefault="006718A3" w:rsidP="00A4434E">
            <w:pPr>
              <w:rPr>
                <w:sz w:val="20"/>
                <w:szCs w:val="20"/>
              </w:rPr>
            </w:pPr>
          </w:p>
        </w:tc>
        <w:tc>
          <w:tcPr>
            <w:tcW w:w="2445" w:type="dxa"/>
            <w:tcBorders>
              <w:left w:val="nil"/>
              <w:right w:val="nil"/>
            </w:tcBorders>
            <w:vAlign w:val="center"/>
          </w:tcPr>
          <w:p w14:paraId="5EE1998F" w14:textId="77777777" w:rsidR="006718A3" w:rsidRPr="00FE2F76" w:rsidRDefault="006718A3" w:rsidP="00321E97">
            <w:pPr>
              <w:rPr>
                <w:sz w:val="20"/>
                <w:szCs w:val="20"/>
              </w:rPr>
            </w:pPr>
            <w:r w:rsidRPr="00FE2F76">
              <w:rPr>
                <w:sz w:val="20"/>
                <w:szCs w:val="20"/>
              </w:rPr>
              <w:t>Lim SE, Krajewski CM. A mystery shopper study identifying practice-level barriers to adolescent IUD access in western Pennsylvania. Contraception. 2020 Feb 1;101(2):130-1.</w:t>
            </w:r>
          </w:p>
          <w:p w14:paraId="0EE2FC81" w14:textId="77777777" w:rsidR="006718A3" w:rsidRPr="00FE2F76" w:rsidRDefault="006718A3" w:rsidP="00321E97">
            <w:pPr>
              <w:rPr>
                <w:sz w:val="20"/>
                <w:szCs w:val="20"/>
              </w:rPr>
            </w:pPr>
          </w:p>
          <w:p w14:paraId="00A64E78" w14:textId="77777777" w:rsidR="006718A3" w:rsidRPr="00FE2F76" w:rsidRDefault="006718A3" w:rsidP="00321E97">
            <w:pPr>
              <w:rPr>
                <w:sz w:val="20"/>
                <w:szCs w:val="20"/>
              </w:rPr>
            </w:pPr>
          </w:p>
          <w:p w14:paraId="7F7AD3A8" w14:textId="77777777" w:rsidR="006718A3" w:rsidRPr="00FE2F76" w:rsidRDefault="006718A3" w:rsidP="00321E97">
            <w:pPr>
              <w:rPr>
                <w:sz w:val="20"/>
                <w:szCs w:val="20"/>
              </w:rPr>
            </w:pPr>
          </w:p>
          <w:p w14:paraId="54D7637F" w14:textId="77777777" w:rsidR="006718A3" w:rsidRPr="00FE2F76" w:rsidRDefault="006718A3" w:rsidP="00321E97">
            <w:pPr>
              <w:rPr>
                <w:sz w:val="20"/>
                <w:szCs w:val="20"/>
              </w:rPr>
            </w:pPr>
          </w:p>
          <w:p w14:paraId="2F18E3BA" w14:textId="77777777" w:rsidR="006718A3" w:rsidRPr="00FE2F76" w:rsidRDefault="006718A3" w:rsidP="00321E97">
            <w:pPr>
              <w:rPr>
                <w:sz w:val="20"/>
                <w:szCs w:val="20"/>
              </w:rPr>
            </w:pPr>
          </w:p>
          <w:p w14:paraId="052B3CE5" w14:textId="77777777" w:rsidR="006718A3" w:rsidRPr="00FE2F76" w:rsidRDefault="006718A3" w:rsidP="00A4434E">
            <w:pPr>
              <w:rPr>
                <w:sz w:val="20"/>
                <w:szCs w:val="20"/>
              </w:rPr>
            </w:pPr>
          </w:p>
        </w:tc>
        <w:tc>
          <w:tcPr>
            <w:tcW w:w="814" w:type="dxa"/>
            <w:tcBorders>
              <w:left w:val="nil"/>
              <w:right w:val="nil"/>
            </w:tcBorders>
          </w:tcPr>
          <w:p w14:paraId="66CBCD25" w14:textId="7C338931" w:rsidR="006718A3" w:rsidRPr="00FE2F76" w:rsidRDefault="006718A3" w:rsidP="00A4434E">
            <w:pPr>
              <w:rPr>
                <w:sz w:val="20"/>
                <w:szCs w:val="20"/>
              </w:rPr>
            </w:pPr>
            <w:r w:rsidRPr="00FE2F76">
              <w:rPr>
                <w:sz w:val="20"/>
                <w:szCs w:val="20"/>
              </w:rPr>
              <w:t>2020</w:t>
            </w:r>
          </w:p>
        </w:tc>
        <w:tc>
          <w:tcPr>
            <w:tcW w:w="1134" w:type="dxa"/>
            <w:tcBorders>
              <w:left w:val="nil"/>
              <w:right w:val="nil"/>
            </w:tcBorders>
          </w:tcPr>
          <w:p w14:paraId="3389E7DF" w14:textId="481C0D56" w:rsidR="006718A3" w:rsidRPr="00FE2F76" w:rsidRDefault="006718A3" w:rsidP="00A4434E">
            <w:pPr>
              <w:rPr>
                <w:sz w:val="20"/>
                <w:szCs w:val="20"/>
              </w:rPr>
            </w:pPr>
            <w:r w:rsidRPr="00FE2F76">
              <w:rPr>
                <w:sz w:val="20"/>
                <w:szCs w:val="20"/>
              </w:rPr>
              <w:t>The United States of America (Pennsylvania).</w:t>
            </w:r>
          </w:p>
        </w:tc>
        <w:tc>
          <w:tcPr>
            <w:tcW w:w="2410" w:type="dxa"/>
            <w:tcBorders>
              <w:left w:val="nil"/>
              <w:right w:val="nil"/>
            </w:tcBorders>
          </w:tcPr>
          <w:p w14:paraId="4C913146" w14:textId="47724977" w:rsidR="006718A3" w:rsidRPr="00FE2F76" w:rsidRDefault="006718A3" w:rsidP="00B70E37">
            <w:pPr>
              <w:rPr>
                <w:i/>
                <w:iCs/>
                <w:sz w:val="20"/>
                <w:szCs w:val="20"/>
              </w:rPr>
            </w:pPr>
            <w:r w:rsidRPr="00FE2F76">
              <w:rPr>
                <w:i/>
                <w:iCs/>
                <w:sz w:val="20"/>
                <w:szCs w:val="20"/>
              </w:rPr>
              <w:t>“To identify practice-level barriers that adolescents experience when seeking a hormonal intrauterine device (IUD) using a mystery shopper approach”</w:t>
            </w:r>
          </w:p>
        </w:tc>
        <w:tc>
          <w:tcPr>
            <w:tcW w:w="1275" w:type="dxa"/>
            <w:tcBorders>
              <w:left w:val="nil"/>
              <w:right w:val="nil"/>
            </w:tcBorders>
          </w:tcPr>
          <w:p w14:paraId="791C2D68" w14:textId="062875BD" w:rsidR="006718A3" w:rsidRPr="00FE2F76" w:rsidRDefault="006718A3" w:rsidP="00A4434E">
            <w:pPr>
              <w:rPr>
                <w:sz w:val="20"/>
                <w:szCs w:val="20"/>
              </w:rPr>
            </w:pPr>
            <w:r w:rsidRPr="00FE2F76">
              <w:rPr>
                <w:sz w:val="20"/>
                <w:szCs w:val="20"/>
              </w:rPr>
              <w:t>Quantitative</w:t>
            </w:r>
          </w:p>
        </w:tc>
        <w:tc>
          <w:tcPr>
            <w:tcW w:w="3402" w:type="dxa"/>
            <w:tcBorders>
              <w:left w:val="nil"/>
              <w:right w:val="nil"/>
            </w:tcBorders>
          </w:tcPr>
          <w:p w14:paraId="0BC9A7F1" w14:textId="46E4CCAC" w:rsidR="006718A3" w:rsidRPr="00FE2F76" w:rsidRDefault="006718A3" w:rsidP="00564CB6">
            <w:pPr>
              <w:rPr>
                <w:i/>
                <w:iCs/>
                <w:sz w:val="20"/>
                <w:szCs w:val="20"/>
                <w:lang w:val="en-US"/>
              </w:rPr>
            </w:pPr>
            <w:r w:rsidRPr="00FE2F76">
              <w:rPr>
                <w:b/>
                <w:bCs/>
                <w:sz w:val="20"/>
                <w:szCs w:val="20"/>
              </w:rPr>
              <w:t xml:space="preserve">Data Collection: </w:t>
            </w:r>
            <w:r w:rsidRPr="00FE2F76">
              <w:rPr>
                <w:sz w:val="20"/>
                <w:szCs w:val="20"/>
              </w:rPr>
              <w:t>Mystery callers stated they were “</w:t>
            </w:r>
            <w:r w:rsidRPr="00FE2F76">
              <w:rPr>
                <w:i/>
                <w:iCs/>
                <w:sz w:val="20"/>
                <w:szCs w:val="20"/>
                <w:lang w:val="en-US"/>
              </w:rPr>
              <w:t>nulliparous</w:t>
            </w:r>
          </w:p>
          <w:p w14:paraId="523C8850" w14:textId="77777777" w:rsidR="006718A3" w:rsidRPr="00FE2F76" w:rsidRDefault="006718A3" w:rsidP="00564CB6">
            <w:pPr>
              <w:rPr>
                <w:i/>
                <w:iCs/>
                <w:sz w:val="20"/>
                <w:szCs w:val="20"/>
                <w:lang w:val="en-US"/>
              </w:rPr>
            </w:pPr>
            <w:r w:rsidRPr="00FE2F76">
              <w:rPr>
                <w:i/>
                <w:iCs/>
                <w:sz w:val="20"/>
                <w:szCs w:val="20"/>
                <w:lang w:val="en-US"/>
              </w:rPr>
              <w:t>sixteen-year-old female seeking information about obtaining</w:t>
            </w:r>
          </w:p>
          <w:p w14:paraId="4C195BB8" w14:textId="6B39F50A" w:rsidR="006718A3" w:rsidRPr="00FE2F76" w:rsidRDefault="006718A3" w:rsidP="00564CB6">
            <w:pPr>
              <w:rPr>
                <w:sz w:val="20"/>
                <w:szCs w:val="20"/>
              </w:rPr>
            </w:pPr>
            <w:r w:rsidRPr="00FE2F76">
              <w:rPr>
                <w:i/>
                <w:iCs/>
                <w:sz w:val="20"/>
                <w:szCs w:val="20"/>
                <w:lang w:val="en-US"/>
              </w:rPr>
              <w:t>a hormonal intrauterine device.”</w:t>
            </w:r>
          </w:p>
          <w:p w14:paraId="4906ECF6" w14:textId="0A720D03" w:rsidR="006718A3" w:rsidRPr="00FE2F76" w:rsidRDefault="006718A3" w:rsidP="00A4434E">
            <w:pPr>
              <w:rPr>
                <w:sz w:val="20"/>
                <w:szCs w:val="20"/>
              </w:rPr>
            </w:pPr>
            <w:r w:rsidRPr="00FE2F76">
              <w:rPr>
                <w:b/>
                <w:bCs/>
                <w:sz w:val="20"/>
                <w:szCs w:val="20"/>
              </w:rPr>
              <w:t>Data Analysis</w:t>
            </w:r>
            <w:r w:rsidRPr="00FE2F76">
              <w:rPr>
                <w:sz w:val="20"/>
                <w:szCs w:val="20"/>
              </w:rPr>
              <w:t xml:space="preserve">: Not entirely </w:t>
            </w:r>
            <w:r w:rsidR="00E913B1" w:rsidRPr="00FE2F76">
              <w:rPr>
                <w:sz w:val="20"/>
                <w:szCs w:val="20"/>
              </w:rPr>
              <w:t>clear but</w:t>
            </w:r>
            <w:r w:rsidRPr="00FE2F76">
              <w:rPr>
                <w:sz w:val="20"/>
                <w:szCs w:val="20"/>
              </w:rPr>
              <w:t xml:space="preserve"> looks like descriptive statistics.</w:t>
            </w:r>
          </w:p>
        </w:tc>
        <w:tc>
          <w:tcPr>
            <w:tcW w:w="3402" w:type="dxa"/>
            <w:tcBorders>
              <w:left w:val="nil"/>
              <w:right w:val="nil"/>
            </w:tcBorders>
          </w:tcPr>
          <w:p w14:paraId="6D59186D" w14:textId="15186A5D" w:rsidR="006718A3" w:rsidRPr="00FE2F76" w:rsidRDefault="006718A3" w:rsidP="00A4434E">
            <w:pPr>
              <w:rPr>
                <w:sz w:val="20"/>
                <w:szCs w:val="20"/>
              </w:rPr>
            </w:pPr>
            <w:r w:rsidRPr="00FE2F76">
              <w:rPr>
                <w:sz w:val="20"/>
                <w:szCs w:val="20"/>
              </w:rPr>
              <w:t>56 Obstetrics and Gynecology Clinics contacted.</w:t>
            </w:r>
            <w:r w:rsidR="001456DF" w:rsidRPr="00FE2F76">
              <w:rPr>
                <w:sz w:val="20"/>
                <w:szCs w:val="20"/>
              </w:rPr>
              <w:t xml:space="preserve"> A mix of healthcare workers</w:t>
            </w:r>
            <w:r w:rsidR="00335C11" w:rsidRPr="00FE2F76">
              <w:rPr>
                <w:sz w:val="20"/>
                <w:szCs w:val="20"/>
              </w:rPr>
              <w:t xml:space="preserve"> (nurses, </w:t>
            </w:r>
            <w:r w:rsidR="00CE70F0" w:rsidRPr="00FE2F76">
              <w:rPr>
                <w:sz w:val="20"/>
                <w:szCs w:val="20"/>
              </w:rPr>
              <w:t xml:space="preserve">nurse practitioners, </w:t>
            </w:r>
            <w:r w:rsidR="001D704B" w:rsidRPr="00FE2F76">
              <w:rPr>
                <w:sz w:val="20"/>
                <w:szCs w:val="20"/>
              </w:rPr>
              <w:t>medical assistants)</w:t>
            </w:r>
            <w:r w:rsidR="001456DF" w:rsidRPr="00FE2F76">
              <w:rPr>
                <w:sz w:val="20"/>
                <w:szCs w:val="20"/>
              </w:rPr>
              <w:t xml:space="preserve">. </w:t>
            </w:r>
          </w:p>
          <w:p w14:paraId="6AF89B9C" w14:textId="77777777" w:rsidR="001456DF" w:rsidRPr="00FE2F76" w:rsidRDefault="001456DF" w:rsidP="00A4434E">
            <w:pPr>
              <w:rPr>
                <w:sz w:val="20"/>
                <w:szCs w:val="20"/>
              </w:rPr>
            </w:pPr>
          </w:p>
          <w:p w14:paraId="5AD5DBB6" w14:textId="66CF6A95" w:rsidR="00A70FA1" w:rsidRPr="00A70FA1" w:rsidRDefault="006718A3" w:rsidP="00A70FA1">
            <w:pPr>
              <w:rPr>
                <w:i/>
                <w:iCs/>
                <w:sz w:val="20"/>
                <w:szCs w:val="20"/>
                <w:lang w:val="en-US"/>
              </w:rPr>
            </w:pPr>
            <w:r w:rsidRPr="00FE2F76">
              <w:rPr>
                <w:sz w:val="20"/>
                <w:szCs w:val="20"/>
              </w:rPr>
              <w:t xml:space="preserve">Mystery </w:t>
            </w:r>
            <w:r w:rsidR="00A70FA1" w:rsidRPr="00FE2F76">
              <w:rPr>
                <w:sz w:val="20"/>
                <w:szCs w:val="20"/>
              </w:rPr>
              <w:t>caller stated they were “</w:t>
            </w:r>
            <w:r w:rsidR="00A70FA1" w:rsidRPr="00FE2F76">
              <w:rPr>
                <w:i/>
                <w:iCs/>
                <w:sz w:val="20"/>
                <w:szCs w:val="20"/>
                <w:lang w:val="en-US"/>
              </w:rPr>
              <w:t xml:space="preserve">a nulliparous, </w:t>
            </w:r>
            <w:r w:rsidR="00A70FA1" w:rsidRPr="00A70FA1">
              <w:rPr>
                <w:i/>
                <w:iCs/>
                <w:sz w:val="20"/>
                <w:szCs w:val="20"/>
                <w:lang w:val="en-US"/>
              </w:rPr>
              <w:t>sixteen-year-old female seeking information about obtaining</w:t>
            </w:r>
          </w:p>
          <w:p w14:paraId="29BD6EB6" w14:textId="0614F291" w:rsidR="006718A3" w:rsidRPr="00FE2F76" w:rsidRDefault="00A70FA1" w:rsidP="00A70FA1">
            <w:pPr>
              <w:rPr>
                <w:sz w:val="20"/>
                <w:szCs w:val="20"/>
              </w:rPr>
            </w:pPr>
            <w:r w:rsidRPr="00FE2F76">
              <w:rPr>
                <w:i/>
                <w:iCs/>
                <w:sz w:val="20"/>
                <w:szCs w:val="20"/>
                <w:lang w:val="en-US"/>
              </w:rPr>
              <w:t>a hormonal intrauterine device.”</w:t>
            </w:r>
          </w:p>
        </w:tc>
      </w:tr>
      <w:tr w:rsidR="006718A3" w:rsidRPr="00FE2F76" w14:paraId="4478E810" w14:textId="77777777" w:rsidTr="00E913B1">
        <w:trPr>
          <w:trHeight w:val="300"/>
        </w:trPr>
        <w:tc>
          <w:tcPr>
            <w:tcW w:w="2128" w:type="dxa"/>
            <w:tcBorders>
              <w:right w:val="nil"/>
            </w:tcBorders>
          </w:tcPr>
          <w:p w14:paraId="5CE893E0" w14:textId="211D6353" w:rsidR="006718A3" w:rsidRPr="00FE2F76" w:rsidRDefault="006718A3" w:rsidP="00321E97">
            <w:pPr>
              <w:rPr>
                <w:sz w:val="20"/>
                <w:szCs w:val="20"/>
              </w:rPr>
            </w:pPr>
            <w:r w:rsidRPr="00FE2F76">
              <w:rPr>
                <w:sz w:val="20"/>
                <w:szCs w:val="20"/>
              </w:rPr>
              <w:t>A Pediatric Emergency Department Intervention to Increase Contraception Initiation Among Adolescents</w:t>
            </w:r>
          </w:p>
        </w:tc>
        <w:tc>
          <w:tcPr>
            <w:tcW w:w="2445" w:type="dxa"/>
            <w:tcBorders>
              <w:left w:val="nil"/>
              <w:right w:val="nil"/>
            </w:tcBorders>
            <w:vAlign w:val="center"/>
          </w:tcPr>
          <w:p w14:paraId="399EF36A" w14:textId="77777777" w:rsidR="006718A3" w:rsidRPr="00FE2F76" w:rsidRDefault="006718A3" w:rsidP="00321E97">
            <w:pPr>
              <w:rPr>
                <w:sz w:val="20"/>
                <w:szCs w:val="20"/>
              </w:rPr>
            </w:pPr>
            <w:r w:rsidRPr="00FE2F76">
              <w:rPr>
                <w:sz w:val="20"/>
                <w:szCs w:val="20"/>
              </w:rPr>
              <w:t>Hoehn EF, Hoefgen H, Chernick LS, Dyas J, Krantz L, Zhang N, Reed JL. A pediatric emergency department intervention to increase contraception initiation among adolescents. Academic Emergency Medicine. 2019 Jul;26(7):761-9.</w:t>
            </w:r>
          </w:p>
          <w:p w14:paraId="1C3BE3CB" w14:textId="77777777" w:rsidR="006718A3" w:rsidRPr="00FE2F76" w:rsidRDefault="006718A3" w:rsidP="00321E97">
            <w:pPr>
              <w:rPr>
                <w:sz w:val="20"/>
                <w:szCs w:val="20"/>
              </w:rPr>
            </w:pPr>
          </w:p>
          <w:p w14:paraId="1EBF3CD7" w14:textId="77777777" w:rsidR="006718A3" w:rsidRPr="00FE2F76" w:rsidRDefault="006718A3" w:rsidP="00321E97">
            <w:pPr>
              <w:rPr>
                <w:sz w:val="20"/>
                <w:szCs w:val="20"/>
              </w:rPr>
            </w:pPr>
          </w:p>
          <w:p w14:paraId="617DDE80" w14:textId="78245DD8" w:rsidR="006718A3" w:rsidRPr="00FE2F76" w:rsidRDefault="006718A3" w:rsidP="00321E97">
            <w:pPr>
              <w:rPr>
                <w:sz w:val="20"/>
                <w:szCs w:val="20"/>
              </w:rPr>
            </w:pPr>
          </w:p>
        </w:tc>
        <w:tc>
          <w:tcPr>
            <w:tcW w:w="814" w:type="dxa"/>
            <w:tcBorders>
              <w:left w:val="nil"/>
              <w:right w:val="nil"/>
            </w:tcBorders>
          </w:tcPr>
          <w:p w14:paraId="34CDC472" w14:textId="3394C8E0" w:rsidR="006718A3" w:rsidRPr="00FE2F76" w:rsidRDefault="006718A3" w:rsidP="00A4434E">
            <w:pPr>
              <w:rPr>
                <w:sz w:val="20"/>
                <w:szCs w:val="20"/>
              </w:rPr>
            </w:pPr>
            <w:r w:rsidRPr="00FE2F76">
              <w:rPr>
                <w:sz w:val="20"/>
                <w:szCs w:val="20"/>
              </w:rPr>
              <w:t>2019</w:t>
            </w:r>
          </w:p>
        </w:tc>
        <w:tc>
          <w:tcPr>
            <w:tcW w:w="1134" w:type="dxa"/>
            <w:tcBorders>
              <w:left w:val="nil"/>
              <w:right w:val="nil"/>
            </w:tcBorders>
          </w:tcPr>
          <w:p w14:paraId="54F60B20" w14:textId="1ED9BD4B" w:rsidR="006718A3" w:rsidRPr="00FE2F76" w:rsidRDefault="006718A3" w:rsidP="00A4434E">
            <w:pPr>
              <w:rPr>
                <w:sz w:val="20"/>
                <w:szCs w:val="20"/>
              </w:rPr>
            </w:pPr>
            <w:r w:rsidRPr="00FE2F76">
              <w:rPr>
                <w:sz w:val="20"/>
                <w:szCs w:val="20"/>
              </w:rPr>
              <w:t>The United States of America.</w:t>
            </w:r>
          </w:p>
        </w:tc>
        <w:tc>
          <w:tcPr>
            <w:tcW w:w="2410" w:type="dxa"/>
            <w:tcBorders>
              <w:left w:val="nil"/>
              <w:right w:val="nil"/>
            </w:tcBorders>
          </w:tcPr>
          <w:p w14:paraId="7E15AFED" w14:textId="769AD1B6" w:rsidR="006718A3" w:rsidRPr="00FE2F76" w:rsidRDefault="006718A3" w:rsidP="00B70E37">
            <w:pPr>
              <w:rPr>
                <w:i/>
                <w:iCs/>
                <w:sz w:val="20"/>
                <w:szCs w:val="20"/>
              </w:rPr>
            </w:pPr>
            <w:r w:rsidRPr="00FE2F76">
              <w:rPr>
                <w:i/>
                <w:iCs/>
                <w:sz w:val="20"/>
                <w:szCs w:val="20"/>
              </w:rPr>
              <w:t>“The objectives of this PED-based pilot intervention study were to (1) assess the rate of contraception initiation after contraceptive counseling and appointment facilitation in the PED during the study period (2) identify barriers to successful contraception initiation and (3) determine adolescent acceptability of the intervention.”</w:t>
            </w:r>
          </w:p>
        </w:tc>
        <w:tc>
          <w:tcPr>
            <w:tcW w:w="1275" w:type="dxa"/>
            <w:tcBorders>
              <w:left w:val="nil"/>
              <w:right w:val="nil"/>
            </w:tcBorders>
          </w:tcPr>
          <w:p w14:paraId="210B071E" w14:textId="43E80F86" w:rsidR="006718A3" w:rsidRPr="00FE2F76" w:rsidRDefault="006718A3" w:rsidP="00A4434E">
            <w:pPr>
              <w:rPr>
                <w:sz w:val="20"/>
                <w:szCs w:val="20"/>
              </w:rPr>
            </w:pPr>
            <w:r w:rsidRPr="00FE2F76">
              <w:rPr>
                <w:sz w:val="20"/>
                <w:szCs w:val="20"/>
              </w:rPr>
              <w:t>Quantitative</w:t>
            </w:r>
          </w:p>
        </w:tc>
        <w:tc>
          <w:tcPr>
            <w:tcW w:w="3402" w:type="dxa"/>
            <w:tcBorders>
              <w:left w:val="nil"/>
              <w:right w:val="nil"/>
            </w:tcBorders>
          </w:tcPr>
          <w:p w14:paraId="47B0615C" w14:textId="5FF17106" w:rsidR="006718A3" w:rsidRPr="00FE2F76" w:rsidRDefault="006718A3" w:rsidP="00564CB6">
            <w:pPr>
              <w:rPr>
                <w:sz w:val="20"/>
                <w:szCs w:val="20"/>
              </w:rPr>
            </w:pPr>
            <w:r w:rsidRPr="00FE2F76">
              <w:rPr>
                <w:b/>
                <w:bCs/>
                <w:sz w:val="20"/>
                <w:szCs w:val="20"/>
              </w:rPr>
              <w:t xml:space="preserve">Data Collection: </w:t>
            </w:r>
            <w:r w:rsidRPr="00FE2F76">
              <w:rPr>
                <w:sz w:val="20"/>
                <w:szCs w:val="20"/>
              </w:rPr>
              <w:t>pre and post intervention surveys. Electronic medical record review. (Quantitative analysis of an intervention).</w:t>
            </w:r>
          </w:p>
          <w:p w14:paraId="3F1CD2A7" w14:textId="4BC25E7E" w:rsidR="006718A3" w:rsidRPr="00FE2F76" w:rsidRDefault="006718A3" w:rsidP="00564CB6">
            <w:pPr>
              <w:rPr>
                <w:sz w:val="20"/>
                <w:szCs w:val="20"/>
              </w:rPr>
            </w:pPr>
            <w:r w:rsidRPr="00FE2F76">
              <w:rPr>
                <w:b/>
                <w:bCs/>
                <w:sz w:val="20"/>
                <w:szCs w:val="20"/>
              </w:rPr>
              <w:t xml:space="preserve">Data Analysis: </w:t>
            </w:r>
            <w:r w:rsidRPr="00FE2F76">
              <w:rPr>
                <w:sz w:val="20"/>
                <w:szCs w:val="20"/>
              </w:rPr>
              <w:t xml:space="preserve">Descriptive statistics, </w:t>
            </w:r>
            <w:r w:rsidRPr="00FE2F76">
              <w:rPr>
                <w:sz w:val="20"/>
                <w:szCs w:val="20"/>
                <w:lang w:val="en-US"/>
              </w:rPr>
              <w:t xml:space="preserve">Chi-Square or Fisher’s exact tests, odds ratio calculations, </w:t>
            </w:r>
            <w:r w:rsidR="00E913B1" w:rsidRPr="00FE2F76">
              <w:rPr>
                <w:sz w:val="20"/>
                <w:szCs w:val="20"/>
                <w:lang w:val="en-US"/>
              </w:rPr>
              <w:t xml:space="preserve">and </w:t>
            </w:r>
            <w:r w:rsidR="00E913B1" w:rsidRPr="00FE2F76">
              <w:rPr>
                <w:color w:val="000000"/>
                <w:sz w:val="20"/>
                <w:szCs w:val="20"/>
              </w:rPr>
              <w:t>analysis</w:t>
            </w:r>
            <w:r w:rsidRPr="00FE2F76">
              <w:rPr>
                <w:sz w:val="20"/>
                <w:szCs w:val="20"/>
                <w:lang w:val="en-US"/>
              </w:rPr>
              <w:t xml:space="preserve"> of variances (ANOVA).</w:t>
            </w:r>
          </w:p>
        </w:tc>
        <w:tc>
          <w:tcPr>
            <w:tcW w:w="3402" w:type="dxa"/>
            <w:tcBorders>
              <w:left w:val="nil"/>
              <w:right w:val="nil"/>
            </w:tcBorders>
          </w:tcPr>
          <w:p w14:paraId="1810E629" w14:textId="6721E87D" w:rsidR="006718A3" w:rsidRPr="00FE2F76" w:rsidRDefault="006718A3" w:rsidP="00E20B91">
            <w:pPr>
              <w:rPr>
                <w:sz w:val="20"/>
                <w:szCs w:val="20"/>
              </w:rPr>
            </w:pPr>
            <w:r w:rsidRPr="00FE2F76">
              <w:rPr>
                <w:sz w:val="20"/>
                <w:szCs w:val="20"/>
              </w:rPr>
              <w:t xml:space="preserve">Females aged 14–19 at risk for </w:t>
            </w:r>
          </w:p>
          <w:p w14:paraId="4FCA38D1" w14:textId="2C6C25C2" w:rsidR="006718A3" w:rsidRPr="00FE2F76" w:rsidRDefault="006718A3" w:rsidP="00E20B91">
            <w:pPr>
              <w:rPr>
                <w:sz w:val="20"/>
                <w:szCs w:val="20"/>
              </w:rPr>
            </w:pPr>
            <w:r w:rsidRPr="00FE2F76">
              <w:rPr>
                <w:sz w:val="20"/>
                <w:szCs w:val="20"/>
              </w:rPr>
              <w:t xml:space="preserve">unintended pregnancy at an urban Level 1 Pediatric emergency department (n=100). </w:t>
            </w:r>
          </w:p>
        </w:tc>
      </w:tr>
      <w:tr w:rsidR="006718A3" w:rsidRPr="00FE2F76" w14:paraId="51E0D91D" w14:textId="77777777" w:rsidTr="00E913B1">
        <w:trPr>
          <w:trHeight w:val="300"/>
        </w:trPr>
        <w:tc>
          <w:tcPr>
            <w:tcW w:w="2128" w:type="dxa"/>
            <w:tcBorders>
              <w:right w:val="nil"/>
            </w:tcBorders>
          </w:tcPr>
          <w:p w14:paraId="2ADE9D48" w14:textId="6F2A83E7" w:rsidR="006718A3" w:rsidRPr="00FE2F76" w:rsidRDefault="006718A3" w:rsidP="00321E97">
            <w:pPr>
              <w:rPr>
                <w:sz w:val="20"/>
                <w:szCs w:val="20"/>
              </w:rPr>
            </w:pPr>
            <w:r w:rsidRPr="00FE2F76">
              <w:rPr>
                <w:sz w:val="20"/>
                <w:szCs w:val="20"/>
              </w:rPr>
              <w:t>A Qualitative Analysis of Long-Acting Reversible Contraception</w:t>
            </w:r>
          </w:p>
        </w:tc>
        <w:tc>
          <w:tcPr>
            <w:tcW w:w="2445" w:type="dxa"/>
            <w:tcBorders>
              <w:left w:val="nil"/>
              <w:right w:val="nil"/>
            </w:tcBorders>
            <w:vAlign w:val="center"/>
          </w:tcPr>
          <w:p w14:paraId="3944AB59" w14:textId="44A2E83D" w:rsidR="006718A3" w:rsidRPr="00FE2F76" w:rsidRDefault="006718A3" w:rsidP="00321E97">
            <w:pPr>
              <w:rPr>
                <w:sz w:val="20"/>
                <w:szCs w:val="20"/>
              </w:rPr>
            </w:pPr>
            <w:r w:rsidRPr="00FE2F76">
              <w:rPr>
                <w:sz w:val="20"/>
                <w:szCs w:val="20"/>
              </w:rPr>
              <w:t>Sundstrom B, Baker-Whitcomb A, DeMaria AL. A qualitative analysis of long-acting reversible contraception. Maternal and Child Health Journal. 2015 Jul;19:1507-14.</w:t>
            </w:r>
          </w:p>
        </w:tc>
        <w:tc>
          <w:tcPr>
            <w:tcW w:w="814" w:type="dxa"/>
            <w:tcBorders>
              <w:left w:val="nil"/>
              <w:right w:val="nil"/>
            </w:tcBorders>
          </w:tcPr>
          <w:p w14:paraId="1A6E4728" w14:textId="51632EC3" w:rsidR="006718A3" w:rsidRPr="00FE2F76" w:rsidRDefault="006718A3" w:rsidP="00A4434E">
            <w:pPr>
              <w:rPr>
                <w:sz w:val="20"/>
                <w:szCs w:val="20"/>
              </w:rPr>
            </w:pPr>
            <w:r w:rsidRPr="00FE2F76">
              <w:rPr>
                <w:sz w:val="20"/>
                <w:szCs w:val="20"/>
              </w:rPr>
              <w:t>2015</w:t>
            </w:r>
          </w:p>
        </w:tc>
        <w:tc>
          <w:tcPr>
            <w:tcW w:w="1134" w:type="dxa"/>
            <w:tcBorders>
              <w:left w:val="nil"/>
              <w:right w:val="nil"/>
            </w:tcBorders>
          </w:tcPr>
          <w:p w14:paraId="13AC8A7F" w14:textId="366A8F0E" w:rsidR="006718A3" w:rsidRPr="00FE2F76" w:rsidRDefault="006718A3" w:rsidP="00A4434E">
            <w:pPr>
              <w:rPr>
                <w:sz w:val="20"/>
                <w:szCs w:val="20"/>
              </w:rPr>
            </w:pPr>
            <w:r w:rsidRPr="00FE2F76">
              <w:rPr>
                <w:sz w:val="20"/>
                <w:szCs w:val="20"/>
              </w:rPr>
              <w:t xml:space="preserve">The United States of America (Southeast region). </w:t>
            </w:r>
          </w:p>
        </w:tc>
        <w:tc>
          <w:tcPr>
            <w:tcW w:w="2410" w:type="dxa"/>
            <w:tcBorders>
              <w:left w:val="nil"/>
              <w:right w:val="nil"/>
            </w:tcBorders>
          </w:tcPr>
          <w:p w14:paraId="15770622" w14:textId="04DA2FBC" w:rsidR="006718A3" w:rsidRPr="00FE2F76" w:rsidRDefault="006718A3" w:rsidP="00960FCF">
            <w:pPr>
              <w:rPr>
                <w:i/>
                <w:iCs/>
                <w:sz w:val="20"/>
                <w:szCs w:val="20"/>
                <w:lang w:val="en-US"/>
              </w:rPr>
            </w:pPr>
            <w:r w:rsidRPr="00FE2F76">
              <w:rPr>
                <w:i/>
                <w:iCs/>
                <w:sz w:val="20"/>
                <w:szCs w:val="20"/>
              </w:rPr>
              <w:t>“</w:t>
            </w:r>
            <w:r w:rsidRPr="00FE2F76">
              <w:rPr>
                <w:i/>
                <w:iCs/>
                <w:sz w:val="20"/>
                <w:szCs w:val="20"/>
                <w:lang w:val="en-US"/>
              </w:rPr>
              <w:t>How do female college students</w:t>
            </w:r>
          </w:p>
          <w:p w14:paraId="1232FD0D" w14:textId="77777777" w:rsidR="006718A3" w:rsidRPr="00FE2F76" w:rsidRDefault="006718A3" w:rsidP="00960FCF">
            <w:pPr>
              <w:rPr>
                <w:i/>
                <w:iCs/>
                <w:sz w:val="20"/>
                <w:szCs w:val="20"/>
                <w:lang w:val="en-US"/>
              </w:rPr>
            </w:pPr>
            <w:r w:rsidRPr="00FE2F76">
              <w:rPr>
                <w:i/>
                <w:iCs/>
                <w:sz w:val="20"/>
                <w:szCs w:val="20"/>
                <w:lang w:val="en-US"/>
              </w:rPr>
              <w:t>living in the United States perceive long-acting reversible</w:t>
            </w:r>
          </w:p>
          <w:p w14:paraId="5D49F01E" w14:textId="4922A620" w:rsidR="006718A3" w:rsidRPr="00FE2F76" w:rsidRDefault="006718A3" w:rsidP="00960FCF">
            <w:pPr>
              <w:rPr>
                <w:i/>
                <w:iCs/>
                <w:sz w:val="20"/>
                <w:szCs w:val="20"/>
              </w:rPr>
            </w:pPr>
            <w:r w:rsidRPr="00FE2F76">
              <w:rPr>
                <w:i/>
                <w:iCs/>
                <w:sz w:val="20"/>
                <w:szCs w:val="20"/>
                <w:lang w:val="en-US"/>
              </w:rPr>
              <w:t>contraceptive options?</w:t>
            </w:r>
          </w:p>
        </w:tc>
        <w:tc>
          <w:tcPr>
            <w:tcW w:w="1275" w:type="dxa"/>
            <w:tcBorders>
              <w:left w:val="nil"/>
              <w:right w:val="nil"/>
            </w:tcBorders>
          </w:tcPr>
          <w:p w14:paraId="788DA1C3" w14:textId="53CC2FCF" w:rsidR="006718A3" w:rsidRPr="00FE2F76" w:rsidRDefault="006718A3" w:rsidP="00A4434E">
            <w:pPr>
              <w:rPr>
                <w:sz w:val="20"/>
                <w:szCs w:val="20"/>
              </w:rPr>
            </w:pPr>
            <w:r w:rsidRPr="00FE2F76">
              <w:rPr>
                <w:sz w:val="20"/>
                <w:szCs w:val="20"/>
              </w:rPr>
              <w:t>Qualitative</w:t>
            </w:r>
          </w:p>
        </w:tc>
        <w:tc>
          <w:tcPr>
            <w:tcW w:w="3402" w:type="dxa"/>
            <w:tcBorders>
              <w:left w:val="nil"/>
              <w:right w:val="nil"/>
            </w:tcBorders>
          </w:tcPr>
          <w:p w14:paraId="1516CC4D" w14:textId="77777777" w:rsidR="006718A3" w:rsidRPr="00FE2F76" w:rsidRDefault="006718A3" w:rsidP="00564CB6">
            <w:pPr>
              <w:rPr>
                <w:b/>
                <w:bCs/>
                <w:sz w:val="20"/>
                <w:szCs w:val="20"/>
              </w:rPr>
            </w:pPr>
            <w:r w:rsidRPr="00FE2F76">
              <w:rPr>
                <w:b/>
                <w:bCs/>
                <w:sz w:val="20"/>
                <w:szCs w:val="20"/>
              </w:rPr>
              <w:t xml:space="preserve">Data Collection: </w:t>
            </w:r>
          </w:p>
          <w:p w14:paraId="24009C81" w14:textId="7B947E9C" w:rsidR="006718A3" w:rsidRPr="00FE2F76" w:rsidRDefault="006718A3" w:rsidP="00564CB6">
            <w:pPr>
              <w:rPr>
                <w:sz w:val="20"/>
                <w:szCs w:val="20"/>
              </w:rPr>
            </w:pPr>
            <w:r w:rsidRPr="00FE2F76">
              <w:rPr>
                <w:sz w:val="20"/>
                <w:szCs w:val="20"/>
              </w:rPr>
              <w:t>In-depth interviews.</w:t>
            </w:r>
          </w:p>
          <w:p w14:paraId="67945266" w14:textId="77777777" w:rsidR="006718A3" w:rsidRPr="00FE2F76" w:rsidRDefault="006718A3" w:rsidP="00564CB6">
            <w:pPr>
              <w:rPr>
                <w:b/>
                <w:bCs/>
                <w:sz w:val="20"/>
                <w:szCs w:val="20"/>
              </w:rPr>
            </w:pPr>
            <w:r w:rsidRPr="00FE2F76">
              <w:rPr>
                <w:b/>
                <w:bCs/>
                <w:sz w:val="20"/>
                <w:szCs w:val="20"/>
              </w:rPr>
              <w:t xml:space="preserve">Data Analysis: </w:t>
            </w:r>
          </w:p>
          <w:p w14:paraId="266712DB" w14:textId="49D1408A" w:rsidR="006718A3" w:rsidRPr="00FE2F76" w:rsidRDefault="006718A3" w:rsidP="004F040F">
            <w:pPr>
              <w:rPr>
                <w:sz w:val="20"/>
                <w:szCs w:val="20"/>
              </w:rPr>
            </w:pPr>
            <w:r w:rsidRPr="00FE2F76">
              <w:rPr>
                <w:sz w:val="20"/>
                <w:szCs w:val="20"/>
              </w:rPr>
              <w:t>Grounded theory approach developed by</w:t>
            </w:r>
          </w:p>
          <w:p w14:paraId="6C83A122" w14:textId="050A46CD" w:rsidR="006718A3" w:rsidRPr="00FE2F76" w:rsidRDefault="006718A3" w:rsidP="004F040F">
            <w:pPr>
              <w:rPr>
                <w:sz w:val="20"/>
                <w:szCs w:val="20"/>
              </w:rPr>
            </w:pPr>
            <w:r w:rsidRPr="00FE2F76">
              <w:rPr>
                <w:sz w:val="20"/>
                <w:szCs w:val="20"/>
              </w:rPr>
              <w:t xml:space="preserve">Glaser and Strauss. </w:t>
            </w:r>
          </w:p>
        </w:tc>
        <w:tc>
          <w:tcPr>
            <w:tcW w:w="3402" w:type="dxa"/>
            <w:tcBorders>
              <w:left w:val="nil"/>
              <w:right w:val="nil"/>
            </w:tcBorders>
          </w:tcPr>
          <w:p w14:paraId="10C999C1" w14:textId="74D09E0F" w:rsidR="006718A3" w:rsidRPr="00FE2F76" w:rsidRDefault="006718A3" w:rsidP="00E20B91">
            <w:pPr>
              <w:rPr>
                <w:sz w:val="20"/>
                <w:szCs w:val="20"/>
              </w:rPr>
            </w:pPr>
            <w:r w:rsidRPr="00FE2F76">
              <w:rPr>
                <w:sz w:val="20"/>
                <w:szCs w:val="20"/>
              </w:rPr>
              <w:t>Women aged 18-24 (n=53)</w:t>
            </w:r>
          </w:p>
        </w:tc>
      </w:tr>
      <w:tr w:rsidR="006718A3" w:rsidRPr="00FE2F76" w14:paraId="041F8DFA" w14:textId="77777777" w:rsidTr="00E913B1">
        <w:trPr>
          <w:trHeight w:val="300"/>
        </w:trPr>
        <w:tc>
          <w:tcPr>
            <w:tcW w:w="2128" w:type="dxa"/>
            <w:tcBorders>
              <w:right w:val="nil"/>
            </w:tcBorders>
          </w:tcPr>
          <w:p w14:paraId="692CDBFA" w14:textId="78A2CEF2" w:rsidR="006718A3" w:rsidRPr="00FE2F76" w:rsidRDefault="006718A3" w:rsidP="00321E97">
            <w:pPr>
              <w:rPr>
                <w:sz w:val="20"/>
                <w:szCs w:val="20"/>
              </w:rPr>
            </w:pPr>
            <w:r w:rsidRPr="00FE2F76">
              <w:rPr>
                <w:sz w:val="20"/>
                <w:szCs w:val="20"/>
              </w:rPr>
              <w:lastRenderedPageBreak/>
              <w:t>A Qualitative Assessment to Understand the Barriers and Enablers Affecting Contraceptive Use Among Adolescent Male Emergency Department Patients</w:t>
            </w:r>
          </w:p>
        </w:tc>
        <w:tc>
          <w:tcPr>
            <w:tcW w:w="2445" w:type="dxa"/>
            <w:tcBorders>
              <w:left w:val="nil"/>
              <w:right w:val="nil"/>
            </w:tcBorders>
            <w:vAlign w:val="center"/>
          </w:tcPr>
          <w:p w14:paraId="78FFEC2B" w14:textId="5AF82A9D" w:rsidR="006718A3" w:rsidRPr="00FE2F76" w:rsidRDefault="006718A3" w:rsidP="00321E97">
            <w:pPr>
              <w:rPr>
                <w:sz w:val="20"/>
                <w:szCs w:val="20"/>
              </w:rPr>
            </w:pPr>
            <w:r w:rsidRPr="00FE2F76">
              <w:rPr>
                <w:sz w:val="20"/>
                <w:szCs w:val="20"/>
              </w:rPr>
              <w:t>Chernick LS, Siden JY, Bell DL, Dayan PS. A qualitative assessment to understand the barriers and enablers affecting contraceptive use among adolescent male emergency department patients. American journal of men's health. 2019 Feb;13(1):1557988319825919.</w:t>
            </w:r>
          </w:p>
        </w:tc>
        <w:tc>
          <w:tcPr>
            <w:tcW w:w="814" w:type="dxa"/>
            <w:tcBorders>
              <w:left w:val="nil"/>
              <w:right w:val="nil"/>
            </w:tcBorders>
          </w:tcPr>
          <w:p w14:paraId="0D143279" w14:textId="515ACE79" w:rsidR="006718A3" w:rsidRPr="00FE2F76" w:rsidRDefault="006718A3" w:rsidP="00A4434E">
            <w:pPr>
              <w:rPr>
                <w:sz w:val="20"/>
                <w:szCs w:val="20"/>
              </w:rPr>
            </w:pPr>
            <w:r w:rsidRPr="00FE2F76">
              <w:rPr>
                <w:sz w:val="20"/>
                <w:szCs w:val="20"/>
              </w:rPr>
              <w:t>2019</w:t>
            </w:r>
          </w:p>
        </w:tc>
        <w:tc>
          <w:tcPr>
            <w:tcW w:w="1134" w:type="dxa"/>
            <w:tcBorders>
              <w:left w:val="nil"/>
              <w:right w:val="nil"/>
            </w:tcBorders>
          </w:tcPr>
          <w:p w14:paraId="5AE10161" w14:textId="4B5F0BEC" w:rsidR="006718A3" w:rsidRPr="00FE2F76" w:rsidRDefault="006718A3" w:rsidP="00A4434E">
            <w:pPr>
              <w:rPr>
                <w:sz w:val="20"/>
                <w:szCs w:val="20"/>
              </w:rPr>
            </w:pPr>
            <w:r w:rsidRPr="00FE2F76">
              <w:rPr>
                <w:sz w:val="20"/>
                <w:szCs w:val="20"/>
              </w:rPr>
              <w:t>The United States of America.</w:t>
            </w:r>
          </w:p>
        </w:tc>
        <w:tc>
          <w:tcPr>
            <w:tcW w:w="2410" w:type="dxa"/>
            <w:tcBorders>
              <w:left w:val="nil"/>
              <w:right w:val="nil"/>
            </w:tcBorders>
          </w:tcPr>
          <w:p w14:paraId="04FED3A3" w14:textId="16438175" w:rsidR="006718A3" w:rsidRPr="00FE2F76" w:rsidRDefault="006718A3" w:rsidP="00960FCF">
            <w:pPr>
              <w:rPr>
                <w:rFonts w:eastAsiaTheme="minorHAnsi"/>
                <w:i/>
                <w:iCs/>
                <w:sz w:val="20"/>
                <w:szCs w:val="20"/>
              </w:rPr>
            </w:pPr>
            <w:r w:rsidRPr="00FE2F76">
              <w:rPr>
                <w:rFonts w:eastAsiaTheme="minorHAnsi"/>
                <w:i/>
                <w:iCs/>
                <w:sz w:val="20"/>
                <w:szCs w:val="20"/>
              </w:rPr>
              <w:t>“To identify the barriers and enablers affecting contraceptive and condom use among adolescent male [Emergency Department] ED patients.”</w:t>
            </w:r>
          </w:p>
        </w:tc>
        <w:tc>
          <w:tcPr>
            <w:tcW w:w="1275" w:type="dxa"/>
            <w:tcBorders>
              <w:left w:val="nil"/>
              <w:right w:val="nil"/>
            </w:tcBorders>
          </w:tcPr>
          <w:p w14:paraId="3F09CF2F" w14:textId="4FF1ED13" w:rsidR="006718A3" w:rsidRPr="00FE2F76" w:rsidRDefault="006718A3" w:rsidP="00A4434E">
            <w:pPr>
              <w:rPr>
                <w:sz w:val="20"/>
                <w:szCs w:val="20"/>
              </w:rPr>
            </w:pPr>
            <w:r w:rsidRPr="00FE2F76">
              <w:rPr>
                <w:sz w:val="20"/>
                <w:szCs w:val="20"/>
              </w:rPr>
              <w:t>Qualitative</w:t>
            </w:r>
          </w:p>
        </w:tc>
        <w:tc>
          <w:tcPr>
            <w:tcW w:w="3402" w:type="dxa"/>
            <w:tcBorders>
              <w:left w:val="nil"/>
              <w:right w:val="nil"/>
            </w:tcBorders>
          </w:tcPr>
          <w:p w14:paraId="685DFB73" w14:textId="77777777" w:rsidR="006718A3" w:rsidRPr="00FE2F76" w:rsidRDefault="006718A3" w:rsidP="00564CB6">
            <w:pPr>
              <w:rPr>
                <w:b/>
                <w:bCs/>
                <w:sz w:val="20"/>
                <w:szCs w:val="20"/>
              </w:rPr>
            </w:pPr>
            <w:r w:rsidRPr="00FE2F76">
              <w:rPr>
                <w:b/>
                <w:bCs/>
                <w:sz w:val="20"/>
                <w:szCs w:val="20"/>
              </w:rPr>
              <w:t>Data Collection:</w:t>
            </w:r>
          </w:p>
          <w:p w14:paraId="0A65183B" w14:textId="3E8921F4" w:rsidR="006718A3" w:rsidRPr="00FE2F76" w:rsidRDefault="006718A3" w:rsidP="00564CB6">
            <w:pPr>
              <w:rPr>
                <w:sz w:val="20"/>
                <w:szCs w:val="20"/>
              </w:rPr>
            </w:pPr>
            <w:r w:rsidRPr="00FE2F76">
              <w:rPr>
                <w:sz w:val="20"/>
                <w:szCs w:val="20"/>
              </w:rPr>
              <w:t>Semi-structured interviews.</w:t>
            </w:r>
          </w:p>
          <w:p w14:paraId="47EDAA52" w14:textId="77777777" w:rsidR="006718A3" w:rsidRPr="00FE2F76" w:rsidRDefault="006718A3" w:rsidP="00564CB6">
            <w:pPr>
              <w:rPr>
                <w:b/>
                <w:bCs/>
                <w:sz w:val="20"/>
                <w:szCs w:val="20"/>
              </w:rPr>
            </w:pPr>
            <w:r w:rsidRPr="00FE2F76">
              <w:rPr>
                <w:b/>
                <w:bCs/>
                <w:sz w:val="20"/>
                <w:szCs w:val="20"/>
              </w:rPr>
              <w:t>Data Analysis:</w:t>
            </w:r>
          </w:p>
          <w:p w14:paraId="765E1609" w14:textId="174F0F4E" w:rsidR="006718A3" w:rsidRPr="00FE2F76" w:rsidRDefault="006718A3" w:rsidP="00564CB6">
            <w:pPr>
              <w:rPr>
                <w:sz w:val="20"/>
                <w:szCs w:val="20"/>
              </w:rPr>
            </w:pPr>
            <w:r w:rsidRPr="00FE2F76">
              <w:rPr>
                <w:sz w:val="20"/>
                <w:szCs w:val="20"/>
              </w:rPr>
              <w:t>Thematic analysis, theoretically approached with the Social Ecological Model.</w:t>
            </w:r>
          </w:p>
        </w:tc>
        <w:tc>
          <w:tcPr>
            <w:tcW w:w="3402" w:type="dxa"/>
            <w:tcBorders>
              <w:left w:val="nil"/>
              <w:right w:val="nil"/>
            </w:tcBorders>
          </w:tcPr>
          <w:p w14:paraId="53AEAEC6" w14:textId="6E8F1358" w:rsidR="006718A3" w:rsidRPr="00FE2F76" w:rsidRDefault="006718A3" w:rsidP="009E4261">
            <w:pPr>
              <w:rPr>
                <w:sz w:val="20"/>
                <w:szCs w:val="20"/>
              </w:rPr>
            </w:pPr>
            <w:r w:rsidRPr="00FE2F76">
              <w:rPr>
                <w:sz w:val="20"/>
                <w:szCs w:val="20"/>
              </w:rPr>
              <w:t>Males aged 14-19 in an ED for those who were ever sexually active with females (n=24).</w:t>
            </w:r>
          </w:p>
          <w:p w14:paraId="128060EA" w14:textId="77777777" w:rsidR="006718A3" w:rsidRPr="00FE2F76" w:rsidRDefault="006718A3" w:rsidP="00E20B91">
            <w:pPr>
              <w:rPr>
                <w:sz w:val="20"/>
                <w:szCs w:val="20"/>
              </w:rPr>
            </w:pPr>
          </w:p>
        </w:tc>
      </w:tr>
      <w:tr w:rsidR="006718A3" w:rsidRPr="00FE2F76" w14:paraId="104B4C8C" w14:textId="77777777" w:rsidTr="00E913B1">
        <w:trPr>
          <w:trHeight w:val="300"/>
        </w:trPr>
        <w:tc>
          <w:tcPr>
            <w:tcW w:w="2128" w:type="dxa"/>
            <w:tcBorders>
              <w:right w:val="nil"/>
            </w:tcBorders>
          </w:tcPr>
          <w:p w14:paraId="6FABBF14" w14:textId="7300E064" w:rsidR="006718A3" w:rsidRPr="00FE2F76" w:rsidRDefault="006718A3" w:rsidP="00321E97">
            <w:pPr>
              <w:rPr>
                <w:sz w:val="20"/>
                <w:szCs w:val="20"/>
              </w:rPr>
            </w:pPr>
            <w:r w:rsidRPr="00FE2F76">
              <w:rPr>
                <w:sz w:val="20"/>
                <w:szCs w:val="20"/>
              </w:rPr>
              <w:t>A Qualitative Study Exploring Contraceptive Practices and Barriers to Long-Acting Reversible Contraceptive Use in a Sample of Adolescents Living in the Southern United States</w:t>
            </w:r>
          </w:p>
        </w:tc>
        <w:tc>
          <w:tcPr>
            <w:tcW w:w="2445" w:type="dxa"/>
            <w:tcBorders>
              <w:left w:val="nil"/>
              <w:right w:val="nil"/>
            </w:tcBorders>
            <w:vAlign w:val="center"/>
          </w:tcPr>
          <w:p w14:paraId="2ACE60BF" w14:textId="4B2D2CD1" w:rsidR="006718A3" w:rsidRPr="00FE2F76" w:rsidRDefault="006718A3" w:rsidP="00321E97">
            <w:pPr>
              <w:rPr>
                <w:sz w:val="20"/>
                <w:szCs w:val="20"/>
              </w:rPr>
            </w:pPr>
            <w:r w:rsidRPr="00FE2F76">
              <w:rPr>
                <w:sz w:val="20"/>
                <w:szCs w:val="20"/>
              </w:rPr>
              <w:t>Coates C, Gordon CM, Simpson T. A qualitative study exploring contraceptive practices and barriers to long-acting reversible contraceptive use in a sample of adolescents living in the Southern United States. Journal of Pediatric and Adolescent Gynecology. 2018 Dec 1;31(6):605-9.</w:t>
            </w:r>
          </w:p>
        </w:tc>
        <w:tc>
          <w:tcPr>
            <w:tcW w:w="814" w:type="dxa"/>
            <w:tcBorders>
              <w:left w:val="nil"/>
              <w:right w:val="nil"/>
            </w:tcBorders>
          </w:tcPr>
          <w:p w14:paraId="4A624A3D" w14:textId="70B22E93" w:rsidR="006718A3" w:rsidRPr="00FE2F76" w:rsidRDefault="006718A3" w:rsidP="00A4434E">
            <w:pPr>
              <w:rPr>
                <w:sz w:val="20"/>
                <w:szCs w:val="20"/>
              </w:rPr>
            </w:pPr>
            <w:r w:rsidRPr="00FE2F76">
              <w:rPr>
                <w:sz w:val="20"/>
                <w:szCs w:val="20"/>
              </w:rPr>
              <w:t>2018</w:t>
            </w:r>
          </w:p>
        </w:tc>
        <w:tc>
          <w:tcPr>
            <w:tcW w:w="1134" w:type="dxa"/>
            <w:tcBorders>
              <w:left w:val="nil"/>
              <w:right w:val="nil"/>
            </w:tcBorders>
          </w:tcPr>
          <w:p w14:paraId="37C6F19C" w14:textId="27CF74DC" w:rsidR="006718A3" w:rsidRPr="00FE2F76" w:rsidRDefault="006718A3" w:rsidP="00A4434E">
            <w:pPr>
              <w:rPr>
                <w:sz w:val="20"/>
                <w:szCs w:val="20"/>
              </w:rPr>
            </w:pPr>
            <w:r w:rsidRPr="00FE2F76">
              <w:rPr>
                <w:sz w:val="20"/>
                <w:szCs w:val="20"/>
              </w:rPr>
              <w:t xml:space="preserve">The United States of America (Southern). </w:t>
            </w:r>
          </w:p>
        </w:tc>
        <w:tc>
          <w:tcPr>
            <w:tcW w:w="2410" w:type="dxa"/>
            <w:tcBorders>
              <w:left w:val="nil"/>
              <w:right w:val="nil"/>
            </w:tcBorders>
          </w:tcPr>
          <w:p w14:paraId="5C906E10" w14:textId="2DA70811" w:rsidR="006718A3" w:rsidRPr="00FE2F76" w:rsidRDefault="006718A3" w:rsidP="0051315D">
            <w:pPr>
              <w:rPr>
                <w:rFonts w:eastAsiaTheme="minorHAnsi"/>
                <w:i/>
                <w:iCs/>
                <w:sz w:val="20"/>
                <w:szCs w:val="20"/>
              </w:rPr>
            </w:pPr>
            <w:r w:rsidRPr="00FE2F76">
              <w:rPr>
                <w:rFonts w:eastAsiaTheme="minorHAnsi"/>
                <w:i/>
                <w:iCs/>
                <w:sz w:val="20"/>
                <w:szCs w:val="20"/>
              </w:rPr>
              <w:t>“To understand contraceptive practices of female adolescents in the Deep South and determine barriers to their use of long-acting reversible contraception (LARC).”</w:t>
            </w:r>
          </w:p>
          <w:p w14:paraId="662FB347" w14:textId="2FD1AE3F" w:rsidR="006718A3" w:rsidRPr="00FE2F76" w:rsidRDefault="006718A3" w:rsidP="00960FCF">
            <w:pPr>
              <w:rPr>
                <w:rFonts w:eastAsiaTheme="minorHAnsi"/>
                <w:i/>
                <w:iCs/>
                <w:sz w:val="20"/>
                <w:szCs w:val="20"/>
              </w:rPr>
            </w:pPr>
          </w:p>
        </w:tc>
        <w:tc>
          <w:tcPr>
            <w:tcW w:w="1275" w:type="dxa"/>
            <w:tcBorders>
              <w:left w:val="nil"/>
              <w:right w:val="nil"/>
            </w:tcBorders>
          </w:tcPr>
          <w:p w14:paraId="4EFDA12E" w14:textId="03C99293" w:rsidR="006718A3" w:rsidRPr="00FE2F76" w:rsidRDefault="006718A3" w:rsidP="00A4434E">
            <w:pPr>
              <w:rPr>
                <w:sz w:val="20"/>
                <w:szCs w:val="20"/>
              </w:rPr>
            </w:pPr>
            <w:r w:rsidRPr="00FE2F76">
              <w:rPr>
                <w:sz w:val="20"/>
                <w:szCs w:val="20"/>
              </w:rPr>
              <w:t>Qualitative</w:t>
            </w:r>
          </w:p>
        </w:tc>
        <w:tc>
          <w:tcPr>
            <w:tcW w:w="3402" w:type="dxa"/>
            <w:tcBorders>
              <w:left w:val="nil"/>
              <w:right w:val="nil"/>
            </w:tcBorders>
          </w:tcPr>
          <w:p w14:paraId="13A59440" w14:textId="4DC25DA7" w:rsidR="006718A3" w:rsidRPr="00FE2F76" w:rsidRDefault="006718A3" w:rsidP="00564CB6">
            <w:pPr>
              <w:rPr>
                <w:sz w:val="20"/>
                <w:szCs w:val="20"/>
              </w:rPr>
            </w:pPr>
            <w:r w:rsidRPr="00FE2F76">
              <w:rPr>
                <w:b/>
                <w:bCs/>
                <w:sz w:val="20"/>
                <w:szCs w:val="20"/>
              </w:rPr>
              <w:t xml:space="preserve">Data Collection: </w:t>
            </w:r>
          </w:p>
          <w:p w14:paraId="574F3514" w14:textId="228EBE1B" w:rsidR="006718A3" w:rsidRPr="00FE2F76" w:rsidRDefault="006718A3" w:rsidP="00564CB6">
            <w:pPr>
              <w:rPr>
                <w:sz w:val="20"/>
                <w:szCs w:val="20"/>
              </w:rPr>
            </w:pPr>
            <w:r w:rsidRPr="00FE2F76">
              <w:rPr>
                <w:sz w:val="20"/>
                <w:szCs w:val="20"/>
              </w:rPr>
              <w:t>Semi-structured interviews.</w:t>
            </w:r>
          </w:p>
          <w:p w14:paraId="555B7051" w14:textId="77777777" w:rsidR="006718A3" w:rsidRPr="00FE2F76" w:rsidRDefault="006718A3" w:rsidP="00564CB6">
            <w:pPr>
              <w:rPr>
                <w:b/>
                <w:bCs/>
                <w:sz w:val="20"/>
                <w:szCs w:val="20"/>
              </w:rPr>
            </w:pPr>
            <w:r w:rsidRPr="00FE2F76">
              <w:rPr>
                <w:b/>
                <w:bCs/>
                <w:sz w:val="20"/>
                <w:szCs w:val="20"/>
              </w:rPr>
              <w:t xml:space="preserve">Data Analysis: </w:t>
            </w:r>
          </w:p>
          <w:p w14:paraId="731D3B3F" w14:textId="2280BCB5" w:rsidR="006718A3" w:rsidRPr="00FE2F76" w:rsidRDefault="006718A3" w:rsidP="00564CB6">
            <w:pPr>
              <w:rPr>
                <w:sz w:val="20"/>
                <w:szCs w:val="20"/>
              </w:rPr>
            </w:pPr>
            <w:r w:rsidRPr="00FE2F76">
              <w:rPr>
                <w:sz w:val="20"/>
                <w:szCs w:val="20"/>
              </w:rPr>
              <w:t>Content analysis.</w:t>
            </w:r>
          </w:p>
        </w:tc>
        <w:tc>
          <w:tcPr>
            <w:tcW w:w="3402" w:type="dxa"/>
            <w:tcBorders>
              <w:left w:val="nil"/>
              <w:right w:val="nil"/>
            </w:tcBorders>
          </w:tcPr>
          <w:p w14:paraId="77840712" w14:textId="41A67F2F" w:rsidR="006718A3" w:rsidRPr="00FE2F76" w:rsidRDefault="006718A3" w:rsidP="0051315D">
            <w:pPr>
              <w:rPr>
                <w:sz w:val="20"/>
                <w:szCs w:val="20"/>
              </w:rPr>
            </w:pPr>
            <w:r w:rsidRPr="00FE2F76">
              <w:rPr>
                <w:sz w:val="20"/>
                <w:szCs w:val="20"/>
              </w:rPr>
              <w:t xml:space="preserve">Sexually active girls aged 14 and 21 years not currently using LARC (n=15). </w:t>
            </w:r>
          </w:p>
          <w:p w14:paraId="4376E269" w14:textId="77777777" w:rsidR="006718A3" w:rsidRPr="00FE2F76" w:rsidRDefault="006718A3" w:rsidP="009E4261">
            <w:pPr>
              <w:rPr>
                <w:sz w:val="20"/>
                <w:szCs w:val="20"/>
              </w:rPr>
            </w:pPr>
          </w:p>
        </w:tc>
      </w:tr>
      <w:tr w:rsidR="006718A3" w:rsidRPr="00FE2F76" w14:paraId="7251F7B0" w14:textId="77777777" w:rsidTr="00E913B1">
        <w:trPr>
          <w:trHeight w:val="300"/>
        </w:trPr>
        <w:tc>
          <w:tcPr>
            <w:tcW w:w="2128" w:type="dxa"/>
            <w:tcBorders>
              <w:right w:val="nil"/>
            </w:tcBorders>
          </w:tcPr>
          <w:p w14:paraId="13BE91E2" w14:textId="746E4071" w:rsidR="006718A3" w:rsidRPr="00FE2F76" w:rsidRDefault="006718A3" w:rsidP="00321E97">
            <w:pPr>
              <w:rPr>
                <w:sz w:val="20"/>
                <w:szCs w:val="20"/>
              </w:rPr>
            </w:pPr>
            <w:r w:rsidRPr="00FE2F76">
              <w:rPr>
                <w:sz w:val="20"/>
                <w:szCs w:val="20"/>
              </w:rPr>
              <w:t>A State-Level Examination of School Nurses' Perceptions of Condom Availability Accompanied by Sex Education</w:t>
            </w:r>
          </w:p>
        </w:tc>
        <w:tc>
          <w:tcPr>
            <w:tcW w:w="2445" w:type="dxa"/>
            <w:tcBorders>
              <w:left w:val="nil"/>
              <w:right w:val="nil"/>
            </w:tcBorders>
            <w:vAlign w:val="center"/>
          </w:tcPr>
          <w:p w14:paraId="3CF3BEDD" w14:textId="77777777" w:rsidR="006718A3" w:rsidRPr="00FE2F76" w:rsidRDefault="006718A3" w:rsidP="00321E97">
            <w:pPr>
              <w:rPr>
                <w:sz w:val="20"/>
                <w:szCs w:val="20"/>
              </w:rPr>
            </w:pPr>
            <w:r w:rsidRPr="00FE2F76">
              <w:rPr>
                <w:sz w:val="20"/>
                <w:szCs w:val="20"/>
              </w:rPr>
              <w:t>Smith S, Platt JM, Clifford D, Preston M, Satterwhite C, Kelly PJ, Ramaswamy M. A State-Level Examination of School Nurses’ Perceptions of Condom Availability Accompanied by Sex Education. The Journal of School Nursing. 2020 Oct;36(5):386-93.</w:t>
            </w:r>
          </w:p>
          <w:p w14:paraId="5AA5EC8D" w14:textId="77777777" w:rsidR="006718A3" w:rsidRPr="00FE2F76" w:rsidRDefault="006718A3" w:rsidP="00321E97">
            <w:pPr>
              <w:rPr>
                <w:sz w:val="20"/>
                <w:szCs w:val="20"/>
              </w:rPr>
            </w:pPr>
          </w:p>
          <w:p w14:paraId="42A7216A" w14:textId="77777777" w:rsidR="006718A3" w:rsidRPr="00FE2F76" w:rsidRDefault="006718A3" w:rsidP="00321E97">
            <w:pPr>
              <w:rPr>
                <w:sz w:val="20"/>
                <w:szCs w:val="20"/>
              </w:rPr>
            </w:pPr>
          </w:p>
          <w:p w14:paraId="10EF45EC" w14:textId="5A20A5B2" w:rsidR="006718A3" w:rsidRPr="00FE2F76" w:rsidRDefault="006718A3" w:rsidP="00321E97">
            <w:pPr>
              <w:rPr>
                <w:sz w:val="20"/>
                <w:szCs w:val="20"/>
              </w:rPr>
            </w:pPr>
          </w:p>
        </w:tc>
        <w:tc>
          <w:tcPr>
            <w:tcW w:w="814" w:type="dxa"/>
            <w:tcBorders>
              <w:left w:val="nil"/>
              <w:right w:val="nil"/>
            </w:tcBorders>
          </w:tcPr>
          <w:p w14:paraId="465A38C3" w14:textId="19DC11E6" w:rsidR="006718A3" w:rsidRPr="00FE2F76" w:rsidRDefault="006718A3" w:rsidP="00A4434E">
            <w:pPr>
              <w:rPr>
                <w:sz w:val="20"/>
                <w:szCs w:val="20"/>
              </w:rPr>
            </w:pPr>
            <w:r w:rsidRPr="00FE2F76">
              <w:rPr>
                <w:sz w:val="20"/>
                <w:szCs w:val="20"/>
              </w:rPr>
              <w:t>2020</w:t>
            </w:r>
          </w:p>
        </w:tc>
        <w:tc>
          <w:tcPr>
            <w:tcW w:w="1134" w:type="dxa"/>
            <w:tcBorders>
              <w:left w:val="nil"/>
              <w:right w:val="nil"/>
            </w:tcBorders>
          </w:tcPr>
          <w:p w14:paraId="0E407C5E" w14:textId="6E80C1D8" w:rsidR="006718A3" w:rsidRPr="00FE2F76" w:rsidRDefault="006718A3" w:rsidP="00A4434E">
            <w:pPr>
              <w:rPr>
                <w:sz w:val="20"/>
                <w:szCs w:val="20"/>
              </w:rPr>
            </w:pPr>
            <w:r w:rsidRPr="00FE2F76">
              <w:rPr>
                <w:sz w:val="20"/>
                <w:szCs w:val="20"/>
              </w:rPr>
              <w:t>The United States of America (Kansas).</w:t>
            </w:r>
          </w:p>
        </w:tc>
        <w:tc>
          <w:tcPr>
            <w:tcW w:w="2410" w:type="dxa"/>
            <w:tcBorders>
              <w:left w:val="nil"/>
              <w:right w:val="nil"/>
            </w:tcBorders>
          </w:tcPr>
          <w:p w14:paraId="0D8F9FC6" w14:textId="15330606" w:rsidR="006718A3" w:rsidRPr="00FE2F76" w:rsidRDefault="006718A3" w:rsidP="00EC44AB">
            <w:pPr>
              <w:rPr>
                <w:rFonts w:eastAsiaTheme="minorHAnsi"/>
                <w:i/>
                <w:iCs/>
                <w:sz w:val="20"/>
                <w:szCs w:val="20"/>
              </w:rPr>
            </w:pPr>
            <w:r w:rsidRPr="00FE2F76">
              <w:rPr>
                <w:rFonts w:eastAsiaTheme="minorHAnsi"/>
                <w:i/>
                <w:iCs/>
                <w:sz w:val="20"/>
                <w:szCs w:val="20"/>
              </w:rPr>
              <w:t>“Assess school nurse’s perceptions of and comfort level with sex education programs that make condom available in high schools in a state with an abstinence-only program.”</w:t>
            </w:r>
          </w:p>
          <w:p w14:paraId="5AEFC85C" w14:textId="6A9C631E" w:rsidR="006718A3" w:rsidRPr="00FE2F76" w:rsidRDefault="006718A3" w:rsidP="0051315D">
            <w:pPr>
              <w:rPr>
                <w:rFonts w:eastAsiaTheme="minorHAnsi"/>
                <w:sz w:val="20"/>
                <w:szCs w:val="20"/>
              </w:rPr>
            </w:pPr>
          </w:p>
        </w:tc>
        <w:tc>
          <w:tcPr>
            <w:tcW w:w="1275" w:type="dxa"/>
            <w:tcBorders>
              <w:left w:val="nil"/>
              <w:right w:val="nil"/>
            </w:tcBorders>
          </w:tcPr>
          <w:p w14:paraId="3BE663B0" w14:textId="215B445A" w:rsidR="006718A3" w:rsidRPr="00FE2F76" w:rsidRDefault="006718A3" w:rsidP="00A4434E">
            <w:pPr>
              <w:rPr>
                <w:sz w:val="20"/>
                <w:szCs w:val="20"/>
              </w:rPr>
            </w:pPr>
            <w:r w:rsidRPr="00FE2F76">
              <w:rPr>
                <w:sz w:val="20"/>
                <w:szCs w:val="20"/>
              </w:rPr>
              <w:t>Mixed-Methods</w:t>
            </w:r>
          </w:p>
        </w:tc>
        <w:tc>
          <w:tcPr>
            <w:tcW w:w="3402" w:type="dxa"/>
            <w:tcBorders>
              <w:left w:val="nil"/>
              <w:right w:val="nil"/>
            </w:tcBorders>
          </w:tcPr>
          <w:p w14:paraId="5828EC8B" w14:textId="059DA2DE" w:rsidR="006718A3" w:rsidRPr="00FE2F76" w:rsidRDefault="006718A3" w:rsidP="00564CB6">
            <w:pPr>
              <w:rPr>
                <w:b/>
                <w:bCs/>
                <w:sz w:val="20"/>
                <w:szCs w:val="20"/>
              </w:rPr>
            </w:pPr>
            <w:r w:rsidRPr="00FE2F76">
              <w:rPr>
                <w:b/>
                <w:bCs/>
                <w:sz w:val="20"/>
                <w:szCs w:val="20"/>
              </w:rPr>
              <w:t>Data Collection:</w:t>
            </w:r>
          </w:p>
          <w:p w14:paraId="782B3B0D" w14:textId="76940BBB" w:rsidR="006718A3" w:rsidRPr="00FE2F76" w:rsidRDefault="006718A3" w:rsidP="00564CB6">
            <w:pPr>
              <w:rPr>
                <w:sz w:val="20"/>
                <w:szCs w:val="20"/>
              </w:rPr>
            </w:pPr>
            <w:r w:rsidRPr="00FE2F76">
              <w:rPr>
                <w:sz w:val="20"/>
                <w:szCs w:val="20"/>
              </w:rPr>
              <w:t>Quantitative and qualitative online survey.</w:t>
            </w:r>
          </w:p>
          <w:p w14:paraId="63EC15F7" w14:textId="78E0ABBB" w:rsidR="006718A3" w:rsidRPr="00FE2F76" w:rsidRDefault="006718A3" w:rsidP="009C7F7A">
            <w:pPr>
              <w:rPr>
                <w:i/>
                <w:iCs/>
                <w:sz w:val="20"/>
                <w:szCs w:val="20"/>
                <w:lang w:val="en-US"/>
              </w:rPr>
            </w:pPr>
            <w:r w:rsidRPr="00FE2F76">
              <w:rPr>
                <w:b/>
                <w:bCs/>
                <w:sz w:val="20"/>
                <w:szCs w:val="20"/>
              </w:rPr>
              <w:t>Data Analysis:</w:t>
            </w:r>
            <w:r w:rsidRPr="00FE2F76">
              <w:rPr>
                <w:b/>
                <w:bCs/>
                <w:sz w:val="20"/>
                <w:szCs w:val="20"/>
              </w:rPr>
              <w:br/>
            </w:r>
            <w:r w:rsidRPr="00FE2F76">
              <w:rPr>
                <w:sz w:val="20"/>
                <w:szCs w:val="20"/>
              </w:rPr>
              <w:t>Univariate and bivariate statistical analyses, grounded theory approach and “</w:t>
            </w:r>
            <w:r w:rsidRPr="00FE2F76">
              <w:rPr>
                <w:i/>
                <w:iCs/>
                <w:sz w:val="20"/>
                <w:szCs w:val="20"/>
                <w:lang w:val="en-US"/>
              </w:rPr>
              <w:t>a series of a priori codes were developed to aid in</w:t>
            </w:r>
          </w:p>
          <w:p w14:paraId="108B30DB" w14:textId="0ACE185C" w:rsidR="006718A3" w:rsidRPr="00FE2F76" w:rsidRDefault="006718A3" w:rsidP="009C7F7A">
            <w:pPr>
              <w:rPr>
                <w:sz w:val="20"/>
                <w:szCs w:val="20"/>
              </w:rPr>
            </w:pPr>
            <w:r w:rsidRPr="00FE2F76">
              <w:rPr>
                <w:i/>
                <w:iCs/>
                <w:sz w:val="20"/>
                <w:szCs w:val="20"/>
                <w:lang w:val="en-US"/>
              </w:rPr>
              <w:t>the iterative analysis.”</w:t>
            </w:r>
          </w:p>
        </w:tc>
        <w:tc>
          <w:tcPr>
            <w:tcW w:w="3402" w:type="dxa"/>
            <w:tcBorders>
              <w:left w:val="nil"/>
              <w:right w:val="nil"/>
            </w:tcBorders>
          </w:tcPr>
          <w:p w14:paraId="534EA14B" w14:textId="15CB9E24" w:rsidR="006718A3" w:rsidRPr="00FE2F76" w:rsidRDefault="006718A3" w:rsidP="000145A5">
            <w:pPr>
              <w:rPr>
                <w:sz w:val="20"/>
                <w:szCs w:val="20"/>
              </w:rPr>
            </w:pPr>
            <w:r w:rsidRPr="00FE2F76">
              <w:rPr>
                <w:sz w:val="20"/>
                <w:szCs w:val="20"/>
              </w:rPr>
              <w:t>High school nurses in Kansas (n=87)</w:t>
            </w:r>
          </w:p>
          <w:p w14:paraId="46DDF3D6" w14:textId="77777777" w:rsidR="006718A3" w:rsidRPr="00FE2F76" w:rsidRDefault="006718A3" w:rsidP="0051315D">
            <w:pPr>
              <w:rPr>
                <w:sz w:val="20"/>
                <w:szCs w:val="20"/>
              </w:rPr>
            </w:pPr>
          </w:p>
        </w:tc>
      </w:tr>
      <w:tr w:rsidR="006718A3" w:rsidRPr="00FE2F76" w14:paraId="257E9EC5" w14:textId="77777777" w:rsidTr="00E913B1">
        <w:trPr>
          <w:trHeight w:val="300"/>
        </w:trPr>
        <w:tc>
          <w:tcPr>
            <w:tcW w:w="2128" w:type="dxa"/>
            <w:tcBorders>
              <w:right w:val="nil"/>
            </w:tcBorders>
          </w:tcPr>
          <w:p w14:paraId="386F37D2" w14:textId="5953F0A9" w:rsidR="006718A3" w:rsidRPr="00FE2F76" w:rsidRDefault="006718A3" w:rsidP="00321E97">
            <w:pPr>
              <w:rPr>
                <w:sz w:val="20"/>
                <w:szCs w:val="20"/>
              </w:rPr>
            </w:pPr>
            <w:r w:rsidRPr="00FE2F76">
              <w:rPr>
                <w:sz w:val="20"/>
                <w:szCs w:val="20"/>
              </w:rPr>
              <w:t>Access to Emergency Contraception After Removal of Age Restrictions</w:t>
            </w:r>
          </w:p>
        </w:tc>
        <w:tc>
          <w:tcPr>
            <w:tcW w:w="2445" w:type="dxa"/>
            <w:tcBorders>
              <w:left w:val="nil"/>
              <w:right w:val="nil"/>
            </w:tcBorders>
            <w:vAlign w:val="center"/>
          </w:tcPr>
          <w:p w14:paraId="0EEEA9AE" w14:textId="77777777" w:rsidR="006718A3" w:rsidRPr="00FE2F76" w:rsidRDefault="006718A3" w:rsidP="00321E97">
            <w:pPr>
              <w:rPr>
                <w:sz w:val="20"/>
                <w:szCs w:val="20"/>
              </w:rPr>
            </w:pPr>
            <w:r w:rsidRPr="00FE2F76">
              <w:rPr>
                <w:sz w:val="20"/>
                <w:szCs w:val="20"/>
              </w:rPr>
              <w:t xml:space="preserve">Wilkinson TA, Clark P, Rafie S, Carroll AE, Miller E. Access to emergency contraception after removal </w:t>
            </w:r>
            <w:r w:rsidRPr="00FE2F76">
              <w:rPr>
                <w:sz w:val="20"/>
                <w:szCs w:val="20"/>
              </w:rPr>
              <w:lastRenderedPageBreak/>
              <w:t>of age restrictions. Pediatrics. 2017 Jul 1;140(1).</w:t>
            </w:r>
          </w:p>
          <w:p w14:paraId="3FBFAE78" w14:textId="77777777" w:rsidR="006718A3" w:rsidRPr="00FE2F76" w:rsidRDefault="006718A3" w:rsidP="00321E97">
            <w:pPr>
              <w:rPr>
                <w:sz w:val="20"/>
                <w:szCs w:val="20"/>
              </w:rPr>
            </w:pPr>
          </w:p>
          <w:p w14:paraId="69C24B91" w14:textId="77777777" w:rsidR="006718A3" w:rsidRPr="00FE2F76" w:rsidRDefault="006718A3" w:rsidP="00321E97">
            <w:pPr>
              <w:rPr>
                <w:sz w:val="20"/>
                <w:szCs w:val="20"/>
              </w:rPr>
            </w:pPr>
          </w:p>
          <w:p w14:paraId="0ADEA63F" w14:textId="77777777" w:rsidR="006718A3" w:rsidRPr="00FE2F76" w:rsidRDefault="006718A3" w:rsidP="00321E97">
            <w:pPr>
              <w:rPr>
                <w:sz w:val="20"/>
                <w:szCs w:val="20"/>
              </w:rPr>
            </w:pPr>
          </w:p>
          <w:p w14:paraId="7F49668A" w14:textId="77777777" w:rsidR="006718A3" w:rsidRPr="00FE2F76" w:rsidRDefault="006718A3" w:rsidP="00321E97">
            <w:pPr>
              <w:rPr>
                <w:sz w:val="20"/>
                <w:szCs w:val="20"/>
              </w:rPr>
            </w:pPr>
          </w:p>
          <w:p w14:paraId="308F0733" w14:textId="77777777" w:rsidR="006718A3" w:rsidRPr="00FE2F76" w:rsidRDefault="006718A3" w:rsidP="00321E97">
            <w:pPr>
              <w:rPr>
                <w:sz w:val="20"/>
                <w:szCs w:val="20"/>
              </w:rPr>
            </w:pPr>
          </w:p>
          <w:p w14:paraId="69D8796F" w14:textId="77777777" w:rsidR="006718A3" w:rsidRPr="00FE2F76" w:rsidRDefault="006718A3" w:rsidP="00321E97">
            <w:pPr>
              <w:rPr>
                <w:sz w:val="20"/>
                <w:szCs w:val="20"/>
              </w:rPr>
            </w:pPr>
          </w:p>
          <w:p w14:paraId="0E87A45B" w14:textId="77777777" w:rsidR="006718A3" w:rsidRPr="00FE2F76" w:rsidRDefault="006718A3" w:rsidP="00321E97">
            <w:pPr>
              <w:rPr>
                <w:sz w:val="20"/>
                <w:szCs w:val="20"/>
              </w:rPr>
            </w:pPr>
          </w:p>
          <w:p w14:paraId="4629CE82" w14:textId="77777777" w:rsidR="006718A3" w:rsidRPr="00FE2F76" w:rsidRDefault="006718A3" w:rsidP="00321E97">
            <w:pPr>
              <w:rPr>
                <w:sz w:val="20"/>
                <w:szCs w:val="20"/>
              </w:rPr>
            </w:pPr>
          </w:p>
          <w:p w14:paraId="69BF2C8D" w14:textId="77777777" w:rsidR="006718A3" w:rsidRPr="00FE2F76" w:rsidRDefault="006718A3" w:rsidP="00321E97">
            <w:pPr>
              <w:rPr>
                <w:sz w:val="20"/>
                <w:szCs w:val="20"/>
              </w:rPr>
            </w:pPr>
          </w:p>
          <w:p w14:paraId="1DBD530D" w14:textId="63D553D3" w:rsidR="006718A3" w:rsidRPr="00FE2F76" w:rsidRDefault="006718A3" w:rsidP="00321E97">
            <w:pPr>
              <w:rPr>
                <w:sz w:val="20"/>
                <w:szCs w:val="20"/>
              </w:rPr>
            </w:pPr>
          </w:p>
        </w:tc>
        <w:tc>
          <w:tcPr>
            <w:tcW w:w="814" w:type="dxa"/>
            <w:tcBorders>
              <w:left w:val="nil"/>
              <w:right w:val="nil"/>
            </w:tcBorders>
          </w:tcPr>
          <w:p w14:paraId="0327D273" w14:textId="627705DF" w:rsidR="006718A3" w:rsidRPr="00FE2F76" w:rsidRDefault="006718A3" w:rsidP="00A4434E">
            <w:pPr>
              <w:rPr>
                <w:sz w:val="20"/>
                <w:szCs w:val="20"/>
              </w:rPr>
            </w:pPr>
            <w:r w:rsidRPr="00FE2F76">
              <w:rPr>
                <w:sz w:val="20"/>
                <w:szCs w:val="20"/>
              </w:rPr>
              <w:lastRenderedPageBreak/>
              <w:t>2017</w:t>
            </w:r>
          </w:p>
        </w:tc>
        <w:tc>
          <w:tcPr>
            <w:tcW w:w="1134" w:type="dxa"/>
            <w:tcBorders>
              <w:left w:val="nil"/>
              <w:right w:val="nil"/>
            </w:tcBorders>
          </w:tcPr>
          <w:p w14:paraId="29C12626" w14:textId="163897DC" w:rsidR="006718A3" w:rsidRPr="00FE2F76" w:rsidRDefault="006718A3" w:rsidP="00A4434E">
            <w:pPr>
              <w:rPr>
                <w:sz w:val="20"/>
                <w:szCs w:val="20"/>
              </w:rPr>
            </w:pPr>
            <w:r w:rsidRPr="00FE2F76">
              <w:rPr>
                <w:sz w:val="20"/>
                <w:szCs w:val="20"/>
              </w:rPr>
              <w:t>The United States of America (Tennessee</w:t>
            </w:r>
            <w:r w:rsidRPr="00FE2F76">
              <w:rPr>
                <w:sz w:val="20"/>
                <w:szCs w:val="20"/>
              </w:rPr>
              <w:lastRenderedPageBreak/>
              <w:t>, Pennsylvania, Ohio, Texas, and Oregon).</w:t>
            </w:r>
          </w:p>
        </w:tc>
        <w:tc>
          <w:tcPr>
            <w:tcW w:w="2410" w:type="dxa"/>
            <w:tcBorders>
              <w:left w:val="nil"/>
              <w:right w:val="nil"/>
            </w:tcBorders>
          </w:tcPr>
          <w:p w14:paraId="569F0BF4" w14:textId="32200552" w:rsidR="006718A3" w:rsidRPr="00FE2F76" w:rsidRDefault="006718A3" w:rsidP="00147973">
            <w:pPr>
              <w:rPr>
                <w:rFonts w:eastAsiaTheme="minorHAnsi"/>
                <w:i/>
                <w:iCs/>
                <w:sz w:val="20"/>
                <w:szCs w:val="20"/>
                <w:lang w:val="en-US"/>
              </w:rPr>
            </w:pPr>
            <w:r w:rsidRPr="00FE2F76">
              <w:rPr>
                <w:rFonts w:eastAsiaTheme="minorHAnsi"/>
                <w:sz w:val="20"/>
                <w:szCs w:val="20"/>
              </w:rPr>
              <w:lastRenderedPageBreak/>
              <w:t>“</w:t>
            </w:r>
            <w:r w:rsidRPr="00FE2F76">
              <w:rPr>
                <w:rFonts w:eastAsiaTheme="minorHAnsi"/>
                <w:i/>
                <w:iCs/>
                <w:sz w:val="20"/>
                <w:szCs w:val="20"/>
                <w:lang w:val="en-US"/>
              </w:rPr>
              <w:t>Starting in 2013, the US Food and Drug Administration removed age</w:t>
            </w:r>
          </w:p>
          <w:p w14:paraId="2E9A85E1" w14:textId="77777777" w:rsidR="006718A3" w:rsidRPr="00FE2F76" w:rsidRDefault="006718A3" w:rsidP="00147973">
            <w:pPr>
              <w:rPr>
                <w:rFonts w:eastAsiaTheme="minorHAnsi"/>
                <w:i/>
                <w:iCs/>
                <w:sz w:val="20"/>
                <w:szCs w:val="20"/>
                <w:lang w:val="en-US"/>
              </w:rPr>
            </w:pPr>
            <w:r w:rsidRPr="00FE2F76">
              <w:rPr>
                <w:rFonts w:eastAsiaTheme="minorHAnsi"/>
                <w:i/>
                <w:iCs/>
                <w:sz w:val="20"/>
                <w:szCs w:val="20"/>
                <w:lang w:val="en-US"/>
              </w:rPr>
              <w:lastRenderedPageBreak/>
              <w:t>restrictions, enabling EC to be sold over the counter to all consumers. We sought to compare</w:t>
            </w:r>
          </w:p>
          <w:p w14:paraId="790ED456" w14:textId="77777777" w:rsidR="006718A3" w:rsidRPr="00FE2F76" w:rsidRDefault="006718A3" w:rsidP="00147973">
            <w:pPr>
              <w:rPr>
                <w:rFonts w:eastAsiaTheme="minorHAnsi"/>
                <w:i/>
                <w:iCs/>
                <w:sz w:val="20"/>
                <w:szCs w:val="20"/>
                <w:lang w:val="en-US"/>
              </w:rPr>
            </w:pPr>
            <w:r w:rsidRPr="00FE2F76">
              <w:rPr>
                <w:rFonts w:eastAsiaTheme="minorHAnsi"/>
                <w:i/>
                <w:iCs/>
                <w:sz w:val="20"/>
                <w:szCs w:val="20"/>
                <w:lang w:val="en-US"/>
              </w:rPr>
              <w:t>the availability and access for female adolescents with the 2012 study, using the same study</w:t>
            </w:r>
          </w:p>
          <w:p w14:paraId="71E14543" w14:textId="264C30AD" w:rsidR="006718A3" w:rsidRPr="00FE2F76" w:rsidRDefault="006718A3" w:rsidP="006F433F">
            <w:pPr>
              <w:rPr>
                <w:rFonts w:eastAsiaTheme="minorHAnsi"/>
                <w:i/>
                <w:iCs/>
                <w:sz w:val="20"/>
                <w:szCs w:val="20"/>
                <w:lang w:val="en-US"/>
              </w:rPr>
            </w:pPr>
            <w:r w:rsidRPr="00FE2F76">
              <w:rPr>
                <w:rFonts w:eastAsiaTheme="minorHAnsi"/>
                <w:i/>
                <w:iCs/>
                <w:sz w:val="20"/>
                <w:szCs w:val="20"/>
                <w:lang w:val="en-US"/>
              </w:rPr>
              <w:t>design.”</w:t>
            </w:r>
          </w:p>
        </w:tc>
        <w:tc>
          <w:tcPr>
            <w:tcW w:w="1275" w:type="dxa"/>
            <w:tcBorders>
              <w:left w:val="nil"/>
              <w:right w:val="nil"/>
            </w:tcBorders>
          </w:tcPr>
          <w:p w14:paraId="6A2B1ACA" w14:textId="51C29FE7" w:rsidR="006718A3" w:rsidRPr="00FE2F76" w:rsidRDefault="006718A3" w:rsidP="00A4434E">
            <w:pPr>
              <w:rPr>
                <w:sz w:val="20"/>
                <w:szCs w:val="20"/>
              </w:rPr>
            </w:pPr>
            <w:r w:rsidRPr="00FE2F76">
              <w:rPr>
                <w:sz w:val="20"/>
                <w:szCs w:val="20"/>
              </w:rPr>
              <w:lastRenderedPageBreak/>
              <w:t>Quantitative</w:t>
            </w:r>
          </w:p>
        </w:tc>
        <w:tc>
          <w:tcPr>
            <w:tcW w:w="3402" w:type="dxa"/>
            <w:tcBorders>
              <w:left w:val="nil"/>
              <w:right w:val="nil"/>
            </w:tcBorders>
          </w:tcPr>
          <w:p w14:paraId="2E8AF37E" w14:textId="77777777" w:rsidR="006718A3" w:rsidRPr="00FE2F76" w:rsidRDefault="006718A3" w:rsidP="00564CB6">
            <w:pPr>
              <w:rPr>
                <w:b/>
                <w:bCs/>
                <w:sz w:val="20"/>
                <w:szCs w:val="20"/>
              </w:rPr>
            </w:pPr>
            <w:r w:rsidRPr="00FE2F76">
              <w:rPr>
                <w:b/>
                <w:bCs/>
                <w:sz w:val="20"/>
                <w:szCs w:val="20"/>
              </w:rPr>
              <w:t>Data Collection:</w:t>
            </w:r>
          </w:p>
          <w:p w14:paraId="1435C907" w14:textId="78508980" w:rsidR="006718A3" w:rsidRPr="00FE2F76" w:rsidRDefault="006718A3" w:rsidP="00564CB6">
            <w:pPr>
              <w:rPr>
                <w:sz w:val="20"/>
                <w:szCs w:val="20"/>
              </w:rPr>
            </w:pPr>
            <w:r w:rsidRPr="00FE2F76">
              <w:rPr>
                <w:sz w:val="20"/>
                <w:szCs w:val="20"/>
              </w:rPr>
              <w:t>Mystery caller approach where transcripts were coded with respect to different selected variables.</w:t>
            </w:r>
          </w:p>
          <w:p w14:paraId="3AE84262" w14:textId="77777777" w:rsidR="006718A3" w:rsidRPr="00FE2F76" w:rsidRDefault="006718A3" w:rsidP="00564CB6">
            <w:pPr>
              <w:rPr>
                <w:b/>
                <w:bCs/>
                <w:sz w:val="20"/>
                <w:szCs w:val="20"/>
              </w:rPr>
            </w:pPr>
            <w:r w:rsidRPr="00FE2F76">
              <w:rPr>
                <w:b/>
                <w:bCs/>
                <w:sz w:val="20"/>
                <w:szCs w:val="20"/>
              </w:rPr>
              <w:lastRenderedPageBreak/>
              <w:t>Data Analysis:</w:t>
            </w:r>
          </w:p>
          <w:p w14:paraId="12AFB68A" w14:textId="026E58AB" w:rsidR="006718A3" w:rsidRPr="00FE2F76" w:rsidRDefault="006718A3" w:rsidP="00564CB6">
            <w:pPr>
              <w:rPr>
                <w:b/>
                <w:bCs/>
                <w:sz w:val="20"/>
                <w:szCs w:val="20"/>
              </w:rPr>
            </w:pPr>
            <w:r w:rsidRPr="00FE2F76">
              <w:rPr>
                <w:sz w:val="20"/>
                <w:szCs w:val="20"/>
              </w:rPr>
              <w:t>Descriptive statistics, logistic regression (addition of interaction term between study year and neighbourhood income to compare the two studies).</w:t>
            </w:r>
            <w:r w:rsidRPr="00FE2F76">
              <w:rPr>
                <w:b/>
                <w:bCs/>
                <w:sz w:val="20"/>
                <w:szCs w:val="20"/>
              </w:rPr>
              <w:t xml:space="preserve"> </w:t>
            </w:r>
          </w:p>
        </w:tc>
        <w:tc>
          <w:tcPr>
            <w:tcW w:w="3402" w:type="dxa"/>
            <w:tcBorders>
              <w:left w:val="nil"/>
              <w:right w:val="nil"/>
            </w:tcBorders>
          </w:tcPr>
          <w:p w14:paraId="6654B8B6" w14:textId="2D78C508" w:rsidR="006718A3" w:rsidRPr="00FE2F76" w:rsidRDefault="006718A3" w:rsidP="000145A5">
            <w:pPr>
              <w:rPr>
                <w:sz w:val="20"/>
                <w:szCs w:val="20"/>
              </w:rPr>
            </w:pPr>
            <w:r w:rsidRPr="00FE2F76">
              <w:rPr>
                <w:sz w:val="20"/>
                <w:szCs w:val="20"/>
              </w:rPr>
              <w:lastRenderedPageBreak/>
              <w:t xml:space="preserve">Pharmacies in 5 cities across The United States of America (n=979). </w:t>
            </w:r>
            <w:r w:rsidR="001B6E78" w:rsidRPr="00FE2F76">
              <w:rPr>
                <w:sz w:val="20"/>
                <w:szCs w:val="20"/>
              </w:rPr>
              <w:t>Spoke to p</w:t>
            </w:r>
            <w:r w:rsidR="00532798" w:rsidRPr="00FE2F76">
              <w:rPr>
                <w:sz w:val="20"/>
                <w:szCs w:val="20"/>
              </w:rPr>
              <w:t xml:space="preserve">harmacy staff. </w:t>
            </w:r>
          </w:p>
          <w:p w14:paraId="79FA88F9" w14:textId="346B6855" w:rsidR="006718A3" w:rsidRPr="00FE2F76" w:rsidRDefault="006718A3" w:rsidP="000145A5">
            <w:pPr>
              <w:rPr>
                <w:sz w:val="20"/>
                <w:szCs w:val="20"/>
              </w:rPr>
            </w:pPr>
            <w:r w:rsidRPr="00FE2F76">
              <w:rPr>
                <w:sz w:val="20"/>
                <w:szCs w:val="20"/>
              </w:rPr>
              <w:lastRenderedPageBreak/>
              <w:t>Mystery Callers</w:t>
            </w:r>
            <w:r w:rsidR="00A22DCE" w:rsidRPr="00FE2F76">
              <w:rPr>
                <w:sz w:val="20"/>
                <w:szCs w:val="20"/>
              </w:rPr>
              <w:t xml:space="preserve"> posed as “</w:t>
            </w:r>
            <w:r w:rsidR="00A22DCE" w:rsidRPr="00FE2F76">
              <w:rPr>
                <w:i/>
                <w:iCs/>
                <w:sz w:val="20"/>
                <w:szCs w:val="20"/>
                <w:lang w:val="en-US"/>
              </w:rPr>
              <w:t>17-year-old adolescents in need of [emergency contraception].”</w:t>
            </w:r>
          </w:p>
        </w:tc>
      </w:tr>
      <w:tr w:rsidR="006718A3" w:rsidRPr="00FE2F76" w14:paraId="107D60BA" w14:textId="77777777" w:rsidTr="00E913B1">
        <w:trPr>
          <w:trHeight w:val="300"/>
        </w:trPr>
        <w:tc>
          <w:tcPr>
            <w:tcW w:w="2128" w:type="dxa"/>
            <w:tcBorders>
              <w:right w:val="nil"/>
            </w:tcBorders>
          </w:tcPr>
          <w:p w14:paraId="44F49853" w14:textId="32DFE74A" w:rsidR="006718A3" w:rsidRPr="00FE2F76" w:rsidRDefault="006718A3" w:rsidP="00321E97">
            <w:pPr>
              <w:rPr>
                <w:sz w:val="20"/>
                <w:szCs w:val="20"/>
              </w:rPr>
            </w:pPr>
            <w:r w:rsidRPr="00FE2F76">
              <w:rPr>
                <w:sz w:val="20"/>
                <w:szCs w:val="20"/>
              </w:rPr>
              <w:lastRenderedPageBreak/>
              <w:t>Access to Reproductive Health Care in Juvenile Justice Facilities</w:t>
            </w:r>
          </w:p>
        </w:tc>
        <w:tc>
          <w:tcPr>
            <w:tcW w:w="2445" w:type="dxa"/>
            <w:tcBorders>
              <w:left w:val="nil"/>
              <w:right w:val="nil"/>
            </w:tcBorders>
            <w:vAlign w:val="center"/>
          </w:tcPr>
          <w:p w14:paraId="4898A98A" w14:textId="77777777" w:rsidR="006718A3" w:rsidRPr="00FE2F76" w:rsidRDefault="006718A3" w:rsidP="00321E97">
            <w:pPr>
              <w:rPr>
                <w:sz w:val="20"/>
                <w:szCs w:val="20"/>
              </w:rPr>
            </w:pPr>
            <w:r w:rsidRPr="00FE2F76">
              <w:rPr>
                <w:sz w:val="20"/>
                <w:szCs w:val="20"/>
              </w:rPr>
              <w:t>Suresh SC, Questell L, Sufrin C. Access to reproductive health care in juvenile justice facilities. Journal of pediatric and adolescent gynecology. 2020 Jun 1;33(3):296-301.</w:t>
            </w:r>
          </w:p>
          <w:p w14:paraId="39FAF5ED" w14:textId="77777777" w:rsidR="006718A3" w:rsidRPr="00FE2F76" w:rsidRDefault="006718A3" w:rsidP="00321E97">
            <w:pPr>
              <w:rPr>
                <w:sz w:val="20"/>
                <w:szCs w:val="20"/>
              </w:rPr>
            </w:pPr>
          </w:p>
          <w:p w14:paraId="4011BF28" w14:textId="77777777" w:rsidR="006718A3" w:rsidRPr="00FE2F76" w:rsidRDefault="006718A3" w:rsidP="00321E97">
            <w:pPr>
              <w:rPr>
                <w:sz w:val="20"/>
                <w:szCs w:val="20"/>
              </w:rPr>
            </w:pPr>
          </w:p>
          <w:p w14:paraId="768488F5" w14:textId="49507608" w:rsidR="006718A3" w:rsidRPr="00FE2F76" w:rsidRDefault="006718A3" w:rsidP="00321E97">
            <w:pPr>
              <w:rPr>
                <w:sz w:val="20"/>
                <w:szCs w:val="20"/>
              </w:rPr>
            </w:pPr>
          </w:p>
        </w:tc>
        <w:tc>
          <w:tcPr>
            <w:tcW w:w="814" w:type="dxa"/>
            <w:tcBorders>
              <w:left w:val="nil"/>
              <w:right w:val="nil"/>
            </w:tcBorders>
          </w:tcPr>
          <w:p w14:paraId="558712EB" w14:textId="2A78B5B2" w:rsidR="006718A3" w:rsidRPr="00FE2F76" w:rsidRDefault="006718A3" w:rsidP="00A4434E">
            <w:pPr>
              <w:rPr>
                <w:sz w:val="20"/>
                <w:szCs w:val="20"/>
              </w:rPr>
            </w:pPr>
            <w:r w:rsidRPr="00FE2F76">
              <w:rPr>
                <w:sz w:val="20"/>
                <w:szCs w:val="20"/>
              </w:rPr>
              <w:t>2020</w:t>
            </w:r>
          </w:p>
        </w:tc>
        <w:tc>
          <w:tcPr>
            <w:tcW w:w="1134" w:type="dxa"/>
            <w:tcBorders>
              <w:left w:val="nil"/>
              <w:right w:val="nil"/>
            </w:tcBorders>
          </w:tcPr>
          <w:p w14:paraId="39ED9B36" w14:textId="25E6EC84" w:rsidR="006718A3" w:rsidRPr="00FE2F76" w:rsidRDefault="006718A3" w:rsidP="00A4434E">
            <w:pPr>
              <w:rPr>
                <w:sz w:val="20"/>
                <w:szCs w:val="20"/>
              </w:rPr>
            </w:pPr>
            <w:r w:rsidRPr="00FE2F76">
              <w:rPr>
                <w:sz w:val="20"/>
                <w:szCs w:val="20"/>
              </w:rPr>
              <w:t xml:space="preserve">The United States of America. </w:t>
            </w:r>
          </w:p>
        </w:tc>
        <w:tc>
          <w:tcPr>
            <w:tcW w:w="2410" w:type="dxa"/>
            <w:tcBorders>
              <w:left w:val="nil"/>
              <w:right w:val="nil"/>
            </w:tcBorders>
          </w:tcPr>
          <w:p w14:paraId="6B683849" w14:textId="64688F92" w:rsidR="006718A3" w:rsidRPr="00FE2F76" w:rsidRDefault="006718A3" w:rsidP="00147973">
            <w:pPr>
              <w:rPr>
                <w:rFonts w:eastAsiaTheme="minorHAnsi"/>
                <w:i/>
                <w:iCs/>
                <w:sz w:val="20"/>
                <w:szCs w:val="20"/>
              </w:rPr>
            </w:pPr>
            <w:r w:rsidRPr="00FE2F76">
              <w:rPr>
                <w:rFonts w:eastAsiaTheme="minorHAnsi"/>
                <w:i/>
                <w:iCs/>
                <w:sz w:val="20"/>
                <w:szCs w:val="20"/>
              </w:rPr>
              <w:t>“Identify access to contraceptive counseling and methods for young women in the juvenile justice system.”</w:t>
            </w:r>
          </w:p>
        </w:tc>
        <w:tc>
          <w:tcPr>
            <w:tcW w:w="1275" w:type="dxa"/>
            <w:tcBorders>
              <w:left w:val="nil"/>
              <w:right w:val="nil"/>
            </w:tcBorders>
          </w:tcPr>
          <w:p w14:paraId="18444846" w14:textId="7AF8A721" w:rsidR="006718A3" w:rsidRPr="00FE2F76" w:rsidRDefault="006718A3" w:rsidP="00A4434E">
            <w:pPr>
              <w:rPr>
                <w:sz w:val="20"/>
                <w:szCs w:val="20"/>
              </w:rPr>
            </w:pPr>
            <w:r w:rsidRPr="00FE2F76">
              <w:rPr>
                <w:sz w:val="20"/>
                <w:szCs w:val="20"/>
              </w:rPr>
              <w:t xml:space="preserve">Quantitative </w:t>
            </w:r>
          </w:p>
        </w:tc>
        <w:tc>
          <w:tcPr>
            <w:tcW w:w="3402" w:type="dxa"/>
            <w:tcBorders>
              <w:left w:val="nil"/>
              <w:right w:val="nil"/>
            </w:tcBorders>
          </w:tcPr>
          <w:p w14:paraId="088B6423" w14:textId="77777777" w:rsidR="006718A3" w:rsidRPr="00FE2F76" w:rsidRDefault="006718A3" w:rsidP="00564CB6">
            <w:pPr>
              <w:rPr>
                <w:b/>
                <w:bCs/>
                <w:sz w:val="20"/>
                <w:szCs w:val="20"/>
              </w:rPr>
            </w:pPr>
            <w:r w:rsidRPr="00FE2F76">
              <w:rPr>
                <w:b/>
                <w:bCs/>
                <w:sz w:val="20"/>
                <w:szCs w:val="20"/>
              </w:rPr>
              <w:t>Data Collection:</w:t>
            </w:r>
          </w:p>
          <w:p w14:paraId="577C786F" w14:textId="349FD5E2" w:rsidR="006718A3" w:rsidRPr="00FE2F76" w:rsidRDefault="006718A3" w:rsidP="00564CB6">
            <w:pPr>
              <w:rPr>
                <w:sz w:val="20"/>
                <w:szCs w:val="20"/>
              </w:rPr>
            </w:pPr>
            <w:r w:rsidRPr="00FE2F76">
              <w:rPr>
                <w:sz w:val="20"/>
                <w:szCs w:val="20"/>
              </w:rPr>
              <w:t>Cross-sectional survey with quantitative and qualitative questions.</w:t>
            </w:r>
          </w:p>
          <w:p w14:paraId="4FB0BB57" w14:textId="77777777" w:rsidR="006718A3" w:rsidRPr="00FE2F76" w:rsidRDefault="006718A3" w:rsidP="00564CB6">
            <w:pPr>
              <w:rPr>
                <w:b/>
                <w:bCs/>
                <w:sz w:val="20"/>
                <w:szCs w:val="20"/>
              </w:rPr>
            </w:pPr>
            <w:r w:rsidRPr="00FE2F76">
              <w:rPr>
                <w:b/>
                <w:bCs/>
                <w:sz w:val="20"/>
                <w:szCs w:val="20"/>
              </w:rPr>
              <w:t>Data Analysis:</w:t>
            </w:r>
          </w:p>
          <w:p w14:paraId="0E9573BC" w14:textId="0C2CEC50" w:rsidR="006718A3" w:rsidRPr="00FE2F76" w:rsidRDefault="006718A3" w:rsidP="00564CB6">
            <w:pPr>
              <w:rPr>
                <w:b/>
                <w:bCs/>
                <w:sz w:val="20"/>
                <w:szCs w:val="20"/>
              </w:rPr>
            </w:pPr>
            <w:r w:rsidRPr="00FE2F76">
              <w:rPr>
                <w:sz w:val="20"/>
                <w:szCs w:val="20"/>
              </w:rPr>
              <w:t xml:space="preserve">Descriptive statistics. </w:t>
            </w:r>
            <w:r w:rsidRPr="00FE2F76">
              <w:rPr>
                <w:b/>
                <w:bCs/>
                <w:sz w:val="20"/>
                <w:szCs w:val="20"/>
              </w:rPr>
              <w:t xml:space="preserve"> </w:t>
            </w:r>
          </w:p>
        </w:tc>
        <w:tc>
          <w:tcPr>
            <w:tcW w:w="3402" w:type="dxa"/>
            <w:tcBorders>
              <w:left w:val="nil"/>
              <w:right w:val="nil"/>
            </w:tcBorders>
          </w:tcPr>
          <w:p w14:paraId="16859FA8" w14:textId="678B12CB" w:rsidR="006718A3" w:rsidRPr="00FE2F76" w:rsidRDefault="006718A3" w:rsidP="000145A5">
            <w:pPr>
              <w:rPr>
                <w:sz w:val="20"/>
                <w:szCs w:val="20"/>
              </w:rPr>
            </w:pPr>
            <w:r w:rsidRPr="00FE2F76">
              <w:rPr>
                <w:sz w:val="20"/>
                <w:szCs w:val="20"/>
              </w:rPr>
              <w:t>State-level health care administrators in juvenile justice systems (n=21)</w:t>
            </w:r>
          </w:p>
        </w:tc>
      </w:tr>
      <w:tr w:rsidR="006718A3" w:rsidRPr="00FE2F76" w14:paraId="4F569AE3" w14:textId="77777777" w:rsidTr="00E913B1">
        <w:trPr>
          <w:trHeight w:val="300"/>
        </w:trPr>
        <w:tc>
          <w:tcPr>
            <w:tcW w:w="2128" w:type="dxa"/>
            <w:tcBorders>
              <w:right w:val="nil"/>
            </w:tcBorders>
          </w:tcPr>
          <w:p w14:paraId="3F5227A7" w14:textId="600D33F6" w:rsidR="006718A3" w:rsidRPr="00FE2F76" w:rsidRDefault="006718A3" w:rsidP="00321E97">
            <w:pPr>
              <w:rPr>
                <w:sz w:val="20"/>
                <w:szCs w:val="20"/>
              </w:rPr>
            </w:pPr>
            <w:r w:rsidRPr="00FE2F76">
              <w:rPr>
                <w:sz w:val="20"/>
                <w:szCs w:val="20"/>
              </w:rPr>
              <w:t>Adolescents' and Young Adults' Reports of Barriers to Confidential Health Care and Receipt of Contraceptive Services</w:t>
            </w:r>
          </w:p>
        </w:tc>
        <w:tc>
          <w:tcPr>
            <w:tcW w:w="2445" w:type="dxa"/>
            <w:tcBorders>
              <w:left w:val="nil"/>
              <w:right w:val="nil"/>
            </w:tcBorders>
            <w:vAlign w:val="center"/>
          </w:tcPr>
          <w:p w14:paraId="23381CBE" w14:textId="77777777" w:rsidR="006718A3" w:rsidRPr="00FE2F76" w:rsidRDefault="006718A3" w:rsidP="00321E97">
            <w:pPr>
              <w:rPr>
                <w:sz w:val="20"/>
                <w:szCs w:val="20"/>
              </w:rPr>
            </w:pPr>
            <w:r w:rsidRPr="00FE2F76">
              <w:rPr>
                <w:sz w:val="20"/>
                <w:szCs w:val="20"/>
              </w:rPr>
              <w:t>Fuentes L, Ingerick M, Jones R, Lindberg L. Adolescents' and young adults' reports of barriers to confidential health care and receipt of contraceptive services. Journal of Adolescent Health. 2018 Jan 1;62(1):36-43.</w:t>
            </w:r>
          </w:p>
          <w:p w14:paraId="0E7C2AFC" w14:textId="77777777" w:rsidR="006718A3" w:rsidRPr="00FE2F76" w:rsidRDefault="006718A3" w:rsidP="00321E97">
            <w:pPr>
              <w:rPr>
                <w:sz w:val="20"/>
                <w:szCs w:val="20"/>
              </w:rPr>
            </w:pPr>
          </w:p>
          <w:p w14:paraId="5AB9EAC8" w14:textId="77777777" w:rsidR="006718A3" w:rsidRPr="00FE2F76" w:rsidRDefault="006718A3" w:rsidP="00321E97">
            <w:pPr>
              <w:rPr>
                <w:sz w:val="20"/>
                <w:szCs w:val="20"/>
              </w:rPr>
            </w:pPr>
          </w:p>
          <w:p w14:paraId="6A218BF6" w14:textId="77777777" w:rsidR="006718A3" w:rsidRPr="00FE2F76" w:rsidRDefault="006718A3" w:rsidP="00321E97">
            <w:pPr>
              <w:rPr>
                <w:sz w:val="20"/>
                <w:szCs w:val="20"/>
              </w:rPr>
            </w:pPr>
          </w:p>
          <w:p w14:paraId="2B34D610" w14:textId="77777777" w:rsidR="006718A3" w:rsidRPr="00FE2F76" w:rsidRDefault="006718A3" w:rsidP="00321E97">
            <w:pPr>
              <w:rPr>
                <w:sz w:val="20"/>
                <w:szCs w:val="20"/>
              </w:rPr>
            </w:pPr>
          </w:p>
          <w:p w14:paraId="4B5003AB" w14:textId="77777777" w:rsidR="006718A3" w:rsidRPr="00FE2F76" w:rsidRDefault="006718A3" w:rsidP="00321E97">
            <w:pPr>
              <w:rPr>
                <w:sz w:val="20"/>
                <w:szCs w:val="20"/>
              </w:rPr>
            </w:pPr>
          </w:p>
          <w:p w14:paraId="4DC807E9" w14:textId="6AEE567D" w:rsidR="006718A3" w:rsidRPr="00FE2F76" w:rsidRDefault="006718A3" w:rsidP="00321E97">
            <w:pPr>
              <w:rPr>
                <w:sz w:val="20"/>
                <w:szCs w:val="20"/>
              </w:rPr>
            </w:pPr>
          </w:p>
        </w:tc>
        <w:tc>
          <w:tcPr>
            <w:tcW w:w="814" w:type="dxa"/>
            <w:tcBorders>
              <w:left w:val="nil"/>
              <w:right w:val="nil"/>
            </w:tcBorders>
          </w:tcPr>
          <w:p w14:paraId="0DE4521C" w14:textId="1CDB5FBC" w:rsidR="006718A3" w:rsidRPr="00FE2F76" w:rsidRDefault="006718A3" w:rsidP="00A4434E">
            <w:pPr>
              <w:rPr>
                <w:sz w:val="20"/>
                <w:szCs w:val="20"/>
              </w:rPr>
            </w:pPr>
            <w:r w:rsidRPr="00FE2F76">
              <w:rPr>
                <w:sz w:val="20"/>
                <w:szCs w:val="20"/>
              </w:rPr>
              <w:t>2018</w:t>
            </w:r>
          </w:p>
        </w:tc>
        <w:tc>
          <w:tcPr>
            <w:tcW w:w="1134" w:type="dxa"/>
            <w:tcBorders>
              <w:left w:val="nil"/>
              <w:right w:val="nil"/>
            </w:tcBorders>
          </w:tcPr>
          <w:p w14:paraId="0B2EB532" w14:textId="0ABCFDBD" w:rsidR="006718A3" w:rsidRPr="00FE2F76" w:rsidRDefault="006718A3" w:rsidP="00A4434E">
            <w:pPr>
              <w:rPr>
                <w:sz w:val="20"/>
                <w:szCs w:val="20"/>
              </w:rPr>
            </w:pPr>
            <w:r w:rsidRPr="00FE2F76">
              <w:rPr>
                <w:sz w:val="20"/>
                <w:szCs w:val="20"/>
              </w:rPr>
              <w:t>The United States of America.</w:t>
            </w:r>
          </w:p>
        </w:tc>
        <w:tc>
          <w:tcPr>
            <w:tcW w:w="2410" w:type="dxa"/>
            <w:tcBorders>
              <w:left w:val="nil"/>
              <w:right w:val="nil"/>
            </w:tcBorders>
          </w:tcPr>
          <w:p w14:paraId="19E9FB69" w14:textId="2069ADFE" w:rsidR="006718A3" w:rsidRPr="00FE2F76" w:rsidRDefault="006718A3" w:rsidP="00147973">
            <w:pPr>
              <w:rPr>
                <w:rFonts w:eastAsiaTheme="minorHAnsi"/>
                <w:i/>
                <w:iCs/>
                <w:sz w:val="20"/>
                <w:szCs w:val="20"/>
              </w:rPr>
            </w:pPr>
            <w:r w:rsidRPr="00FE2F76">
              <w:rPr>
                <w:rFonts w:eastAsiaTheme="minorHAnsi"/>
                <w:i/>
                <w:iCs/>
                <w:sz w:val="20"/>
                <w:szCs w:val="20"/>
              </w:rPr>
              <w:t xml:space="preserve">“To describe adolescents’ and young adults’ concerns about confidential reproductive health care and experience with time alone with a </w:t>
            </w:r>
            <w:r w:rsidR="00E913B1" w:rsidRPr="00FE2F76">
              <w:rPr>
                <w:rFonts w:eastAsiaTheme="minorHAnsi"/>
                <w:i/>
                <w:iCs/>
                <w:sz w:val="20"/>
                <w:szCs w:val="20"/>
              </w:rPr>
              <w:t>provider and</w:t>
            </w:r>
            <w:r w:rsidRPr="00FE2F76">
              <w:rPr>
                <w:rFonts w:eastAsiaTheme="minorHAnsi"/>
                <w:i/>
                <w:iCs/>
                <w:sz w:val="20"/>
                <w:szCs w:val="20"/>
              </w:rPr>
              <w:t xml:space="preserve"> examine</w:t>
            </w:r>
            <w:r w:rsidRPr="00FE2F76">
              <w:rPr>
                <w:rFonts w:eastAsiaTheme="minorHAnsi"/>
                <w:i/>
                <w:iCs/>
                <w:sz w:val="20"/>
                <w:szCs w:val="20"/>
              </w:rPr>
              <w:br/>
              <w:t>the association of these confidentiality issues with receipt of contraceptive services.”</w:t>
            </w:r>
          </w:p>
        </w:tc>
        <w:tc>
          <w:tcPr>
            <w:tcW w:w="1275" w:type="dxa"/>
            <w:tcBorders>
              <w:left w:val="nil"/>
              <w:right w:val="nil"/>
            </w:tcBorders>
          </w:tcPr>
          <w:p w14:paraId="405EA01F" w14:textId="614514C1" w:rsidR="006718A3" w:rsidRPr="00FE2F76" w:rsidRDefault="006718A3" w:rsidP="00A4434E">
            <w:pPr>
              <w:rPr>
                <w:sz w:val="20"/>
                <w:szCs w:val="20"/>
              </w:rPr>
            </w:pPr>
            <w:r w:rsidRPr="00FE2F76">
              <w:rPr>
                <w:sz w:val="20"/>
                <w:szCs w:val="20"/>
              </w:rPr>
              <w:t>Quantitative</w:t>
            </w:r>
          </w:p>
        </w:tc>
        <w:tc>
          <w:tcPr>
            <w:tcW w:w="3402" w:type="dxa"/>
            <w:tcBorders>
              <w:left w:val="nil"/>
              <w:right w:val="nil"/>
            </w:tcBorders>
          </w:tcPr>
          <w:p w14:paraId="3F7BA4DF" w14:textId="77777777" w:rsidR="006718A3" w:rsidRPr="00FE2F76" w:rsidRDefault="006718A3" w:rsidP="00564CB6">
            <w:pPr>
              <w:rPr>
                <w:b/>
                <w:bCs/>
                <w:sz w:val="20"/>
                <w:szCs w:val="20"/>
              </w:rPr>
            </w:pPr>
            <w:r w:rsidRPr="00FE2F76">
              <w:rPr>
                <w:b/>
                <w:bCs/>
                <w:sz w:val="20"/>
                <w:szCs w:val="20"/>
              </w:rPr>
              <w:t>Data Collection:</w:t>
            </w:r>
          </w:p>
          <w:p w14:paraId="52BDD194" w14:textId="5556D57C" w:rsidR="006718A3" w:rsidRPr="00FE2F76" w:rsidRDefault="006718A3" w:rsidP="00564CB6">
            <w:pPr>
              <w:rPr>
                <w:sz w:val="20"/>
                <w:szCs w:val="20"/>
              </w:rPr>
            </w:pPr>
            <w:r w:rsidRPr="00FE2F76">
              <w:rPr>
                <w:sz w:val="20"/>
                <w:szCs w:val="20"/>
              </w:rPr>
              <w:t xml:space="preserve">2013-2015 National Survey of Family Growth. </w:t>
            </w:r>
          </w:p>
          <w:p w14:paraId="3E94566B" w14:textId="77777777" w:rsidR="006718A3" w:rsidRPr="00FE2F76" w:rsidRDefault="006718A3" w:rsidP="00564CB6">
            <w:pPr>
              <w:rPr>
                <w:b/>
                <w:bCs/>
                <w:sz w:val="20"/>
                <w:szCs w:val="20"/>
              </w:rPr>
            </w:pPr>
            <w:r w:rsidRPr="00FE2F76">
              <w:rPr>
                <w:b/>
                <w:bCs/>
                <w:sz w:val="20"/>
                <w:szCs w:val="20"/>
              </w:rPr>
              <w:t>Data Analysis:</w:t>
            </w:r>
          </w:p>
          <w:p w14:paraId="093188DA" w14:textId="7172CB49" w:rsidR="006718A3" w:rsidRPr="00FE2F76" w:rsidRDefault="006718A3" w:rsidP="00564CB6">
            <w:pPr>
              <w:rPr>
                <w:sz w:val="20"/>
                <w:szCs w:val="20"/>
              </w:rPr>
            </w:pPr>
            <w:r w:rsidRPr="00FE2F76">
              <w:rPr>
                <w:sz w:val="20"/>
                <w:szCs w:val="20"/>
              </w:rPr>
              <w:t>Descriptive statistics, prevalence calculations, risk ratios (unadjusted and adjusted).</w:t>
            </w:r>
          </w:p>
        </w:tc>
        <w:tc>
          <w:tcPr>
            <w:tcW w:w="3402" w:type="dxa"/>
            <w:tcBorders>
              <w:left w:val="nil"/>
              <w:right w:val="nil"/>
            </w:tcBorders>
          </w:tcPr>
          <w:p w14:paraId="4C5BC087" w14:textId="14DD430C" w:rsidR="006718A3" w:rsidRPr="00FE2F76" w:rsidRDefault="006718A3" w:rsidP="000145A5">
            <w:pPr>
              <w:rPr>
                <w:sz w:val="20"/>
                <w:szCs w:val="20"/>
              </w:rPr>
            </w:pPr>
            <w:r w:rsidRPr="00FE2F76">
              <w:rPr>
                <w:sz w:val="20"/>
                <w:szCs w:val="20"/>
              </w:rPr>
              <w:t>American females aged 15-25 (n=2325).</w:t>
            </w:r>
          </w:p>
        </w:tc>
      </w:tr>
      <w:tr w:rsidR="006718A3" w:rsidRPr="00FE2F76" w14:paraId="607E6106" w14:textId="77777777" w:rsidTr="00E913B1">
        <w:trPr>
          <w:trHeight w:val="300"/>
        </w:trPr>
        <w:tc>
          <w:tcPr>
            <w:tcW w:w="2128" w:type="dxa"/>
            <w:tcBorders>
              <w:right w:val="nil"/>
            </w:tcBorders>
          </w:tcPr>
          <w:p w14:paraId="1225843E" w14:textId="5981E4E9" w:rsidR="006718A3" w:rsidRPr="00FE2F76" w:rsidRDefault="006718A3" w:rsidP="00321E97">
            <w:pPr>
              <w:rPr>
                <w:sz w:val="20"/>
                <w:szCs w:val="20"/>
              </w:rPr>
            </w:pPr>
            <w:r w:rsidRPr="00FE2F76">
              <w:rPr>
                <w:sz w:val="20"/>
                <w:szCs w:val="20"/>
              </w:rPr>
              <w:t xml:space="preserve">Adolescents' perceived barriers to accessing sexual and reproductive health services in </w:t>
            </w:r>
            <w:r w:rsidRPr="00FE2F76">
              <w:rPr>
                <w:sz w:val="20"/>
                <w:szCs w:val="20"/>
              </w:rPr>
              <w:lastRenderedPageBreak/>
              <w:t>California: a cross-sectional survey</w:t>
            </w:r>
          </w:p>
        </w:tc>
        <w:tc>
          <w:tcPr>
            <w:tcW w:w="2445" w:type="dxa"/>
            <w:tcBorders>
              <w:left w:val="nil"/>
              <w:right w:val="nil"/>
            </w:tcBorders>
            <w:vAlign w:val="center"/>
          </w:tcPr>
          <w:p w14:paraId="1EB80437" w14:textId="77777777" w:rsidR="006718A3" w:rsidRPr="00FE2F76" w:rsidRDefault="006718A3" w:rsidP="00321E97">
            <w:pPr>
              <w:rPr>
                <w:sz w:val="20"/>
                <w:szCs w:val="20"/>
              </w:rPr>
            </w:pPr>
            <w:r w:rsidRPr="00FE2F76">
              <w:rPr>
                <w:sz w:val="20"/>
                <w:szCs w:val="20"/>
              </w:rPr>
              <w:lastRenderedPageBreak/>
              <w:t xml:space="preserve">Decker MJ, Atyam TV, Zárate CG, Bayer AM, Bautista C, Saphir M. Adolescents’ perceived </w:t>
            </w:r>
            <w:r w:rsidRPr="00FE2F76">
              <w:rPr>
                <w:sz w:val="20"/>
                <w:szCs w:val="20"/>
              </w:rPr>
              <w:lastRenderedPageBreak/>
              <w:t>barriers to accessing sexual and reproductive health services in California: a cross-sectional survey. BMC Health Services Research. 2021 Dec;21:1-2.</w:t>
            </w:r>
          </w:p>
          <w:p w14:paraId="0492B84C" w14:textId="77777777" w:rsidR="006718A3" w:rsidRPr="00FE2F76" w:rsidRDefault="006718A3" w:rsidP="00321E97">
            <w:pPr>
              <w:rPr>
                <w:sz w:val="20"/>
                <w:szCs w:val="20"/>
              </w:rPr>
            </w:pPr>
          </w:p>
          <w:p w14:paraId="39055C7D" w14:textId="77777777" w:rsidR="006718A3" w:rsidRPr="00FE2F76" w:rsidRDefault="006718A3" w:rsidP="00321E97">
            <w:pPr>
              <w:rPr>
                <w:sz w:val="20"/>
                <w:szCs w:val="20"/>
              </w:rPr>
            </w:pPr>
          </w:p>
          <w:p w14:paraId="444EEB1B" w14:textId="697C269A" w:rsidR="006718A3" w:rsidRPr="00FE2F76" w:rsidRDefault="006718A3" w:rsidP="00321E97">
            <w:pPr>
              <w:rPr>
                <w:sz w:val="20"/>
                <w:szCs w:val="20"/>
              </w:rPr>
            </w:pPr>
          </w:p>
        </w:tc>
        <w:tc>
          <w:tcPr>
            <w:tcW w:w="814" w:type="dxa"/>
            <w:tcBorders>
              <w:left w:val="nil"/>
              <w:right w:val="nil"/>
            </w:tcBorders>
          </w:tcPr>
          <w:p w14:paraId="229E4792" w14:textId="286188B8" w:rsidR="006718A3" w:rsidRPr="00FE2F76" w:rsidRDefault="006718A3" w:rsidP="00A4434E">
            <w:pPr>
              <w:rPr>
                <w:sz w:val="20"/>
                <w:szCs w:val="20"/>
              </w:rPr>
            </w:pPr>
            <w:r w:rsidRPr="00FE2F76">
              <w:rPr>
                <w:sz w:val="20"/>
                <w:szCs w:val="20"/>
              </w:rPr>
              <w:lastRenderedPageBreak/>
              <w:t>2021</w:t>
            </w:r>
          </w:p>
        </w:tc>
        <w:tc>
          <w:tcPr>
            <w:tcW w:w="1134" w:type="dxa"/>
            <w:tcBorders>
              <w:left w:val="nil"/>
              <w:right w:val="nil"/>
            </w:tcBorders>
          </w:tcPr>
          <w:p w14:paraId="2D2C80EF" w14:textId="5E9093BB" w:rsidR="006718A3" w:rsidRPr="00FE2F76" w:rsidRDefault="006718A3" w:rsidP="00A4434E">
            <w:pPr>
              <w:rPr>
                <w:sz w:val="20"/>
                <w:szCs w:val="20"/>
              </w:rPr>
            </w:pPr>
            <w:r w:rsidRPr="00FE2F76">
              <w:rPr>
                <w:sz w:val="20"/>
                <w:szCs w:val="20"/>
              </w:rPr>
              <w:t xml:space="preserve">The United States of America </w:t>
            </w:r>
            <w:r w:rsidRPr="00FE2F76">
              <w:rPr>
                <w:sz w:val="20"/>
                <w:szCs w:val="20"/>
              </w:rPr>
              <w:lastRenderedPageBreak/>
              <w:t>(California).</w:t>
            </w:r>
          </w:p>
        </w:tc>
        <w:tc>
          <w:tcPr>
            <w:tcW w:w="2410" w:type="dxa"/>
            <w:tcBorders>
              <w:left w:val="nil"/>
              <w:right w:val="nil"/>
            </w:tcBorders>
          </w:tcPr>
          <w:p w14:paraId="5B2A6463" w14:textId="1131008E" w:rsidR="006718A3" w:rsidRPr="00FE2F76" w:rsidRDefault="006718A3" w:rsidP="00565333">
            <w:pPr>
              <w:rPr>
                <w:rFonts w:eastAsiaTheme="minorHAnsi"/>
                <w:i/>
                <w:iCs/>
                <w:sz w:val="20"/>
                <w:szCs w:val="20"/>
              </w:rPr>
            </w:pPr>
            <w:r w:rsidRPr="00FE2F76">
              <w:rPr>
                <w:rFonts w:eastAsiaTheme="minorHAnsi"/>
                <w:i/>
                <w:iCs/>
                <w:sz w:val="20"/>
                <w:szCs w:val="20"/>
              </w:rPr>
              <w:lastRenderedPageBreak/>
              <w:t xml:space="preserve">“Quantitatively assess adolescents’ perceptions of barriers to accessing SRH </w:t>
            </w:r>
            <w:r w:rsidRPr="00FE2F76">
              <w:rPr>
                <w:rFonts w:eastAsiaTheme="minorHAnsi"/>
                <w:i/>
                <w:iCs/>
                <w:sz w:val="20"/>
                <w:szCs w:val="20"/>
              </w:rPr>
              <w:br/>
              <w:t xml:space="preserve">services by demographic </w:t>
            </w:r>
            <w:r w:rsidRPr="00FE2F76">
              <w:rPr>
                <w:rFonts w:eastAsiaTheme="minorHAnsi"/>
                <w:i/>
                <w:iCs/>
                <w:sz w:val="20"/>
                <w:szCs w:val="20"/>
              </w:rPr>
              <w:lastRenderedPageBreak/>
              <w:t>and behavioral characteristics prior to receiving sexual health education”</w:t>
            </w:r>
          </w:p>
          <w:p w14:paraId="1F5B22F3" w14:textId="41D17480" w:rsidR="006718A3" w:rsidRPr="00FE2F76" w:rsidRDefault="006718A3" w:rsidP="004B18F7">
            <w:pPr>
              <w:rPr>
                <w:rFonts w:eastAsiaTheme="minorHAnsi"/>
                <w:i/>
                <w:iCs/>
                <w:sz w:val="20"/>
                <w:szCs w:val="20"/>
              </w:rPr>
            </w:pPr>
          </w:p>
        </w:tc>
        <w:tc>
          <w:tcPr>
            <w:tcW w:w="1275" w:type="dxa"/>
            <w:tcBorders>
              <w:left w:val="nil"/>
              <w:right w:val="nil"/>
            </w:tcBorders>
          </w:tcPr>
          <w:p w14:paraId="06587AC1" w14:textId="449804E3" w:rsidR="006718A3" w:rsidRPr="00FE2F76" w:rsidRDefault="006718A3" w:rsidP="00A4434E">
            <w:pPr>
              <w:rPr>
                <w:sz w:val="20"/>
                <w:szCs w:val="20"/>
              </w:rPr>
            </w:pPr>
            <w:r w:rsidRPr="00FE2F76">
              <w:rPr>
                <w:sz w:val="20"/>
                <w:szCs w:val="20"/>
              </w:rPr>
              <w:lastRenderedPageBreak/>
              <w:t>Quantitative</w:t>
            </w:r>
          </w:p>
        </w:tc>
        <w:tc>
          <w:tcPr>
            <w:tcW w:w="3402" w:type="dxa"/>
            <w:tcBorders>
              <w:left w:val="nil"/>
              <w:right w:val="nil"/>
            </w:tcBorders>
          </w:tcPr>
          <w:p w14:paraId="5A0F54A4" w14:textId="77777777" w:rsidR="006718A3" w:rsidRPr="00FE2F76" w:rsidRDefault="006718A3" w:rsidP="00564CB6">
            <w:pPr>
              <w:rPr>
                <w:b/>
                <w:bCs/>
                <w:sz w:val="20"/>
                <w:szCs w:val="20"/>
              </w:rPr>
            </w:pPr>
            <w:r w:rsidRPr="00FE2F76">
              <w:rPr>
                <w:b/>
                <w:bCs/>
                <w:sz w:val="20"/>
                <w:szCs w:val="20"/>
              </w:rPr>
              <w:t>Data Collection:</w:t>
            </w:r>
          </w:p>
          <w:p w14:paraId="3C76FEEF" w14:textId="1765ECB6" w:rsidR="006718A3" w:rsidRPr="00FE2F76" w:rsidRDefault="006718A3" w:rsidP="00564CB6">
            <w:pPr>
              <w:rPr>
                <w:sz w:val="20"/>
                <w:szCs w:val="20"/>
              </w:rPr>
            </w:pPr>
            <w:r w:rsidRPr="00FE2F76">
              <w:rPr>
                <w:sz w:val="20"/>
                <w:szCs w:val="20"/>
              </w:rPr>
              <w:t>Survey</w:t>
            </w:r>
          </w:p>
          <w:p w14:paraId="5257E2A1" w14:textId="77777777" w:rsidR="006718A3" w:rsidRPr="00FE2F76" w:rsidRDefault="006718A3" w:rsidP="00564CB6">
            <w:pPr>
              <w:rPr>
                <w:b/>
                <w:bCs/>
                <w:sz w:val="20"/>
                <w:szCs w:val="20"/>
              </w:rPr>
            </w:pPr>
            <w:r w:rsidRPr="00FE2F76">
              <w:rPr>
                <w:b/>
                <w:bCs/>
                <w:sz w:val="20"/>
                <w:szCs w:val="20"/>
              </w:rPr>
              <w:t>Data Analysis:</w:t>
            </w:r>
          </w:p>
          <w:p w14:paraId="0B69F39E" w14:textId="2DB9598E" w:rsidR="006718A3" w:rsidRPr="00FE2F76" w:rsidRDefault="006718A3" w:rsidP="00564CB6">
            <w:pPr>
              <w:rPr>
                <w:sz w:val="20"/>
                <w:szCs w:val="20"/>
              </w:rPr>
            </w:pPr>
            <w:r w:rsidRPr="00FE2F76">
              <w:rPr>
                <w:sz w:val="20"/>
                <w:szCs w:val="20"/>
              </w:rPr>
              <w:lastRenderedPageBreak/>
              <w:t>Descriptive statistics, one-way ANOVA with Bonferroni adjustments for multiple comparisons, logistic regression.</w:t>
            </w:r>
          </w:p>
        </w:tc>
        <w:tc>
          <w:tcPr>
            <w:tcW w:w="3402" w:type="dxa"/>
            <w:tcBorders>
              <w:left w:val="nil"/>
              <w:right w:val="nil"/>
            </w:tcBorders>
          </w:tcPr>
          <w:p w14:paraId="01C08123" w14:textId="0413F357" w:rsidR="006718A3" w:rsidRPr="00FE2F76" w:rsidRDefault="006718A3" w:rsidP="000271F5">
            <w:pPr>
              <w:rPr>
                <w:sz w:val="20"/>
                <w:szCs w:val="20"/>
                <w:lang w:val="en-US"/>
              </w:rPr>
            </w:pPr>
            <w:r w:rsidRPr="00FE2F76">
              <w:rPr>
                <w:sz w:val="20"/>
                <w:szCs w:val="20"/>
                <w:lang w:val="en-US"/>
              </w:rPr>
              <w:lastRenderedPageBreak/>
              <w:t>Youth aged 10-19 participants in California’s Personal Responsibility</w:t>
            </w:r>
          </w:p>
          <w:p w14:paraId="7AB39C08" w14:textId="32422573" w:rsidR="006718A3" w:rsidRPr="00FE2F76" w:rsidRDefault="006718A3" w:rsidP="000271F5">
            <w:pPr>
              <w:rPr>
                <w:sz w:val="20"/>
                <w:szCs w:val="20"/>
              </w:rPr>
            </w:pPr>
            <w:r w:rsidRPr="00FE2F76">
              <w:rPr>
                <w:sz w:val="20"/>
                <w:szCs w:val="20"/>
                <w:lang w:val="en-US"/>
              </w:rPr>
              <w:t>Education Program (n=10015).</w:t>
            </w:r>
          </w:p>
        </w:tc>
      </w:tr>
      <w:tr w:rsidR="006718A3" w:rsidRPr="00FE2F76" w14:paraId="663E1DD2" w14:textId="77777777" w:rsidTr="00E913B1">
        <w:trPr>
          <w:trHeight w:val="300"/>
        </w:trPr>
        <w:tc>
          <w:tcPr>
            <w:tcW w:w="2128" w:type="dxa"/>
            <w:tcBorders>
              <w:right w:val="nil"/>
            </w:tcBorders>
          </w:tcPr>
          <w:p w14:paraId="0690A6DC" w14:textId="46322596" w:rsidR="006718A3" w:rsidRPr="00FE2F76" w:rsidRDefault="006718A3" w:rsidP="00321E97">
            <w:pPr>
              <w:rPr>
                <w:sz w:val="20"/>
                <w:szCs w:val="20"/>
              </w:rPr>
            </w:pPr>
            <w:r w:rsidRPr="00FE2F76">
              <w:rPr>
                <w:sz w:val="20"/>
                <w:szCs w:val="20"/>
              </w:rPr>
              <w:t>Assessing perspectives on an intervention connecting adolescents in outpatient psychiatry care to contraceptive counseling in the United States</w:t>
            </w:r>
          </w:p>
        </w:tc>
        <w:tc>
          <w:tcPr>
            <w:tcW w:w="2445" w:type="dxa"/>
            <w:tcBorders>
              <w:left w:val="nil"/>
              <w:right w:val="nil"/>
            </w:tcBorders>
            <w:vAlign w:val="center"/>
          </w:tcPr>
          <w:p w14:paraId="0521F6AA" w14:textId="77777777" w:rsidR="006718A3" w:rsidRPr="00FE2F76" w:rsidRDefault="006718A3" w:rsidP="00321E97">
            <w:pPr>
              <w:rPr>
                <w:sz w:val="20"/>
                <w:szCs w:val="20"/>
              </w:rPr>
            </w:pPr>
            <w:r w:rsidRPr="00FE2F76">
              <w:rPr>
                <w:sz w:val="20"/>
                <w:szCs w:val="20"/>
              </w:rPr>
              <w:t>Underwood AL, Hyzak KA, Ebersole A, Bunger AC, Berlan ED. Assessing perspectives on an intervention connecting adolescents in outpatient psychiatry care to contraceptive counseling in the United States. Perspectives on Sexual and Reproductive Health. 2024 Mar 27.</w:t>
            </w:r>
          </w:p>
          <w:p w14:paraId="765E08E8" w14:textId="536643E0" w:rsidR="006718A3" w:rsidRPr="00FE2F76" w:rsidRDefault="006718A3" w:rsidP="00321E97">
            <w:pPr>
              <w:rPr>
                <w:sz w:val="20"/>
                <w:szCs w:val="20"/>
              </w:rPr>
            </w:pPr>
          </w:p>
        </w:tc>
        <w:tc>
          <w:tcPr>
            <w:tcW w:w="814" w:type="dxa"/>
            <w:tcBorders>
              <w:left w:val="nil"/>
              <w:right w:val="nil"/>
            </w:tcBorders>
          </w:tcPr>
          <w:p w14:paraId="108894F6" w14:textId="2D7B89A9" w:rsidR="006718A3" w:rsidRPr="00FE2F76" w:rsidRDefault="006718A3" w:rsidP="00A4434E">
            <w:pPr>
              <w:rPr>
                <w:sz w:val="20"/>
                <w:szCs w:val="20"/>
              </w:rPr>
            </w:pPr>
            <w:r w:rsidRPr="00FE2F76">
              <w:rPr>
                <w:sz w:val="20"/>
                <w:szCs w:val="20"/>
              </w:rPr>
              <w:t>2024</w:t>
            </w:r>
          </w:p>
        </w:tc>
        <w:tc>
          <w:tcPr>
            <w:tcW w:w="1134" w:type="dxa"/>
            <w:tcBorders>
              <w:left w:val="nil"/>
              <w:right w:val="nil"/>
            </w:tcBorders>
          </w:tcPr>
          <w:p w14:paraId="62C74B66" w14:textId="22CDEF5B" w:rsidR="006718A3" w:rsidRPr="00FE2F76" w:rsidRDefault="006718A3" w:rsidP="00A4434E">
            <w:pPr>
              <w:rPr>
                <w:sz w:val="20"/>
                <w:szCs w:val="20"/>
              </w:rPr>
            </w:pPr>
            <w:r w:rsidRPr="00FE2F76">
              <w:rPr>
                <w:sz w:val="20"/>
                <w:szCs w:val="20"/>
              </w:rPr>
              <w:t>The United States of America (Midwestern State).</w:t>
            </w:r>
          </w:p>
        </w:tc>
        <w:tc>
          <w:tcPr>
            <w:tcW w:w="2410" w:type="dxa"/>
            <w:tcBorders>
              <w:left w:val="nil"/>
              <w:right w:val="nil"/>
            </w:tcBorders>
          </w:tcPr>
          <w:p w14:paraId="7E6F2F5F" w14:textId="48A6AB1A" w:rsidR="006718A3" w:rsidRPr="00FE2F76" w:rsidRDefault="006718A3" w:rsidP="009C6595">
            <w:pPr>
              <w:rPr>
                <w:rFonts w:eastAsiaTheme="minorHAnsi"/>
                <w:i/>
                <w:iCs/>
                <w:sz w:val="20"/>
                <w:szCs w:val="20"/>
              </w:rPr>
            </w:pPr>
            <w:r w:rsidRPr="00FE2F76">
              <w:rPr>
                <w:rFonts w:eastAsiaTheme="minorHAnsi"/>
                <w:i/>
                <w:iCs/>
                <w:sz w:val="20"/>
                <w:szCs w:val="20"/>
              </w:rPr>
              <w:t>“To advance the design and tailoring of Link2BC to close gaps in access to SRH care for adolescents with psychiatric</w:t>
            </w:r>
            <w:r w:rsidRPr="00FE2F76">
              <w:rPr>
                <w:rFonts w:eastAsiaTheme="minorHAnsi"/>
                <w:i/>
                <w:iCs/>
                <w:sz w:val="20"/>
                <w:szCs w:val="20"/>
              </w:rPr>
              <w:br/>
              <w:t>disorders.”</w:t>
            </w:r>
          </w:p>
          <w:p w14:paraId="12A48470" w14:textId="647129DB" w:rsidR="006718A3" w:rsidRPr="00FE2F76" w:rsidRDefault="006718A3" w:rsidP="00565333">
            <w:pPr>
              <w:rPr>
                <w:rFonts w:eastAsiaTheme="minorHAnsi"/>
                <w:i/>
                <w:iCs/>
                <w:sz w:val="20"/>
                <w:szCs w:val="20"/>
              </w:rPr>
            </w:pPr>
          </w:p>
        </w:tc>
        <w:tc>
          <w:tcPr>
            <w:tcW w:w="1275" w:type="dxa"/>
            <w:tcBorders>
              <w:left w:val="nil"/>
              <w:right w:val="nil"/>
            </w:tcBorders>
          </w:tcPr>
          <w:p w14:paraId="4C79843E" w14:textId="167225CC" w:rsidR="006718A3" w:rsidRPr="00FE2F76" w:rsidRDefault="006718A3" w:rsidP="00A4434E">
            <w:pPr>
              <w:rPr>
                <w:sz w:val="20"/>
                <w:szCs w:val="20"/>
              </w:rPr>
            </w:pPr>
            <w:r w:rsidRPr="00FE2F76">
              <w:rPr>
                <w:sz w:val="20"/>
                <w:szCs w:val="20"/>
              </w:rPr>
              <w:t>Qualitative</w:t>
            </w:r>
          </w:p>
        </w:tc>
        <w:tc>
          <w:tcPr>
            <w:tcW w:w="3402" w:type="dxa"/>
            <w:tcBorders>
              <w:left w:val="nil"/>
              <w:right w:val="nil"/>
            </w:tcBorders>
          </w:tcPr>
          <w:p w14:paraId="3DD30F6B" w14:textId="77777777" w:rsidR="006718A3" w:rsidRPr="00FE2F76" w:rsidRDefault="006718A3" w:rsidP="00564CB6">
            <w:pPr>
              <w:rPr>
                <w:b/>
                <w:bCs/>
                <w:sz w:val="20"/>
                <w:szCs w:val="20"/>
              </w:rPr>
            </w:pPr>
            <w:r w:rsidRPr="00FE2F76">
              <w:rPr>
                <w:b/>
                <w:bCs/>
                <w:sz w:val="20"/>
                <w:szCs w:val="20"/>
              </w:rPr>
              <w:t xml:space="preserve">Data Collection: </w:t>
            </w:r>
          </w:p>
          <w:p w14:paraId="4CC80F9B" w14:textId="79330836" w:rsidR="006718A3" w:rsidRPr="00FE2F76" w:rsidRDefault="006718A3" w:rsidP="00564CB6">
            <w:pPr>
              <w:rPr>
                <w:sz w:val="20"/>
                <w:szCs w:val="20"/>
              </w:rPr>
            </w:pPr>
            <w:r w:rsidRPr="00FE2F76">
              <w:rPr>
                <w:sz w:val="20"/>
                <w:szCs w:val="20"/>
              </w:rPr>
              <w:t>Semi-structured group interviews. (Qualitative assessment of an intervention).</w:t>
            </w:r>
          </w:p>
          <w:p w14:paraId="2B9421D8" w14:textId="77777777" w:rsidR="006718A3" w:rsidRPr="00FE2F76" w:rsidRDefault="006718A3" w:rsidP="00564CB6">
            <w:pPr>
              <w:rPr>
                <w:b/>
                <w:bCs/>
                <w:sz w:val="20"/>
                <w:szCs w:val="20"/>
              </w:rPr>
            </w:pPr>
            <w:r w:rsidRPr="00FE2F76">
              <w:rPr>
                <w:b/>
                <w:bCs/>
                <w:sz w:val="20"/>
                <w:szCs w:val="20"/>
              </w:rPr>
              <w:t>Data Analysis:</w:t>
            </w:r>
          </w:p>
          <w:p w14:paraId="6CD32A45" w14:textId="70FD9FAD" w:rsidR="006718A3" w:rsidRPr="00FE2F76" w:rsidRDefault="006718A3" w:rsidP="00564CB6">
            <w:pPr>
              <w:rPr>
                <w:sz w:val="20"/>
                <w:szCs w:val="20"/>
              </w:rPr>
            </w:pPr>
            <w:r w:rsidRPr="00FE2F76">
              <w:rPr>
                <w:sz w:val="20"/>
                <w:szCs w:val="20"/>
              </w:rPr>
              <w:t>Content analysis.</w:t>
            </w:r>
          </w:p>
        </w:tc>
        <w:tc>
          <w:tcPr>
            <w:tcW w:w="3402" w:type="dxa"/>
            <w:tcBorders>
              <w:left w:val="nil"/>
              <w:right w:val="nil"/>
            </w:tcBorders>
          </w:tcPr>
          <w:p w14:paraId="7C097A8B" w14:textId="1F71589C" w:rsidR="006718A3" w:rsidRPr="00FE2F76" w:rsidRDefault="006718A3" w:rsidP="000271F5">
            <w:pPr>
              <w:rPr>
                <w:sz w:val="20"/>
                <w:szCs w:val="20"/>
                <w:lang w:val="en-US"/>
              </w:rPr>
            </w:pPr>
            <w:r w:rsidRPr="00FE2F76">
              <w:rPr>
                <w:sz w:val="20"/>
                <w:szCs w:val="20"/>
                <w:lang w:val="en-US"/>
              </w:rPr>
              <w:t xml:space="preserve">Adolescents and their caregivers (psychiatrists, advance practice providers, and registered nurses) at a psychiatry visit in a pediatric hospital (n= 7 youth, n=9 caregivers).  </w:t>
            </w:r>
          </w:p>
        </w:tc>
      </w:tr>
      <w:tr w:rsidR="006718A3" w:rsidRPr="00FE2F76" w14:paraId="5D018EE8" w14:textId="77777777" w:rsidTr="00E913B1">
        <w:trPr>
          <w:trHeight w:val="300"/>
        </w:trPr>
        <w:tc>
          <w:tcPr>
            <w:tcW w:w="2128" w:type="dxa"/>
            <w:tcBorders>
              <w:right w:val="nil"/>
            </w:tcBorders>
          </w:tcPr>
          <w:p w14:paraId="3EDC1B26" w14:textId="07B5CDA9" w:rsidR="006718A3" w:rsidRPr="00FE2F76" w:rsidRDefault="006718A3" w:rsidP="00321E97">
            <w:pPr>
              <w:rPr>
                <w:sz w:val="20"/>
                <w:szCs w:val="20"/>
              </w:rPr>
            </w:pPr>
            <w:r w:rsidRPr="00FE2F76">
              <w:rPr>
                <w:sz w:val="20"/>
                <w:szCs w:val="20"/>
              </w:rPr>
              <w:t>Availability and Accessibility of Emergency Contraception to Adolescent Callers in Pharmacies in Four Southwestern States</w:t>
            </w:r>
          </w:p>
        </w:tc>
        <w:tc>
          <w:tcPr>
            <w:tcW w:w="2445" w:type="dxa"/>
            <w:tcBorders>
              <w:left w:val="nil"/>
              <w:right w:val="nil"/>
            </w:tcBorders>
            <w:vAlign w:val="center"/>
          </w:tcPr>
          <w:p w14:paraId="48B639C7" w14:textId="77777777" w:rsidR="006718A3" w:rsidRPr="00FE2F76" w:rsidRDefault="006718A3" w:rsidP="00321E97">
            <w:pPr>
              <w:rPr>
                <w:sz w:val="20"/>
                <w:szCs w:val="20"/>
              </w:rPr>
            </w:pPr>
            <w:r w:rsidRPr="00FE2F76">
              <w:rPr>
                <w:sz w:val="20"/>
                <w:szCs w:val="20"/>
              </w:rPr>
              <w:t>Uysal J, Tavrow P, Hsu R, Alterman A. Availability and accessibility of emergency contraception to adolescent callers in pharmacies in four southwestern states. Journal of Adolescent Health. 2019 Feb 1;64(2):219-25.</w:t>
            </w:r>
          </w:p>
          <w:p w14:paraId="741D0B37" w14:textId="77777777" w:rsidR="006718A3" w:rsidRPr="00FE2F76" w:rsidRDefault="006718A3" w:rsidP="00321E97">
            <w:pPr>
              <w:rPr>
                <w:sz w:val="20"/>
                <w:szCs w:val="20"/>
              </w:rPr>
            </w:pPr>
          </w:p>
          <w:p w14:paraId="683FB903" w14:textId="77777777" w:rsidR="006718A3" w:rsidRPr="00FE2F76" w:rsidRDefault="006718A3" w:rsidP="00321E97">
            <w:pPr>
              <w:rPr>
                <w:sz w:val="20"/>
                <w:szCs w:val="20"/>
              </w:rPr>
            </w:pPr>
          </w:p>
          <w:p w14:paraId="5AA1774E" w14:textId="77777777" w:rsidR="006718A3" w:rsidRPr="00FE2F76" w:rsidRDefault="006718A3" w:rsidP="00321E97">
            <w:pPr>
              <w:rPr>
                <w:sz w:val="20"/>
                <w:szCs w:val="20"/>
              </w:rPr>
            </w:pPr>
          </w:p>
          <w:p w14:paraId="3FE70C54" w14:textId="77777777" w:rsidR="006718A3" w:rsidRPr="00FE2F76" w:rsidRDefault="006718A3" w:rsidP="00321E97">
            <w:pPr>
              <w:rPr>
                <w:sz w:val="20"/>
                <w:szCs w:val="20"/>
              </w:rPr>
            </w:pPr>
          </w:p>
          <w:p w14:paraId="6D175DEB" w14:textId="77777777" w:rsidR="006718A3" w:rsidRPr="00FE2F76" w:rsidRDefault="006718A3" w:rsidP="00321E97">
            <w:pPr>
              <w:rPr>
                <w:sz w:val="20"/>
                <w:szCs w:val="20"/>
              </w:rPr>
            </w:pPr>
          </w:p>
          <w:p w14:paraId="6D815CC5" w14:textId="77777777" w:rsidR="006718A3" w:rsidRPr="00FE2F76" w:rsidRDefault="006718A3" w:rsidP="00321E97">
            <w:pPr>
              <w:rPr>
                <w:sz w:val="20"/>
                <w:szCs w:val="20"/>
              </w:rPr>
            </w:pPr>
          </w:p>
          <w:p w14:paraId="641DBAAF" w14:textId="77777777" w:rsidR="006718A3" w:rsidRPr="00FE2F76" w:rsidRDefault="006718A3" w:rsidP="00321E97">
            <w:pPr>
              <w:rPr>
                <w:sz w:val="20"/>
                <w:szCs w:val="20"/>
              </w:rPr>
            </w:pPr>
          </w:p>
          <w:p w14:paraId="1A02F716" w14:textId="77777777" w:rsidR="006718A3" w:rsidRPr="00FE2F76" w:rsidRDefault="006718A3" w:rsidP="00321E97">
            <w:pPr>
              <w:rPr>
                <w:sz w:val="20"/>
                <w:szCs w:val="20"/>
              </w:rPr>
            </w:pPr>
          </w:p>
          <w:p w14:paraId="1D0A5194" w14:textId="75C55059" w:rsidR="006718A3" w:rsidRPr="00FE2F76" w:rsidRDefault="006718A3" w:rsidP="00321E97">
            <w:pPr>
              <w:rPr>
                <w:sz w:val="20"/>
                <w:szCs w:val="20"/>
              </w:rPr>
            </w:pPr>
          </w:p>
        </w:tc>
        <w:tc>
          <w:tcPr>
            <w:tcW w:w="814" w:type="dxa"/>
            <w:tcBorders>
              <w:left w:val="nil"/>
              <w:right w:val="nil"/>
            </w:tcBorders>
          </w:tcPr>
          <w:p w14:paraId="2FE86D43" w14:textId="025C2453" w:rsidR="006718A3" w:rsidRPr="00FE2F76" w:rsidRDefault="006718A3" w:rsidP="00A4434E">
            <w:pPr>
              <w:rPr>
                <w:sz w:val="20"/>
                <w:szCs w:val="20"/>
              </w:rPr>
            </w:pPr>
            <w:r w:rsidRPr="00FE2F76">
              <w:rPr>
                <w:sz w:val="20"/>
                <w:szCs w:val="20"/>
              </w:rPr>
              <w:t>2019</w:t>
            </w:r>
          </w:p>
        </w:tc>
        <w:tc>
          <w:tcPr>
            <w:tcW w:w="1134" w:type="dxa"/>
            <w:tcBorders>
              <w:left w:val="nil"/>
              <w:right w:val="nil"/>
            </w:tcBorders>
          </w:tcPr>
          <w:p w14:paraId="325CF069" w14:textId="4AA265A3" w:rsidR="006718A3" w:rsidRPr="00FE2F76" w:rsidRDefault="006718A3" w:rsidP="000F0541">
            <w:pPr>
              <w:rPr>
                <w:sz w:val="20"/>
                <w:szCs w:val="20"/>
              </w:rPr>
            </w:pPr>
            <w:r w:rsidRPr="00FE2F76">
              <w:rPr>
                <w:sz w:val="20"/>
                <w:szCs w:val="20"/>
              </w:rPr>
              <w:t>The United States of America (Arizona, California, New</w:t>
            </w:r>
          </w:p>
          <w:p w14:paraId="02B47CA9" w14:textId="76B86713" w:rsidR="006718A3" w:rsidRPr="00FE2F76" w:rsidRDefault="006718A3" w:rsidP="000F0541">
            <w:pPr>
              <w:rPr>
                <w:sz w:val="20"/>
                <w:szCs w:val="20"/>
              </w:rPr>
            </w:pPr>
            <w:r w:rsidRPr="00FE2F76">
              <w:rPr>
                <w:sz w:val="20"/>
                <w:szCs w:val="20"/>
              </w:rPr>
              <w:t>Mexico, and Utah).</w:t>
            </w:r>
          </w:p>
        </w:tc>
        <w:tc>
          <w:tcPr>
            <w:tcW w:w="2410" w:type="dxa"/>
            <w:tcBorders>
              <w:left w:val="nil"/>
              <w:right w:val="nil"/>
            </w:tcBorders>
          </w:tcPr>
          <w:p w14:paraId="611F0049" w14:textId="0A6843F7" w:rsidR="006718A3" w:rsidRPr="00FE2F76" w:rsidRDefault="006718A3" w:rsidP="009C6595">
            <w:pPr>
              <w:rPr>
                <w:rFonts w:eastAsiaTheme="minorHAnsi"/>
                <w:i/>
                <w:iCs/>
                <w:sz w:val="20"/>
                <w:szCs w:val="20"/>
              </w:rPr>
            </w:pPr>
            <w:r w:rsidRPr="00FE2F76">
              <w:rPr>
                <w:rFonts w:eastAsiaTheme="minorHAnsi"/>
                <w:i/>
                <w:iCs/>
                <w:sz w:val="20"/>
                <w:szCs w:val="20"/>
              </w:rPr>
              <w:t>“To evaluate the availability and accessibility of emergency contraception (EC) to adolescents in</w:t>
            </w:r>
            <w:r w:rsidRPr="00FE2F76">
              <w:rPr>
                <w:rFonts w:eastAsiaTheme="minorHAnsi"/>
                <w:i/>
                <w:iCs/>
                <w:sz w:val="20"/>
                <w:szCs w:val="20"/>
              </w:rPr>
              <w:br/>
              <w:t>U.S. pharmacies across four Southwestern states, 3 years after the federal Food and Drug Administration (FDA) removed age restrictions for over-the-counter sales of levonorgestrel-only pills.”</w:t>
            </w:r>
          </w:p>
        </w:tc>
        <w:tc>
          <w:tcPr>
            <w:tcW w:w="1275" w:type="dxa"/>
            <w:tcBorders>
              <w:left w:val="nil"/>
              <w:right w:val="nil"/>
            </w:tcBorders>
          </w:tcPr>
          <w:p w14:paraId="7D5AE6C1" w14:textId="13230A60" w:rsidR="006718A3" w:rsidRPr="00FE2F76" w:rsidRDefault="006718A3" w:rsidP="00A4434E">
            <w:pPr>
              <w:rPr>
                <w:sz w:val="20"/>
                <w:szCs w:val="20"/>
              </w:rPr>
            </w:pPr>
            <w:r w:rsidRPr="00FE2F76">
              <w:rPr>
                <w:sz w:val="20"/>
                <w:szCs w:val="20"/>
              </w:rPr>
              <w:t>Quantitative</w:t>
            </w:r>
          </w:p>
        </w:tc>
        <w:tc>
          <w:tcPr>
            <w:tcW w:w="3402" w:type="dxa"/>
            <w:tcBorders>
              <w:left w:val="nil"/>
              <w:right w:val="nil"/>
            </w:tcBorders>
          </w:tcPr>
          <w:p w14:paraId="1BC3D3BC" w14:textId="77777777" w:rsidR="006718A3" w:rsidRPr="00FE2F76" w:rsidRDefault="006718A3" w:rsidP="00564CB6">
            <w:pPr>
              <w:rPr>
                <w:b/>
                <w:bCs/>
                <w:sz w:val="20"/>
                <w:szCs w:val="20"/>
              </w:rPr>
            </w:pPr>
            <w:r w:rsidRPr="00FE2F76">
              <w:rPr>
                <w:b/>
                <w:bCs/>
                <w:sz w:val="20"/>
                <w:szCs w:val="20"/>
              </w:rPr>
              <w:t>Data Collection:</w:t>
            </w:r>
          </w:p>
          <w:p w14:paraId="7BD385CC" w14:textId="113B380B" w:rsidR="006718A3" w:rsidRPr="00FE2F76" w:rsidRDefault="006718A3" w:rsidP="00564CB6">
            <w:pPr>
              <w:rPr>
                <w:sz w:val="20"/>
                <w:szCs w:val="20"/>
              </w:rPr>
            </w:pPr>
            <w:r w:rsidRPr="00FE2F76">
              <w:rPr>
                <w:sz w:val="20"/>
                <w:szCs w:val="20"/>
              </w:rPr>
              <w:t xml:space="preserve">Mystery callers posed as </w:t>
            </w:r>
            <w:r w:rsidR="00E913B1" w:rsidRPr="00FE2F76">
              <w:rPr>
                <w:sz w:val="20"/>
                <w:szCs w:val="20"/>
              </w:rPr>
              <w:t>16-year-olds</w:t>
            </w:r>
            <w:r w:rsidRPr="00FE2F76">
              <w:rPr>
                <w:sz w:val="20"/>
                <w:szCs w:val="20"/>
              </w:rPr>
              <w:t xml:space="preserve"> to pharmacies, callers completed a survey on their experiences. </w:t>
            </w:r>
          </w:p>
          <w:p w14:paraId="7E902602" w14:textId="2D886761" w:rsidR="006718A3" w:rsidRPr="00FE2F76" w:rsidRDefault="006718A3" w:rsidP="00564CB6">
            <w:pPr>
              <w:rPr>
                <w:sz w:val="20"/>
                <w:szCs w:val="20"/>
              </w:rPr>
            </w:pPr>
            <w:r w:rsidRPr="00FE2F76">
              <w:rPr>
                <w:sz w:val="20"/>
                <w:szCs w:val="20"/>
              </w:rPr>
              <w:t>2015 census data for ZIP codes.</w:t>
            </w:r>
          </w:p>
          <w:p w14:paraId="2781F1F4" w14:textId="77777777" w:rsidR="006718A3" w:rsidRPr="00FE2F76" w:rsidRDefault="006718A3" w:rsidP="00564CB6">
            <w:pPr>
              <w:rPr>
                <w:b/>
                <w:bCs/>
                <w:sz w:val="20"/>
                <w:szCs w:val="20"/>
              </w:rPr>
            </w:pPr>
            <w:r w:rsidRPr="00FE2F76">
              <w:rPr>
                <w:b/>
                <w:bCs/>
                <w:sz w:val="20"/>
                <w:szCs w:val="20"/>
              </w:rPr>
              <w:t>Data Analysis:</w:t>
            </w:r>
          </w:p>
          <w:p w14:paraId="23538316" w14:textId="2350D2A8" w:rsidR="006718A3" w:rsidRPr="00FE2F76" w:rsidRDefault="006718A3" w:rsidP="00564CB6">
            <w:pPr>
              <w:rPr>
                <w:sz w:val="20"/>
                <w:szCs w:val="20"/>
              </w:rPr>
            </w:pPr>
            <w:r w:rsidRPr="00FE2F76">
              <w:rPr>
                <w:sz w:val="20"/>
                <w:szCs w:val="20"/>
              </w:rPr>
              <w:t>Descriptive statistics, Pearson Chi-Square, ANOVA, urban and rural ZIP code comparisons, summary variable.</w:t>
            </w:r>
          </w:p>
        </w:tc>
        <w:tc>
          <w:tcPr>
            <w:tcW w:w="3402" w:type="dxa"/>
            <w:tcBorders>
              <w:left w:val="nil"/>
              <w:right w:val="nil"/>
            </w:tcBorders>
          </w:tcPr>
          <w:p w14:paraId="4D665C7D" w14:textId="326D8458" w:rsidR="006718A3" w:rsidRPr="00FE2F76" w:rsidRDefault="006718A3" w:rsidP="000271F5">
            <w:pPr>
              <w:rPr>
                <w:sz w:val="20"/>
                <w:szCs w:val="20"/>
                <w:lang w:val="en-US"/>
              </w:rPr>
            </w:pPr>
            <w:r w:rsidRPr="00FE2F76">
              <w:rPr>
                <w:sz w:val="20"/>
                <w:szCs w:val="20"/>
                <w:lang w:val="en-US"/>
              </w:rPr>
              <w:t>Randomly selected pharmacies across 4 states (n=1127).</w:t>
            </w:r>
            <w:r w:rsidR="00F91198" w:rsidRPr="00FE2F76">
              <w:rPr>
                <w:sz w:val="20"/>
                <w:szCs w:val="20"/>
                <w:lang w:val="en-US"/>
              </w:rPr>
              <w:t xml:space="preserve"> </w:t>
            </w:r>
            <w:r w:rsidR="00D032AB" w:rsidRPr="00FE2F76">
              <w:rPr>
                <w:sz w:val="20"/>
                <w:szCs w:val="20"/>
                <w:lang w:val="en-US"/>
              </w:rPr>
              <w:t xml:space="preserve">Pharmacists and pharmacy staff. </w:t>
            </w:r>
          </w:p>
          <w:p w14:paraId="55D897F7" w14:textId="5F9B8109" w:rsidR="006718A3" w:rsidRPr="00FE2F76" w:rsidRDefault="006718A3" w:rsidP="000271F5">
            <w:pPr>
              <w:rPr>
                <w:sz w:val="20"/>
                <w:szCs w:val="20"/>
                <w:lang w:val="en-US"/>
              </w:rPr>
            </w:pPr>
            <w:r w:rsidRPr="00FE2F76">
              <w:rPr>
                <w:sz w:val="20"/>
                <w:szCs w:val="20"/>
                <w:lang w:val="en-US"/>
              </w:rPr>
              <w:t xml:space="preserve">Mystery </w:t>
            </w:r>
            <w:r w:rsidR="00F91198" w:rsidRPr="00FE2F76">
              <w:rPr>
                <w:sz w:val="20"/>
                <w:szCs w:val="20"/>
                <w:lang w:val="en-US"/>
              </w:rPr>
              <w:t>c</w:t>
            </w:r>
            <w:r w:rsidRPr="00FE2F76">
              <w:rPr>
                <w:sz w:val="20"/>
                <w:szCs w:val="20"/>
                <w:lang w:val="en-US"/>
              </w:rPr>
              <w:t>allers</w:t>
            </w:r>
            <w:r w:rsidR="000F6D4D" w:rsidRPr="00FE2F76">
              <w:rPr>
                <w:sz w:val="20"/>
                <w:szCs w:val="20"/>
                <w:lang w:val="en-US"/>
              </w:rPr>
              <w:t xml:space="preserve"> p</w:t>
            </w:r>
            <w:r w:rsidR="00F91198" w:rsidRPr="00FE2F76">
              <w:rPr>
                <w:sz w:val="20"/>
                <w:szCs w:val="20"/>
                <w:lang w:val="en-US"/>
              </w:rPr>
              <w:t>osed as “</w:t>
            </w:r>
            <w:r w:rsidR="00F91198" w:rsidRPr="00FE2F76">
              <w:rPr>
                <w:i/>
                <w:iCs/>
                <w:sz w:val="20"/>
                <w:szCs w:val="20"/>
                <w:lang w:val="en-US"/>
              </w:rPr>
              <w:t>16-year-olds who wanted to prevent a pregnancy after recent unprotected sex.”</w:t>
            </w:r>
          </w:p>
        </w:tc>
      </w:tr>
      <w:tr w:rsidR="006718A3" w:rsidRPr="00FE2F76" w14:paraId="0329D2C0" w14:textId="77777777" w:rsidTr="00E913B1">
        <w:trPr>
          <w:trHeight w:val="300"/>
        </w:trPr>
        <w:tc>
          <w:tcPr>
            <w:tcW w:w="2128" w:type="dxa"/>
            <w:tcBorders>
              <w:right w:val="nil"/>
            </w:tcBorders>
          </w:tcPr>
          <w:p w14:paraId="0A760D28" w14:textId="3670F9E4" w:rsidR="006718A3" w:rsidRPr="00FE2F76" w:rsidRDefault="006718A3" w:rsidP="00321E97">
            <w:pPr>
              <w:rPr>
                <w:sz w:val="20"/>
                <w:szCs w:val="20"/>
              </w:rPr>
            </w:pPr>
            <w:r w:rsidRPr="00FE2F76">
              <w:rPr>
                <w:sz w:val="20"/>
                <w:szCs w:val="20"/>
              </w:rPr>
              <w:lastRenderedPageBreak/>
              <w:t>Availability of Confidential Services for Teens Declined After the 2011–2013 Changes to Publicly Funded Family Planning Programs in Texas</w:t>
            </w:r>
          </w:p>
        </w:tc>
        <w:tc>
          <w:tcPr>
            <w:tcW w:w="2445" w:type="dxa"/>
            <w:tcBorders>
              <w:left w:val="nil"/>
              <w:right w:val="nil"/>
            </w:tcBorders>
            <w:vAlign w:val="center"/>
          </w:tcPr>
          <w:p w14:paraId="37126CC6" w14:textId="77777777" w:rsidR="006718A3" w:rsidRPr="00FE2F76" w:rsidRDefault="006718A3" w:rsidP="00321E97">
            <w:pPr>
              <w:rPr>
                <w:sz w:val="20"/>
                <w:szCs w:val="20"/>
              </w:rPr>
            </w:pPr>
            <w:r w:rsidRPr="00FE2F76">
              <w:rPr>
                <w:sz w:val="20"/>
                <w:szCs w:val="20"/>
              </w:rPr>
              <w:t>Coleman-Minahan K, Hopkins K, White K. Availability of confidential services for teens declined after the 2011–2013 changes to publicly funded family planning programs in Texas. Journal of Adolescent Health. 2020 Jun 1;66(6):719-24.</w:t>
            </w:r>
          </w:p>
          <w:p w14:paraId="326B4CD0" w14:textId="77777777" w:rsidR="006718A3" w:rsidRPr="00FE2F76" w:rsidRDefault="006718A3" w:rsidP="00321E97">
            <w:pPr>
              <w:rPr>
                <w:sz w:val="20"/>
                <w:szCs w:val="20"/>
              </w:rPr>
            </w:pPr>
          </w:p>
          <w:p w14:paraId="6DE368C2" w14:textId="3E8DD86B" w:rsidR="006718A3" w:rsidRPr="00FE2F76" w:rsidRDefault="006718A3" w:rsidP="00321E97">
            <w:pPr>
              <w:rPr>
                <w:sz w:val="20"/>
                <w:szCs w:val="20"/>
              </w:rPr>
            </w:pPr>
          </w:p>
        </w:tc>
        <w:tc>
          <w:tcPr>
            <w:tcW w:w="814" w:type="dxa"/>
            <w:tcBorders>
              <w:left w:val="nil"/>
              <w:right w:val="nil"/>
            </w:tcBorders>
          </w:tcPr>
          <w:p w14:paraId="4836C147" w14:textId="3A6A1CEF" w:rsidR="006718A3" w:rsidRPr="00FE2F76" w:rsidRDefault="006718A3" w:rsidP="00A4434E">
            <w:pPr>
              <w:rPr>
                <w:sz w:val="20"/>
                <w:szCs w:val="20"/>
              </w:rPr>
            </w:pPr>
            <w:r w:rsidRPr="00FE2F76">
              <w:rPr>
                <w:sz w:val="20"/>
                <w:szCs w:val="20"/>
              </w:rPr>
              <w:t>2020</w:t>
            </w:r>
          </w:p>
        </w:tc>
        <w:tc>
          <w:tcPr>
            <w:tcW w:w="1134" w:type="dxa"/>
            <w:tcBorders>
              <w:left w:val="nil"/>
              <w:right w:val="nil"/>
            </w:tcBorders>
          </w:tcPr>
          <w:p w14:paraId="77A1A2B9" w14:textId="57780147" w:rsidR="006718A3" w:rsidRPr="00FE2F76" w:rsidRDefault="006718A3" w:rsidP="000F0541">
            <w:pPr>
              <w:rPr>
                <w:sz w:val="20"/>
                <w:szCs w:val="20"/>
              </w:rPr>
            </w:pPr>
            <w:r w:rsidRPr="00FE2F76">
              <w:rPr>
                <w:sz w:val="20"/>
                <w:szCs w:val="20"/>
              </w:rPr>
              <w:t>The United States of America (Texas).</w:t>
            </w:r>
          </w:p>
        </w:tc>
        <w:tc>
          <w:tcPr>
            <w:tcW w:w="2410" w:type="dxa"/>
            <w:tcBorders>
              <w:left w:val="nil"/>
              <w:right w:val="nil"/>
            </w:tcBorders>
          </w:tcPr>
          <w:p w14:paraId="6F65C87A" w14:textId="71D6D892" w:rsidR="006718A3" w:rsidRPr="00FE2F76" w:rsidRDefault="006718A3" w:rsidP="00806503">
            <w:pPr>
              <w:rPr>
                <w:rFonts w:eastAsiaTheme="minorHAnsi"/>
                <w:i/>
                <w:iCs/>
                <w:sz w:val="20"/>
                <w:szCs w:val="20"/>
              </w:rPr>
            </w:pPr>
            <w:r w:rsidRPr="00FE2F76">
              <w:rPr>
                <w:rFonts w:eastAsiaTheme="minorHAnsi"/>
                <w:i/>
                <w:iCs/>
                <w:sz w:val="20"/>
                <w:szCs w:val="20"/>
              </w:rPr>
              <w:t xml:space="preserve">“Texas is one of 24 states that does not explicitly allow minors to consent to contraception. We explore changes in the provision of confidential reproductive health services after the implementation of state policies that </w:t>
            </w:r>
          </w:p>
          <w:p w14:paraId="2EC8EA88" w14:textId="77777777" w:rsidR="006718A3" w:rsidRPr="00FE2F76" w:rsidRDefault="006718A3" w:rsidP="00806503">
            <w:pPr>
              <w:rPr>
                <w:rFonts w:eastAsiaTheme="minorHAnsi"/>
                <w:i/>
                <w:iCs/>
                <w:sz w:val="20"/>
                <w:szCs w:val="20"/>
              </w:rPr>
            </w:pPr>
            <w:r w:rsidRPr="00FE2F76">
              <w:rPr>
                <w:rFonts w:eastAsiaTheme="minorHAnsi"/>
                <w:i/>
                <w:iCs/>
                <w:sz w:val="20"/>
                <w:szCs w:val="20"/>
              </w:rPr>
              <w:t>cut and reorganized public family planning funding,</w:t>
            </w:r>
          </w:p>
          <w:p w14:paraId="0EEC7C8F" w14:textId="1725C524" w:rsidR="006718A3" w:rsidRPr="00FE2F76" w:rsidRDefault="006718A3" w:rsidP="00806503">
            <w:pPr>
              <w:rPr>
                <w:rFonts w:eastAsiaTheme="minorHAnsi"/>
                <w:i/>
                <w:iCs/>
                <w:sz w:val="20"/>
                <w:szCs w:val="20"/>
              </w:rPr>
            </w:pPr>
            <w:r w:rsidRPr="00FE2F76">
              <w:rPr>
                <w:rFonts w:eastAsiaTheme="minorHAnsi"/>
                <w:i/>
                <w:iCs/>
                <w:sz w:val="20"/>
                <w:szCs w:val="20"/>
              </w:rPr>
              <w:t>including Title X.”</w:t>
            </w:r>
          </w:p>
        </w:tc>
        <w:tc>
          <w:tcPr>
            <w:tcW w:w="1275" w:type="dxa"/>
            <w:tcBorders>
              <w:left w:val="nil"/>
              <w:right w:val="nil"/>
            </w:tcBorders>
          </w:tcPr>
          <w:p w14:paraId="21733C43" w14:textId="0ABB266C" w:rsidR="006718A3" w:rsidRPr="00FE2F76" w:rsidRDefault="006718A3" w:rsidP="00A4434E">
            <w:pPr>
              <w:rPr>
                <w:sz w:val="20"/>
                <w:szCs w:val="20"/>
              </w:rPr>
            </w:pPr>
            <w:r w:rsidRPr="00FE2F76">
              <w:rPr>
                <w:sz w:val="20"/>
                <w:szCs w:val="20"/>
              </w:rPr>
              <w:t>Qualitative</w:t>
            </w:r>
          </w:p>
        </w:tc>
        <w:tc>
          <w:tcPr>
            <w:tcW w:w="3402" w:type="dxa"/>
            <w:tcBorders>
              <w:left w:val="nil"/>
              <w:right w:val="nil"/>
            </w:tcBorders>
          </w:tcPr>
          <w:p w14:paraId="623C1878" w14:textId="77777777" w:rsidR="006718A3" w:rsidRPr="00FE2F76" w:rsidRDefault="006718A3" w:rsidP="00564CB6">
            <w:pPr>
              <w:rPr>
                <w:b/>
                <w:bCs/>
                <w:sz w:val="20"/>
                <w:szCs w:val="20"/>
              </w:rPr>
            </w:pPr>
            <w:r w:rsidRPr="00FE2F76">
              <w:rPr>
                <w:b/>
                <w:bCs/>
                <w:sz w:val="20"/>
                <w:szCs w:val="20"/>
              </w:rPr>
              <w:t>Data Collection:</w:t>
            </w:r>
          </w:p>
          <w:p w14:paraId="74A6D583" w14:textId="0CFDCBA4" w:rsidR="006718A3" w:rsidRPr="00FE2F76" w:rsidRDefault="006718A3" w:rsidP="00564CB6">
            <w:pPr>
              <w:rPr>
                <w:sz w:val="20"/>
                <w:szCs w:val="20"/>
              </w:rPr>
            </w:pPr>
            <w:r w:rsidRPr="00FE2F76">
              <w:rPr>
                <w:sz w:val="20"/>
                <w:szCs w:val="20"/>
              </w:rPr>
              <w:t>In-depth interviews.</w:t>
            </w:r>
          </w:p>
          <w:p w14:paraId="08D3C6EA" w14:textId="77777777" w:rsidR="006718A3" w:rsidRPr="00FE2F76" w:rsidRDefault="006718A3" w:rsidP="00564CB6">
            <w:pPr>
              <w:rPr>
                <w:b/>
                <w:bCs/>
                <w:sz w:val="20"/>
                <w:szCs w:val="20"/>
              </w:rPr>
            </w:pPr>
            <w:r w:rsidRPr="00FE2F76">
              <w:rPr>
                <w:b/>
                <w:bCs/>
                <w:sz w:val="20"/>
                <w:szCs w:val="20"/>
              </w:rPr>
              <w:t>Data Analysis:</w:t>
            </w:r>
          </w:p>
          <w:p w14:paraId="5CDBA6A9" w14:textId="2C4CC73C" w:rsidR="006718A3" w:rsidRPr="00FE2F76" w:rsidRDefault="006718A3" w:rsidP="00564CB6">
            <w:pPr>
              <w:rPr>
                <w:sz w:val="20"/>
                <w:szCs w:val="20"/>
              </w:rPr>
            </w:pPr>
            <w:r w:rsidRPr="00FE2F76">
              <w:rPr>
                <w:sz w:val="20"/>
                <w:szCs w:val="20"/>
              </w:rPr>
              <w:t>Thematic analysis.</w:t>
            </w:r>
          </w:p>
        </w:tc>
        <w:tc>
          <w:tcPr>
            <w:tcW w:w="3402" w:type="dxa"/>
            <w:tcBorders>
              <w:left w:val="nil"/>
              <w:right w:val="nil"/>
            </w:tcBorders>
          </w:tcPr>
          <w:p w14:paraId="719596CE" w14:textId="2E9A985A" w:rsidR="006718A3" w:rsidRPr="00FE2F76" w:rsidRDefault="006718A3" w:rsidP="000271F5">
            <w:pPr>
              <w:rPr>
                <w:sz w:val="20"/>
                <w:szCs w:val="20"/>
                <w:lang w:val="en-US"/>
              </w:rPr>
            </w:pPr>
            <w:r w:rsidRPr="00FE2F76">
              <w:rPr>
                <w:sz w:val="20"/>
                <w:szCs w:val="20"/>
                <w:lang w:val="en-US"/>
              </w:rPr>
              <w:t>Program administrators at publicaly funded family planning groups in Texas (n=47).</w:t>
            </w:r>
          </w:p>
        </w:tc>
      </w:tr>
      <w:tr w:rsidR="006718A3" w:rsidRPr="00FE2F76" w14:paraId="19B6AAE6" w14:textId="77777777" w:rsidTr="00E913B1">
        <w:trPr>
          <w:trHeight w:val="300"/>
        </w:trPr>
        <w:tc>
          <w:tcPr>
            <w:tcW w:w="2128" w:type="dxa"/>
            <w:tcBorders>
              <w:right w:val="nil"/>
            </w:tcBorders>
          </w:tcPr>
          <w:p w14:paraId="0D436805" w14:textId="50F91A1A" w:rsidR="006718A3" w:rsidRPr="00FE2F76" w:rsidRDefault="006718A3" w:rsidP="00321E97">
            <w:pPr>
              <w:rPr>
                <w:sz w:val="20"/>
                <w:szCs w:val="20"/>
              </w:rPr>
            </w:pPr>
            <w:r w:rsidRPr="00FE2F76">
              <w:rPr>
                <w:sz w:val="20"/>
                <w:szCs w:val="20"/>
              </w:rPr>
              <w:t>Barriers to adolescent contraception use and adherence</w:t>
            </w:r>
          </w:p>
        </w:tc>
        <w:tc>
          <w:tcPr>
            <w:tcW w:w="2445" w:type="dxa"/>
            <w:tcBorders>
              <w:left w:val="nil"/>
              <w:right w:val="nil"/>
            </w:tcBorders>
            <w:vAlign w:val="center"/>
          </w:tcPr>
          <w:p w14:paraId="00BD65ED" w14:textId="77777777" w:rsidR="006718A3" w:rsidRPr="00FE2F76" w:rsidRDefault="006718A3" w:rsidP="00321E97">
            <w:pPr>
              <w:rPr>
                <w:sz w:val="20"/>
                <w:szCs w:val="20"/>
              </w:rPr>
            </w:pPr>
            <w:r w:rsidRPr="00FE2F76">
              <w:rPr>
                <w:sz w:val="20"/>
                <w:szCs w:val="20"/>
              </w:rPr>
              <w:t>Clare C, Squire MB, Alvarez K, Meisler J, Fraser C. Barriers to adolescent contraception use and adherence. International journal of adolescent medicine and health. 2016 Oct 15;30(4):20160098.</w:t>
            </w:r>
          </w:p>
          <w:p w14:paraId="67835C29" w14:textId="77777777" w:rsidR="006718A3" w:rsidRPr="00FE2F76" w:rsidRDefault="006718A3" w:rsidP="00321E97">
            <w:pPr>
              <w:rPr>
                <w:sz w:val="20"/>
                <w:szCs w:val="20"/>
              </w:rPr>
            </w:pPr>
          </w:p>
          <w:p w14:paraId="6DFA30CD" w14:textId="6B8D7162" w:rsidR="006718A3" w:rsidRPr="00FE2F76" w:rsidRDefault="006718A3" w:rsidP="00321E97">
            <w:pPr>
              <w:rPr>
                <w:sz w:val="20"/>
                <w:szCs w:val="20"/>
              </w:rPr>
            </w:pPr>
          </w:p>
        </w:tc>
        <w:tc>
          <w:tcPr>
            <w:tcW w:w="814" w:type="dxa"/>
            <w:tcBorders>
              <w:left w:val="nil"/>
              <w:right w:val="nil"/>
            </w:tcBorders>
          </w:tcPr>
          <w:p w14:paraId="322F1006" w14:textId="6DC5CDBE" w:rsidR="006718A3" w:rsidRPr="00FE2F76" w:rsidRDefault="006718A3" w:rsidP="00A4434E">
            <w:pPr>
              <w:rPr>
                <w:sz w:val="20"/>
                <w:szCs w:val="20"/>
              </w:rPr>
            </w:pPr>
            <w:r w:rsidRPr="00FE2F76">
              <w:rPr>
                <w:sz w:val="20"/>
                <w:szCs w:val="20"/>
              </w:rPr>
              <w:t>2016</w:t>
            </w:r>
          </w:p>
        </w:tc>
        <w:tc>
          <w:tcPr>
            <w:tcW w:w="1134" w:type="dxa"/>
            <w:tcBorders>
              <w:left w:val="nil"/>
              <w:right w:val="nil"/>
            </w:tcBorders>
          </w:tcPr>
          <w:p w14:paraId="52869111" w14:textId="1EFD7134" w:rsidR="006718A3" w:rsidRPr="00FE2F76" w:rsidRDefault="006718A3" w:rsidP="000F0541">
            <w:pPr>
              <w:rPr>
                <w:sz w:val="20"/>
                <w:szCs w:val="20"/>
              </w:rPr>
            </w:pPr>
            <w:r w:rsidRPr="00FE2F76">
              <w:rPr>
                <w:sz w:val="20"/>
                <w:szCs w:val="20"/>
              </w:rPr>
              <w:t xml:space="preserve">The United States of America. </w:t>
            </w:r>
          </w:p>
        </w:tc>
        <w:tc>
          <w:tcPr>
            <w:tcW w:w="2410" w:type="dxa"/>
            <w:tcBorders>
              <w:left w:val="nil"/>
              <w:right w:val="nil"/>
            </w:tcBorders>
          </w:tcPr>
          <w:p w14:paraId="1B33A601" w14:textId="01AA3668" w:rsidR="006718A3" w:rsidRPr="00FE2F76" w:rsidRDefault="006718A3" w:rsidP="007343C1">
            <w:pPr>
              <w:rPr>
                <w:rFonts w:eastAsiaTheme="minorHAnsi"/>
                <w:i/>
                <w:iCs/>
                <w:sz w:val="20"/>
                <w:szCs w:val="20"/>
              </w:rPr>
            </w:pPr>
            <w:r w:rsidRPr="00FE2F76">
              <w:rPr>
                <w:rFonts w:eastAsiaTheme="minorHAnsi"/>
                <w:i/>
                <w:iCs/>
                <w:sz w:val="20"/>
                <w:szCs w:val="20"/>
              </w:rPr>
              <w:t xml:space="preserve">“To determine if there are additional barriers to contraception use and adherence among </w:t>
            </w:r>
            <w:r w:rsidRPr="00FE2F76">
              <w:rPr>
                <w:rFonts w:eastAsiaTheme="minorHAnsi"/>
                <w:i/>
                <w:iCs/>
                <w:sz w:val="20"/>
                <w:szCs w:val="20"/>
              </w:rPr>
              <w:br/>
              <w:t>an ethnically diverse urban population.”</w:t>
            </w:r>
          </w:p>
          <w:p w14:paraId="0F781FAE" w14:textId="079BE2E9" w:rsidR="006718A3" w:rsidRPr="00FE2F76" w:rsidRDefault="006718A3" w:rsidP="00806503">
            <w:pPr>
              <w:rPr>
                <w:rFonts w:eastAsiaTheme="minorHAnsi"/>
                <w:i/>
                <w:iCs/>
                <w:sz w:val="20"/>
                <w:szCs w:val="20"/>
              </w:rPr>
            </w:pPr>
          </w:p>
        </w:tc>
        <w:tc>
          <w:tcPr>
            <w:tcW w:w="1275" w:type="dxa"/>
            <w:tcBorders>
              <w:left w:val="nil"/>
              <w:right w:val="nil"/>
            </w:tcBorders>
          </w:tcPr>
          <w:p w14:paraId="0E641C46" w14:textId="13C38C8B" w:rsidR="006718A3" w:rsidRPr="00FE2F76" w:rsidRDefault="006718A3" w:rsidP="00A4434E">
            <w:pPr>
              <w:rPr>
                <w:sz w:val="20"/>
                <w:szCs w:val="20"/>
              </w:rPr>
            </w:pPr>
            <w:r w:rsidRPr="00FE2F76">
              <w:rPr>
                <w:sz w:val="20"/>
                <w:szCs w:val="20"/>
              </w:rPr>
              <w:t>Quantitative</w:t>
            </w:r>
          </w:p>
        </w:tc>
        <w:tc>
          <w:tcPr>
            <w:tcW w:w="3402" w:type="dxa"/>
            <w:tcBorders>
              <w:left w:val="nil"/>
              <w:right w:val="nil"/>
            </w:tcBorders>
          </w:tcPr>
          <w:p w14:paraId="4835F143" w14:textId="77777777" w:rsidR="006718A3" w:rsidRPr="00FE2F76" w:rsidRDefault="006718A3" w:rsidP="00564CB6">
            <w:pPr>
              <w:rPr>
                <w:b/>
                <w:bCs/>
                <w:sz w:val="20"/>
                <w:szCs w:val="20"/>
              </w:rPr>
            </w:pPr>
            <w:r w:rsidRPr="00FE2F76">
              <w:rPr>
                <w:b/>
                <w:bCs/>
                <w:sz w:val="20"/>
                <w:szCs w:val="20"/>
              </w:rPr>
              <w:t>Data Collection:</w:t>
            </w:r>
          </w:p>
          <w:p w14:paraId="2B6FCFCD" w14:textId="100374C5" w:rsidR="006718A3" w:rsidRPr="00FE2F76" w:rsidRDefault="006718A3" w:rsidP="00564CB6">
            <w:pPr>
              <w:rPr>
                <w:sz w:val="20"/>
                <w:szCs w:val="20"/>
              </w:rPr>
            </w:pPr>
            <w:r w:rsidRPr="00FE2F76">
              <w:rPr>
                <w:sz w:val="20"/>
                <w:szCs w:val="20"/>
              </w:rPr>
              <w:t>Survey</w:t>
            </w:r>
          </w:p>
          <w:p w14:paraId="7F51F021" w14:textId="77777777" w:rsidR="006718A3" w:rsidRPr="00FE2F76" w:rsidRDefault="006718A3" w:rsidP="00564CB6">
            <w:pPr>
              <w:rPr>
                <w:b/>
                <w:bCs/>
                <w:sz w:val="20"/>
                <w:szCs w:val="20"/>
              </w:rPr>
            </w:pPr>
            <w:r w:rsidRPr="00FE2F76">
              <w:rPr>
                <w:b/>
                <w:bCs/>
                <w:sz w:val="20"/>
                <w:szCs w:val="20"/>
              </w:rPr>
              <w:t>Data Analysis:</w:t>
            </w:r>
          </w:p>
          <w:p w14:paraId="319D568A" w14:textId="6AA51285" w:rsidR="006718A3" w:rsidRPr="00FE2F76" w:rsidRDefault="006718A3" w:rsidP="00564CB6">
            <w:pPr>
              <w:rPr>
                <w:sz w:val="20"/>
                <w:szCs w:val="20"/>
              </w:rPr>
            </w:pPr>
            <w:r w:rsidRPr="00FE2F76">
              <w:rPr>
                <w:sz w:val="20"/>
                <w:szCs w:val="20"/>
              </w:rPr>
              <w:t>Descriptive statistics, Chi-Squared, phi-</w:t>
            </w:r>
            <w:r w:rsidR="00E913B1" w:rsidRPr="00FE2F76">
              <w:rPr>
                <w:sz w:val="20"/>
                <w:szCs w:val="20"/>
              </w:rPr>
              <w:t>coefficient, Contingency</w:t>
            </w:r>
            <w:r w:rsidRPr="00FE2F76">
              <w:rPr>
                <w:sz w:val="20"/>
                <w:szCs w:val="20"/>
              </w:rPr>
              <w:t xml:space="preserve"> Coefficient, Cramer’s V, and Satterthwaite. </w:t>
            </w:r>
          </w:p>
        </w:tc>
        <w:tc>
          <w:tcPr>
            <w:tcW w:w="3402" w:type="dxa"/>
            <w:tcBorders>
              <w:left w:val="nil"/>
              <w:right w:val="nil"/>
            </w:tcBorders>
          </w:tcPr>
          <w:p w14:paraId="7C0DACF1" w14:textId="3CC7EB45" w:rsidR="006718A3" w:rsidRPr="00FE2F76" w:rsidRDefault="006718A3" w:rsidP="000271F5">
            <w:pPr>
              <w:rPr>
                <w:sz w:val="20"/>
                <w:szCs w:val="20"/>
                <w:lang w:val="en-US"/>
              </w:rPr>
            </w:pPr>
            <w:r w:rsidRPr="00FE2F76">
              <w:rPr>
                <w:sz w:val="20"/>
                <w:szCs w:val="20"/>
                <w:lang w:val="en-US"/>
              </w:rPr>
              <w:t>Female patients aged 13-21 at a Metropolitan Hospital Center (n=63).</w:t>
            </w:r>
          </w:p>
        </w:tc>
      </w:tr>
      <w:tr w:rsidR="006718A3" w:rsidRPr="00FE2F76" w14:paraId="52B973C5" w14:textId="77777777" w:rsidTr="00E913B1">
        <w:trPr>
          <w:trHeight w:val="300"/>
        </w:trPr>
        <w:tc>
          <w:tcPr>
            <w:tcW w:w="2128" w:type="dxa"/>
            <w:tcBorders>
              <w:right w:val="nil"/>
            </w:tcBorders>
          </w:tcPr>
          <w:p w14:paraId="2E964C0A" w14:textId="3BFB9792" w:rsidR="006718A3" w:rsidRPr="00FE2F76" w:rsidRDefault="006718A3" w:rsidP="00321E97">
            <w:pPr>
              <w:rPr>
                <w:sz w:val="20"/>
                <w:szCs w:val="20"/>
              </w:rPr>
            </w:pPr>
            <w:r w:rsidRPr="00FE2F76">
              <w:rPr>
                <w:sz w:val="20"/>
                <w:szCs w:val="20"/>
              </w:rPr>
              <w:t>Barriers to and enablers of contraceptive use among adolescent females and their interest in an emergency department based intervention</w:t>
            </w:r>
          </w:p>
        </w:tc>
        <w:tc>
          <w:tcPr>
            <w:tcW w:w="2445" w:type="dxa"/>
            <w:tcBorders>
              <w:left w:val="nil"/>
              <w:right w:val="nil"/>
            </w:tcBorders>
            <w:vAlign w:val="center"/>
          </w:tcPr>
          <w:p w14:paraId="29033243" w14:textId="77777777" w:rsidR="006718A3" w:rsidRPr="00FE2F76" w:rsidRDefault="006718A3" w:rsidP="00321E97">
            <w:pPr>
              <w:rPr>
                <w:sz w:val="20"/>
                <w:szCs w:val="20"/>
              </w:rPr>
            </w:pPr>
            <w:r w:rsidRPr="00FE2F76">
              <w:rPr>
                <w:sz w:val="20"/>
                <w:szCs w:val="20"/>
              </w:rPr>
              <w:t>Chernick LS, Schnall R, Higgins T, Stockwell MS, Castaño PM, Santelli J, Dayan PS. Barriers to and enablers of contraceptive use among adolescent females and their interest in an emergency department based intervention. Contraception. 2015 Mar 1;91(3):217-25.</w:t>
            </w:r>
          </w:p>
          <w:p w14:paraId="335E66C4" w14:textId="77777777" w:rsidR="006718A3" w:rsidRPr="00FE2F76" w:rsidRDefault="006718A3" w:rsidP="00321E97">
            <w:pPr>
              <w:rPr>
                <w:sz w:val="20"/>
                <w:szCs w:val="20"/>
              </w:rPr>
            </w:pPr>
          </w:p>
          <w:p w14:paraId="5DB78922" w14:textId="77777777" w:rsidR="006718A3" w:rsidRPr="00FE2F76" w:rsidRDefault="006718A3" w:rsidP="00321E97">
            <w:pPr>
              <w:rPr>
                <w:sz w:val="20"/>
                <w:szCs w:val="20"/>
              </w:rPr>
            </w:pPr>
          </w:p>
          <w:p w14:paraId="68D58CAD" w14:textId="77777777" w:rsidR="006718A3" w:rsidRPr="00FE2F76" w:rsidRDefault="006718A3" w:rsidP="00321E97">
            <w:pPr>
              <w:rPr>
                <w:sz w:val="20"/>
                <w:szCs w:val="20"/>
              </w:rPr>
            </w:pPr>
          </w:p>
          <w:p w14:paraId="26EFBCDE" w14:textId="77777777" w:rsidR="006718A3" w:rsidRPr="00FE2F76" w:rsidRDefault="006718A3" w:rsidP="00321E97">
            <w:pPr>
              <w:rPr>
                <w:sz w:val="20"/>
                <w:szCs w:val="20"/>
              </w:rPr>
            </w:pPr>
          </w:p>
          <w:p w14:paraId="25DFA028" w14:textId="77777777" w:rsidR="006718A3" w:rsidRPr="00FE2F76" w:rsidRDefault="006718A3" w:rsidP="00321E97">
            <w:pPr>
              <w:rPr>
                <w:sz w:val="20"/>
                <w:szCs w:val="20"/>
              </w:rPr>
            </w:pPr>
          </w:p>
          <w:p w14:paraId="6DEF9D46" w14:textId="77777777" w:rsidR="006718A3" w:rsidRPr="00FE2F76" w:rsidRDefault="006718A3" w:rsidP="00321E97">
            <w:pPr>
              <w:rPr>
                <w:sz w:val="20"/>
                <w:szCs w:val="20"/>
              </w:rPr>
            </w:pPr>
          </w:p>
          <w:p w14:paraId="48D6D727" w14:textId="77777777" w:rsidR="006718A3" w:rsidRPr="00FE2F76" w:rsidRDefault="006718A3" w:rsidP="00321E97">
            <w:pPr>
              <w:rPr>
                <w:sz w:val="20"/>
                <w:szCs w:val="20"/>
              </w:rPr>
            </w:pPr>
          </w:p>
          <w:p w14:paraId="6D37BCB3" w14:textId="77777777" w:rsidR="006718A3" w:rsidRPr="00FE2F76" w:rsidRDefault="006718A3" w:rsidP="00321E97">
            <w:pPr>
              <w:rPr>
                <w:sz w:val="20"/>
                <w:szCs w:val="20"/>
              </w:rPr>
            </w:pPr>
          </w:p>
          <w:p w14:paraId="08F2D446" w14:textId="77777777" w:rsidR="006718A3" w:rsidRPr="00FE2F76" w:rsidRDefault="006718A3" w:rsidP="00321E97">
            <w:pPr>
              <w:rPr>
                <w:sz w:val="20"/>
                <w:szCs w:val="20"/>
              </w:rPr>
            </w:pPr>
          </w:p>
          <w:p w14:paraId="56EFF998" w14:textId="35AFD3DC" w:rsidR="006718A3" w:rsidRPr="00FE2F76" w:rsidRDefault="006718A3" w:rsidP="00321E97">
            <w:pPr>
              <w:rPr>
                <w:sz w:val="20"/>
                <w:szCs w:val="20"/>
              </w:rPr>
            </w:pPr>
          </w:p>
        </w:tc>
        <w:tc>
          <w:tcPr>
            <w:tcW w:w="814" w:type="dxa"/>
            <w:tcBorders>
              <w:left w:val="nil"/>
              <w:right w:val="nil"/>
            </w:tcBorders>
          </w:tcPr>
          <w:p w14:paraId="4F470D84" w14:textId="4E5BCA23" w:rsidR="006718A3" w:rsidRPr="00FE2F76" w:rsidRDefault="006718A3" w:rsidP="00A4434E">
            <w:pPr>
              <w:rPr>
                <w:sz w:val="20"/>
                <w:szCs w:val="20"/>
              </w:rPr>
            </w:pPr>
            <w:r w:rsidRPr="00FE2F76">
              <w:rPr>
                <w:sz w:val="20"/>
                <w:szCs w:val="20"/>
              </w:rPr>
              <w:lastRenderedPageBreak/>
              <w:t>2015</w:t>
            </w:r>
          </w:p>
        </w:tc>
        <w:tc>
          <w:tcPr>
            <w:tcW w:w="1134" w:type="dxa"/>
            <w:tcBorders>
              <w:left w:val="nil"/>
              <w:right w:val="nil"/>
            </w:tcBorders>
          </w:tcPr>
          <w:p w14:paraId="73DE5DDD" w14:textId="30E33F9C" w:rsidR="006718A3" w:rsidRPr="00FE2F76" w:rsidRDefault="006718A3" w:rsidP="000F0541">
            <w:pPr>
              <w:rPr>
                <w:sz w:val="20"/>
                <w:szCs w:val="20"/>
              </w:rPr>
            </w:pPr>
            <w:r w:rsidRPr="00FE2F76">
              <w:rPr>
                <w:sz w:val="20"/>
                <w:szCs w:val="20"/>
              </w:rPr>
              <w:t>The United States of America.</w:t>
            </w:r>
          </w:p>
        </w:tc>
        <w:tc>
          <w:tcPr>
            <w:tcW w:w="2410" w:type="dxa"/>
            <w:tcBorders>
              <w:left w:val="nil"/>
              <w:right w:val="nil"/>
            </w:tcBorders>
          </w:tcPr>
          <w:p w14:paraId="75328057" w14:textId="13BCCFA0" w:rsidR="006718A3" w:rsidRPr="00FE2F76" w:rsidRDefault="006718A3" w:rsidP="00D14B05">
            <w:pPr>
              <w:rPr>
                <w:rFonts w:eastAsiaTheme="minorHAnsi"/>
                <w:i/>
                <w:iCs/>
                <w:sz w:val="20"/>
                <w:szCs w:val="20"/>
              </w:rPr>
            </w:pPr>
            <w:r w:rsidRPr="00FE2F76">
              <w:rPr>
                <w:rFonts w:eastAsiaTheme="minorHAnsi"/>
                <w:i/>
                <w:iCs/>
                <w:sz w:val="20"/>
                <w:szCs w:val="20"/>
              </w:rPr>
              <w:t>“</w:t>
            </w:r>
            <w:r w:rsidRPr="00FE2F76">
              <w:rPr>
                <w:i/>
                <w:iCs/>
                <w:sz w:val="20"/>
                <w:szCs w:val="20"/>
              </w:rPr>
              <w:t>T</w:t>
            </w:r>
            <w:r w:rsidRPr="00FE2F76">
              <w:rPr>
                <w:rFonts w:eastAsiaTheme="minorHAnsi"/>
                <w:i/>
                <w:iCs/>
                <w:sz w:val="20"/>
                <w:szCs w:val="20"/>
              </w:rPr>
              <w:t>o identify the barriers to and enablers</w:t>
            </w:r>
          </w:p>
          <w:p w14:paraId="34C3CA1E" w14:textId="030ABB4A" w:rsidR="006718A3" w:rsidRPr="00FE2F76" w:rsidRDefault="006718A3" w:rsidP="00D14B05">
            <w:pPr>
              <w:rPr>
                <w:rFonts w:eastAsiaTheme="minorHAnsi"/>
                <w:i/>
                <w:iCs/>
                <w:sz w:val="20"/>
                <w:szCs w:val="20"/>
              </w:rPr>
            </w:pPr>
            <w:r w:rsidRPr="00FE2F76">
              <w:rPr>
                <w:rFonts w:eastAsiaTheme="minorHAnsi"/>
                <w:i/>
                <w:iCs/>
                <w:sz w:val="20"/>
                <w:szCs w:val="20"/>
              </w:rPr>
              <w:t>of contraceptive use among adolescent females using the ED and determine their interest in an ED-based pregnancy prevention intervention.”</w:t>
            </w:r>
          </w:p>
        </w:tc>
        <w:tc>
          <w:tcPr>
            <w:tcW w:w="1275" w:type="dxa"/>
            <w:tcBorders>
              <w:left w:val="nil"/>
              <w:right w:val="nil"/>
            </w:tcBorders>
          </w:tcPr>
          <w:p w14:paraId="562DAADA" w14:textId="4BCB5DFF" w:rsidR="006718A3" w:rsidRPr="00FE2F76" w:rsidRDefault="006718A3" w:rsidP="00A4434E">
            <w:pPr>
              <w:rPr>
                <w:sz w:val="20"/>
                <w:szCs w:val="20"/>
              </w:rPr>
            </w:pPr>
            <w:r w:rsidRPr="00FE2F76">
              <w:rPr>
                <w:sz w:val="20"/>
                <w:szCs w:val="20"/>
              </w:rPr>
              <w:t>Qualitative</w:t>
            </w:r>
          </w:p>
        </w:tc>
        <w:tc>
          <w:tcPr>
            <w:tcW w:w="3402" w:type="dxa"/>
            <w:tcBorders>
              <w:left w:val="nil"/>
              <w:right w:val="nil"/>
            </w:tcBorders>
          </w:tcPr>
          <w:p w14:paraId="14AC3C61" w14:textId="77777777" w:rsidR="006718A3" w:rsidRPr="00FE2F76" w:rsidRDefault="006718A3" w:rsidP="00564CB6">
            <w:pPr>
              <w:rPr>
                <w:b/>
                <w:bCs/>
                <w:sz w:val="20"/>
                <w:szCs w:val="20"/>
              </w:rPr>
            </w:pPr>
            <w:r w:rsidRPr="00FE2F76">
              <w:rPr>
                <w:b/>
                <w:bCs/>
                <w:sz w:val="20"/>
                <w:szCs w:val="20"/>
              </w:rPr>
              <w:t>Data Collection:</w:t>
            </w:r>
          </w:p>
          <w:p w14:paraId="258AB105" w14:textId="72D3EBBD" w:rsidR="006718A3" w:rsidRPr="00FE2F76" w:rsidRDefault="006718A3" w:rsidP="00564CB6">
            <w:pPr>
              <w:rPr>
                <w:sz w:val="20"/>
                <w:szCs w:val="20"/>
              </w:rPr>
            </w:pPr>
            <w:r w:rsidRPr="00FE2F76">
              <w:rPr>
                <w:sz w:val="20"/>
                <w:szCs w:val="20"/>
              </w:rPr>
              <w:t>Semi-structured interviews. (Qualitative assessment of an intervention).</w:t>
            </w:r>
          </w:p>
          <w:p w14:paraId="5632FC40" w14:textId="77777777" w:rsidR="006718A3" w:rsidRPr="00FE2F76" w:rsidRDefault="006718A3" w:rsidP="00564CB6">
            <w:pPr>
              <w:rPr>
                <w:b/>
                <w:bCs/>
                <w:sz w:val="20"/>
                <w:szCs w:val="20"/>
              </w:rPr>
            </w:pPr>
            <w:r w:rsidRPr="00FE2F76">
              <w:rPr>
                <w:b/>
                <w:bCs/>
                <w:sz w:val="20"/>
                <w:szCs w:val="20"/>
              </w:rPr>
              <w:t>Data Analysis:</w:t>
            </w:r>
          </w:p>
          <w:p w14:paraId="310051C0" w14:textId="4F277A92" w:rsidR="006718A3" w:rsidRPr="00FE2F76" w:rsidRDefault="006718A3" w:rsidP="00564CB6">
            <w:pPr>
              <w:rPr>
                <w:sz w:val="20"/>
                <w:szCs w:val="20"/>
              </w:rPr>
            </w:pPr>
            <w:r w:rsidRPr="00FE2F76">
              <w:rPr>
                <w:sz w:val="20"/>
                <w:szCs w:val="20"/>
              </w:rPr>
              <w:t>General qualitative approach.  Modified the Health Belief Model for ode organization.</w:t>
            </w:r>
          </w:p>
        </w:tc>
        <w:tc>
          <w:tcPr>
            <w:tcW w:w="3402" w:type="dxa"/>
            <w:tcBorders>
              <w:left w:val="nil"/>
              <w:right w:val="nil"/>
            </w:tcBorders>
          </w:tcPr>
          <w:p w14:paraId="265D32DF" w14:textId="46E8879B" w:rsidR="006718A3" w:rsidRPr="00FE2F76" w:rsidRDefault="006718A3" w:rsidP="000C1B56">
            <w:pPr>
              <w:rPr>
                <w:sz w:val="20"/>
                <w:szCs w:val="20"/>
              </w:rPr>
            </w:pPr>
            <w:r w:rsidRPr="00FE2F76">
              <w:rPr>
                <w:sz w:val="20"/>
                <w:szCs w:val="20"/>
              </w:rPr>
              <w:t>Sexually active females aged 14–</w:t>
            </w:r>
            <w:r w:rsidR="00E913B1" w:rsidRPr="00FE2F76">
              <w:rPr>
                <w:sz w:val="20"/>
                <w:szCs w:val="20"/>
              </w:rPr>
              <w:t>19 presenting</w:t>
            </w:r>
            <w:r w:rsidRPr="00FE2F76">
              <w:rPr>
                <w:sz w:val="20"/>
                <w:szCs w:val="20"/>
              </w:rPr>
              <w:t xml:space="preserve"> with reproductive health complaints and at risk for </w:t>
            </w:r>
            <w:r w:rsidR="00F95F0D" w:rsidRPr="00FE2F76">
              <w:rPr>
                <w:sz w:val="20"/>
                <w:szCs w:val="20"/>
              </w:rPr>
              <w:t>pregnancy (</w:t>
            </w:r>
            <w:r w:rsidRPr="00FE2F76">
              <w:rPr>
                <w:sz w:val="20"/>
                <w:szCs w:val="20"/>
              </w:rPr>
              <w:t>contraception non-use) in the emergency department (n=14).</w:t>
            </w:r>
          </w:p>
          <w:p w14:paraId="744D0372" w14:textId="77777777" w:rsidR="006718A3" w:rsidRPr="00FE2F76" w:rsidRDefault="006718A3" w:rsidP="000271F5">
            <w:pPr>
              <w:rPr>
                <w:sz w:val="20"/>
                <w:szCs w:val="20"/>
                <w:lang w:val="en-US"/>
              </w:rPr>
            </w:pPr>
          </w:p>
        </w:tc>
      </w:tr>
      <w:tr w:rsidR="006718A3" w:rsidRPr="00FE2F76" w14:paraId="1B8A80AD" w14:textId="77777777" w:rsidTr="00E913B1">
        <w:trPr>
          <w:trHeight w:val="300"/>
        </w:trPr>
        <w:tc>
          <w:tcPr>
            <w:tcW w:w="2128" w:type="dxa"/>
            <w:tcBorders>
              <w:right w:val="nil"/>
            </w:tcBorders>
          </w:tcPr>
          <w:p w14:paraId="219CEA27" w14:textId="536C009B" w:rsidR="006718A3" w:rsidRPr="00FE2F76" w:rsidRDefault="006718A3" w:rsidP="00321E97">
            <w:pPr>
              <w:rPr>
                <w:sz w:val="20"/>
                <w:szCs w:val="20"/>
              </w:rPr>
            </w:pPr>
            <w:r w:rsidRPr="00FE2F76">
              <w:rPr>
                <w:sz w:val="20"/>
                <w:szCs w:val="20"/>
              </w:rPr>
              <w:t>Barriers to Long-Acting Reversible Contraceptive Uptake Among Homeless Young Women</w:t>
            </w:r>
          </w:p>
        </w:tc>
        <w:tc>
          <w:tcPr>
            <w:tcW w:w="2445" w:type="dxa"/>
            <w:tcBorders>
              <w:left w:val="nil"/>
              <w:right w:val="nil"/>
            </w:tcBorders>
            <w:vAlign w:val="center"/>
          </w:tcPr>
          <w:p w14:paraId="1BCF9FA1" w14:textId="2D559FE9" w:rsidR="006718A3" w:rsidRPr="00FE2F76" w:rsidRDefault="006718A3" w:rsidP="00321E97">
            <w:pPr>
              <w:rPr>
                <w:sz w:val="20"/>
                <w:szCs w:val="20"/>
              </w:rPr>
            </w:pPr>
            <w:r w:rsidRPr="00FE2F76">
              <w:rPr>
                <w:sz w:val="20"/>
                <w:szCs w:val="20"/>
              </w:rPr>
              <w:t>Dasari M, Borrero S, Akers AY, Sucato GS, Dick R, Hicks A, Miller E. Barriers to long-acting reversible contraceptive uptake among homeless young women. Journal of pediatric and adolescent gynecology. 2016 Apr 1;29(2):104-10.</w:t>
            </w:r>
          </w:p>
        </w:tc>
        <w:tc>
          <w:tcPr>
            <w:tcW w:w="814" w:type="dxa"/>
            <w:tcBorders>
              <w:left w:val="nil"/>
              <w:right w:val="nil"/>
            </w:tcBorders>
          </w:tcPr>
          <w:p w14:paraId="072BA594" w14:textId="44279234" w:rsidR="006718A3" w:rsidRPr="00FE2F76" w:rsidRDefault="006718A3" w:rsidP="00A4434E">
            <w:pPr>
              <w:rPr>
                <w:sz w:val="20"/>
                <w:szCs w:val="20"/>
              </w:rPr>
            </w:pPr>
            <w:r w:rsidRPr="00FE2F76">
              <w:rPr>
                <w:sz w:val="20"/>
                <w:szCs w:val="20"/>
              </w:rPr>
              <w:t>2016</w:t>
            </w:r>
          </w:p>
        </w:tc>
        <w:tc>
          <w:tcPr>
            <w:tcW w:w="1134" w:type="dxa"/>
            <w:tcBorders>
              <w:left w:val="nil"/>
              <w:right w:val="nil"/>
            </w:tcBorders>
          </w:tcPr>
          <w:p w14:paraId="307BDA2F" w14:textId="2166ACEB" w:rsidR="006718A3" w:rsidRPr="00FE2F76" w:rsidRDefault="006718A3" w:rsidP="000F0541">
            <w:pPr>
              <w:rPr>
                <w:sz w:val="20"/>
                <w:szCs w:val="20"/>
              </w:rPr>
            </w:pPr>
            <w:r w:rsidRPr="00FE2F76">
              <w:rPr>
                <w:sz w:val="20"/>
                <w:szCs w:val="20"/>
              </w:rPr>
              <w:t>The United States of America (Pennsylvania).</w:t>
            </w:r>
          </w:p>
        </w:tc>
        <w:tc>
          <w:tcPr>
            <w:tcW w:w="2410" w:type="dxa"/>
            <w:tcBorders>
              <w:left w:val="nil"/>
              <w:right w:val="nil"/>
            </w:tcBorders>
          </w:tcPr>
          <w:p w14:paraId="1A6E187D" w14:textId="552F3D16" w:rsidR="006718A3" w:rsidRPr="00FE2F76" w:rsidRDefault="006718A3" w:rsidP="00D14B05">
            <w:pPr>
              <w:rPr>
                <w:rFonts w:eastAsiaTheme="minorHAnsi"/>
                <w:i/>
                <w:iCs/>
                <w:sz w:val="20"/>
                <w:szCs w:val="20"/>
              </w:rPr>
            </w:pPr>
            <w:r w:rsidRPr="00FE2F76">
              <w:rPr>
                <w:rFonts w:eastAsiaTheme="minorHAnsi"/>
                <w:i/>
                <w:iCs/>
                <w:sz w:val="20"/>
                <w:szCs w:val="20"/>
              </w:rPr>
              <w:t>“To identify barriers to long-acting reversible contraception (LARC) uptake among homeless young women.”</w:t>
            </w:r>
          </w:p>
        </w:tc>
        <w:tc>
          <w:tcPr>
            <w:tcW w:w="1275" w:type="dxa"/>
            <w:tcBorders>
              <w:left w:val="nil"/>
              <w:right w:val="nil"/>
            </w:tcBorders>
          </w:tcPr>
          <w:p w14:paraId="0CAE3DF8" w14:textId="587E6175" w:rsidR="006718A3" w:rsidRPr="00FE2F76" w:rsidRDefault="006718A3" w:rsidP="00A4434E">
            <w:pPr>
              <w:rPr>
                <w:sz w:val="20"/>
                <w:szCs w:val="20"/>
              </w:rPr>
            </w:pPr>
            <w:r w:rsidRPr="00FE2F76">
              <w:rPr>
                <w:sz w:val="20"/>
                <w:szCs w:val="20"/>
              </w:rPr>
              <w:t>Mixed-Methods</w:t>
            </w:r>
          </w:p>
        </w:tc>
        <w:tc>
          <w:tcPr>
            <w:tcW w:w="3402" w:type="dxa"/>
            <w:tcBorders>
              <w:left w:val="nil"/>
              <w:right w:val="nil"/>
            </w:tcBorders>
          </w:tcPr>
          <w:p w14:paraId="4B48829C" w14:textId="77777777" w:rsidR="006718A3" w:rsidRPr="00FE2F76" w:rsidRDefault="006718A3" w:rsidP="00564CB6">
            <w:pPr>
              <w:rPr>
                <w:b/>
                <w:bCs/>
                <w:sz w:val="20"/>
                <w:szCs w:val="20"/>
              </w:rPr>
            </w:pPr>
            <w:r w:rsidRPr="00FE2F76">
              <w:rPr>
                <w:b/>
                <w:bCs/>
                <w:sz w:val="20"/>
                <w:szCs w:val="20"/>
              </w:rPr>
              <w:t>Data Collection:</w:t>
            </w:r>
          </w:p>
          <w:p w14:paraId="791FAF1F" w14:textId="077D7699" w:rsidR="006718A3" w:rsidRPr="00FE2F76" w:rsidRDefault="006718A3" w:rsidP="00564CB6">
            <w:pPr>
              <w:rPr>
                <w:sz w:val="20"/>
                <w:szCs w:val="20"/>
              </w:rPr>
            </w:pPr>
            <w:r w:rsidRPr="00FE2F76">
              <w:rPr>
                <w:sz w:val="20"/>
                <w:szCs w:val="20"/>
              </w:rPr>
              <w:t>Survey and interviews</w:t>
            </w:r>
          </w:p>
          <w:p w14:paraId="4D2743DF" w14:textId="77777777" w:rsidR="006718A3" w:rsidRPr="00FE2F76" w:rsidRDefault="006718A3" w:rsidP="00564CB6">
            <w:pPr>
              <w:rPr>
                <w:b/>
                <w:bCs/>
                <w:sz w:val="20"/>
                <w:szCs w:val="20"/>
              </w:rPr>
            </w:pPr>
            <w:r w:rsidRPr="00FE2F76">
              <w:rPr>
                <w:b/>
                <w:bCs/>
                <w:sz w:val="20"/>
                <w:szCs w:val="20"/>
              </w:rPr>
              <w:t>Data Analysis:</w:t>
            </w:r>
          </w:p>
          <w:p w14:paraId="138BFC4F" w14:textId="1A75B013" w:rsidR="006718A3" w:rsidRPr="00FE2F76" w:rsidRDefault="006718A3" w:rsidP="00564CB6">
            <w:pPr>
              <w:rPr>
                <w:sz w:val="20"/>
                <w:szCs w:val="20"/>
              </w:rPr>
            </w:pPr>
            <w:r w:rsidRPr="00FE2F76">
              <w:rPr>
                <w:sz w:val="20"/>
                <w:szCs w:val="20"/>
              </w:rPr>
              <w:t>Descriptive statistics and directive content analysis.</w:t>
            </w:r>
          </w:p>
        </w:tc>
        <w:tc>
          <w:tcPr>
            <w:tcW w:w="3402" w:type="dxa"/>
            <w:tcBorders>
              <w:left w:val="nil"/>
              <w:right w:val="nil"/>
            </w:tcBorders>
          </w:tcPr>
          <w:p w14:paraId="7C5B126D" w14:textId="76199AEA" w:rsidR="006718A3" w:rsidRPr="00FE2F76" w:rsidRDefault="006718A3" w:rsidP="000C1B56">
            <w:pPr>
              <w:rPr>
                <w:sz w:val="20"/>
                <w:szCs w:val="20"/>
              </w:rPr>
            </w:pPr>
            <w:r w:rsidRPr="00FE2F76">
              <w:rPr>
                <w:sz w:val="20"/>
                <w:szCs w:val="20"/>
              </w:rPr>
              <w:t>Women aged 18-24 with a past year history of homelessness (n=15).</w:t>
            </w:r>
          </w:p>
        </w:tc>
      </w:tr>
      <w:tr w:rsidR="006718A3" w:rsidRPr="00FE2F76" w14:paraId="346888D9" w14:textId="77777777" w:rsidTr="00E913B1">
        <w:trPr>
          <w:trHeight w:val="300"/>
        </w:trPr>
        <w:tc>
          <w:tcPr>
            <w:tcW w:w="2128" w:type="dxa"/>
            <w:tcBorders>
              <w:right w:val="nil"/>
            </w:tcBorders>
          </w:tcPr>
          <w:p w14:paraId="06BCC6D5" w14:textId="752BE8F8" w:rsidR="006718A3" w:rsidRPr="00FE2F76" w:rsidRDefault="006718A3" w:rsidP="00321E97">
            <w:pPr>
              <w:rPr>
                <w:sz w:val="20"/>
                <w:szCs w:val="20"/>
              </w:rPr>
            </w:pPr>
            <w:r w:rsidRPr="00FE2F76">
              <w:rPr>
                <w:sz w:val="20"/>
                <w:szCs w:val="20"/>
              </w:rPr>
              <w:t>Can youth get the contraception they want? Results of a pilot study in the province of Quebec</w:t>
            </w:r>
          </w:p>
        </w:tc>
        <w:tc>
          <w:tcPr>
            <w:tcW w:w="2445" w:type="dxa"/>
            <w:tcBorders>
              <w:left w:val="nil"/>
              <w:right w:val="nil"/>
            </w:tcBorders>
            <w:vAlign w:val="center"/>
          </w:tcPr>
          <w:p w14:paraId="5F9D3AC9" w14:textId="77777777" w:rsidR="006718A3" w:rsidRPr="00FE2F76" w:rsidRDefault="006718A3" w:rsidP="00321E97">
            <w:pPr>
              <w:rPr>
                <w:sz w:val="20"/>
                <w:szCs w:val="20"/>
              </w:rPr>
            </w:pPr>
            <w:r w:rsidRPr="00FE2F76">
              <w:rPr>
                <w:sz w:val="20"/>
                <w:szCs w:val="20"/>
              </w:rPr>
              <w:t>Di Meglio G, Yeates J, Seidman G. Can youth get the contraception they want? Results of a pilot study in the province of Quebec. Paediatrics &amp; Child Health. 2020 Apr 10;25(3):160-5.</w:t>
            </w:r>
          </w:p>
          <w:p w14:paraId="477104FF" w14:textId="77777777" w:rsidR="006718A3" w:rsidRPr="00FE2F76" w:rsidRDefault="006718A3" w:rsidP="00321E97">
            <w:pPr>
              <w:rPr>
                <w:sz w:val="20"/>
                <w:szCs w:val="20"/>
              </w:rPr>
            </w:pPr>
          </w:p>
          <w:p w14:paraId="17AA4C3E" w14:textId="77777777" w:rsidR="006718A3" w:rsidRPr="00FE2F76" w:rsidRDefault="006718A3" w:rsidP="00321E97">
            <w:pPr>
              <w:rPr>
                <w:sz w:val="20"/>
                <w:szCs w:val="20"/>
              </w:rPr>
            </w:pPr>
          </w:p>
          <w:p w14:paraId="3847E6E8" w14:textId="77777777" w:rsidR="006718A3" w:rsidRPr="00FE2F76" w:rsidRDefault="006718A3" w:rsidP="00321E97">
            <w:pPr>
              <w:rPr>
                <w:sz w:val="20"/>
                <w:szCs w:val="20"/>
              </w:rPr>
            </w:pPr>
          </w:p>
          <w:p w14:paraId="6A364866" w14:textId="77777777" w:rsidR="006718A3" w:rsidRPr="00FE2F76" w:rsidRDefault="006718A3" w:rsidP="00321E97">
            <w:pPr>
              <w:rPr>
                <w:sz w:val="20"/>
                <w:szCs w:val="20"/>
              </w:rPr>
            </w:pPr>
          </w:p>
          <w:p w14:paraId="55F14E8C" w14:textId="77777777" w:rsidR="006718A3" w:rsidRPr="00FE2F76" w:rsidRDefault="006718A3" w:rsidP="00321E97">
            <w:pPr>
              <w:rPr>
                <w:sz w:val="20"/>
                <w:szCs w:val="20"/>
              </w:rPr>
            </w:pPr>
          </w:p>
          <w:p w14:paraId="132489A3" w14:textId="2607C0BC" w:rsidR="006718A3" w:rsidRPr="00FE2F76" w:rsidRDefault="006718A3" w:rsidP="00321E97">
            <w:pPr>
              <w:rPr>
                <w:sz w:val="20"/>
                <w:szCs w:val="20"/>
              </w:rPr>
            </w:pPr>
          </w:p>
        </w:tc>
        <w:tc>
          <w:tcPr>
            <w:tcW w:w="814" w:type="dxa"/>
            <w:tcBorders>
              <w:left w:val="nil"/>
              <w:right w:val="nil"/>
            </w:tcBorders>
          </w:tcPr>
          <w:p w14:paraId="7BC0E4CA" w14:textId="21920ED5" w:rsidR="006718A3" w:rsidRPr="00FE2F76" w:rsidRDefault="006718A3" w:rsidP="00A4434E">
            <w:pPr>
              <w:rPr>
                <w:sz w:val="20"/>
                <w:szCs w:val="20"/>
              </w:rPr>
            </w:pPr>
            <w:r w:rsidRPr="00FE2F76">
              <w:rPr>
                <w:sz w:val="20"/>
                <w:szCs w:val="20"/>
              </w:rPr>
              <w:t>2020</w:t>
            </w:r>
          </w:p>
        </w:tc>
        <w:tc>
          <w:tcPr>
            <w:tcW w:w="1134" w:type="dxa"/>
            <w:tcBorders>
              <w:left w:val="nil"/>
              <w:right w:val="nil"/>
            </w:tcBorders>
          </w:tcPr>
          <w:p w14:paraId="32160A87" w14:textId="7B046BF0" w:rsidR="006718A3" w:rsidRPr="00FE2F76" w:rsidRDefault="006718A3" w:rsidP="000F0541">
            <w:pPr>
              <w:rPr>
                <w:sz w:val="20"/>
                <w:szCs w:val="20"/>
              </w:rPr>
            </w:pPr>
            <w:r w:rsidRPr="00FE2F76">
              <w:rPr>
                <w:sz w:val="20"/>
                <w:szCs w:val="20"/>
              </w:rPr>
              <w:t>Canada (Quebec).</w:t>
            </w:r>
          </w:p>
        </w:tc>
        <w:tc>
          <w:tcPr>
            <w:tcW w:w="2410" w:type="dxa"/>
            <w:tcBorders>
              <w:left w:val="nil"/>
              <w:right w:val="nil"/>
            </w:tcBorders>
          </w:tcPr>
          <w:p w14:paraId="165AEF6C" w14:textId="283C772E" w:rsidR="006718A3" w:rsidRPr="00FE2F76" w:rsidRDefault="006718A3" w:rsidP="00FA3A45">
            <w:pPr>
              <w:rPr>
                <w:rFonts w:eastAsiaTheme="minorHAnsi"/>
                <w:i/>
                <w:iCs/>
                <w:sz w:val="20"/>
                <w:szCs w:val="20"/>
                <w:lang w:val="en-US"/>
              </w:rPr>
            </w:pPr>
            <w:r w:rsidRPr="00FE2F76">
              <w:rPr>
                <w:rFonts w:eastAsiaTheme="minorHAnsi"/>
                <w:i/>
                <w:iCs/>
                <w:sz w:val="20"/>
                <w:szCs w:val="20"/>
              </w:rPr>
              <w:t>“</w:t>
            </w:r>
            <w:r w:rsidRPr="00FE2F76">
              <w:rPr>
                <w:rFonts w:eastAsiaTheme="minorHAnsi"/>
                <w:i/>
                <w:iCs/>
                <w:sz w:val="20"/>
                <w:szCs w:val="20"/>
                <w:lang w:val="en-US"/>
              </w:rPr>
              <w:t>Understanding Canadian youths’ contraceptive</w:t>
            </w:r>
          </w:p>
          <w:p w14:paraId="399FAD78" w14:textId="77777777" w:rsidR="006718A3" w:rsidRPr="00FE2F76" w:rsidRDefault="006718A3" w:rsidP="00FA3A45">
            <w:pPr>
              <w:rPr>
                <w:rFonts w:eastAsiaTheme="minorHAnsi"/>
                <w:i/>
                <w:iCs/>
                <w:sz w:val="20"/>
                <w:szCs w:val="20"/>
                <w:lang w:val="en-US"/>
              </w:rPr>
            </w:pPr>
            <w:r w:rsidRPr="00FE2F76">
              <w:rPr>
                <w:rFonts w:eastAsiaTheme="minorHAnsi"/>
                <w:i/>
                <w:iCs/>
                <w:sz w:val="20"/>
                <w:szCs w:val="20"/>
                <w:lang w:val="en-US"/>
              </w:rPr>
              <w:t>experience with specific attention to the systemic</w:t>
            </w:r>
          </w:p>
          <w:p w14:paraId="3DCEA704" w14:textId="77777777" w:rsidR="006718A3" w:rsidRPr="00FE2F76" w:rsidRDefault="006718A3" w:rsidP="00FA3A45">
            <w:pPr>
              <w:rPr>
                <w:rFonts w:eastAsiaTheme="minorHAnsi"/>
                <w:i/>
                <w:iCs/>
                <w:sz w:val="20"/>
                <w:szCs w:val="20"/>
                <w:lang w:val="en-US"/>
              </w:rPr>
            </w:pPr>
            <w:r w:rsidRPr="00FE2F76">
              <w:rPr>
                <w:rFonts w:eastAsiaTheme="minorHAnsi"/>
                <w:i/>
                <w:iCs/>
                <w:sz w:val="20"/>
                <w:szCs w:val="20"/>
                <w:lang w:val="en-US"/>
              </w:rPr>
              <w:t>barriers that prevent them from initiating or continuing a</w:t>
            </w:r>
          </w:p>
          <w:p w14:paraId="129E9B29" w14:textId="37A1B836" w:rsidR="006718A3" w:rsidRPr="00FE2F76" w:rsidRDefault="006718A3" w:rsidP="00FA3A45">
            <w:pPr>
              <w:rPr>
                <w:rFonts w:eastAsiaTheme="minorHAnsi"/>
                <w:i/>
                <w:iCs/>
                <w:sz w:val="20"/>
                <w:szCs w:val="20"/>
              </w:rPr>
            </w:pPr>
            <w:r w:rsidRPr="00FE2F76">
              <w:rPr>
                <w:rFonts w:eastAsiaTheme="minorHAnsi"/>
                <w:i/>
                <w:iCs/>
                <w:sz w:val="20"/>
                <w:szCs w:val="20"/>
                <w:lang w:val="en-US"/>
              </w:rPr>
              <w:t>desired method.”</w:t>
            </w:r>
          </w:p>
        </w:tc>
        <w:tc>
          <w:tcPr>
            <w:tcW w:w="1275" w:type="dxa"/>
            <w:tcBorders>
              <w:left w:val="nil"/>
              <w:right w:val="nil"/>
            </w:tcBorders>
          </w:tcPr>
          <w:p w14:paraId="69B33D9F" w14:textId="04B39F31" w:rsidR="006718A3" w:rsidRPr="00FE2F76" w:rsidRDefault="006718A3" w:rsidP="00A4434E">
            <w:pPr>
              <w:rPr>
                <w:sz w:val="20"/>
                <w:szCs w:val="20"/>
              </w:rPr>
            </w:pPr>
            <w:r w:rsidRPr="00FE2F76">
              <w:rPr>
                <w:sz w:val="20"/>
                <w:szCs w:val="20"/>
              </w:rPr>
              <w:t>Mixed Methods</w:t>
            </w:r>
          </w:p>
        </w:tc>
        <w:tc>
          <w:tcPr>
            <w:tcW w:w="3402" w:type="dxa"/>
            <w:tcBorders>
              <w:left w:val="nil"/>
              <w:right w:val="nil"/>
            </w:tcBorders>
          </w:tcPr>
          <w:p w14:paraId="777B3FCF" w14:textId="77777777" w:rsidR="006718A3" w:rsidRPr="00FE2F76" w:rsidRDefault="006718A3" w:rsidP="00564CB6">
            <w:pPr>
              <w:rPr>
                <w:b/>
                <w:bCs/>
                <w:sz w:val="20"/>
                <w:szCs w:val="20"/>
              </w:rPr>
            </w:pPr>
            <w:r w:rsidRPr="00FE2F76">
              <w:rPr>
                <w:b/>
                <w:bCs/>
                <w:sz w:val="20"/>
                <w:szCs w:val="20"/>
              </w:rPr>
              <w:t>Data Collection:</w:t>
            </w:r>
          </w:p>
          <w:p w14:paraId="4F595D99" w14:textId="21E37251" w:rsidR="006718A3" w:rsidRPr="00FE2F76" w:rsidRDefault="006718A3" w:rsidP="00564CB6">
            <w:pPr>
              <w:rPr>
                <w:sz w:val="20"/>
                <w:szCs w:val="20"/>
              </w:rPr>
            </w:pPr>
            <w:r w:rsidRPr="00FE2F76">
              <w:rPr>
                <w:sz w:val="20"/>
                <w:szCs w:val="20"/>
              </w:rPr>
              <w:t>Survey with quantitative and qualitative questions. Geomapping of postal codes.</w:t>
            </w:r>
          </w:p>
          <w:p w14:paraId="4753EF5E" w14:textId="77777777" w:rsidR="006718A3" w:rsidRPr="00FE2F76" w:rsidRDefault="006718A3" w:rsidP="00564CB6">
            <w:pPr>
              <w:rPr>
                <w:b/>
                <w:bCs/>
                <w:sz w:val="20"/>
                <w:szCs w:val="20"/>
              </w:rPr>
            </w:pPr>
            <w:r w:rsidRPr="00FE2F76">
              <w:rPr>
                <w:b/>
                <w:bCs/>
                <w:sz w:val="20"/>
                <w:szCs w:val="20"/>
              </w:rPr>
              <w:t>Data Analyses:</w:t>
            </w:r>
          </w:p>
          <w:p w14:paraId="1C4FF2C7" w14:textId="5E2DBB9A" w:rsidR="006718A3" w:rsidRPr="00FE2F76" w:rsidRDefault="006718A3" w:rsidP="00564CB6">
            <w:pPr>
              <w:rPr>
                <w:sz w:val="20"/>
                <w:szCs w:val="20"/>
                <w:lang w:val="fr-CA"/>
              </w:rPr>
            </w:pPr>
            <w:r w:rsidRPr="00FE2F76">
              <w:rPr>
                <w:sz w:val="20"/>
                <w:szCs w:val="20"/>
              </w:rPr>
              <w:t>Descriptive statistics, Chi-Square,</w:t>
            </w:r>
            <w:r w:rsidRPr="00FE2F76">
              <w:rPr>
                <w:rFonts w:eastAsiaTheme="minorHAnsi"/>
                <w:i/>
                <w:iCs/>
                <w:sz w:val="20"/>
                <w:szCs w:val="20"/>
                <w:lang w:val="en-US"/>
              </w:rPr>
              <w:t xml:space="preserve"> </w:t>
            </w:r>
            <w:r w:rsidRPr="00FE2F76">
              <w:rPr>
                <w:rFonts w:eastAsiaTheme="minorHAnsi"/>
                <w:sz w:val="20"/>
                <w:szCs w:val="20"/>
                <w:lang w:val="en-US"/>
              </w:rPr>
              <w:t xml:space="preserve">and Batch Geo. </w:t>
            </w:r>
            <w:r w:rsidRPr="00FE2F76">
              <w:rPr>
                <w:rFonts w:eastAsiaTheme="minorHAnsi"/>
                <w:i/>
                <w:iCs/>
                <w:sz w:val="20"/>
                <w:szCs w:val="20"/>
                <w:lang w:val="en-US"/>
              </w:rPr>
              <w:t xml:space="preserve"> </w:t>
            </w:r>
            <w:r w:rsidRPr="00FE2F76">
              <w:rPr>
                <w:rFonts w:eastAsiaTheme="minorHAnsi"/>
                <w:sz w:val="20"/>
                <w:szCs w:val="20"/>
                <w:lang w:val="fr-CA"/>
              </w:rPr>
              <w:t xml:space="preserve">Bertrand’s classification for qualitative open-responses. </w:t>
            </w:r>
          </w:p>
        </w:tc>
        <w:tc>
          <w:tcPr>
            <w:tcW w:w="3402" w:type="dxa"/>
            <w:tcBorders>
              <w:left w:val="nil"/>
              <w:right w:val="nil"/>
            </w:tcBorders>
          </w:tcPr>
          <w:p w14:paraId="22D7361C" w14:textId="3905723D" w:rsidR="006718A3" w:rsidRPr="00FE2F76" w:rsidRDefault="006718A3" w:rsidP="00A84956">
            <w:pPr>
              <w:rPr>
                <w:sz w:val="20"/>
                <w:szCs w:val="20"/>
              </w:rPr>
            </w:pPr>
            <w:r w:rsidRPr="00FE2F76">
              <w:rPr>
                <w:sz w:val="20"/>
                <w:szCs w:val="20"/>
              </w:rPr>
              <w:t>Quebec youth aged 14 to 21(n=105).</w:t>
            </w:r>
          </w:p>
          <w:p w14:paraId="422172FE" w14:textId="77777777" w:rsidR="006718A3" w:rsidRPr="00FE2F76" w:rsidRDefault="006718A3" w:rsidP="000C1B56">
            <w:pPr>
              <w:rPr>
                <w:sz w:val="20"/>
                <w:szCs w:val="20"/>
              </w:rPr>
            </w:pPr>
          </w:p>
        </w:tc>
      </w:tr>
      <w:tr w:rsidR="006718A3" w:rsidRPr="00FE2F76" w14:paraId="53E00D1D" w14:textId="77777777" w:rsidTr="00E913B1">
        <w:trPr>
          <w:trHeight w:val="300"/>
        </w:trPr>
        <w:tc>
          <w:tcPr>
            <w:tcW w:w="2128" w:type="dxa"/>
            <w:tcBorders>
              <w:right w:val="nil"/>
            </w:tcBorders>
          </w:tcPr>
          <w:p w14:paraId="160DE349" w14:textId="14C7CB54" w:rsidR="006718A3" w:rsidRPr="00FE2F76" w:rsidRDefault="006718A3" w:rsidP="00321E97">
            <w:pPr>
              <w:rPr>
                <w:sz w:val="20"/>
                <w:szCs w:val="20"/>
              </w:rPr>
            </w:pPr>
            <w:r w:rsidRPr="00FE2F76">
              <w:rPr>
                <w:sz w:val="20"/>
                <w:szCs w:val="20"/>
              </w:rPr>
              <w:t>Concerns About the Cost of Contraception Among Young Women Attending Community College</w:t>
            </w:r>
          </w:p>
        </w:tc>
        <w:tc>
          <w:tcPr>
            <w:tcW w:w="2445" w:type="dxa"/>
            <w:tcBorders>
              <w:left w:val="nil"/>
              <w:right w:val="nil"/>
            </w:tcBorders>
            <w:vAlign w:val="center"/>
          </w:tcPr>
          <w:p w14:paraId="4E382F3C" w14:textId="77777777" w:rsidR="006718A3" w:rsidRPr="00FE2F76" w:rsidRDefault="006718A3" w:rsidP="00321E97">
            <w:pPr>
              <w:rPr>
                <w:sz w:val="20"/>
                <w:szCs w:val="20"/>
              </w:rPr>
            </w:pPr>
            <w:r w:rsidRPr="00FE2F76">
              <w:rPr>
                <w:sz w:val="20"/>
                <w:szCs w:val="20"/>
              </w:rPr>
              <w:t>Yarger J, Schroeder R, Blum M, Cabral MA, Brindis CD, Perelli B, Harper CC. Concerns About the Cost of Contraception Among Young Women Attending Community College. Women's Health Issues. 2021 Sep 1;31(5):420-5.</w:t>
            </w:r>
          </w:p>
          <w:p w14:paraId="26413BB7" w14:textId="77777777" w:rsidR="006718A3" w:rsidRPr="00FE2F76" w:rsidRDefault="006718A3" w:rsidP="00321E97">
            <w:pPr>
              <w:rPr>
                <w:sz w:val="20"/>
                <w:szCs w:val="20"/>
              </w:rPr>
            </w:pPr>
          </w:p>
          <w:p w14:paraId="281EB0E5" w14:textId="77777777" w:rsidR="006718A3" w:rsidRPr="00FE2F76" w:rsidRDefault="006718A3" w:rsidP="00321E97">
            <w:pPr>
              <w:rPr>
                <w:sz w:val="20"/>
                <w:szCs w:val="20"/>
              </w:rPr>
            </w:pPr>
          </w:p>
          <w:p w14:paraId="73615629" w14:textId="77777777" w:rsidR="006718A3" w:rsidRPr="00FE2F76" w:rsidRDefault="006718A3" w:rsidP="00321E97">
            <w:pPr>
              <w:rPr>
                <w:sz w:val="20"/>
                <w:szCs w:val="20"/>
              </w:rPr>
            </w:pPr>
          </w:p>
          <w:p w14:paraId="6736BEC6" w14:textId="77777777" w:rsidR="006718A3" w:rsidRPr="00FE2F76" w:rsidRDefault="006718A3" w:rsidP="00321E97">
            <w:pPr>
              <w:rPr>
                <w:sz w:val="20"/>
                <w:szCs w:val="20"/>
              </w:rPr>
            </w:pPr>
          </w:p>
          <w:p w14:paraId="035BEB0C" w14:textId="77777777" w:rsidR="006718A3" w:rsidRPr="00FE2F76" w:rsidRDefault="006718A3" w:rsidP="00321E97">
            <w:pPr>
              <w:rPr>
                <w:sz w:val="20"/>
                <w:szCs w:val="20"/>
              </w:rPr>
            </w:pPr>
          </w:p>
          <w:p w14:paraId="6B96822B" w14:textId="77777777" w:rsidR="006718A3" w:rsidRPr="00FE2F76" w:rsidRDefault="006718A3" w:rsidP="00321E97">
            <w:pPr>
              <w:rPr>
                <w:sz w:val="20"/>
                <w:szCs w:val="20"/>
              </w:rPr>
            </w:pPr>
          </w:p>
          <w:p w14:paraId="69005135" w14:textId="77777777" w:rsidR="006718A3" w:rsidRPr="00FE2F76" w:rsidRDefault="006718A3" w:rsidP="00321E97">
            <w:pPr>
              <w:rPr>
                <w:sz w:val="20"/>
                <w:szCs w:val="20"/>
              </w:rPr>
            </w:pPr>
          </w:p>
          <w:p w14:paraId="27AC75C6" w14:textId="77777777" w:rsidR="006718A3" w:rsidRPr="00FE2F76" w:rsidRDefault="006718A3" w:rsidP="00321E97">
            <w:pPr>
              <w:rPr>
                <w:sz w:val="20"/>
                <w:szCs w:val="20"/>
              </w:rPr>
            </w:pPr>
          </w:p>
          <w:p w14:paraId="2DD5196C" w14:textId="48A731BF" w:rsidR="006718A3" w:rsidRPr="00FE2F76" w:rsidRDefault="006718A3" w:rsidP="00321E97">
            <w:pPr>
              <w:rPr>
                <w:sz w:val="20"/>
                <w:szCs w:val="20"/>
              </w:rPr>
            </w:pPr>
          </w:p>
        </w:tc>
        <w:tc>
          <w:tcPr>
            <w:tcW w:w="814" w:type="dxa"/>
            <w:tcBorders>
              <w:left w:val="nil"/>
              <w:right w:val="nil"/>
            </w:tcBorders>
          </w:tcPr>
          <w:p w14:paraId="633D1D06" w14:textId="1B9096A2" w:rsidR="006718A3" w:rsidRPr="00FE2F76" w:rsidRDefault="006718A3" w:rsidP="00A4434E">
            <w:pPr>
              <w:rPr>
                <w:sz w:val="20"/>
                <w:szCs w:val="20"/>
              </w:rPr>
            </w:pPr>
            <w:r w:rsidRPr="00FE2F76">
              <w:rPr>
                <w:sz w:val="20"/>
                <w:szCs w:val="20"/>
              </w:rPr>
              <w:lastRenderedPageBreak/>
              <w:t>2021</w:t>
            </w:r>
          </w:p>
        </w:tc>
        <w:tc>
          <w:tcPr>
            <w:tcW w:w="1134" w:type="dxa"/>
            <w:tcBorders>
              <w:left w:val="nil"/>
              <w:right w:val="nil"/>
            </w:tcBorders>
          </w:tcPr>
          <w:p w14:paraId="3A8F5263" w14:textId="033B8D9D" w:rsidR="006718A3" w:rsidRPr="00FE2F76" w:rsidRDefault="006718A3" w:rsidP="000F0541">
            <w:pPr>
              <w:rPr>
                <w:sz w:val="20"/>
                <w:szCs w:val="20"/>
              </w:rPr>
            </w:pPr>
            <w:r w:rsidRPr="00FE2F76">
              <w:rPr>
                <w:sz w:val="20"/>
                <w:szCs w:val="20"/>
              </w:rPr>
              <w:t>The United States of America (California and Oregon).</w:t>
            </w:r>
          </w:p>
        </w:tc>
        <w:tc>
          <w:tcPr>
            <w:tcW w:w="2410" w:type="dxa"/>
            <w:tcBorders>
              <w:left w:val="nil"/>
              <w:right w:val="nil"/>
            </w:tcBorders>
          </w:tcPr>
          <w:p w14:paraId="27586653" w14:textId="42847078" w:rsidR="006718A3" w:rsidRPr="00FE2F76" w:rsidRDefault="006718A3" w:rsidP="00423CF4">
            <w:pPr>
              <w:rPr>
                <w:rFonts w:eastAsiaTheme="minorHAnsi"/>
                <w:i/>
                <w:iCs/>
                <w:sz w:val="20"/>
                <w:szCs w:val="20"/>
              </w:rPr>
            </w:pPr>
            <w:r w:rsidRPr="00FE2F76">
              <w:rPr>
                <w:rFonts w:eastAsiaTheme="minorHAnsi"/>
                <w:i/>
                <w:iCs/>
                <w:sz w:val="20"/>
                <w:szCs w:val="20"/>
              </w:rPr>
              <w:t>“</w:t>
            </w:r>
            <w:r w:rsidRPr="00FE2F76">
              <w:rPr>
                <w:i/>
                <w:iCs/>
                <w:sz w:val="20"/>
                <w:szCs w:val="20"/>
              </w:rPr>
              <w:t xml:space="preserve">Assessed </w:t>
            </w:r>
            <w:r w:rsidRPr="00FE2F76">
              <w:rPr>
                <w:rFonts w:eastAsiaTheme="minorHAnsi"/>
                <w:i/>
                <w:iCs/>
                <w:sz w:val="20"/>
                <w:szCs w:val="20"/>
              </w:rPr>
              <w:t>concerns about the cost of contraception among young women aged 18–25 years who were attending community college in California and Oregon. We examined variation in cost concerns by women’s health insurance coverage and access to publicly funded family planning services.”</w:t>
            </w:r>
          </w:p>
        </w:tc>
        <w:tc>
          <w:tcPr>
            <w:tcW w:w="1275" w:type="dxa"/>
            <w:tcBorders>
              <w:left w:val="nil"/>
              <w:right w:val="nil"/>
            </w:tcBorders>
          </w:tcPr>
          <w:p w14:paraId="055A4723" w14:textId="066555A5" w:rsidR="006718A3" w:rsidRPr="00FE2F76" w:rsidRDefault="006718A3" w:rsidP="00A4434E">
            <w:pPr>
              <w:rPr>
                <w:sz w:val="20"/>
                <w:szCs w:val="20"/>
              </w:rPr>
            </w:pPr>
            <w:r w:rsidRPr="00FE2F76">
              <w:rPr>
                <w:sz w:val="20"/>
                <w:szCs w:val="20"/>
              </w:rPr>
              <w:t>Quantitative</w:t>
            </w:r>
          </w:p>
        </w:tc>
        <w:tc>
          <w:tcPr>
            <w:tcW w:w="3402" w:type="dxa"/>
            <w:tcBorders>
              <w:left w:val="nil"/>
              <w:right w:val="nil"/>
            </w:tcBorders>
          </w:tcPr>
          <w:p w14:paraId="41D9922B" w14:textId="77777777" w:rsidR="006718A3" w:rsidRPr="00FE2F76" w:rsidRDefault="006718A3" w:rsidP="00564CB6">
            <w:pPr>
              <w:rPr>
                <w:b/>
                <w:bCs/>
                <w:sz w:val="20"/>
                <w:szCs w:val="20"/>
              </w:rPr>
            </w:pPr>
            <w:r w:rsidRPr="00FE2F76">
              <w:rPr>
                <w:b/>
                <w:bCs/>
                <w:sz w:val="20"/>
                <w:szCs w:val="20"/>
              </w:rPr>
              <w:t>Data Collection:</w:t>
            </w:r>
          </w:p>
          <w:p w14:paraId="11421D25" w14:textId="60FBC37E" w:rsidR="006718A3" w:rsidRPr="00FE2F76" w:rsidRDefault="006718A3" w:rsidP="00564CB6">
            <w:pPr>
              <w:rPr>
                <w:sz w:val="20"/>
                <w:szCs w:val="20"/>
              </w:rPr>
            </w:pPr>
            <w:r w:rsidRPr="00FE2F76">
              <w:rPr>
                <w:sz w:val="20"/>
                <w:szCs w:val="20"/>
              </w:rPr>
              <w:t>Surveys (pre and post quantitative assessment of an educational intervention).</w:t>
            </w:r>
          </w:p>
          <w:p w14:paraId="0BCBB40C" w14:textId="77777777" w:rsidR="006718A3" w:rsidRPr="00FE2F76" w:rsidRDefault="006718A3" w:rsidP="00564CB6">
            <w:pPr>
              <w:rPr>
                <w:b/>
                <w:bCs/>
                <w:sz w:val="20"/>
                <w:szCs w:val="20"/>
              </w:rPr>
            </w:pPr>
            <w:r w:rsidRPr="00FE2F76">
              <w:rPr>
                <w:b/>
                <w:bCs/>
                <w:sz w:val="20"/>
                <w:szCs w:val="20"/>
              </w:rPr>
              <w:t>Data Analysis:</w:t>
            </w:r>
          </w:p>
          <w:p w14:paraId="7367BA0A" w14:textId="5161E786" w:rsidR="006718A3" w:rsidRPr="00FE2F76" w:rsidRDefault="006718A3" w:rsidP="00564CB6">
            <w:pPr>
              <w:rPr>
                <w:sz w:val="20"/>
                <w:szCs w:val="20"/>
              </w:rPr>
            </w:pPr>
            <w:r w:rsidRPr="00FE2F76">
              <w:rPr>
                <w:sz w:val="20"/>
                <w:szCs w:val="20"/>
              </w:rPr>
              <w:t xml:space="preserve">Descriptive statistics, Chi-Square test, and mixed-effects logistic regression. </w:t>
            </w:r>
          </w:p>
        </w:tc>
        <w:tc>
          <w:tcPr>
            <w:tcW w:w="3402" w:type="dxa"/>
            <w:tcBorders>
              <w:left w:val="nil"/>
              <w:right w:val="nil"/>
            </w:tcBorders>
          </w:tcPr>
          <w:p w14:paraId="6D5917E7" w14:textId="1A162AA3" w:rsidR="006718A3" w:rsidRPr="00FE2F76" w:rsidRDefault="006718A3" w:rsidP="00A84956">
            <w:pPr>
              <w:rPr>
                <w:sz w:val="20"/>
                <w:szCs w:val="20"/>
              </w:rPr>
            </w:pPr>
            <w:r w:rsidRPr="00FE2F76">
              <w:rPr>
                <w:sz w:val="20"/>
                <w:szCs w:val="20"/>
              </w:rPr>
              <w:t xml:space="preserve">Students from 5 community colleges aged 18-25 who self-identified as </w:t>
            </w:r>
            <w:r w:rsidRPr="00FE2F76">
              <w:rPr>
                <w:i/>
                <w:iCs/>
                <w:sz w:val="20"/>
                <w:szCs w:val="20"/>
              </w:rPr>
              <w:t xml:space="preserve">“female, had vaginal sex, and were not pregnant or trying to become pregnant” </w:t>
            </w:r>
            <w:r w:rsidRPr="00FE2F76">
              <w:rPr>
                <w:sz w:val="20"/>
                <w:szCs w:val="20"/>
              </w:rPr>
              <w:t>(n=389).</w:t>
            </w:r>
          </w:p>
        </w:tc>
      </w:tr>
      <w:tr w:rsidR="006718A3" w:rsidRPr="00FE2F76" w14:paraId="7D1718FE" w14:textId="77777777" w:rsidTr="00E913B1">
        <w:trPr>
          <w:trHeight w:val="300"/>
        </w:trPr>
        <w:tc>
          <w:tcPr>
            <w:tcW w:w="2128" w:type="dxa"/>
            <w:tcBorders>
              <w:right w:val="nil"/>
            </w:tcBorders>
          </w:tcPr>
          <w:p w14:paraId="4FFF3ACB" w14:textId="37986E14" w:rsidR="006718A3" w:rsidRPr="00FE2F76" w:rsidRDefault="006718A3" w:rsidP="00321E97">
            <w:pPr>
              <w:rPr>
                <w:sz w:val="20"/>
                <w:szCs w:val="20"/>
              </w:rPr>
            </w:pPr>
            <w:r w:rsidRPr="00FE2F76">
              <w:rPr>
                <w:sz w:val="20"/>
                <w:szCs w:val="20"/>
              </w:rPr>
              <w:t>Delayed Visits for Contraception Due to Concerns Regarding Pelvic Examination Among Women with History of Intimate Partner Violence</w:t>
            </w:r>
          </w:p>
        </w:tc>
        <w:tc>
          <w:tcPr>
            <w:tcW w:w="2445" w:type="dxa"/>
            <w:tcBorders>
              <w:left w:val="nil"/>
              <w:right w:val="nil"/>
            </w:tcBorders>
            <w:vAlign w:val="center"/>
          </w:tcPr>
          <w:p w14:paraId="0D7F6407" w14:textId="53E59697" w:rsidR="006718A3" w:rsidRPr="00FE2F76" w:rsidRDefault="006718A3" w:rsidP="00321E97">
            <w:pPr>
              <w:rPr>
                <w:sz w:val="20"/>
                <w:szCs w:val="20"/>
              </w:rPr>
            </w:pPr>
            <w:r w:rsidRPr="00FE2F76">
              <w:rPr>
                <w:sz w:val="20"/>
                <w:szCs w:val="20"/>
              </w:rPr>
              <w:t>Holt HK, Sawaya GF, El Ayadi AM, Henderson JT, Rocca CH, Westhoff CL, Harper CC. Delayed visits for contraception due to concerns regarding pelvic examination among women with history of intimate partner violence. Journal of general internal medicine. 2021 Jul;36:1883-9.</w:t>
            </w:r>
          </w:p>
        </w:tc>
        <w:tc>
          <w:tcPr>
            <w:tcW w:w="814" w:type="dxa"/>
            <w:tcBorders>
              <w:left w:val="nil"/>
              <w:right w:val="nil"/>
            </w:tcBorders>
          </w:tcPr>
          <w:p w14:paraId="6B2D11B2" w14:textId="78145BBD" w:rsidR="006718A3" w:rsidRPr="00FE2F76" w:rsidRDefault="006718A3" w:rsidP="00A4434E">
            <w:pPr>
              <w:rPr>
                <w:sz w:val="20"/>
                <w:szCs w:val="20"/>
              </w:rPr>
            </w:pPr>
            <w:r w:rsidRPr="00FE2F76">
              <w:rPr>
                <w:sz w:val="20"/>
                <w:szCs w:val="20"/>
              </w:rPr>
              <w:t>2021</w:t>
            </w:r>
          </w:p>
        </w:tc>
        <w:tc>
          <w:tcPr>
            <w:tcW w:w="1134" w:type="dxa"/>
            <w:tcBorders>
              <w:left w:val="nil"/>
              <w:right w:val="nil"/>
            </w:tcBorders>
          </w:tcPr>
          <w:p w14:paraId="3B0CB97F" w14:textId="407F33B8" w:rsidR="006718A3" w:rsidRPr="00FE2F76" w:rsidRDefault="006718A3" w:rsidP="000F0541">
            <w:pPr>
              <w:rPr>
                <w:sz w:val="20"/>
                <w:szCs w:val="20"/>
              </w:rPr>
            </w:pPr>
            <w:r w:rsidRPr="00FE2F76">
              <w:rPr>
                <w:sz w:val="20"/>
                <w:szCs w:val="20"/>
              </w:rPr>
              <w:t>The United States of America)</w:t>
            </w:r>
          </w:p>
        </w:tc>
        <w:tc>
          <w:tcPr>
            <w:tcW w:w="2410" w:type="dxa"/>
            <w:tcBorders>
              <w:left w:val="nil"/>
              <w:right w:val="nil"/>
            </w:tcBorders>
          </w:tcPr>
          <w:p w14:paraId="66A299D1" w14:textId="27CE5766" w:rsidR="006718A3" w:rsidRPr="00FE2F76" w:rsidRDefault="006718A3" w:rsidP="00207D73">
            <w:pPr>
              <w:rPr>
                <w:rFonts w:eastAsiaTheme="minorHAnsi"/>
                <w:i/>
                <w:iCs/>
                <w:sz w:val="20"/>
                <w:szCs w:val="20"/>
                <w:lang w:val="en-US"/>
              </w:rPr>
            </w:pPr>
            <w:r w:rsidRPr="00FE2F76">
              <w:rPr>
                <w:rFonts w:eastAsiaTheme="minorHAnsi"/>
                <w:i/>
                <w:iCs/>
                <w:sz w:val="20"/>
                <w:szCs w:val="20"/>
              </w:rPr>
              <w:t>“</w:t>
            </w:r>
            <w:r w:rsidRPr="00FE2F76">
              <w:rPr>
                <w:rFonts w:eastAsiaTheme="minorHAnsi"/>
                <w:i/>
                <w:iCs/>
                <w:sz w:val="20"/>
                <w:szCs w:val="20"/>
                <w:lang w:val="en-US"/>
              </w:rPr>
              <w:t>We examined women’s attitudes towards</w:t>
            </w:r>
          </w:p>
          <w:p w14:paraId="06F3C9E9" w14:textId="77777777" w:rsidR="006718A3" w:rsidRPr="00FE2F76" w:rsidRDefault="006718A3" w:rsidP="00207D73">
            <w:pPr>
              <w:rPr>
                <w:rFonts w:eastAsiaTheme="minorHAnsi"/>
                <w:i/>
                <w:iCs/>
                <w:sz w:val="20"/>
                <w:szCs w:val="20"/>
                <w:lang w:val="en-US"/>
              </w:rPr>
            </w:pPr>
            <w:r w:rsidRPr="00FE2F76">
              <w:rPr>
                <w:rFonts w:eastAsiaTheme="minorHAnsi"/>
                <w:i/>
                <w:iCs/>
                <w:sz w:val="20"/>
                <w:szCs w:val="20"/>
                <w:lang w:val="en-US"/>
              </w:rPr>
              <w:t>pelvic examination with history of intimate partner violence</w:t>
            </w:r>
          </w:p>
          <w:p w14:paraId="72352343" w14:textId="513E341D" w:rsidR="006718A3" w:rsidRPr="00FE2F76" w:rsidRDefault="006718A3" w:rsidP="00207D73">
            <w:pPr>
              <w:rPr>
                <w:rFonts w:eastAsiaTheme="minorHAnsi"/>
                <w:i/>
                <w:iCs/>
                <w:sz w:val="20"/>
                <w:szCs w:val="20"/>
              </w:rPr>
            </w:pPr>
            <w:r w:rsidRPr="00FE2F76">
              <w:rPr>
                <w:rFonts w:eastAsiaTheme="minorHAnsi"/>
                <w:i/>
                <w:iCs/>
                <w:sz w:val="20"/>
                <w:szCs w:val="20"/>
                <w:lang w:val="en-US"/>
              </w:rPr>
              <w:t>(pressured to have sex, or verbal, or physical abuse).”</w:t>
            </w:r>
          </w:p>
        </w:tc>
        <w:tc>
          <w:tcPr>
            <w:tcW w:w="1275" w:type="dxa"/>
            <w:tcBorders>
              <w:left w:val="nil"/>
              <w:right w:val="nil"/>
            </w:tcBorders>
          </w:tcPr>
          <w:p w14:paraId="7B96B148" w14:textId="1436FC52" w:rsidR="006718A3" w:rsidRPr="00FE2F76" w:rsidRDefault="006718A3" w:rsidP="00A4434E">
            <w:pPr>
              <w:rPr>
                <w:sz w:val="20"/>
                <w:szCs w:val="20"/>
              </w:rPr>
            </w:pPr>
            <w:r w:rsidRPr="00FE2F76">
              <w:rPr>
                <w:sz w:val="20"/>
                <w:szCs w:val="20"/>
              </w:rPr>
              <w:t>Quantitative</w:t>
            </w:r>
          </w:p>
        </w:tc>
        <w:tc>
          <w:tcPr>
            <w:tcW w:w="3402" w:type="dxa"/>
            <w:tcBorders>
              <w:left w:val="nil"/>
              <w:right w:val="nil"/>
            </w:tcBorders>
          </w:tcPr>
          <w:p w14:paraId="79F822B5" w14:textId="77777777" w:rsidR="006718A3" w:rsidRPr="00FE2F76" w:rsidRDefault="006718A3" w:rsidP="00564CB6">
            <w:pPr>
              <w:rPr>
                <w:b/>
                <w:bCs/>
                <w:sz w:val="20"/>
                <w:szCs w:val="20"/>
              </w:rPr>
            </w:pPr>
            <w:r w:rsidRPr="00FE2F76">
              <w:rPr>
                <w:b/>
                <w:bCs/>
                <w:sz w:val="20"/>
                <w:szCs w:val="20"/>
              </w:rPr>
              <w:t>Data Collection:</w:t>
            </w:r>
          </w:p>
          <w:p w14:paraId="41A18E49" w14:textId="01A8DA16" w:rsidR="006718A3" w:rsidRPr="00FE2F76" w:rsidRDefault="006718A3" w:rsidP="00564CB6">
            <w:pPr>
              <w:rPr>
                <w:sz w:val="20"/>
                <w:szCs w:val="20"/>
              </w:rPr>
            </w:pPr>
            <w:r w:rsidRPr="00FE2F76">
              <w:rPr>
                <w:sz w:val="20"/>
                <w:szCs w:val="20"/>
              </w:rPr>
              <w:t>Randomised controlled trial baseline survey.</w:t>
            </w:r>
          </w:p>
          <w:p w14:paraId="03072DC0" w14:textId="53EB6B1B" w:rsidR="006718A3" w:rsidRPr="00FE2F76" w:rsidRDefault="006718A3" w:rsidP="000A5033">
            <w:pPr>
              <w:rPr>
                <w:sz w:val="20"/>
                <w:szCs w:val="20"/>
                <w:lang w:val="en-US"/>
              </w:rPr>
            </w:pPr>
            <w:r w:rsidRPr="00FE2F76">
              <w:rPr>
                <w:b/>
                <w:bCs/>
                <w:sz w:val="20"/>
                <w:szCs w:val="20"/>
              </w:rPr>
              <w:t xml:space="preserve">Data Analysis: </w:t>
            </w:r>
            <w:r w:rsidRPr="00FE2F76">
              <w:rPr>
                <w:sz w:val="20"/>
                <w:szCs w:val="20"/>
              </w:rPr>
              <w:t xml:space="preserve">Descriptive statistics, </w:t>
            </w:r>
            <w:r w:rsidRPr="00FE2F76">
              <w:rPr>
                <w:rFonts w:eastAsiaTheme="minorHAnsi"/>
                <w:i/>
                <w:iCs/>
                <w:color w:val="231F20"/>
                <w:sz w:val="20"/>
                <w:szCs w:val="20"/>
                <w:lang w:val="en-US"/>
              </w:rPr>
              <w:t>Pearson’s</w:t>
            </w:r>
            <w:r w:rsidRPr="00FE2F76">
              <w:rPr>
                <w:sz w:val="20"/>
                <w:szCs w:val="20"/>
                <w:lang w:val="en-US"/>
              </w:rPr>
              <w:t xml:space="preserve"> Chi-Squared testing, </w:t>
            </w:r>
            <w:r w:rsidR="00A255D4" w:rsidRPr="00FE2F76">
              <w:rPr>
                <w:sz w:val="20"/>
                <w:szCs w:val="20"/>
                <w:lang w:val="en-US"/>
              </w:rPr>
              <w:t>multivariable generalized</w:t>
            </w:r>
            <w:r w:rsidRPr="00FE2F76">
              <w:rPr>
                <w:sz w:val="20"/>
                <w:szCs w:val="20"/>
                <w:lang w:val="en-US"/>
              </w:rPr>
              <w:t xml:space="preserve"> estimating</w:t>
            </w:r>
          </w:p>
          <w:p w14:paraId="5F1BFF3B" w14:textId="7AD93F21" w:rsidR="006718A3" w:rsidRPr="00FE2F76" w:rsidRDefault="006718A3" w:rsidP="000A5033">
            <w:pPr>
              <w:rPr>
                <w:sz w:val="20"/>
                <w:szCs w:val="20"/>
              </w:rPr>
            </w:pPr>
            <w:r w:rsidRPr="00FE2F76">
              <w:rPr>
                <w:sz w:val="20"/>
                <w:szCs w:val="20"/>
                <w:lang w:val="en-US"/>
              </w:rPr>
              <w:t xml:space="preserve">equations with a logit link. </w:t>
            </w:r>
          </w:p>
        </w:tc>
        <w:tc>
          <w:tcPr>
            <w:tcW w:w="3402" w:type="dxa"/>
            <w:tcBorders>
              <w:left w:val="nil"/>
              <w:right w:val="nil"/>
            </w:tcBorders>
          </w:tcPr>
          <w:p w14:paraId="501B5FD0" w14:textId="091076F8" w:rsidR="006718A3" w:rsidRPr="00FE2F76" w:rsidRDefault="006718A3" w:rsidP="00A84956">
            <w:pPr>
              <w:rPr>
                <w:sz w:val="20"/>
                <w:szCs w:val="20"/>
              </w:rPr>
            </w:pPr>
            <w:r w:rsidRPr="00FE2F76">
              <w:rPr>
                <w:sz w:val="20"/>
                <w:szCs w:val="20"/>
              </w:rPr>
              <w:t>Women aged 18-25 from 40 reproductive health centres (n=1490).</w:t>
            </w:r>
          </w:p>
        </w:tc>
      </w:tr>
      <w:tr w:rsidR="006718A3" w:rsidRPr="00FE2F76" w14:paraId="3F523609" w14:textId="77777777" w:rsidTr="00E913B1">
        <w:trPr>
          <w:trHeight w:val="300"/>
        </w:trPr>
        <w:tc>
          <w:tcPr>
            <w:tcW w:w="2128" w:type="dxa"/>
            <w:tcBorders>
              <w:right w:val="nil"/>
            </w:tcBorders>
          </w:tcPr>
          <w:p w14:paraId="17755F11" w14:textId="319C7190" w:rsidR="006718A3" w:rsidRPr="00FE2F76" w:rsidRDefault="006718A3" w:rsidP="00321E97">
            <w:pPr>
              <w:rPr>
                <w:sz w:val="20"/>
                <w:szCs w:val="20"/>
              </w:rPr>
            </w:pPr>
            <w:r w:rsidRPr="00FE2F76">
              <w:rPr>
                <w:sz w:val="20"/>
                <w:szCs w:val="20"/>
              </w:rPr>
              <w:t>Disrupted prevention: condom and contraception access and use among young adults during the initial months of the COVID-19 pandemic. An online survey</w:t>
            </w:r>
          </w:p>
        </w:tc>
        <w:tc>
          <w:tcPr>
            <w:tcW w:w="2445" w:type="dxa"/>
            <w:tcBorders>
              <w:left w:val="nil"/>
              <w:right w:val="nil"/>
            </w:tcBorders>
            <w:vAlign w:val="center"/>
          </w:tcPr>
          <w:p w14:paraId="0CCCD277" w14:textId="27683D9A" w:rsidR="006718A3" w:rsidRPr="00FE2F76" w:rsidRDefault="006718A3" w:rsidP="00321E97">
            <w:pPr>
              <w:rPr>
                <w:sz w:val="20"/>
                <w:szCs w:val="20"/>
              </w:rPr>
            </w:pPr>
            <w:r w:rsidRPr="00FE2F76">
              <w:rPr>
                <w:sz w:val="20"/>
                <w:szCs w:val="20"/>
              </w:rPr>
              <w:t>Lewis R, Blake C, Shimonovich M, Coia N, Duffy J, Kerr Y, Wilson J, Graham CA, Mitchell KR. Disrupted prevention: condom and contraception access and use among young adults during the initial months of the COVID-19 pandemic. An online survey. BMJ Sexual &amp; Reproductive Health. 2021 Oct 1;47(4):269-76.</w:t>
            </w:r>
          </w:p>
        </w:tc>
        <w:tc>
          <w:tcPr>
            <w:tcW w:w="814" w:type="dxa"/>
            <w:tcBorders>
              <w:left w:val="nil"/>
              <w:right w:val="nil"/>
            </w:tcBorders>
          </w:tcPr>
          <w:p w14:paraId="28B2D70E" w14:textId="7D95BD86" w:rsidR="006718A3" w:rsidRPr="00FE2F76" w:rsidRDefault="006718A3" w:rsidP="00A4434E">
            <w:pPr>
              <w:rPr>
                <w:sz w:val="20"/>
                <w:szCs w:val="20"/>
              </w:rPr>
            </w:pPr>
            <w:r w:rsidRPr="00FE2F76">
              <w:rPr>
                <w:sz w:val="20"/>
                <w:szCs w:val="20"/>
              </w:rPr>
              <w:t>2021</w:t>
            </w:r>
          </w:p>
        </w:tc>
        <w:tc>
          <w:tcPr>
            <w:tcW w:w="1134" w:type="dxa"/>
            <w:tcBorders>
              <w:left w:val="nil"/>
              <w:right w:val="nil"/>
            </w:tcBorders>
          </w:tcPr>
          <w:p w14:paraId="6FF0F3EC" w14:textId="46305625" w:rsidR="006718A3" w:rsidRPr="00FE2F76" w:rsidRDefault="006718A3" w:rsidP="000F0541">
            <w:pPr>
              <w:rPr>
                <w:sz w:val="20"/>
                <w:szCs w:val="20"/>
              </w:rPr>
            </w:pPr>
            <w:r w:rsidRPr="00FE2F76">
              <w:rPr>
                <w:sz w:val="20"/>
                <w:szCs w:val="20"/>
              </w:rPr>
              <w:t>The United Kingdom (Scotland).</w:t>
            </w:r>
          </w:p>
        </w:tc>
        <w:tc>
          <w:tcPr>
            <w:tcW w:w="2410" w:type="dxa"/>
            <w:tcBorders>
              <w:left w:val="nil"/>
              <w:right w:val="nil"/>
            </w:tcBorders>
          </w:tcPr>
          <w:p w14:paraId="2C2FB075" w14:textId="58526368" w:rsidR="006718A3" w:rsidRPr="00FE2F76" w:rsidRDefault="006718A3" w:rsidP="00CA5353">
            <w:pPr>
              <w:rPr>
                <w:rFonts w:eastAsiaTheme="minorHAnsi"/>
                <w:i/>
                <w:iCs/>
                <w:sz w:val="20"/>
                <w:szCs w:val="20"/>
              </w:rPr>
            </w:pPr>
            <w:r w:rsidRPr="00FE2F76">
              <w:rPr>
                <w:rFonts w:eastAsiaTheme="minorHAnsi"/>
                <w:i/>
                <w:iCs/>
                <w:sz w:val="20"/>
                <w:szCs w:val="20"/>
              </w:rPr>
              <w:t xml:space="preserve">“Illuminate young people’s experiences of accessing and </w:t>
            </w:r>
            <w:r w:rsidRPr="00FE2F76">
              <w:rPr>
                <w:rFonts w:eastAsiaTheme="minorHAnsi"/>
                <w:i/>
                <w:iCs/>
                <w:sz w:val="20"/>
                <w:szCs w:val="20"/>
              </w:rPr>
              <w:br/>
              <w:t>using condoms and contraception in the early months of the pandemic.”</w:t>
            </w:r>
          </w:p>
          <w:p w14:paraId="09CA9BA6" w14:textId="16DB0B46" w:rsidR="006718A3" w:rsidRPr="00FE2F76" w:rsidRDefault="006718A3" w:rsidP="00207D73">
            <w:pPr>
              <w:rPr>
                <w:rFonts w:eastAsiaTheme="minorHAnsi"/>
                <w:i/>
                <w:iCs/>
                <w:sz w:val="20"/>
                <w:szCs w:val="20"/>
              </w:rPr>
            </w:pPr>
          </w:p>
        </w:tc>
        <w:tc>
          <w:tcPr>
            <w:tcW w:w="1275" w:type="dxa"/>
            <w:tcBorders>
              <w:left w:val="nil"/>
              <w:right w:val="nil"/>
            </w:tcBorders>
          </w:tcPr>
          <w:p w14:paraId="3CC1ECF9" w14:textId="41838B5F" w:rsidR="006718A3" w:rsidRPr="00FE2F76" w:rsidRDefault="006718A3" w:rsidP="00A4434E">
            <w:pPr>
              <w:rPr>
                <w:sz w:val="20"/>
                <w:szCs w:val="20"/>
              </w:rPr>
            </w:pPr>
            <w:r w:rsidRPr="00FE2F76">
              <w:rPr>
                <w:sz w:val="20"/>
                <w:szCs w:val="20"/>
              </w:rPr>
              <w:t>Mixed Methods</w:t>
            </w:r>
          </w:p>
        </w:tc>
        <w:tc>
          <w:tcPr>
            <w:tcW w:w="3402" w:type="dxa"/>
            <w:tcBorders>
              <w:left w:val="nil"/>
              <w:right w:val="nil"/>
            </w:tcBorders>
          </w:tcPr>
          <w:p w14:paraId="4BA126C9" w14:textId="77777777" w:rsidR="006718A3" w:rsidRPr="00FE2F76" w:rsidRDefault="006718A3" w:rsidP="00564CB6">
            <w:pPr>
              <w:rPr>
                <w:b/>
                <w:bCs/>
                <w:sz w:val="20"/>
                <w:szCs w:val="20"/>
              </w:rPr>
            </w:pPr>
            <w:r w:rsidRPr="00FE2F76">
              <w:rPr>
                <w:b/>
                <w:bCs/>
                <w:sz w:val="20"/>
                <w:szCs w:val="20"/>
              </w:rPr>
              <w:t>Data Collection:</w:t>
            </w:r>
          </w:p>
          <w:p w14:paraId="11B29AA1" w14:textId="2FED4E88" w:rsidR="006718A3" w:rsidRPr="00FE2F76" w:rsidRDefault="006718A3" w:rsidP="00564CB6">
            <w:pPr>
              <w:rPr>
                <w:sz w:val="20"/>
                <w:szCs w:val="20"/>
              </w:rPr>
            </w:pPr>
            <w:r w:rsidRPr="00FE2F76">
              <w:rPr>
                <w:sz w:val="20"/>
                <w:szCs w:val="20"/>
              </w:rPr>
              <w:t xml:space="preserve">Quantitative and qualitative survey. </w:t>
            </w:r>
          </w:p>
          <w:p w14:paraId="0D40F814" w14:textId="77777777" w:rsidR="006718A3" w:rsidRPr="00FE2F76" w:rsidRDefault="006718A3" w:rsidP="00564CB6">
            <w:pPr>
              <w:rPr>
                <w:b/>
                <w:bCs/>
                <w:sz w:val="20"/>
                <w:szCs w:val="20"/>
              </w:rPr>
            </w:pPr>
            <w:r w:rsidRPr="00FE2F76">
              <w:rPr>
                <w:b/>
                <w:bCs/>
                <w:sz w:val="20"/>
                <w:szCs w:val="20"/>
              </w:rPr>
              <w:t>Data Analysis:</w:t>
            </w:r>
          </w:p>
          <w:p w14:paraId="76ACD2BD" w14:textId="74463DA5" w:rsidR="006718A3" w:rsidRPr="00FE2F76" w:rsidRDefault="006718A3" w:rsidP="00564CB6">
            <w:pPr>
              <w:rPr>
                <w:sz w:val="20"/>
                <w:szCs w:val="20"/>
              </w:rPr>
            </w:pPr>
            <w:r w:rsidRPr="00FE2F76">
              <w:rPr>
                <w:sz w:val="20"/>
                <w:szCs w:val="20"/>
              </w:rPr>
              <w:t>Descriptive statistics, inductive qualitative analyses using the Framework Method.</w:t>
            </w:r>
          </w:p>
        </w:tc>
        <w:tc>
          <w:tcPr>
            <w:tcW w:w="3402" w:type="dxa"/>
            <w:tcBorders>
              <w:left w:val="nil"/>
              <w:right w:val="nil"/>
            </w:tcBorders>
          </w:tcPr>
          <w:p w14:paraId="5F1D8509" w14:textId="58D5AC50" w:rsidR="006718A3" w:rsidRPr="00FE2F76" w:rsidRDefault="006718A3" w:rsidP="00A84956">
            <w:pPr>
              <w:rPr>
                <w:sz w:val="20"/>
                <w:szCs w:val="20"/>
              </w:rPr>
            </w:pPr>
            <w:r w:rsidRPr="00FE2F76">
              <w:rPr>
                <w:sz w:val="20"/>
                <w:szCs w:val="20"/>
              </w:rPr>
              <w:t>Youth aged 16-24 living in Scotland (n=2005)</w:t>
            </w:r>
          </w:p>
        </w:tc>
      </w:tr>
      <w:tr w:rsidR="006718A3" w:rsidRPr="00FE2F76" w14:paraId="2B678AEB" w14:textId="77777777" w:rsidTr="00E913B1">
        <w:trPr>
          <w:trHeight w:val="300"/>
        </w:trPr>
        <w:tc>
          <w:tcPr>
            <w:tcW w:w="2128" w:type="dxa"/>
            <w:tcBorders>
              <w:right w:val="nil"/>
            </w:tcBorders>
          </w:tcPr>
          <w:p w14:paraId="05DD57EE" w14:textId="34AC2D84" w:rsidR="006718A3" w:rsidRPr="00FE2F76" w:rsidRDefault="006718A3" w:rsidP="0007268C">
            <w:pPr>
              <w:rPr>
                <w:sz w:val="20"/>
                <w:szCs w:val="20"/>
              </w:rPr>
            </w:pPr>
            <w:r w:rsidRPr="00FE2F76">
              <w:rPr>
                <w:sz w:val="20"/>
                <w:szCs w:val="20"/>
              </w:rPr>
              <w:t>E Hine: access to contraception for indigenous Maori teenage mothers</w:t>
            </w:r>
          </w:p>
        </w:tc>
        <w:tc>
          <w:tcPr>
            <w:tcW w:w="2445" w:type="dxa"/>
            <w:tcBorders>
              <w:left w:val="nil"/>
              <w:right w:val="nil"/>
            </w:tcBorders>
            <w:vAlign w:val="center"/>
          </w:tcPr>
          <w:p w14:paraId="0CB92A07" w14:textId="77777777" w:rsidR="006718A3" w:rsidRPr="00FE2F76" w:rsidRDefault="006718A3" w:rsidP="0007268C">
            <w:pPr>
              <w:rPr>
                <w:sz w:val="20"/>
                <w:szCs w:val="20"/>
              </w:rPr>
            </w:pPr>
            <w:r w:rsidRPr="00FE2F76">
              <w:rPr>
                <w:sz w:val="20"/>
                <w:szCs w:val="20"/>
              </w:rPr>
              <w:t>Lawton B, Makowharemahihi C, Cram F, Robson B, Ngata T. E Hine: Access to contraception for indigenous Māori teenage mothers. Journal of Primary Health Care. 2016 Mar 31;8(1):52-9.</w:t>
            </w:r>
          </w:p>
          <w:p w14:paraId="00B9ADF3" w14:textId="77777777" w:rsidR="006718A3" w:rsidRPr="00FE2F76" w:rsidRDefault="006718A3" w:rsidP="0007268C">
            <w:pPr>
              <w:rPr>
                <w:sz w:val="20"/>
                <w:szCs w:val="20"/>
              </w:rPr>
            </w:pPr>
          </w:p>
          <w:p w14:paraId="7FFC39D8" w14:textId="77777777" w:rsidR="006718A3" w:rsidRPr="00FE2F76" w:rsidRDefault="006718A3" w:rsidP="0007268C">
            <w:pPr>
              <w:rPr>
                <w:sz w:val="20"/>
                <w:szCs w:val="20"/>
              </w:rPr>
            </w:pPr>
          </w:p>
          <w:p w14:paraId="6ED654B2" w14:textId="77777777" w:rsidR="006718A3" w:rsidRPr="00FE2F76" w:rsidRDefault="006718A3" w:rsidP="0007268C">
            <w:pPr>
              <w:rPr>
                <w:sz w:val="20"/>
                <w:szCs w:val="20"/>
              </w:rPr>
            </w:pPr>
          </w:p>
          <w:p w14:paraId="4A6E6631" w14:textId="77777777" w:rsidR="006718A3" w:rsidRPr="00FE2F76" w:rsidRDefault="006718A3" w:rsidP="0007268C">
            <w:pPr>
              <w:rPr>
                <w:sz w:val="20"/>
                <w:szCs w:val="20"/>
              </w:rPr>
            </w:pPr>
          </w:p>
          <w:p w14:paraId="7C0DF023" w14:textId="77777777" w:rsidR="006718A3" w:rsidRPr="00FE2F76" w:rsidRDefault="006718A3" w:rsidP="0007268C">
            <w:pPr>
              <w:rPr>
                <w:sz w:val="20"/>
                <w:szCs w:val="20"/>
              </w:rPr>
            </w:pPr>
          </w:p>
          <w:p w14:paraId="64827D6F" w14:textId="77777777" w:rsidR="006718A3" w:rsidRPr="00FE2F76" w:rsidRDefault="006718A3" w:rsidP="0007268C">
            <w:pPr>
              <w:rPr>
                <w:sz w:val="20"/>
                <w:szCs w:val="20"/>
              </w:rPr>
            </w:pPr>
          </w:p>
          <w:p w14:paraId="5A445E8A" w14:textId="77777777" w:rsidR="006718A3" w:rsidRPr="00FE2F76" w:rsidRDefault="006718A3" w:rsidP="0007268C">
            <w:pPr>
              <w:rPr>
                <w:sz w:val="20"/>
                <w:szCs w:val="20"/>
              </w:rPr>
            </w:pPr>
          </w:p>
          <w:p w14:paraId="6CAEAD6B" w14:textId="77777777" w:rsidR="006718A3" w:rsidRPr="00FE2F76" w:rsidRDefault="006718A3" w:rsidP="0007268C">
            <w:pPr>
              <w:rPr>
                <w:sz w:val="20"/>
                <w:szCs w:val="20"/>
              </w:rPr>
            </w:pPr>
          </w:p>
          <w:p w14:paraId="1F865F09" w14:textId="77777777" w:rsidR="006718A3" w:rsidRPr="00FE2F76" w:rsidRDefault="006718A3" w:rsidP="0007268C">
            <w:pPr>
              <w:rPr>
                <w:sz w:val="20"/>
                <w:szCs w:val="20"/>
              </w:rPr>
            </w:pPr>
          </w:p>
          <w:p w14:paraId="1782ED07" w14:textId="4C5B0236" w:rsidR="006718A3" w:rsidRPr="00FE2F76" w:rsidRDefault="006718A3" w:rsidP="0007268C">
            <w:pPr>
              <w:rPr>
                <w:sz w:val="20"/>
                <w:szCs w:val="20"/>
              </w:rPr>
            </w:pPr>
          </w:p>
        </w:tc>
        <w:tc>
          <w:tcPr>
            <w:tcW w:w="814" w:type="dxa"/>
            <w:tcBorders>
              <w:left w:val="nil"/>
              <w:right w:val="nil"/>
            </w:tcBorders>
          </w:tcPr>
          <w:p w14:paraId="14CBD56D" w14:textId="5A70A29D" w:rsidR="006718A3" w:rsidRPr="00FE2F76" w:rsidRDefault="006718A3" w:rsidP="0007268C">
            <w:pPr>
              <w:rPr>
                <w:sz w:val="20"/>
                <w:szCs w:val="20"/>
              </w:rPr>
            </w:pPr>
            <w:r w:rsidRPr="00FE2F76">
              <w:rPr>
                <w:sz w:val="20"/>
                <w:szCs w:val="20"/>
              </w:rPr>
              <w:lastRenderedPageBreak/>
              <w:t>2016</w:t>
            </w:r>
          </w:p>
        </w:tc>
        <w:tc>
          <w:tcPr>
            <w:tcW w:w="1134" w:type="dxa"/>
            <w:tcBorders>
              <w:left w:val="nil"/>
              <w:right w:val="nil"/>
            </w:tcBorders>
          </w:tcPr>
          <w:p w14:paraId="6AC76CB2" w14:textId="4A92CD0A" w:rsidR="006718A3" w:rsidRPr="00FE2F76" w:rsidRDefault="006718A3" w:rsidP="0007268C">
            <w:pPr>
              <w:rPr>
                <w:sz w:val="20"/>
                <w:szCs w:val="20"/>
              </w:rPr>
            </w:pPr>
            <w:r w:rsidRPr="00FE2F76">
              <w:rPr>
                <w:sz w:val="20"/>
                <w:szCs w:val="20"/>
              </w:rPr>
              <w:t>New Zealand (Wellington and Hawkes Bay)</w:t>
            </w:r>
          </w:p>
        </w:tc>
        <w:tc>
          <w:tcPr>
            <w:tcW w:w="2410" w:type="dxa"/>
            <w:tcBorders>
              <w:left w:val="nil"/>
              <w:right w:val="nil"/>
            </w:tcBorders>
          </w:tcPr>
          <w:p w14:paraId="7FA1C80B" w14:textId="67B6BDA3" w:rsidR="006718A3" w:rsidRPr="00FE2F76" w:rsidRDefault="006718A3" w:rsidP="0007268C">
            <w:pPr>
              <w:rPr>
                <w:rFonts w:eastAsiaTheme="minorHAnsi"/>
                <w:i/>
                <w:iCs/>
                <w:sz w:val="20"/>
                <w:szCs w:val="20"/>
              </w:rPr>
            </w:pPr>
            <w:r w:rsidRPr="00FE2F76">
              <w:rPr>
                <w:rFonts w:eastAsiaTheme="minorHAnsi"/>
                <w:i/>
                <w:iCs/>
                <w:sz w:val="20"/>
                <w:szCs w:val="20"/>
              </w:rPr>
              <w:t>“To identify barriers and facilitators to contraception for Māori teenagers who become mothers.”</w:t>
            </w:r>
          </w:p>
        </w:tc>
        <w:tc>
          <w:tcPr>
            <w:tcW w:w="1275" w:type="dxa"/>
            <w:tcBorders>
              <w:left w:val="nil"/>
              <w:right w:val="nil"/>
            </w:tcBorders>
          </w:tcPr>
          <w:p w14:paraId="7C845709" w14:textId="689604F5" w:rsidR="006718A3" w:rsidRPr="00FE2F76" w:rsidRDefault="006718A3" w:rsidP="0007268C">
            <w:pPr>
              <w:rPr>
                <w:sz w:val="20"/>
                <w:szCs w:val="20"/>
              </w:rPr>
            </w:pPr>
            <w:r w:rsidRPr="00FE2F76">
              <w:rPr>
                <w:sz w:val="20"/>
                <w:szCs w:val="20"/>
              </w:rPr>
              <w:t>Qualitative</w:t>
            </w:r>
          </w:p>
        </w:tc>
        <w:tc>
          <w:tcPr>
            <w:tcW w:w="3402" w:type="dxa"/>
            <w:tcBorders>
              <w:left w:val="nil"/>
              <w:right w:val="nil"/>
            </w:tcBorders>
          </w:tcPr>
          <w:p w14:paraId="5E4916AD" w14:textId="77777777" w:rsidR="006718A3" w:rsidRPr="00FE2F76" w:rsidRDefault="006718A3" w:rsidP="0007268C">
            <w:pPr>
              <w:rPr>
                <w:b/>
                <w:bCs/>
                <w:sz w:val="20"/>
                <w:szCs w:val="20"/>
              </w:rPr>
            </w:pPr>
            <w:r w:rsidRPr="00FE2F76">
              <w:rPr>
                <w:b/>
                <w:bCs/>
                <w:sz w:val="20"/>
                <w:szCs w:val="20"/>
              </w:rPr>
              <w:t>Data Collection:</w:t>
            </w:r>
          </w:p>
          <w:p w14:paraId="34F7C55D" w14:textId="77777777" w:rsidR="006718A3" w:rsidRPr="00FE2F76" w:rsidRDefault="006718A3" w:rsidP="0007268C">
            <w:pPr>
              <w:rPr>
                <w:sz w:val="20"/>
                <w:szCs w:val="20"/>
              </w:rPr>
            </w:pPr>
            <w:r w:rsidRPr="00FE2F76">
              <w:rPr>
                <w:sz w:val="20"/>
                <w:szCs w:val="20"/>
              </w:rPr>
              <w:t>Pre-birth cohort interviewed 4-5 interviews over 20 months. Post-birth cohort interviewed 2-3 times over 9 months.</w:t>
            </w:r>
          </w:p>
          <w:p w14:paraId="205B4473" w14:textId="77777777" w:rsidR="006718A3" w:rsidRPr="00FE2F76" w:rsidRDefault="006718A3" w:rsidP="0007268C">
            <w:pPr>
              <w:rPr>
                <w:b/>
                <w:bCs/>
                <w:sz w:val="20"/>
                <w:szCs w:val="20"/>
              </w:rPr>
            </w:pPr>
            <w:r w:rsidRPr="00FE2F76">
              <w:rPr>
                <w:b/>
                <w:bCs/>
                <w:sz w:val="20"/>
                <w:szCs w:val="20"/>
              </w:rPr>
              <w:t>Data Analysis:</w:t>
            </w:r>
          </w:p>
          <w:p w14:paraId="7C0BFD03" w14:textId="685DA413" w:rsidR="006718A3" w:rsidRPr="00FE2F76" w:rsidRDefault="006718A3" w:rsidP="0007268C">
            <w:pPr>
              <w:rPr>
                <w:b/>
                <w:bCs/>
                <w:sz w:val="20"/>
                <w:szCs w:val="20"/>
              </w:rPr>
            </w:pPr>
            <w:r w:rsidRPr="00FE2F76">
              <w:rPr>
                <w:sz w:val="20"/>
                <w:szCs w:val="20"/>
              </w:rPr>
              <w:t>Two-cycle coding approach: 1) focused on participants' experiences, knowledge, attitudes, or values related to contraception to ; 2) focussed on salient features, further explore the themes from coding cycle one and seeking feedback from the research team.</w:t>
            </w:r>
          </w:p>
        </w:tc>
        <w:tc>
          <w:tcPr>
            <w:tcW w:w="3402" w:type="dxa"/>
            <w:tcBorders>
              <w:left w:val="nil"/>
              <w:right w:val="nil"/>
            </w:tcBorders>
          </w:tcPr>
          <w:p w14:paraId="72F648F5" w14:textId="6B6C64DC" w:rsidR="006718A3" w:rsidRPr="00FE2F76" w:rsidRDefault="006718A3" w:rsidP="0007268C">
            <w:pPr>
              <w:rPr>
                <w:sz w:val="20"/>
                <w:szCs w:val="20"/>
              </w:rPr>
            </w:pPr>
            <w:r w:rsidRPr="00FE2F76">
              <w:rPr>
                <w:sz w:val="20"/>
                <w:szCs w:val="20"/>
              </w:rPr>
              <w:t>Māori teenagers aged 14-19 who become mothers (pre-birth cohort n=22, post-birth cohort n=22, total n=44).</w:t>
            </w:r>
          </w:p>
        </w:tc>
      </w:tr>
      <w:tr w:rsidR="006718A3" w:rsidRPr="00FE2F76" w14:paraId="59ADA631" w14:textId="77777777" w:rsidTr="00E913B1">
        <w:trPr>
          <w:trHeight w:val="300"/>
        </w:trPr>
        <w:tc>
          <w:tcPr>
            <w:tcW w:w="2128" w:type="dxa"/>
            <w:tcBorders>
              <w:right w:val="nil"/>
            </w:tcBorders>
          </w:tcPr>
          <w:p w14:paraId="67360EE2" w14:textId="4A79CD87" w:rsidR="006718A3" w:rsidRPr="00FE2F76" w:rsidRDefault="006718A3" w:rsidP="0007268C">
            <w:pPr>
              <w:rPr>
                <w:sz w:val="20"/>
                <w:szCs w:val="20"/>
              </w:rPr>
            </w:pPr>
            <w:r w:rsidRPr="00FE2F76">
              <w:rPr>
                <w:sz w:val="20"/>
                <w:szCs w:val="20"/>
              </w:rPr>
              <w:t>Examining Parental Acceptance of Confidential Contraception Initiation in a Pediatric Emergency Department</w:t>
            </w:r>
          </w:p>
        </w:tc>
        <w:tc>
          <w:tcPr>
            <w:tcW w:w="2445" w:type="dxa"/>
            <w:tcBorders>
              <w:left w:val="nil"/>
              <w:right w:val="nil"/>
            </w:tcBorders>
            <w:vAlign w:val="center"/>
          </w:tcPr>
          <w:p w14:paraId="5B2AFE7F" w14:textId="77777777" w:rsidR="006718A3" w:rsidRPr="00FE2F76" w:rsidRDefault="006718A3" w:rsidP="0007268C">
            <w:pPr>
              <w:rPr>
                <w:sz w:val="20"/>
                <w:szCs w:val="20"/>
              </w:rPr>
            </w:pPr>
            <w:r w:rsidRPr="00FE2F76">
              <w:rPr>
                <w:sz w:val="20"/>
                <w:szCs w:val="20"/>
              </w:rPr>
              <w:t>Kerolle S, Zuckerbraun N, Reed J, Pollack A, Lieberman J, Ruppert K, Hoehn E. Examining parental acceptance of confidential contraception initiation in a pediatric emergency department. Pediatr Emerg Care. 2022 Aug 5;39:1-5.</w:t>
            </w:r>
          </w:p>
          <w:p w14:paraId="0793C684" w14:textId="77777777" w:rsidR="006718A3" w:rsidRPr="00FE2F76" w:rsidRDefault="006718A3" w:rsidP="0007268C">
            <w:pPr>
              <w:rPr>
                <w:sz w:val="20"/>
                <w:szCs w:val="20"/>
              </w:rPr>
            </w:pPr>
          </w:p>
          <w:p w14:paraId="111DD315" w14:textId="77777777" w:rsidR="006718A3" w:rsidRPr="00FE2F76" w:rsidRDefault="006718A3" w:rsidP="0007268C">
            <w:pPr>
              <w:rPr>
                <w:sz w:val="20"/>
                <w:szCs w:val="20"/>
              </w:rPr>
            </w:pPr>
          </w:p>
          <w:p w14:paraId="1FE5F056" w14:textId="6D12A1C2" w:rsidR="006718A3" w:rsidRPr="00FE2F76" w:rsidRDefault="006718A3" w:rsidP="0007268C">
            <w:pPr>
              <w:rPr>
                <w:sz w:val="20"/>
                <w:szCs w:val="20"/>
              </w:rPr>
            </w:pPr>
          </w:p>
        </w:tc>
        <w:tc>
          <w:tcPr>
            <w:tcW w:w="814" w:type="dxa"/>
            <w:tcBorders>
              <w:left w:val="nil"/>
              <w:right w:val="nil"/>
            </w:tcBorders>
          </w:tcPr>
          <w:p w14:paraId="5341CCDC" w14:textId="3FF9D90A" w:rsidR="006718A3" w:rsidRPr="00FE2F76" w:rsidRDefault="006718A3" w:rsidP="0007268C">
            <w:pPr>
              <w:rPr>
                <w:sz w:val="20"/>
                <w:szCs w:val="20"/>
              </w:rPr>
            </w:pPr>
            <w:r w:rsidRPr="00FE2F76">
              <w:rPr>
                <w:sz w:val="20"/>
                <w:szCs w:val="20"/>
              </w:rPr>
              <w:t>2022</w:t>
            </w:r>
          </w:p>
        </w:tc>
        <w:tc>
          <w:tcPr>
            <w:tcW w:w="1134" w:type="dxa"/>
            <w:tcBorders>
              <w:left w:val="nil"/>
              <w:right w:val="nil"/>
            </w:tcBorders>
          </w:tcPr>
          <w:p w14:paraId="135BFFAD" w14:textId="520EF826" w:rsidR="006718A3" w:rsidRPr="00FE2F76" w:rsidRDefault="006718A3" w:rsidP="0007268C">
            <w:pPr>
              <w:rPr>
                <w:sz w:val="20"/>
                <w:szCs w:val="20"/>
              </w:rPr>
            </w:pPr>
            <w:r w:rsidRPr="00FE2F76">
              <w:rPr>
                <w:sz w:val="20"/>
                <w:szCs w:val="20"/>
              </w:rPr>
              <w:t>The United States of America (Western Pennsylvania, Eastern Ohio, Western New York, Western Maryland).</w:t>
            </w:r>
          </w:p>
          <w:p w14:paraId="1E5D07EA" w14:textId="55E37DC0" w:rsidR="006718A3" w:rsidRPr="00FE2F76" w:rsidRDefault="006718A3" w:rsidP="0007268C">
            <w:pPr>
              <w:rPr>
                <w:sz w:val="20"/>
                <w:szCs w:val="20"/>
              </w:rPr>
            </w:pPr>
            <w:r w:rsidRPr="00FE2F76">
              <w:rPr>
                <w:sz w:val="20"/>
                <w:szCs w:val="20"/>
              </w:rPr>
              <w:t xml:space="preserve"> </w:t>
            </w:r>
          </w:p>
        </w:tc>
        <w:tc>
          <w:tcPr>
            <w:tcW w:w="2410" w:type="dxa"/>
            <w:tcBorders>
              <w:left w:val="nil"/>
              <w:right w:val="nil"/>
            </w:tcBorders>
          </w:tcPr>
          <w:p w14:paraId="1E640650" w14:textId="376FADC9" w:rsidR="006718A3" w:rsidRPr="00FE2F76" w:rsidRDefault="006718A3" w:rsidP="0007268C">
            <w:pPr>
              <w:rPr>
                <w:rFonts w:eastAsiaTheme="minorHAnsi"/>
                <w:i/>
                <w:iCs/>
                <w:sz w:val="20"/>
                <w:szCs w:val="20"/>
              </w:rPr>
            </w:pPr>
            <w:r w:rsidRPr="00FE2F76">
              <w:rPr>
                <w:rFonts w:eastAsiaTheme="minorHAnsi"/>
                <w:i/>
                <w:iCs/>
                <w:sz w:val="20"/>
                <w:szCs w:val="20"/>
              </w:rPr>
              <w:t>“(1) assess parental acceptance of confidential provisions of contraception in the PED and (2) identify facilitators/barriers to parental</w:t>
            </w:r>
            <w:r w:rsidRPr="00FE2F76">
              <w:rPr>
                <w:rFonts w:eastAsiaTheme="minorHAnsi"/>
                <w:i/>
                <w:iCs/>
                <w:sz w:val="20"/>
                <w:szCs w:val="20"/>
              </w:rPr>
              <w:br/>
              <w:t>acceptance of contraception in this setting.”</w:t>
            </w:r>
          </w:p>
          <w:p w14:paraId="72055660" w14:textId="21563334" w:rsidR="006718A3" w:rsidRPr="00FE2F76" w:rsidRDefault="006718A3" w:rsidP="0007268C">
            <w:pPr>
              <w:rPr>
                <w:rFonts w:eastAsiaTheme="minorHAnsi"/>
                <w:i/>
                <w:iCs/>
                <w:sz w:val="20"/>
                <w:szCs w:val="20"/>
              </w:rPr>
            </w:pPr>
          </w:p>
        </w:tc>
        <w:tc>
          <w:tcPr>
            <w:tcW w:w="1275" w:type="dxa"/>
            <w:tcBorders>
              <w:left w:val="nil"/>
              <w:right w:val="nil"/>
            </w:tcBorders>
          </w:tcPr>
          <w:p w14:paraId="51CF8DD2" w14:textId="043B5109" w:rsidR="006718A3" w:rsidRPr="00FE2F76" w:rsidRDefault="006718A3" w:rsidP="0007268C">
            <w:pPr>
              <w:rPr>
                <w:sz w:val="20"/>
                <w:szCs w:val="20"/>
              </w:rPr>
            </w:pPr>
            <w:r w:rsidRPr="00FE2F76">
              <w:rPr>
                <w:sz w:val="20"/>
                <w:szCs w:val="20"/>
              </w:rPr>
              <w:t>Quantitative</w:t>
            </w:r>
          </w:p>
        </w:tc>
        <w:tc>
          <w:tcPr>
            <w:tcW w:w="3402" w:type="dxa"/>
            <w:tcBorders>
              <w:left w:val="nil"/>
              <w:right w:val="nil"/>
            </w:tcBorders>
          </w:tcPr>
          <w:p w14:paraId="501B4FF0" w14:textId="77777777" w:rsidR="006718A3" w:rsidRPr="00FE2F76" w:rsidRDefault="006718A3" w:rsidP="0007268C">
            <w:pPr>
              <w:rPr>
                <w:b/>
                <w:bCs/>
                <w:sz w:val="20"/>
                <w:szCs w:val="20"/>
              </w:rPr>
            </w:pPr>
            <w:r w:rsidRPr="00FE2F76">
              <w:rPr>
                <w:b/>
                <w:bCs/>
                <w:sz w:val="20"/>
                <w:szCs w:val="20"/>
              </w:rPr>
              <w:t>Data Collection:</w:t>
            </w:r>
          </w:p>
          <w:p w14:paraId="3D7970D9" w14:textId="55EFEE4C" w:rsidR="006718A3" w:rsidRPr="00FE2F76" w:rsidRDefault="006718A3" w:rsidP="0007268C">
            <w:pPr>
              <w:rPr>
                <w:sz w:val="20"/>
                <w:szCs w:val="20"/>
              </w:rPr>
            </w:pPr>
            <w:r w:rsidRPr="00FE2F76">
              <w:rPr>
                <w:sz w:val="20"/>
                <w:szCs w:val="20"/>
              </w:rPr>
              <w:t>Survey</w:t>
            </w:r>
          </w:p>
          <w:p w14:paraId="3A3A52A4" w14:textId="77777777" w:rsidR="006718A3" w:rsidRPr="00FE2F76" w:rsidRDefault="006718A3" w:rsidP="0007268C">
            <w:pPr>
              <w:rPr>
                <w:b/>
                <w:bCs/>
                <w:sz w:val="20"/>
                <w:szCs w:val="20"/>
              </w:rPr>
            </w:pPr>
            <w:r w:rsidRPr="00FE2F76">
              <w:rPr>
                <w:b/>
                <w:bCs/>
                <w:sz w:val="20"/>
                <w:szCs w:val="20"/>
              </w:rPr>
              <w:t>Data Analysis:</w:t>
            </w:r>
          </w:p>
          <w:p w14:paraId="22808F2D" w14:textId="39A93197" w:rsidR="006718A3" w:rsidRPr="00FE2F76" w:rsidRDefault="006718A3" w:rsidP="0007268C">
            <w:pPr>
              <w:rPr>
                <w:sz w:val="20"/>
                <w:szCs w:val="20"/>
              </w:rPr>
            </w:pPr>
            <w:r w:rsidRPr="00FE2F76">
              <w:rPr>
                <w:sz w:val="20"/>
                <w:szCs w:val="20"/>
              </w:rPr>
              <w:t>Descriptive statistics, Chi-Squared or Fisher’s exact tests, t-test or Wilcoxon sign rank test.</w:t>
            </w:r>
          </w:p>
        </w:tc>
        <w:tc>
          <w:tcPr>
            <w:tcW w:w="3402" w:type="dxa"/>
            <w:tcBorders>
              <w:left w:val="nil"/>
              <w:right w:val="nil"/>
            </w:tcBorders>
          </w:tcPr>
          <w:p w14:paraId="39017BAD" w14:textId="4310B201" w:rsidR="006718A3" w:rsidRPr="00FE2F76" w:rsidRDefault="006718A3" w:rsidP="0007268C">
            <w:pPr>
              <w:rPr>
                <w:sz w:val="20"/>
                <w:szCs w:val="20"/>
              </w:rPr>
            </w:pPr>
            <w:r w:rsidRPr="00FE2F76">
              <w:rPr>
                <w:sz w:val="20"/>
                <w:szCs w:val="20"/>
              </w:rPr>
              <w:t>Parents/guardians of females aged 14 to 19 in a pediatric emergency department (n=102).</w:t>
            </w:r>
          </w:p>
        </w:tc>
      </w:tr>
      <w:tr w:rsidR="006718A3" w:rsidRPr="00FE2F76" w14:paraId="580CDF3C" w14:textId="77777777" w:rsidTr="00E913B1">
        <w:trPr>
          <w:trHeight w:val="300"/>
        </w:trPr>
        <w:tc>
          <w:tcPr>
            <w:tcW w:w="2128" w:type="dxa"/>
            <w:tcBorders>
              <w:right w:val="nil"/>
            </w:tcBorders>
          </w:tcPr>
          <w:p w14:paraId="011F8CDC" w14:textId="7FAC2DB7" w:rsidR="006718A3" w:rsidRPr="00FE2F76" w:rsidRDefault="006718A3" w:rsidP="0007268C">
            <w:pPr>
              <w:rPr>
                <w:sz w:val="20"/>
                <w:szCs w:val="20"/>
              </w:rPr>
            </w:pPr>
            <w:r w:rsidRPr="00FE2F76">
              <w:rPr>
                <w:sz w:val="20"/>
                <w:szCs w:val="20"/>
              </w:rPr>
              <w:t>Experiences of pregnancy prevention among youth experiencing homelessness</w:t>
            </w:r>
          </w:p>
        </w:tc>
        <w:tc>
          <w:tcPr>
            <w:tcW w:w="2445" w:type="dxa"/>
            <w:tcBorders>
              <w:left w:val="nil"/>
              <w:right w:val="nil"/>
            </w:tcBorders>
            <w:vAlign w:val="center"/>
          </w:tcPr>
          <w:p w14:paraId="2AF2AC3A" w14:textId="77777777" w:rsidR="006718A3" w:rsidRPr="00FE2F76" w:rsidRDefault="006718A3" w:rsidP="0007268C">
            <w:pPr>
              <w:rPr>
                <w:sz w:val="20"/>
                <w:szCs w:val="20"/>
              </w:rPr>
            </w:pPr>
            <w:r w:rsidRPr="00FE2F76">
              <w:rPr>
                <w:sz w:val="20"/>
                <w:szCs w:val="20"/>
              </w:rPr>
              <w:t>Eapen DJ, Bergh R, Lucas S, Narendorf SC, Begun S, Santa Maria D. Experiences of pregnancy prevention among youth experiencing homelessness. Children and Youth Services Review. 2023 Oct 1;153:107115.</w:t>
            </w:r>
          </w:p>
          <w:p w14:paraId="559D1D03" w14:textId="77777777" w:rsidR="006718A3" w:rsidRPr="00FE2F76" w:rsidRDefault="006718A3" w:rsidP="0007268C">
            <w:pPr>
              <w:rPr>
                <w:sz w:val="20"/>
                <w:szCs w:val="20"/>
              </w:rPr>
            </w:pPr>
          </w:p>
          <w:p w14:paraId="42A196AB" w14:textId="77777777" w:rsidR="006718A3" w:rsidRPr="00FE2F76" w:rsidRDefault="006718A3" w:rsidP="0007268C">
            <w:pPr>
              <w:rPr>
                <w:sz w:val="20"/>
                <w:szCs w:val="20"/>
              </w:rPr>
            </w:pPr>
          </w:p>
          <w:p w14:paraId="328B0363" w14:textId="77777777" w:rsidR="006718A3" w:rsidRPr="00FE2F76" w:rsidRDefault="006718A3" w:rsidP="0007268C">
            <w:pPr>
              <w:rPr>
                <w:sz w:val="20"/>
                <w:szCs w:val="20"/>
              </w:rPr>
            </w:pPr>
          </w:p>
          <w:p w14:paraId="1DCFDBAA" w14:textId="77777777" w:rsidR="006718A3" w:rsidRPr="00FE2F76" w:rsidRDefault="006718A3" w:rsidP="0007268C">
            <w:pPr>
              <w:rPr>
                <w:sz w:val="20"/>
                <w:szCs w:val="20"/>
              </w:rPr>
            </w:pPr>
          </w:p>
          <w:p w14:paraId="681BF215" w14:textId="77777777" w:rsidR="006718A3" w:rsidRPr="00FE2F76" w:rsidRDefault="006718A3" w:rsidP="0007268C">
            <w:pPr>
              <w:rPr>
                <w:sz w:val="20"/>
                <w:szCs w:val="20"/>
              </w:rPr>
            </w:pPr>
          </w:p>
          <w:p w14:paraId="326B762A" w14:textId="28104EFC" w:rsidR="006718A3" w:rsidRPr="00FE2F76" w:rsidRDefault="006718A3" w:rsidP="0007268C">
            <w:pPr>
              <w:rPr>
                <w:sz w:val="20"/>
                <w:szCs w:val="20"/>
              </w:rPr>
            </w:pPr>
          </w:p>
        </w:tc>
        <w:tc>
          <w:tcPr>
            <w:tcW w:w="814" w:type="dxa"/>
            <w:tcBorders>
              <w:left w:val="nil"/>
              <w:right w:val="nil"/>
            </w:tcBorders>
          </w:tcPr>
          <w:p w14:paraId="5FA10379" w14:textId="0206A8BE" w:rsidR="006718A3" w:rsidRPr="00FE2F76" w:rsidRDefault="006718A3" w:rsidP="0007268C">
            <w:pPr>
              <w:rPr>
                <w:sz w:val="20"/>
                <w:szCs w:val="20"/>
              </w:rPr>
            </w:pPr>
            <w:r w:rsidRPr="00FE2F76">
              <w:rPr>
                <w:sz w:val="20"/>
                <w:szCs w:val="20"/>
              </w:rPr>
              <w:t>2023</w:t>
            </w:r>
          </w:p>
        </w:tc>
        <w:tc>
          <w:tcPr>
            <w:tcW w:w="1134" w:type="dxa"/>
            <w:tcBorders>
              <w:left w:val="nil"/>
              <w:right w:val="nil"/>
            </w:tcBorders>
          </w:tcPr>
          <w:p w14:paraId="3F0F129C" w14:textId="49A37270" w:rsidR="006718A3" w:rsidRPr="00FE2F76" w:rsidRDefault="006718A3" w:rsidP="0007268C">
            <w:pPr>
              <w:rPr>
                <w:sz w:val="20"/>
                <w:szCs w:val="20"/>
              </w:rPr>
            </w:pPr>
            <w:r w:rsidRPr="00FE2F76">
              <w:rPr>
                <w:sz w:val="20"/>
                <w:szCs w:val="20"/>
              </w:rPr>
              <w:t>The United States of America (South).</w:t>
            </w:r>
          </w:p>
        </w:tc>
        <w:tc>
          <w:tcPr>
            <w:tcW w:w="2410" w:type="dxa"/>
            <w:tcBorders>
              <w:left w:val="nil"/>
              <w:right w:val="nil"/>
            </w:tcBorders>
          </w:tcPr>
          <w:p w14:paraId="4049BE24" w14:textId="6C8FC4DD" w:rsidR="006718A3" w:rsidRPr="00FE2F76" w:rsidRDefault="006718A3" w:rsidP="0007268C">
            <w:pPr>
              <w:rPr>
                <w:rFonts w:eastAsiaTheme="minorHAnsi"/>
                <w:i/>
                <w:iCs/>
                <w:sz w:val="20"/>
                <w:szCs w:val="20"/>
              </w:rPr>
            </w:pPr>
            <w:r w:rsidRPr="00FE2F76">
              <w:rPr>
                <w:rFonts w:eastAsiaTheme="minorHAnsi"/>
                <w:i/>
                <w:iCs/>
                <w:sz w:val="20"/>
                <w:szCs w:val="20"/>
              </w:rPr>
              <w:t>“What are the pregnancy prevention experiences of YEH?” and “How do YEH describe their sexual and reproductive health practices?”</w:t>
            </w:r>
          </w:p>
        </w:tc>
        <w:tc>
          <w:tcPr>
            <w:tcW w:w="1275" w:type="dxa"/>
            <w:tcBorders>
              <w:left w:val="nil"/>
              <w:right w:val="nil"/>
            </w:tcBorders>
          </w:tcPr>
          <w:p w14:paraId="68105241" w14:textId="31DB873D" w:rsidR="006718A3" w:rsidRPr="00FE2F76" w:rsidRDefault="006718A3" w:rsidP="0007268C">
            <w:pPr>
              <w:rPr>
                <w:sz w:val="20"/>
                <w:szCs w:val="20"/>
              </w:rPr>
            </w:pPr>
            <w:r w:rsidRPr="00FE2F76">
              <w:rPr>
                <w:sz w:val="20"/>
                <w:szCs w:val="20"/>
              </w:rPr>
              <w:t>Qualitative</w:t>
            </w:r>
          </w:p>
        </w:tc>
        <w:tc>
          <w:tcPr>
            <w:tcW w:w="3402" w:type="dxa"/>
            <w:tcBorders>
              <w:left w:val="nil"/>
              <w:right w:val="nil"/>
            </w:tcBorders>
          </w:tcPr>
          <w:p w14:paraId="44DCEF59" w14:textId="77777777" w:rsidR="006718A3" w:rsidRPr="00FE2F76" w:rsidRDefault="006718A3" w:rsidP="0007268C">
            <w:pPr>
              <w:rPr>
                <w:b/>
                <w:bCs/>
                <w:sz w:val="20"/>
                <w:szCs w:val="20"/>
              </w:rPr>
            </w:pPr>
            <w:r w:rsidRPr="00FE2F76">
              <w:rPr>
                <w:b/>
                <w:bCs/>
                <w:sz w:val="20"/>
                <w:szCs w:val="20"/>
              </w:rPr>
              <w:t>Data Collection:</w:t>
            </w:r>
          </w:p>
          <w:p w14:paraId="54C9EA5B" w14:textId="44821816" w:rsidR="006718A3" w:rsidRPr="00FE2F76" w:rsidRDefault="006718A3" w:rsidP="0007268C">
            <w:pPr>
              <w:rPr>
                <w:sz w:val="20"/>
                <w:szCs w:val="20"/>
              </w:rPr>
            </w:pPr>
            <w:r w:rsidRPr="00FE2F76">
              <w:rPr>
                <w:sz w:val="20"/>
                <w:szCs w:val="20"/>
              </w:rPr>
              <w:t xml:space="preserve">Focus group discussions based on social cognitive theory framework. </w:t>
            </w:r>
          </w:p>
          <w:p w14:paraId="5D73F4C5" w14:textId="77777777" w:rsidR="006718A3" w:rsidRPr="00FE2F76" w:rsidRDefault="006718A3" w:rsidP="0007268C">
            <w:pPr>
              <w:rPr>
                <w:b/>
                <w:bCs/>
                <w:sz w:val="20"/>
                <w:szCs w:val="20"/>
              </w:rPr>
            </w:pPr>
            <w:r w:rsidRPr="00FE2F76">
              <w:rPr>
                <w:b/>
                <w:bCs/>
                <w:sz w:val="20"/>
                <w:szCs w:val="20"/>
              </w:rPr>
              <w:t>Data Analysis:</w:t>
            </w:r>
          </w:p>
          <w:p w14:paraId="55306606" w14:textId="5F3D1DEE" w:rsidR="006718A3" w:rsidRPr="00FE2F76" w:rsidRDefault="006718A3" w:rsidP="0007268C">
            <w:pPr>
              <w:rPr>
                <w:sz w:val="20"/>
                <w:szCs w:val="20"/>
              </w:rPr>
            </w:pPr>
            <w:r w:rsidRPr="00FE2F76">
              <w:rPr>
                <w:sz w:val="20"/>
                <w:szCs w:val="20"/>
              </w:rPr>
              <w:t>States Inductive thematic content analysis in the abstract and inductive thematic approach based on social cognitive theory in the data analysis section.</w:t>
            </w:r>
          </w:p>
        </w:tc>
        <w:tc>
          <w:tcPr>
            <w:tcW w:w="3402" w:type="dxa"/>
            <w:tcBorders>
              <w:left w:val="nil"/>
              <w:right w:val="nil"/>
            </w:tcBorders>
          </w:tcPr>
          <w:p w14:paraId="3CC6C8ED" w14:textId="392540B1" w:rsidR="006718A3" w:rsidRPr="00FE2F76" w:rsidRDefault="006718A3" w:rsidP="0007268C">
            <w:pPr>
              <w:rPr>
                <w:sz w:val="20"/>
                <w:szCs w:val="20"/>
              </w:rPr>
            </w:pPr>
            <w:r w:rsidRPr="00FE2F76">
              <w:rPr>
                <w:sz w:val="20"/>
                <w:szCs w:val="20"/>
              </w:rPr>
              <w:t>Youth experiencing homelessness aged 18-25 from a city (n=81)</w:t>
            </w:r>
          </w:p>
        </w:tc>
      </w:tr>
      <w:tr w:rsidR="006718A3" w:rsidRPr="00FE2F76" w14:paraId="5A1248B3" w14:textId="77777777" w:rsidTr="00E913B1">
        <w:trPr>
          <w:trHeight w:val="300"/>
        </w:trPr>
        <w:tc>
          <w:tcPr>
            <w:tcW w:w="2128" w:type="dxa"/>
            <w:tcBorders>
              <w:right w:val="nil"/>
            </w:tcBorders>
          </w:tcPr>
          <w:p w14:paraId="36E58C7E" w14:textId="74B54307" w:rsidR="006718A3" w:rsidRPr="00FE2F76" w:rsidRDefault="006718A3" w:rsidP="0007268C">
            <w:pPr>
              <w:rPr>
                <w:sz w:val="20"/>
                <w:szCs w:val="20"/>
              </w:rPr>
            </w:pPr>
            <w:r w:rsidRPr="00FE2F76">
              <w:rPr>
                <w:sz w:val="20"/>
                <w:szCs w:val="20"/>
              </w:rPr>
              <w:t>Exploring young women's reasons for adopting intrauterine or oral emergency contraception in the United States: a qualitative study</w:t>
            </w:r>
          </w:p>
        </w:tc>
        <w:tc>
          <w:tcPr>
            <w:tcW w:w="2445" w:type="dxa"/>
            <w:tcBorders>
              <w:left w:val="nil"/>
              <w:right w:val="nil"/>
            </w:tcBorders>
            <w:vAlign w:val="center"/>
          </w:tcPr>
          <w:p w14:paraId="1F4B7E37" w14:textId="551F93AD" w:rsidR="006718A3" w:rsidRPr="00FE2F76" w:rsidRDefault="006718A3" w:rsidP="0007268C">
            <w:pPr>
              <w:rPr>
                <w:sz w:val="20"/>
                <w:szCs w:val="20"/>
              </w:rPr>
            </w:pPr>
            <w:r w:rsidRPr="00FE2F76">
              <w:rPr>
                <w:sz w:val="20"/>
                <w:szCs w:val="20"/>
              </w:rPr>
              <w:t>Kaller S, Mays A, Freedman L, Harper CC, Biggs MA. Exploring young women’s reasons for adopting intrauterine or oral emergency contraception in the United States: a qualitative study. BMC women's health. 2020 Dec;20:1-9.</w:t>
            </w:r>
          </w:p>
        </w:tc>
        <w:tc>
          <w:tcPr>
            <w:tcW w:w="814" w:type="dxa"/>
            <w:tcBorders>
              <w:left w:val="nil"/>
              <w:right w:val="nil"/>
            </w:tcBorders>
          </w:tcPr>
          <w:p w14:paraId="2E35BF8D" w14:textId="6FFD1B2B" w:rsidR="006718A3" w:rsidRPr="00FE2F76" w:rsidRDefault="006718A3" w:rsidP="0007268C">
            <w:pPr>
              <w:rPr>
                <w:sz w:val="20"/>
                <w:szCs w:val="20"/>
              </w:rPr>
            </w:pPr>
            <w:r w:rsidRPr="00FE2F76">
              <w:rPr>
                <w:sz w:val="20"/>
                <w:szCs w:val="20"/>
              </w:rPr>
              <w:t>2020</w:t>
            </w:r>
          </w:p>
        </w:tc>
        <w:tc>
          <w:tcPr>
            <w:tcW w:w="1134" w:type="dxa"/>
            <w:tcBorders>
              <w:left w:val="nil"/>
              <w:right w:val="nil"/>
            </w:tcBorders>
          </w:tcPr>
          <w:p w14:paraId="5F024735" w14:textId="4FE2E1D2" w:rsidR="006718A3" w:rsidRPr="00FE2F76" w:rsidRDefault="006718A3" w:rsidP="0007268C">
            <w:pPr>
              <w:rPr>
                <w:sz w:val="20"/>
                <w:szCs w:val="20"/>
              </w:rPr>
            </w:pPr>
            <w:r w:rsidRPr="00FE2F76">
              <w:rPr>
                <w:sz w:val="20"/>
                <w:szCs w:val="20"/>
              </w:rPr>
              <w:t>The United States of America (California).</w:t>
            </w:r>
          </w:p>
        </w:tc>
        <w:tc>
          <w:tcPr>
            <w:tcW w:w="2410" w:type="dxa"/>
            <w:tcBorders>
              <w:left w:val="nil"/>
              <w:right w:val="nil"/>
            </w:tcBorders>
          </w:tcPr>
          <w:p w14:paraId="1B77BE55" w14:textId="3C359940" w:rsidR="006718A3" w:rsidRPr="00FE2F76" w:rsidRDefault="006718A3" w:rsidP="0007268C">
            <w:pPr>
              <w:rPr>
                <w:rFonts w:eastAsiaTheme="minorHAnsi"/>
                <w:i/>
                <w:iCs/>
                <w:sz w:val="20"/>
                <w:szCs w:val="20"/>
              </w:rPr>
            </w:pPr>
            <w:r w:rsidRPr="00FE2F76">
              <w:rPr>
                <w:rFonts w:eastAsiaTheme="minorHAnsi"/>
                <w:sz w:val="20"/>
                <w:szCs w:val="20"/>
              </w:rPr>
              <w:t>To explore the “</w:t>
            </w:r>
            <w:r w:rsidRPr="00FE2F76">
              <w:rPr>
                <w:rFonts w:eastAsiaTheme="minorHAnsi"/>
                <w:i/>
                <w:iCs/>
                <w:sz w:val="20"/>
                <w:szCs w:val="20"/>
              </w:rPr>
              <w:t xml:space="preserve">factors that influence patients’ choice between </w:t>
            </w:r>
            <w:r w:rsidRPr="00FE2F76">
              <w:rPr>
                <w:rFonts w:eastAsiaTheme="minorHAnsi"/>
                <w:i/>
                <w:iCs/>
                <w:sz w:val="20"/>
                <w:szCs w:val="20"/>
                <w:lang w:val="en-US"/>
              </w:rPr>
              <w:t>emergency contraception pills</w:t>
            </w:r>
            <w:r w:rsidRPr="00FE2F76">
              <w:rPr>
                <w:rFonts w:eastAsiaTheme="minorHAnsi"/>
                <w:i/>
                <w:iCs/>
                <w:sz w:val="20"/>
                <w:szCs w:val="20"/>
              </w:rPr>
              <w:t xml:space="preserve"> and the copper IUD as emergency contraception, including prior experiences with contraception and attitudes toward emergency contraception </w:t>
            </w:r>
            <w:r w:rsidRPr="00FE2F76">
              <w:rPr>
                <w:rFonts w:eastAsiaTheme="minorHAnsi"/>
                <w:i/>
                <w:iCs/>
                <w:sz w:val="20"/>
                <w:szCs w:val="20"/>
              </w:rPr>
              <w:lastRenderedPageBreak/>
              <w:t>methods, in settings where both options are available at no cost.”</w:t>
            </w:r>
          </w:p>
          <w:p w14:paraId="7572A4ED" w14:textId="20DA67FD" w:rsidR="006718A3" w:rsidRPr="00FE2F76" w:rsidRDefault="006718A3" w:rsidP="0007268C">
            <w:pPr>
              <w:rPr>
                <w:rFonts w:eastAsiaTheme="minorHAnsi"/>
                <w:i/>
                <w:iCs/>
                <w:sz w:val="20"/>
                <w:szCs w:val="20"/>
              </w:rPr>
            </w:pPr>
          </w:p>
        </w:tc>
        <w:tc>
          <w:tcPr>
            <w:tcW w:w="1275" w:type="dxa"/>
            <w:tcBorders>
              <w:left w:val="nil"/>
              <w:right w:val="nil"/>
            </w:tcBorders>
          </w:tcPr>
          <w:p w14:paraId="4A2E0EC9" w14:textId="591EEDDA" w:rsidR="006718A3" w:rsidRPr="00FE2F76" w:rsidRDefault="006718A3" w:rsidP="0007268C">
            <w:pPr>
              <w:rPr>
                <w:sz w:val="20"/>
                <w:szCs w:val="20"/>
              </w:rPr>
            </w:pPr>
            <w:r w:rsidRPr="00FE2F76">
              <w:rPr>
                <w:sz w:val="20"/>
                <w:szCs w:val="20"/>
              </w:rPr>
              <w:lastRenderedPageBreak/>
              <w:t>Qualitative</w:t>
            </w:r>
          </w:p>
        </w:tc>
        <w:tc>
          <w:tcPr>
            <w:tcW w:w="3402" w:type="dxa"/>
            <w:tcBorders>
              <w:left w:val="nil"/>
              <w:right w:val="nil"/>
            </w:tcBorders>
          </w:tcPr>
          <w:p w14:paraId="6BA1950B" w14:textId="77777777" w:rsidR="006718A3" w:rsidRPr="00FE2F76" w:rsidRDefault="006718A3" w:rsidP="0007268C">
            <w:pPr>
              <w:rPr>
                <w:b/>
                <w:bCs/>
                <w:sz w:val="20"/>
                <w:szCs w:val="20"/>
              </w:rPr>
            </w:pPr>
            <w:r w:rsidRPr="00FE2F76">
              <w:rPr>
                <w:b/>
                <w:bCs/>
                <w:sz w:val="20"/>
                <w:szCs w:val="20"/>
              </w:rPr>
              <w:t>Data Collection:</w:t>
            </w:r>
          </w:p>
          <w:p w14:paraId="12BBEEC8" w14:textId="2FA86C20" w:rsidR="006718A3" w:rsidRPr="00FE2F76" w:rsidRDefault="006718A3" w:rsidP="0007268C">
            <w:pPr>
              <w:rPr>
                <w:sz w:val="20"/>
                <w:szCs w:val="20"/>
              </w:rPr>
            </w:pPr>
            <w:r w:rsidRPr="00FE2F76">
              <w:rPr>
                <w:sz w:val="20"/>
                <w:szCs w:val="20"/>
              </w:rPr>
              <w:t>Interviews with open and closed ended questions.</w:t>
            </w:r>
          </w:p>
          <w:p w14:paraId="6207B18D" w14:textId="77777777" w:rsidR="006718A3" w:rsidRPr="00FE2F76" w:rsidRDefault="006718A3" w:rsidP="0007268C">
            <w:pPr>
              <w:rPr>
                <w:b/>
                <w:bCs/>
                <w:sz w:val="20"/>
                <w:szCs w:val="20"/>
              </w:rPr>
            </w:pPr>
            <w:r w:rsidRPr="00FE2F76">
              <w:rPr>
                <w:b/>
                <w:bCs/>
                <w:sz w:val="20"/>
                <w:szCs w:val="20"/>
              </w:rPr>
              <w:t>Data Analysis:</w:t>
            </w:r>
          </w:p>
          <w:p w14:paraId="63FA0411" w14:textId="3DAB7BC2" w:rsidR="006718A3" w:rsidRPr="00FE2F76" w:rsidRDefault="006718A3" w:rsidP="0007268C">
            <w:pPr>
              <w:rPr>
                <w:sz w:val="20"/>
                <w:szCs w:val="20"/>
                <w:lang w:val="en-US"/>
              </w:rPr>
            </w:pPr>
            <w:r w:rsidRPr="00FE2F76">
              <w:rPr>
                <w:sz w:val="20"/>
                <w:szCs w:val="20"/>
              </w:rPr>
              <w:t>Thematic analysis approached with</w:t>
            </w:r>
            <w:r w:rsidRPr="00FE2F76">
              <w:rPr>
                <w:rFonts w:eastAsiaTheme="minorHAnsi"/>
                <w:color w:val="131413"/>
                <w:sz w:val="20"/>
                <w:szCs w:val="20"/>
                <w:lang w:val="en-US"/>
              </w:rPr>
              <w:t xml:space="preserve"> </w:t>
            </w:r>
            <w:r w:rsidRPr="00FE2F76">
              <w:rPr>
                <w:sz w:val="20"/>
                <w:szCs w:val="20"/>
                <w:lang w:val="en-US"/>
              </w:rPr>
              <w:t xml:space="preserve">an interpretive constructivist lens. </w:t>
            </w:r>
          </w:p>
        </w:tc>
        <w:tc>
          <w:tcPr>
            <w:tcW w:w="3402" w:type="dxa"/>
            <w:tcBorders>
              <w:left w:val="nil"/>
              <w:right w:val="nil"/>
            </w:tcBorders>
          </w:tcPr>
          <w:p w14:paraId="097AF238" w14:textId="637C9B3B" w:rsidR="006718A3" w:rsidRPr="00FE2F76" w:rsidRDefault="006718A3" w:rsidP="0007268C">
            <w:pPr>
              <w:rPr>
                <w:sz w:val="20"/>
                <w:szCs w:val="20"/>
              </w:rPr>
            </w:pPr>
            <w:r w:rsidRPr="00FE2F76">
              <w:rPr>
                <w:sz w:val="20"/>
                <w:szCs w:val="20"/>
              </w:rPr>
              <w:t>Women under 30 seeking emergence contraception at three youth clinics (n=17)</w:t>
            </w:r>
          </w:p>
        </w:tc>
      </w:tr>
      <w:tr w:rsidR="006718A3" w:rsidRPr="00FE2F76" w14:paraId="46FABE2E" w14:textId="77777777" w:rsidTr="00E913B1">
        <w:trPr>
          <w:trHeight w:val="300"/>
        </w:trPr>
        <w:tc>
          <w:tcPr>
            <w:tcW w:w="2128" w:type="dxa"/>
            <w:tcBorders>
              <w:right w:val="nil"/>
            </w:tcBorders>
          </w:tcPr>
          <w:p w14:paraId="75C8B594" w14:textId="4753C170" w:rsidR="006718A3" w:rsidRPr="00FE2F76" w:rsidRDefault="006718A3" w:rsidP="0007268C">
            <w:pPr>
              <w:rPr>
                <w:sz w:val="20"/>
                <w:szCs w:val="20"/>
              </w:rPr>
            </w:pPr>
            <w:r w:rsidRPr="00FE2F76">
              <w:rPr>
                <w:sz w:val="20"/>
                <w:szCs w:val="20"/>
              </w:rPr>
              <w:t>From request to dispensation: how adolescent and young adult females experience access to emergency contraception in pharmacies</w:t>
            </w:r>
          </w:p>
        </w:tc>
        <w:tc>
          <w:tcPr>
            <w:tcW w:w="2445" w:type="dxa"/>
            <w:tcBorders>
              <w:left w:val="nil"/>
              <w:right w:val="nil"/>
            </w:tcBorders>
            <w:vAlign w:val="center"/>
          </w:tcPr>
          <w:p w14:paraId="40EA09A8" w14:textId="77777777" w:rsidR="006718A3" w:rsidRPr="00FE2F76" w:rsidRDefault="006718A3" w:rsidP="0007268C">
            <w:pPr>
              <w:rPr>
                <w:sz w:val="20"/>
                <w:szCs w:val="20"/>
              </w:rPr>
            </w:pPr>
            <w:r w:rsidRPr="00FE2F76">
              <w:rPr>
                <w:sz w:val="20"/>
                <w:szCs w:val="20"/>
              </w:rPr>
              <w:t>Barrense-Dias Y, Stadelmann S, Suris JC, Akre C. From request to dispensation: how adolescent and young adult females experience access to emergency contraception in pharmacies. The European Journal of Contraception &amp; Reproductive Health Care. 2022 Sep 3;27(5):403-8.</w:t>
            </w:r>
          </w:p>
          <w:p w14:paraId="15C3EA9E" w14:textId="77777777" w:rsidR="006718A3" w:rsidRPr="00FE2F76" w:rsidRDefault="006718A3" w:rsidP="0007268C">
            <w:pPr>
              <w:rPr>
                <w:sz w:val="20"/>
                <w:szCs w:val="20"/>
              </w:rPr>
            </w:pPr>
          </w:p>
          <w:p w14:paraId="2FEAE4C7" w14:textId="7D9DCAA9" w:rsidR="006718A3" w:rsidRPr="00FE2F76" w:rsidRDefault="006718A3" w:rsidP="0007268C">
            <w:pPr>
              <w:rPr>
                <w:sz w:val="20"/>
                <w:szCs w:val="20"/>
              </w:rPr>
            </w:pPr>
          </w:p>
        </w:tc>
        <w:tc>
          <w:tcPr>
            <w:tcW w:w="814" w:type="dxa"/>
            <w:tcBorders>
              <w:left w:val="nil"/>
              <w:right w:val="nil"/>
            </w:tcBorders>
          </w:tcPr>
          <w:p w14:paraId="6157836D" w14:textId="7F3E00B3" w:rsidR="006718A3" w:rsidRPr="00FE2F76" w:rsidRDefault="006718A3" w:rsidP="0007268C">
            <w:pPr>
              <w:rPr>
                <w:sz w:val="20"/>
                <w:szCs w:val="20"/>
              </w:rPr>
            </w:pPr>
            <w:r w:rsidRPr="00FE2F76">
              <w:rPr>
                <w:sz w:val="20"/>
                <w:szCs w:val="20"/>
              </w:rPr>
              <w:t>2022</w:t>
            </w:r>
          </w:p>
        </w:tc>
        <w:tc>
          <w:tcPr>
            <w:tcW w:w="1134" w:type="dxa"/>
            <w:tcBorders>
              <w:left w:val="nil"/>
              <w:right w:val="nil"/>
            </w:tcBorders>
          </w:tcPr>
          <w:p w14:paraId="7559E455" w14:textId="4C3C3711" w:rsidR="006718A3" w:rsidRPr="00FE2F76" w:rsidRDefault="006718A3" w:rsidP="0007268C">
            <w:pPr>
              <w:rPr>
                <w:sz w:val="20"/>
                <w:szCs w:val="20"/>
              </w:rPr>
            </w:pPr>
            <w:r w:rsidRPr="00FE2F76">
              <w:rPr>
                <w:sz w:val="20"/>
                <w:szCs w:val="20"/>
              </w:rPr>
              <w:t>Europe (Switzerland).</w:t>
            </w:r>
          </w:p>
        </w:tc>
        <w:tc>
          <w:tcPr>
            <w:tcW w:w="2410" w:type="dxa"/>
            <w:tcBorders>
              <w:left w:val="nil"/>
              <w:right w:val="nil"/>
            </w:tcBorders>
          </w:tcPr>
          <w:p w14:paraId="149974C3" w14:textId="429A8870" w:rsidR="006718A3" w:rsidRPr="00FE2F76" w:rsidRDefault="006718A3" w:rsidP="0007268C">
            <w:pPr>
              <w:rPr>
                <w:rFonts w:eastAsiaTheme="minorHAnsi"/>
                <w:i/>
                <w:iCs/>
                <w:sz w:val="20"/>
                <w:szCs w:val="20"/>
              </w:rPr>
            </w:pPr>
            <w:r w:rsidRPr="00FE2F76">
              <w:rPr>
                <w:rFonts w:eastAsiaTheme="minorHAnsi"/>
                <w:i/>
                <w:iCs/>
                <w:sz w:val="20"/>
                <w:szCs w:val="20"/>
              </w:rPr>
              <w:t>“To explore experiences of adolescent and young adult (AYA) females who have gone to a pharmacy in order to obtain EC [emergency contraception].”</w:t>
            </w:r>
          </w:p>
        </w:tc>
        <w:tc>
          <w:tcPr>
            <w:tcW w:w="1275" w:type="dxa"/>
            <w:tcBorders>
              <w:left w:val="nil"/>
              <w:right w:val="nil"/>
            </w:tcBorders>
          </w:tcPr>
          <w:p w14:paraId="5E211542" w14:textId="66B89972" w:rsidR="006718A3" w:rsidRPr="00FE2F76" w:rsidRDefault="006718A3" w:rsidP="0007268C">
            <w:pPr>
              <w:rPr>
                <w:sz w:val="20"/>
                <w:szCs w:val="20"/>
              </w:rPr>
            </w:pPr>
            <w:r w:rsidRPr="00FE2F76">
              <w:rPr>
                <w:sz w:val="20"/>
                <w:szCs w:val="20"/>
              </w:rPr>
              <w:t>Qualitative</w:t>
            </w:r>
          </w:p>
        </w:tc>
        <w:tc>
          <w:tcPr>
            <w:tcW w:w="3402" w:type="dxa"/>
            <w:tcBorders>
              <w:left w:val="nil"/>
              <w:right w:val="nil"/>
            </w:tcBorders>
          </w:tcPr>
          <w:p w14:paraId="1D443C6F" w14:textId="77777777" w:rsidR="006718A3" w:rsidRPr="00FE2F76" w:rsidRDefault="006718A3" w:rsidP="0007268C">
            <w:pPr>
              <w:rPr>
                <w:b/>
                <w:bCs/>
                <w:sz w:val="20"/>
                <w:szCs w:val="20"/>
              </w:rPr>
            </w:pPr>
            <w:r w:rsidRPr="00FE2F76">
              <w:rPr>
                <w:b/>
                <w:bCs/>
                <w:sz w:val="20"/>
                <w:szCs w:val="20"/>
              </w:rPr>
              <w:t>Data Collection:</w:t>
            </w:r>
          </w:p>
          <w:p w14:paraId="6F6D1A57" w14:textId="43061292" w:rsidR="006718A3" w:rsidRPr="00FE2F76" w:rsidRDefault="006718A3" w:rsidP="0007268C">
            <w:pPr>
              <w:rPr>
                <w:sz w:val="20"/>
                <w:szCs w:val="20"/>
              </w:rPr>
            </w:pPr>
            <w:r w:rsidRPr="00FE2F76">
              <w:rPr>
                <w:sz w:val="20"/>
                <w:szCs w:val="20"/>
              </w:rPr>
              <w:t>Semi-structured interviews.</w:t>
            </w:r>
          </w:p>
          <w:p w14:paraId="5234B1E8" w14:textId="77777777" w:rsidR="006718A3" w:rsidRPr="00FE2F76" w:rsidRDefault="006718A3" w:rsidP="0007268C">
            <w:pPr>
              <w:rPr>
                <w:b/>
                <w:bCs/>
                <w:sz w:val="20"/>
                <w:szCs w:val="20"/>
              </w:rPr>
            </w:pPr>
            <w:r w:rsidRPr="00FE2F76">
              <w:rPr>
                <w:b/>
                <w:bCs/>
                <w:sz w:val="20"/>
                <w:szCs w:val="20"/>
              </w:rPr>
              <w:t>Data Analysis:</w:t>
            </w:r>
          </w:p>
          <w:p w14:paraId="36397C90" w14:textId="447D9270" w:rsidR="006718A3" w:rsidRPr="00FE2F76" w:rsidRDefault="006718A3" w:rsidP="0007268C">
            <w:pPr>
              <w:rPr>
                <w:b/>
                <w:bCs/>
                <w:sz w:val="20"/>
                <w:szCs w:val="20"/>
              </w:rPr>
            </w:pPr>
            <w:r w:rsidRPr="00FE2F76">
              <w:rPr>
                <w:sz w:val="20"/>
                <w:szCs w:val="20"/>
              </w:rPr>
              <w:t xml:space="preserve">Inductive thematic content analysis. </w:t>
            </w:r>
            <w:r w:rsidRPr="00FE2F76">
              <w:rPr>
                <w:b/>
                <w:bCs/>
                <w:sz w:val="20"/>
                <w:szCs w:val="20"/>
              </w:rPr>
              <w:t xml:space="preserve"> </w:t>
            </w:r>
          </w:p>
        </w:tc>
        <w:tc>
          <w:tcPr>
            <w:tcW w:w="3402" w:type="dxa"/>
            <w:tcBorders>
              <w:left w:val="nil"/>
              <w:right w:val="nil"/>
            </w:tcBorders>
          </w:tcPr>
          <w:p w14:paraId="566C7641" w14:textId="658DAD45" w:rsidR="006718A3" w:rsidRPr="00FE2F76" w:rsidRDefault="006718A3" w:rsidP="0007268C">
            <w:pPr>
              <w:rPr>
                <w:sz w:val="20"/>
                <w:szCs w:val="20"/>
              </w:rPr>
            </w:pPr>
            <w:r w:rsidRPr="00FE2F76">
              <w:rPr>
                <w:sz w:val="20"/>
                <w:szCs w:val="20"/>
              </w:rPr>
              <w:t>Females (aged 15-25) who have gone to the pharmacy for emergency contraception in the caton of Vaud (n=30).</w:t>
            </w:r>
          </w:p>
        </w:tc>
      </w:tr>
      <w:tr w:rsidR="006718A3" w:rsidRPr="00FE2F76" w14:paraId="717328EC" w14:textId="77777777" w:rsidTr="00E913B1">
        <w:trPr>
          <w:trHeight w:val="300"/>
        </w:trPr>
        <w:tc>
          <w:tcPr>
            <w:tcW w:w="2128" w:type="dxa"/>
            <w:tcBorders>
              <w:right w:val="nil"/>
            </w:tcBorders>
          </w:tcPr>
          <w:p w14:paraId="2C957411" w14:textId="23225546" w:rsidR="006718A3" w:rsidRPr="00FE2F76" w:rsidRDefault="006718A3" w:rsidP="0007268C">
            <w:pPr>
              <w:rPr>
                <w:sz w:val="20"/>
                <w:szCs w:val="20"/>
              </w:rPr>
            </w:pPr>
            <w:r w:rsidRPr="00FE2F76">
              <w:rPr>
                <w:sz w:val="20"/>
                <w:szCs w:val="20"/>
              </w:rPr>
              <w:t>How can Primary Care Physicians Best Support Contraceptive Decision Making? A Qualitative Study Exploring the Perspectives of Baltimore Latinas</w:t>
            </w:r>
          </w:p>
        </w:tc>
        <w:tc>
          <w:tcPr>
            <w:tcW w:w="2445" w:type="dxa"/>
            <w:tcBorders>
              <w:left w:val="nil"/>
              <w:right w:val="nil"/>
            </w:tcBorders>
            <w:vAlign w:val="center"/>
          </w:tcPr>
          <w:p w14:paraId="2D2049B9" w14:textId="77777777" w:rsidR="006718A3" w:rsidRPr="00FE2F76" w:rsidRDefault="006718A3" w:rsidP="0007268C">
            <w:pPr>
              <w:rPr>
                <w:sz w:val="20"/>
                <w:szCs w:val="20"/>
              </w:rPr>
            </w:pPr>
            <w:r w:rsidRPr="00FE2F76">
              <w:rPr>
                <w:sz w:val="20"/>
                <w:szCs w:val="20"/>
              </w:rPr>
              <w:t>Carvajal DN, Gioia D, Mudafort ER, Brown PB, Barnet B. How can primary care physicians best support contraceptive decision making? A qualitative study exploring the perspectives of Baltimore Latinas. Women's Health Issues. 2017 Mar 1;27(2):158-66.</w:t>
            </w:r>
          </w:p>
          <w:p w14:paraId="3713761B" w14:textId="77777777" w:rsidR="006718A3" w:rsidRPr="00FE2F76" w:rsidRDefault="006718A3" w:rsidP="0007268C">
            <w:pPr>
              <w:rPr>
                <w:sz w:val="20"/>
                <w:szCs w:val="20"/>
              </w:rPr>
            </w:pPr>
          </w:p>
          <w:p w14:paraId="168A618D" w14:textId="77777777" w:rsidR="006718A3" w:rsidRPr="00FE2F76" w:rsidRDefault="006718A3" w:rsidP="0007268C">
            <w:pPr>
              <w:rPr>
                <w:sz w:val="20"/>
                <w:szCs w:val="20"/>
              </w:rPr>
            </w:pPr>
          </w:p>
          <w:p w14:paraId="397742D2" w14:textId="77777777" w:rsidR="006718A3" w:rsidRPr="00FE2F76" w:rsidRDefault="006718A3" w:rsidP="0007268C">
            <w:pPr>
              <w:rPr>
                <w:sz w:val="20"/>
                <w:szCs w:val="20"/>
              </w:rPr>
            </w:pPr>
          </w:p>
          <w:p w14:paraId="7395439C" w14:textId="77777777" w:rsidR="006718A3" w:rsidRPr="00FE2F76" w:rsidRDefault="006718A3" w:rsidP="0007268C">
            <w:pPr>
              <w:rPr>
                <w:sz w:val="20"/>
                <w:szCs w:val="20"/>
              </w:rPr>
            </w:pPr>
          </w:p>
          <w:p w14:paraId="4C7367F3" w14:textId="77777777" w:rsidR="006718A3" w:rsidRPr="00FE2F76" w:rsidRDefault="006718A3" w:rsidP="0007268C">
            <w:pPr>
              <w:rPr>
                <w:sz w:val="20"/>
                <w:szCs w:val="20"/>
              </w:rPr>
            </w:pPr>
          </w:p>
          <w:p w14:paraId="60A16D74" w14:textId="77777777" w:rsidR="006718A3" w:rsidRPr="00FE2F76" w:rsidRDefault="006718A3" w:rsidP="0007268C">
            <w:pPr>
              <w:rPr>
                <w:sz w:val="20"/>
                <w:szCs w:val="20"/>
              </w:rPr>
            </w:pPr>
          </w:p>
          <w:p w14:paraId="7C927CAD" w14:textId="648CFB03" w:rsidR="006718A3" w:rsidRPr="00FE2F76" w:rsidRDefault="006718A3" w:rsidP="0007268C">
            <w:pPr>
              <w:rPr>
                <w:sz w:val="20"/>
                <w:szCs w:val="20"/>
              </w:rPr>
            </w:pPr>
          </w:p>
        </w:tc>
        <w:tc>
          <w:tcPr>
            <w:tcW w:w="814" w:type="dxa"/>
            <w:tcBorders>
              <w:left w:val="nil"/>
              <w:right w:val="nil"/>
            </w:tcBorders>
          </w:tcPr>
          <w:p w14:paraId="1AC5E426" w14:textId="3A0C5C47" w:rsidR="006718A3" w:rsidRPr="00FE2F76" w:rsidRDefault="006718A3" w:rsidP="0007268C">
            <w:pPr>
              <w:rPr>
                <w:sz w:val="20"/>
                <w:szCs w:val="20"/>
              </w:rPr>
            </w:pPr>
            <w:r w:rsidRPr="00FE2F76">
              <w:rPr>
                <w:sz w:val="20"/>
                <w:szCs w:val="20"/>
              </w:rPr>
              <w:t>2017</w:t>
            </w:r>
          </w:p>
        </w:tc>
        <w:tc>
          <w:tcPr>
            <w:tcW w:w="1134" w:type="dxa"/>
            <w:tcBorders>
              <w:left w:val="nil"/>
              <w:right w:val="nil"/>
            </w:tcBorders>
          </w:tcPr>
          <w:p w14:paraId="34CE3D7A" w14:textId="76459721" w:rsidR="006718A3" w:rsidRPr="00FE2F76" w:rsidRDefault="006718A3" w:rsidP="0007268C">
            <w:pPr>
              <w:rPr>
                <w:sz w:val="20"/>
                <w:szCs w:val="20"/>
              </w:rPr>
            </w:pPr>
            <w:r w:rsidRPr="00FE2F76">
              <w:rPr>
                <w:sz w:val="20"/>
                <w:szCs w:val="20"/>
              </w:rPr>
              <w:t>The United States (Maryland).</w:t>
            </w:r>
          </w:p>
        </w:tc>
        <w:tc>
          <w:tcPr>
            <w:tcW w:w="2410" w:type="dxa"/>
            <w:tcBorders>
              <w:left w:val="nil"/>
              <w:right w:val="nil"/>
            </w:tcBorders>
          </w:tcPr>
          <w:p w14:paraId="260C417C" w14:textId="07793FE2" w:rsidR="006718A3" w:rsidRPr="00FE2F76" w:rsidRDefault="006718A3" w:rsidP="0007268C">
            <w:pPr>
              <w:rPr>
                <w:rFonts w:eastAsiaTheme="minorHAnsi"/>
                <w:i/>
                <w:iCs/>
                <w:sz w:val="20"/>
                <w:szCs w:val="20"/>
              </w:rPr>
            </w:pPr>
            <w:r w:rsidRPr="00FE2F76">
              <w:rPr>
                <w:rFonts w:eastAsiaTheme="minorHAnsi"/>
                <w:i/>
                <w:iCs/>
                <w:sz w:val="20"/>
                <w:szCs w:val="20"/>
              </w:rPr>
              <w:t>“This study used the theory of planned behavior as a guide to help describe Latinas’ perspectives</w:t>
            </w:r>
            <w:r w:rsidRPr="00FE2F76">
              <w:rPr>
                <w:rFonts w:eastAsiaTheme="minorHAnsi"/>
                <w:i/>
                <w:iCs/>
                <w:sz w:val="20"/>
                <w:szCs w:val="20"/>
              </w:rPr>
              <w:br/>
              <w:t>regarding specific factors that influence their contraceptive decision making and to describe their perspectives about the role of PCPs [primary care providers] in the decision making.”</w:t>
            </w:r>
          </w:p>
          <w:p w14:paraId="67194995" w14:textId="4FD23AEE" w:rsidR="006718A3" w:rsidRPr="00FE2F76" w:rsidRDefault="006718A3" w:rsidP="0007268C">
            <w:pPr>
              <w:rPr>
                <w:rFonts w:eastAsiaTheme="minorHAnsi"/>
                <w:i/>
                <w:iCs/>
                <w:sz w:val="20"/>
                <w:szCs w:val="20"/>
              </w:rPr>
            </w:pPr>
          </w:p>
        </w:tc>
        <w:tc>
          <w:tcPr>
            <w:tcW w:w="1275" w:type="dxa"/>
            <w:tcBorders>
              <w:left w:val="nil"/>
              <w:right w:val="nil"/>
            </w:tcBorders>
          </w:tcPr>
          <w:p w14:paraId="5028D848" w14:textId="7DD8815E" w:rsidR="006718A3" w:rsidRPr="00FE2F76" w:rsidRDefault="006718A3" w:rsidP="0007268C">
            <w:pPr>
              <w:rPr>
                <w:sz w:val="20"/>
                <w:szCs w:val="20"/>
              </w:rPr>
            </w:pPr>
            <w:r w:rsidRPr="00FE2F76">
              <w:rPr>
                <w:sz w:val="20"/>
                <w:szCs w:val="20"/>
              </w:rPr>
              <w:t>Qualitative</w:t>
            </w:r>
          </w:p>
        </w:tc>
        <w:tc>
          <w:tcPr>
            <w:tcW w:w="3402" w:type="dxa"/>
            <w:tcBorders>
              <w:left w:val="nil"/>
              <w:right w:val="nil"/>
            </w:tcBorders>
          </w:tcPr>
          <w:p w14:paraId="0C2AF420" w14:textId="77777777" w:rsidR="006718A3" w:rsidRPr="00FE2F76" w:rsidRDefault="006718A3" w:rsidP="0007268C">
            <w:pPr>
              <w:rPr>
                <w:b/>
                <w:bCs/>
                <w:sz w:val="20"/>
                <w:szCs w:val="20"/>
              </w:rPr>
            </w:pPr>
            <w:r w:rsidRPr="00FE2F76">
              <w:rPr>
                <w:b/>
                <w:bCs/>
                <w:sz w:val="20"/>
                <w:szCs w:val="20"/>
              </w:rPr>
              <w:t>Data Collection:</w:t>
            </w:r>
          </w:p>
          <w:p w14:paraId="579C7FB4" w14:textId="0F3EE750" w:rsidR="006718A3" w:rsidRPr="00FE2F76" w:rsidRDefault="006718A3" w:rsidP="0007268C">
            <w:pPr>
              <w:rPr>
                <w:sz w:val="20"/>
                <w:szCs w:val="20"/>
              </w:rPr>
            </w:pPr>
            <w:r w:rsidRPr="00FE2F76">
              <w:rPr>
                <w:sz w:val="20"/>
                <w:szCs w:val="20"/>
              </w:rPr>
              <w:t>Focus groups and interviews.</w:t>
            </w:r>
          </w:p>
          <w:p w14:paraId="79F19F87" w14:textId="77777777" w:rsidR="006718A3" w:rsidRPr="00FE2F76" w:rsidRDefault="006718A3" w:rsidP="0007268C">
            <w:pPr>
              <w:rPr>
                <w:b/>
                <w:bCs/>
                <w:sz w:val="20"/>
                <w:szCs w:val="20"/>
              </w:rPr>
            </w:pPr>
          </w:p>
          <w:p w14:paraId="60DCD226" w14:textId="77777777" w:rsidR="006718A3" w:rsidRPr="00FE2F76" w:rsidRDefault="006718A3" w:rsidP="0007268C">
            <w:pPr>
              <w:rPr>
                <w:b/>
                <w:bCs/>
                <w:sz w:val="20"/>
                <w:szCs w:val="20"/>
              </w:rPr>
            </w:pPr>
            <w:r w:rsidRPr="00FE2F76">
              <w:rPr>
                <w:b/>
                <w:bCs/>
                <w:sz w:val="20"/>
                <w:szCs w:val="20"/>
              </w:rPr>
              <w:t>Data Analysis:</w:t>
            </w:r>
          </w:p>
          <w:p w14:paraId="3D0BFBC1" w14:textId="7FD34B0C" w:rsidR="006718A3" w:rsidRPr="00FE2F76" w:rsidRDefault="006718A3" w:rsidP="0007268C">
            <w:pPr>
              <w:rPr>
                <w:sz w:val="20"/>
                <w:szCs w:val="20"/>
              </w:rPr>
            </w:pPr>
            <w:r w:rsidRPr="00FE2F76">
              <w:rPr>
                <w:sz w:val="20"/>
                <w:szCs w:val="20"/>
              </w:rPr>
              <w:t>Coding involved memoing, line-by-line coding, two researchers discussed their themes and concepts to theory of planned behaviour for data organization, initial code development, and coding scheme. A codebook with categories and subcategories was iteratively developed.</w:t>
            </w:r>
          </w:p>
          <w:p w14:paraId="390AFE09" w14:textId="77777777" w:rsidR="006718A3" w:rsidRPr="00FE2F76" w:rsidRDefault="006718A3" w:rsidP="0007268C">
            <w:pPr>
              <w:rPr>
                <w:sz w:val="20"/>
                <w:szCs w:val="20"/>
              </w:rPr>
            </w:pPr>
          </w:p>
          <w:p w14:paraId="49FE255C" w14:textId="555DD87F" w:rsidR="006718A3" w:rsidRPr="00FE2F76" w:rsidRDefault="006718A3" w:rsidP="0007268C">
            <w:pPr>
              <w:rPr>
                <w:sz w:val="20"/>
                <w:szCs w:val="20"/>
              </w:rPr>
            </w:pPr>
            <w:r w:rsidRPr="00FE2F76">
              <w:rPr>
                <w:sz w:val="20"/>
                <w:szCs w:val="20"/>
              </w:rPr>
              <w:t>Concepts outlined theory of planned behaviour help to develop the coding scheme.</w:t>
            </w:r>
          </w:p>
        </w:tc>
        <w:tc>
          <w:tcPr>
            <w:tcW w:w="3402" w:type="dxa"/>
            <w:tcBorders>
              <w:left w:val="nil"/>
              <w:right w:val="nil"/>
            </w:tcBorders>
          </w:tcPr>
          <w:p w14:paraId="7F8B205C" w14:textId="0978CED7" w:rsidR="006718A3" w:rsidRPr="00FE2F76" w:rsidRDefault="006718A3" w:rsidP="0007268C">
            <w:pPr>
              <w:rPr>
                <w:sz w:val="20"/>
                <w:szCs w:val="20"/>
              </w:rPr>
            </w:pPr>
            <w:r w:rsidRPr="00FE2F76">
              <w:rPr>
                <w:sz w:val="20"/>
                <w:szCs w:val="20"/>
              </w:rPr>
              <w:t>Latina immigrant youth ages 15 to 24 years in Baltimore (n=16).</w:t>
            </w:r>
          </w:p>
          <w:p w14:paraId="35EC2725" w14:textId="77777777" w:rsidR="006718A3" w:rsidRPr="00FE2F76" w:rsidRDefault="006718A3" w:rsidP="0007268C">
            <w:pPr>
              <w:rPr>
                <w:sz w:val="20"/>
                <w:szCs w:val="20"/>
              </w:rPr>
            </w:pPr>
          </w:p>
        </w:tc>
      </w:tr>
      <w:tr w:rsidR="006718A3" w:rsidRPr="00FE2F76" w14:paraId="1E15D521" w14:textId="77777777" w:rsidTr="00E913B1">
        <w:trPr>
          <w:trHeight w:val="300"/>
        </w:trPr>
        <w:tc>
          <w:tcPr>
            <w:tcW w:w="2128" w:type="dxa"/>
            <w:tcBorders>
              <w:right w:val="nil"/>
            </w:tcBorders>
          </w:tcPr>
          <w:p w14:paraId="75D561A8" w14:textId="53CD1BFB" w:rsidR="006718A3" w:rsidRPr="00FE2F76" w:rsidRDefault="006718A3" w:rsidP="0007268C">
            <w:pPr>
              <w:rPr>
                <w:sz w:val="20"/>
                <w:szCs w:val="20"/>
              </w:rPr>
            </w:pPr>
            <w:r w:rsidRPr="00FE2F76">
              <w:rPr>
                <w:sz w:val="20"/>
                <w:szCs w:val="20"/>
              </w:rPr>
              <w:t>Minors' Experiences Accessing Confidential Contraception in Texas</w:t>
            </w:r>
          </w:p>
        </w:tc>
        <w:tc>
          <w:tcPr>
            <w:tcW w:w="2445" w:type="dxa"/>
            <w:tcBorders>
              <w:left w:val="nil"/>
              <w:right w:val="nil"/>
            </w:tcBorders>
            <w:vAlign w:val="center"/>
          </w:tcPr>
          <w:p w14:paraId="54B6C0DC" w14:textId="77777777" w:rsidR="006718A3" w:rsidRPr="00FE2F76" w:rsidRDefault="006718A3" w:rsidP="0007268C">
            <w:pPr>
              <w:rPr>
                <w:sz w:val="20"/>
                <w:szCs w:val="20"/>
              </w:rPr>
            </w:pPr>
            <w:r w:rsidRPr="00FE2F76">
              <w:rPr>
                <w:sz w:val="20"/>
                <w:szCs w:val="20"/>
              </w:rPr>
              <w:t xml:space="preserve">Whitfield B, Vizcarra E, Dane'el A, Palomares L, D'Amore G, Maslowsky J, White K. Minors' Experiences Accessing Confidential Contraception </w:t>
            </w:r>
            <w:r w:rsidRPr="00FE2F76">
              <w:rPr>
                <w:sz w:val="20"/>
                <w:szCs w:val="20"/>
              </w:rPr>
              <w:lastRenderedPageBreak/>
              <w:t>in Texas. Journal of Adolescent Health. 2023 Apr 1;72(4):591-8.</w:t>
            </w:r>
          </w:p>
          <w:p w14:paraId="7B16C936" w14:textId="77777777" w:rsidR="006718A3" w:rsidRPr="00FE2F76" w:rsidRDefault="006718A3" w:rsidP="0007268C">
            <w:pPr>
              <w:rPr>
                <w:sz w:val="20"/>
                <w:szCs w:val="20"/>
              </w:rPr>
            </w:pPr>
          </w:p>
          <w:p w14:paraId="7ED6AC00" w14:textId="77777777" w:rsidR="006718A3" w:rsidRPr="00FE2F76" w:rsidRDefault="006718A3" w:rsidP="0007268C">
            <w:pPr>
              <w:rPr>
                <w:sz w:val="20"/>
                <w:szCs w:val="20"/>
              </w:rPr>
            </w:pPr>
          </w:p>
          <w:p w14:paraId="41A7A779" w14:textId="77777777" w:rsidR="006718A3" w:rsidRPr="00FE2F76" w:rsidRDefault="006718A3" w:rsidP="0007268C">
            <w:pPr>
              <w:rPr>
                <w:sz w:val="20"/>
                <w:szCs w:val="20"/>
              </w:rPr>
            </w:pPr>
          </w:p>
          <w:p w14:paraId="78AA6827" w14:textId="77777777" w:rsidR="006718A3" w:rsidRPr="00FE2F76" w:rsidRDefault="006718A3" w:rsidP="0007268C">
            <w:pPr>
              <w:rPr>
                <w:sz w:val="20"/>
                <w:szCs w:val="20"/>
              </w:rPr>
            </w:pPr>
          </w:p>
          <w:p w14:paraId="16104F6A" w14:textId="190443E6" w:rsidR="006718A3" w:rsidRPr="00FE2F76" w:rsidRDefault="006718A3" w:rsidP="0007268C">
            <w:pPr>
              <w:rPr>
                <w:sz w:val="20"/>
                <w:szCs w:val="20"/>
              </w:rPr>
            </w:pPr>
          </w:p>
        </w:tc>
        <w:tc>
          <w:tcPr>
            <w:tcW w:w="814" w:type="dxa"/>
            <w:tcBorders>
              <w:left w:val="nil"/>
              <w:right w:val="nil"/>
            </w:tcBorders>
          </w:tcPr>
          <w:p w14:paraId="0AC33FD9" w14:textId="05628C49" w:rsidR="006718A3" w:rsidRPr="00FE2F76" w:rsidRDefault="006718A3" w:rsidP="0007268C">
            <w:pPr>
              <w:rPr>
                <w:sz w:val="20"/>
                <w:szCs w:val="20"/>
              </w:rPr>
            </w:pPr>
            <w:r w:rsidRPr="00FE2F76">
              <w:rPr>
                <w:sz w:val="20"/>
                <w:szCs w:val="20"/>
              </w:rPr>
              <w:lastRenderedPageBreak/>
              <w:t>2023</w:t>
            </w:r>
          </w:p>
        </w:tc>
        <w:tc>
          <w:tcPr>
            <w:tcW w:w="1134" w:type="dxa"/>
            <w:tcBorders>
              <w:left w:val="nil"/>
              <w:right w:val="nil"/>
            </w:tcBorders>
          </w:tcPr>
          <w:p w14:paraId="7F750CFE" w14:textId="7F2A45EA" w:rsidR="006718A3" w:rsidRPr="00FE2F76" w:rsidRDefault="006718A3" w:rsidP="0007268C">
            <w:pPr>
              <w:rPr>
                <w:sz w:val="20"/>
                <w:szCs w:val="20"/>
              </w:rPr>
            </w:pPr>
            <w:r w:rsidRPr="00FE2F76">
              <w:rPr>
                <w:sz w:val="20"/>
                <w:szCs w:val="20"/>
              </w:rPr>
              <w:t>The United States of America (Texas).</w:t>
            </w:r>
          </w:p>
        </w:tc>
        <w:tc>
          <w:tcPr>
            <w:tcW w:w="2410" w:type="dxa"/>
            <w:tcBorders>
              <w:left w:val="nil"/>
              <w:right w:val="nil"/>
            </w:tcBorders>
          </w:tcPr>
          <w:p w14:paraId="243E23D0" w14:textId="1C3FE7CB" w:rsidR="006718A3" w:rsidRPr="00FE2F76" w:rsidRDefault="006718A3" w:rsidP="0007268C">
            <w:pPr>
              <w:rPr>
                <w:rFonts w:eastAsiaTheme="minorHAnsi"/>
                <w:i/>
                <w:iCs/>
                <w:sz w:val="20"/>
                <w:szCs w:val="20"/>
              </w:rPr>
            </w:pPr>
            <w:r w:rsidRPr="00FE2F76">
              <w:rPr>
                <w:rFonts w:eastAsiaTheme="minorHAnsi"/>
                <w:i/>
                <w:iCs/>
                <w:sz w:val="20"/>
                <w:szCs w:val="20"/>
              </w:rPr>
              <w:t>“Texas minors’ reasons for and experiences seeking confidential contraception.”</w:t>
            </w:r>
          </w:p>
          <w:p w14:paraId="48807012" w14:textId="446FA18A" w:rsidR="006718A3" w:rsidRPr="00FE2F76" w:rsidRDefault="006718A3" w:rsidP="0007268C">
            <w:pPr>
              <w:rPr>
                <w:rFonts w:eastAsiaTheme="minorHAnsi"/>
                <w:i/>
                <w:iCs/>
                <w:sz w:val="20"/>
                <w:szCs w:val="20"/>
              </w:rPr>
            </w:pPr>
          </w:p>
        </w:tc>
        <w:tc>
          <w:tcPr>
            <w:tcW w:w="1275" w:type="dxa"/>
            <w:tcBorders>
              <w:left w:val="nil"/>
              <w:right w:val="nil"/>
            </w:tcBorders>
          </w:tcPr>
          <w:p w14:paraId="02584FDD" w14:textId="444C3FB8" w:rsidR="006718A3" w:rsidRPr="00FE2F76" w:rsidRDefault="006718A3" w:rsidP="0007268C">
            <w:pPr>
              <w:rPr>
                <w:sz w:val="20"/>
                <w:szCs w:val="20"/>
              </w:rPr>
            </w:pPr>
            <w:r w:rsidRPr="00FE2F76">
              <w:rPr>
                <w:sz w:val="20"/>
                <w:szCs w:val="20"/>
              </w:rPr>
              <w:t>Qualitative</w:t>
            </w:r>
          </w:p>
        </w:tc>
        <w:tc>
          <w:tcPr>
            <w:tcW w:w="3402" w:type="dxa"/>
            <w:tcBorders>
              <w:left w:val="nil"/>
              <w:right w:val="nil"/>
            </w:tcBorders>
          </w:tcPr>
          <w:p w14:paraId="4960FBC9" w14:textId="77777777" w:rsidR="006718A3" w:rsidRPr="00FE2F76" w:rsidRDefault="006718A3" w:rsidP="0007268C">
            <w:pPr>
              <w:rPr>
                <w:b/>
                <w:bCs/>
                <w:sz w:val="20"/>
                <w:szCs w:val="20"/>
              </w:rPr>
            </w:pPr>
            <w:r w:rsidRPr="00FE2F76">
              <w:rPr>
                <w:b/>
                <w:bCs/>
                <w:sz w:val="20"/>
                <w:szCs w:val="20"/>
              </w:rPr>
              <w:t>Data Collection:</w:t>
            </w:r>
          </w:p>
          <w:p w14:paraId="55FCB55E" w14:textId="7649721A" w:rsidR="006718A3" w:rsidRPr="00FE2F76" w:rsidRDefault="006718A3" w:rsidP="0007268C">
            <w:pPr>
              <w:rPr>
                <w:sz w:val="20"/>
                <w:szCs w:val="20"/>
              </w:rPr>
            </w:pPr>
            <w:r w:rsidRPr="00FE2F76">
              <w:rPr>
                <w:sz w:val="20"/>
                <w:szCs w:val="20"/>
              </w:rPr>
              <w:t>In-depth interviews</w:t>
            </w:r>
          </w:p>
          <w:p w14:paraId="4616B7AA" w14:textId="77777777" w:rsidR="006718A3" w:rsidRPr="00FE2F76" w:rsidRDefault="006718A3" w:rsidP="0007268C">
            <w:pPr>
              <w:rPr>
                <w:b/>
                <w:bCs/>
                <w:sz w:val="20"/>
                <w:szCs w:val="20"/>
              </w:rPr>
            </w:pPr>
            <w:r w:rsidRPr="00FE2F76">
              <w:rPr>
                <w:b/>
                <w:bCs/>
                <w:sz w:val="20"/>
                <w:szCs w:val="20"/>
              </w:rPr>
              <w:t>Data Analysis:</w:t>
            </w:r>
          </w:p>
          <w:p w14:paraId="10FC854A" w14:textId="31346DFA" w:rsidR="006718A3" w:rsidRPr="00FE2F76" w:rsidRDefault="006718A3" w:rsidP="0007268C">
            <w:pPr>
              <w:rPr>
                <w:sz w:val="20"/>
                <w:szCs w:val="20"/>
              </w:rPr>
            </w:pPr>
            <w:r w:rsidRPr="00FE2F76">
              <w:rPr>
                <w:sz w:val="20"/>
                <w:szCs w:val="20"/>
              </w:rPr>
              <w:t>Thematic analysis.</w:t>
            </w:r>
          </w:p>
        </w:tc>
        <w:tc>
          <w:tcPr>
            <w:tcW w:w="3402" w:type="dxa"/>
            <w:tcBorders>
              <w:left w:val="nil"/>
              <w:right w:val="nil"/>
            </w:tcBorders>
          </w:tcPr>
          <w:p w14:paraId="42921D9C" w14:textId="4F166F9D" w:rsidR="006718A3" w:rsidRPr="00FE2F76" w:rsidRDefault="006718A3" w:rsidP="0007268C">
            <w:pPr>
              <w:rPr>
                <w:sz w:val="20"/>
                <w:szCs w:val="20"/>
              </w:rPr>
            </w:pPr>
            <w:r w:rsidRPr="00FE2F76">
              <w:rPr>
                <w:sz w:val="20"/>
                <w:szCs w:val="20"/>
              </w:rPr>
              <w:t>Texas youth aged 15-17 who tried to access contraception without parental involvement in the last year (n=28).</w:t>
            </w:r>
          </w:p>
        </w:tc>
      </w:tr>
      <w:tr w:rsidR="006718A3" w:rsidRPr="00FE2F76" w14:paraId="1269CA3F" w14:textId="77777777" w:rsidTr="00E913B1">
        <w:trPr>
          <w:trHeight w:val="300"/>
        </w:trPr>
        <w:tc>
          <w:tcPr>
            <w:tcW w:w="2128" w:type="dxa"/>
            <w:tcBorders>
              <w:right w:val="nil"/>
            </w:tcBorders>
          </w:tcPr>
          <w:p w14:paraId="24BFE091" w14:textId="4D00A19A" w:rsidR="006718A3" w:rsidRPr="00FE2F76" w:rsidRDefault="006718A3" w:rsidP="0007268C">
            <w:pPr>
              <w:rPr>
                <w:sz w:val="20"/>
                <w:szCs w:val="20"/>
              </w:rPr>
            </w:pPr>
            <w:r w:rsidRPr="00FE2F76">
              <w:rPr>
                <w:sz w:val="20"/>
                <w:szCs w:val="20"/>
              </w:rPr>
              <w:t>Perspectives on family planning services among adolescents at a Boston community health center</w:t>
            </w:r>
          </w:p>
        </w:tc>
        <w:tc>
          <w:tcPr>
            <w:tcW w:w="2445" w:type="dxa"/>
            <w:tcBorders>
              <w:left w:val="nil"/>
              <w:right w:val="nil"/>
            </w:tcBorders>
            <w:vAlign w:val="center"/>
          </w:tcPr>
          <w:p w14:paraId="5F21AA81" w14:textId="77777777" w:rsidR="006718A3" w:rsidRPr="00FE2F76" w:rsidRDefault="006718A3" w:rsidP="0007268C">
            <w:pPr>
              <w:rPr>
                <w:sz w:val="20"/>
                <w:szCs w:val="20"/>
              </w:rPr>
            </w:pPr>
            <w:r w:rsidRPr="00FE2F76">
              <w:rPr>
                <w:sz w:val="20"/>
                <w:szCs w:val="20"/>
              </w:rPr>
              <w:t>Johnson KM, Dodge LE, Hacker MR, Ricciotti HA. Perspectives on family planning services among adolescents at a Boston community health center. Journal of Pediatric and Adolescent Gynecology. 2015 Apr 1;28(2):84-90.</w:t>
            </w:r>
          </w:p>
          <w:p w14:paraId="2190F90D" w14:textId="77777777" w:rsidR="006718A3" w:rsidRPr="00FE2F76" w:rsidRDefault="006718A3" w:rsidP="0007268C">
            <w:pPr>
              <w:rPr>
                <w:sz w:val="20"/>
                <w:szCs w:val="20"/>
              </w:rPr>
            </w:pPr>
          </w:p>
          <w:p w14:paraId="49EEF471" w14:textId="77777777" w:rsidR="006718A3" w:rsidRPr="00FE2F76" w:rsidRDefault="006718A3" w:rsidP="0007268C">
            <w:pPr>
              <w:rPr>
                <w:sz w:val="20"/>
                <w:szCs w:val="20"/>
              </w:rPr>
            </w:pPr>
          </w:p>
          <w:p w14:paraId="6643B80A" w14:textId="77777777" w:rsidR="006718A3" w:rsidRPr="00FE2F76" w:rsidRDefault="006718A3" w:rsidP="0007268C">
            <w:pPr>
              <w:rPr>
                <w:sz w:val="20"/>
                <w:szCs w:val="20"/>
              </w:rPr>
            </w:pPr>
          </w:p>
          <w:p w14:paraId="22B6FED2" w14:textId="77777777" w:rsidR="006718A3" w:rsidRPr="00FE2F76" w:rsidRDefault="006718A3" w:rsidP="0007268C">
            <w:pPr>
              <w:rPr>
                <w:sz w:val="20"/>
                <w:szCs w:val="20"/>
              </w:rPr>
            </w:pPr>
          </w:p>
          <w:p w14:paraId="68941DCD" w14:textId="77777777" w:rsidR="006718A3" w:rsidRPr="00FE2F76" w:rsidRDefault="006718A3" w:rsidP="0007268C">
            <w:pPr>
              <w:rPr>
                <w:sz w:val="20"/>
                <w:szCs w:val="20"/>
              </w:rPr>
            </w:pPr>
          </w:p>
          <w:p w14:paraId="7016D8CA" w14:textId="1A5A842C" w:rsidR="006718A3" w:rsidRPr="00FE2F76" w:rsidRDefault="006718A3" w:rsidP="0007268C">
            <w:pPr>
              <w:rPr>
                <w:sz w:val="20"/>
                <w:szCs w:val="20"/>
              </w:rPr>
            </w:pPr>
          </w:p>
        </w:tc>
        <w:tc>
          <w:tcPr>
            <w:tcW w:w="814" w:type="dxa"/>
            <w:tcBorders>
              <w:left w:val="nil"/>
              <w:right w:val="nil"/>
            </w:tcBorders>
          </w:tcPr>
          <w:p w14:paraId="3787AD7A" w14:textId="7D2C0E3B" w:rsidR="006718A3" w:rsidRPr="00FE2F76" w:rsidRDefault="006718A3" w:rsidP="0007268C">
            <w:pPr>
              <w:rPr>
                <w:sz w:val="20"/>
                <w:szCs w:val="20"/>
              </w:rPr>
            </w:pPr>
            <w:r w:rsidRPr="00FE2F76">
              <w:rPr>
                <w:sz w:val="20"/>
                <w:szCs w:val="20"/>
              </w:rPr>
              <w:t>2015</w:t>
            </w:r>
          </w:p>
        </w:tc>
        <w:tc>
          <w:tcPr>
            <w:tcW w:w="1134" w:type="dxa"/>
            <w:tcBorders>
              <w:left w:val="nil"/>
              <w:right w:val="nil"/>
            </w:tcBorders>
          </w:tcPr>
          <w:p w14:paraId="6B16F0F7" w14:textId="7BFAC625" w:rsidR="006718A3" w:rsidRPr="00FE2F76" w:rsidRDefault="006718A3" w:rsidP="0007268C">
            <w:pPr>
              <w:rPr>
                <w:sz w:val="20"/>
                <w:szCs w:val="20"/>
              </w:rPr>
            </w:pPr>
            <w:r w:rsidRPr="00FE2F76">
              <w:rPr>
                <w:sz w:val="20"/>
                <w:szCs w:val="20"/>
              </w:rPr>
              <w:t xml:space="preserve">The United States of America (Massachusetts). </w:t>
            </w:r>
          </w:p>
        </w:tc>
        <w:tc>
          <w:tcPr>
            <w:tcW w:w="2410" w:type="dxa"/>
            <w:tcBorders>
              <w:left w:val="nil"/>
              <w:right w:val="nil"/>
            </w:tcBorders>
          </w:tcPr>
          <w:p w14:paraId="6A273727" w14:textId="5A984CD6" w:rsidR="006718A3" w:rsidRPr="00FE2F76" w:rsidRDefault="006718A3" w:rsidP="0007268C">
            <w:pPr>
              <w:rPr>
                <w:rFonts w:eastAsiaTheme="minorHAnsi"/>
                <w:i/>
                <w:iCs/>
                <w:sz w:val="20"/>
                <w:szCs w:val="20"/>
              </w:rPr>
            </w:pPr>
            <w:r w:rsidRPr="00FE2F76">
              <w:rPr>
                <w:rFonts w:eastAsiaTheme="minorHAnsi"/>
                <w:i/>
                <w:iCs/>
                <w:sz w:val="20"/>
                <w:szCs w:val="20"/>
              </w:rPr>
              <w:t>“To investigate adolescent perspectives on family planning services at a community-health center, with the intent to inform health center programs aimed at stemming the adolescent pregnancy rate, quality improvement.”</w:t>
            </w:r>
          </w:p>
        </w:tc>
        <w:tc>
          <w:tcPr>
            <w:tcW w:w="1275" w:type="dxa"/>
            <w:tcBorders>
              <w:left w:val="nil"/>
              <w:right w:val="nil"/>
            </w:tcBorders>
          </w:tcPr>
          <w:p w14:paraId="7D7BC3EE" w14:textId="6E1E790C" w:rsidR="006718A3" w:rsidRPr="00FE2F76" w:rsidRDefault="006718A3" w:rsidP="0007268C">
            <w:pPr>
              <w:rPr>
                <w:sz w:val="20"/>
                <w:szCs w:val="20"/>
              </w:rPr>
            </w:pPr>
            <w:r w:rsidRPr="00FE2F76">
              <w:rPr>
                <w:sz w:val="20"/>
                <w:szCs w:val="20"/>
              </w:rPr>
              <w:t>Mixed Methods</w:t>
            </w:r>
          </w:p>
        </w:tc>
        <w:tc>
          <w:tcPr>
            <w:tcW w:w="3402" w:type="dxa"/>
            <w:tcBorders>
              <w:left w:val="nil"/>
              <w:right w:val="nil"/>
            </w:tcBorders>
          </w:tcPr>
          <w:p w14:paraId="5A71B4AD" w14:textId="77777777" w:rsidR="006718A3" w:rsidRPr="00FE2F76" w:rsidRDefault="006718A3" w:rsidP="0007268C">
            <w:pPr>
              <w:rPr>
                <w:b/>
                <w:bCs/>
                <w:sz w:val="20"/>
                <w:szCs w:val="20"/>
              </w:rPr>
            </w:pPr>
            <w:r w:rsidRPr="00FE2F76">
              <w:rPr>
                <w:b/>
                <w:bCs/>
                <w:sz w:val="20"/>
                <w:szCs w:val="20"/>
              </w:rPr>
              <w:t>Data Collection:</w:t>
            </w:r>
          </w:p>
          <w:p w14:paraId="7E074E5C" w14:textId="628D0336" w:rsidR="006718A3" w:rsidRPr="00FE2F76" w:rsidRDefault="006718A3" w:rsidP="0007268C">
            <w:pPr>
              <w:rPr>
                <w:sz w:val="20"/>
                <w:szCs w:val="20"/>
              </w:rPr>
            </w:pPr>
            <w:r w:rsidRPr="00FE2F76">
              <w:rPr>
                <w:sz w:val="20"/>
                <w:szCs w:val="20"/>
              </w:rPr>
              <w:t>Semi-structured interviews and a survey.</w:t>
            </w:r>
          </w:p>
          <w:p w14:paraId="49AA1CEE" w14:textId="77777777" w:rsidR="006718A3" w:rsidRPr="00FE2F76" w:rsidRDefault="006718A3" w:rsidP="0007268C">
            <w:pPr>
              <w:rPr>
                <w:b/>
                <w:bCs/>
                <w:sz w:val="20"/>
                <w:szCs w:val="20"/>
              </w:rPr>
            </w:pPr>
            <w:r w:rsidRPr="00FE2F76">
              <w:rPr>
                <w:b/>
                <w:bCs/>
                <w:sz w:val="20"/>
                <w:szCs w:val="20"/>
              </w:rPr>
              <w:t>Data Analysis:</w:t>
            </w:r>
          </w:p>
          <w:p w14:paraId="10188FD4" w14:textId="3A63C388" w:rsidR="006718A3" w:rsidRPr="00FE2F76" w:rsidRDefault="006718A3" w:rsidP="0007268C">
            <w:pPr>
              <w:rPr>
                <w:sz w:val="20"/>
                <w:szCs w:val="20"/>
                <w:lang w:val="fr-CA"/>
              </w:rPr>
            </w:pPr>
            <w:r w:rsidRPr="00FE2F76">
              <w:rPr>
                <w:sz w:val="20"/>
                <w:szCs w:val="20"/>
                <w:lang w:val="fr-CA"/>
              </w:rPr>
              <w:t xml:space="preserve">Inductive qualitative analyses, descriptive </w:t>
            </w:r>
            <w:r w:rsidRPr="00FE2F76">
              <w:rPr>
                <w:sz w:val="20"/>
                <w:szCs w:val="20"/>
              </w:rPr>
              <w:t>statistics.</w:t>
            </w:r>
          </w:p>
        </w:tc>
        <w:tc>
          <w:tcPr>
            <w:tcW w:w="3402" w:type="dxa"/>
            <w:tcBorders>
              <w:left w:val="nil"/>
              <w:right w:val="nil"/>
            </w:tcBorders>
          </w:tcPr>
          <w:p w14:paraId="4EBFC0EC" w14:textId="2D9B469C" w:rsidR="006718A3" w:rsidRPr="00FE2F76" w:rsidRDefault="006718A3" w:rsidP="0007268C">
            <w:pPr>
              <w:rPr>
                <w:sz w:val="20"/>
                <w:szCs w:val="20"/>
              </w:rPr>
            </w:pPr>
            <w:r w:rsidRPr="00FE2F76">
              <w:rPr>
                <w:sz w:val="20"/>
                <w:szCs w:val="20"/>
              </w:rPr>
              <w:t>Adolescent females aged 16-20 who used services at a health center in Boston (n=20).</w:t>
            </w:r>
          </w:p>
          <w:p w14:paraId="19526FFD" w14:textId="77777777" w:rsidR="006718A3" w:rsidRPr="00FE2F76" w:rsidRDefault="006718A3" w:rsidP="0007268C">
            <w:pPr>
              <w:rPr>
                <w:sz w:val="20"/>
                <w:szCs w:val="20"/>
              </w:rPr>
            </w:pPr>
          </w:p>
        </w:tc>
      </w:tr>
      <w:tr w:rsidR="006718A3" w:rsidRPr="00FE2F76" w14:paraId="6C7F3F03" w14:textId="77777777" w:rsidTr="00E913B1">
        <w:trPr>
          <w:trHeight w:val="300"/>
        </w:trPr>
        <w:tc>
          <w:tcPr>
            <w:tcW w:w="2128" w:type="dxa"/>
            <w:tcBorders>
              <w:right w:val="nil"/>
            </w:tcBorders>
          </w:tcPr>
          <w:p w14:paraId="175DDE01" w14:textId="0A74A125" w:rsidR="006718A3" w:rsidRPr="00FE2F76" w:rsidRDefault="006718A3" w:rsidP="0007268C">
            <w:pPr>
              <w:rPr>
                <w:sz w:val="20"/>
                <w:szCs w:val="20"/>
              </w:rPr>
            </w:pPr>
            <w:r w:rsidRPr="00FE2F76">
              <w:rPr>
                <w:sz w:val="20"/>
                <w:szCs w:val="20"/>
              </w:rPr>
              <w:t>Primary care physicians' concerns may affect adolescents' access to intrauterine contraception</w:t>
            </w:r>
          </w:p>
        </w:tc>
        <w:tc>
          <w:tcPr>
            <w:tcW w:w="2445" w:type="dxa"/>
            <w:tcBorders>
              <w:left w:val="nil"/>
              <w:right w:val="nil"/>
            </w:tcBorders>
            <w:vAlign w:val="center"/>
          </w:tcPr>
          <w:p w14:paraId="071A78E0" w14:textId="46ABAE43" w:rsidR="006718A3" w:rsidRPr="00FE2F76" w:rsidRDefault="006718A3" w:rsidP="0007268C">
            <w:pPr>
              <w:rPr>
                <w:sz w:val="20"/>
                <w:szCs w:val="20"/>
              </w:rPr>
            </w:pPr>
            <w:r w:rsidRPr="00FE2F76">
              <w:rPr>
                <w:sz w:val="20"/>
                <w:szCs w:val="20"/>
              </w:rPr>
              <w:t>Rubin SE, Campos G, Markens S. Primary care physicians’ concerns may affect adolescents’ access to intrauterine contraception. Journal of primary care &amp; community health. 2013 Jul;4(3):216-9.</w:t>
            </w:r>
          </w:p>
        </w:tc>
        <w:tc>
          <w:tcPr>
            <w:tcW w:w="814" w:type="dxa"/>
            <w:tcBorders>
              <w:left w:val="nil"/>
              <w:right w:val="nil"/>
            </w:tcBorders>
          </w:tcPr>
          <w:p w14:paraId="1D9BD8CF" w14:textId="1BDC0FC1" w:rsidR="006718A3" w:rsidRPr="00FE2F76" w:rsidRDefault="006718A3" w:rsidP="0007268C">
            <w:pPr>
              <w:rPr>
                <w:sz w:val="20"/>
                <w:szCs w:val="20"/>
              </w:rPr>
            </w:pPr>
            <w:r w:rsidRPr="00FE2F76">
              <w:rPr>
                <w:sz w:val="20"/>
                <w:szCs w:val="20"/>
              </w:rPr>
              <w:t>2013</w:t>
            </w:r>
          </w:p>
        </w:tc>
        <w:tc>
          <w:tcPr>
            <w:tcW w:w="1134" w:type="dxa"/>
            <w:tcBorders>
              <w:left w:val="nil"/>
              <w:right w:val="nil"/>
            </w:tcBorders>
          </w:tcPr>
          <w:p w14:paraId="7ED92FD9" w14:textId="1CA9DF87" w:rsidR="006718A3" w:rsidRPr="00FE2F76" w:rsidRDefault="006718A3" w:rsidP="0007268C">
            <w:pPr>
              <w:rPr>
                <w:sz w:val="20"/>
                <w:szCs w:val="20"/>
              </w:rPr>
            </w:pPr>
            <w:r w:rsidRPr="00FE2F76">
              <w:rPr>
                <w:sz w:val="20"/>
                <w:szCs w:val="20"/>
              </w:rPr>
              <w:t>The United States of America (New York).</w:t>
            </w:r>
          </w:p>
        </w:tc>
        <w:tc>
          <w:tcPr>
            <w:tcW w:w="2410" w:type="dxa"/>
            <w:tcBorders>
              <w:left w:val="nil"/>
              <w:right w:val="nil"/>
            </w:tcBorders>
          </w:tcPr>
          <w:p w14:paraId="05A0A5A2" w14:textId="57367206" w:rsidR="006718A3" w:rsidRPr="00FE2F76" w:rsidRDefault="006718A3" w:rsidP="0007268C">
            <w:pPr>
              <w:rPr>
                <w:rFonts w:eastAsiaTheme="minorHAnsi"/>
                <w:i/>
                <w:iCs/>
                <w:sz w:val="20"/>
                <w:szCs w:val="20"/>
              </w:rPr>
            </w:pPr>
            <w:r w:rsidRPr="00FE2F76">
              <w:rPr>
                <w:rFonts w:eastAsiaTheme="minorHAnsi"/>
                <w:i/>
                <w:iCs/>
                <w:sz w:val="20"/>
                <w:szCs w:val="20"/>
              </w:rPr>
              <w:t>“Explored primary care physicians’ (PCPs) approaches to contraception</w:t>
            </w:r>
            <w:r w:rsidRPr="00FE2F76">
              <w:rPr>
                <w:rFonts w:eastAsiaTheme="minorHAnsi"/>
                <w:i/>
                <w:iCs/>
                <w:sz w:val="20"/>
                <w:szCs w:val="20"/>
              </w:rPr>
              <w:br/>
              <w:t>counseling with adolescents, focusing on their views about who would be appropriate IUD candidates.”</w:t>
            </w:r>
          </w:p>
          <w:p w14:paraId="6D0D8FF1" w14:textId="7A4EAFC2" w:rsidR="006718A3" w:rsidRPr="00FE2F76" w:rsidRDefault="006718A3" w:rsidP="0007268C">
            <w:pPr>
              <w:rPr>
                <w:rFonts w:eastAsiaTheme="minorHAnsi"/>
                <w:i/>
                <w:iCs/>
                <w:sz w:val="20"/>
                <w:szCs w:val="20"/>
              </w:rPr>
            </w:pPr>
          </w:p>
        </w:tc>
        <w:tc>
          <w:tcPr>
            <w:tcW w:w="1275" w:type="dxa"/>
            <w:tcBorders>
              <w:left w:val="nil"/>
              <w:right w:val="nil"/>
            </w:tcBorders>
          </w:tcPr>
          <w:p w14:paraId="3C57F0FC" w14:textId="2840CE6D" w:rsidR="006718A3" w:rsidRPr="00FE2F76" w:rsidRDefault="006718A3" w:rsidP="0007268C">
            <w:pPr>
              <w:rPr>
                <w:sz w:val="20"/>
                <w:szCs w:val="20"/>
              </w:rPr>
            </w:pPr>
            <w:r w:rsidRPr="00FE2F76">
              <w:rPr>
                <w:sz w:val="20"/>
                <w:szCs w:val="20"/>
              </w:rPr>
              <w:t>Qualitative</w:t>
            </w:r>
          </w:p>
        </w:tc>
        <w:tc>
          <w:tcPr>
            <w:tcW w:w="3402" w:type="dxa"/>
            <w:tcBorders>
              <w:left w:val="nil"/>
              <w:right w:val="nil"/>
            </w:tcBorders>
          </w:tcPr>
          <w:p w14:paraId="5C476AA8" w14:textId="77777777" w:rsidR="006718A3" w:rsidRPr="00FE2F76" w:rsidRDefault="006718A3" w:rsidP="0007268C">
            <w:pPr>
              <w:rPr>
                <w:b/>
                <w:bCs/>
                <w:sz w:val="20"/>
                <w:szCs w:val="20"/>
              </w:rPr>
            </w:pPr>
            <w:r w:rsidRPr="00FE2F76">
              <w:rPr>
                <w:b/>
                <w:bCs/>
                <w:sz w:val="20"/>
                <w:szCs w:val="20"/>
              </w:rPr>
              <w:t>Data Collection:</w:t>
            </w:r>
          </w:p>
          <w:p w14:paraId="552783B2" w14:textId="6F543A60" w:rsidR="006718A3" w:rsidRPr="00FE2F76" w:rsidRDefault="006718A3" w:rsidP="0007268C">
            <w:pPr>
              <w:rPr>
                <w:b/>
                <w:bCs/>
                <w:sz w:val="20"/>
                <w:szCs w:val="20"/>
              </w:rPr>
            </w:pPr>
            <w:r w:rsidRPr="00FE2F76">
              <w:rPr>
                <w:sz w:val="20"/>
                <w:szCs w:val="20"/>
              </w:rPr>
              <w:t>In-depth interviews.</w:t>
            </w:r>
          </w:p>
          <w:p w14:paraId="7C681ABF" w14:textId="77777777" w:rsidR="006718A3" w:rsidRPr="00FE2F76" w:rsidRDefault="006718A3" w:rsidP="0007268C">
            <w:pPr>
              <w:rPr>
                <w:b/>
                <w:bCs/>
                <w:sz w:val="20"/>
                <w:szCs w:val="20"/>
              </w:rPr>
            </w:pPr>
            <w:r w:rsidRPr="00FE2F76">
              <w:rPr>
                <w:b/>
                <w:bCs/>
                <w:sz w:val="20"/>
                <w:szCs w:val="20"/>
              </w:rPr>
              <w:t xml:space="preserve">Data Analysis: </w:t>
            </w:r>
          </w:p>
          <w:p w14:paraId="14C4C4B2" w14:textId="1C7B3D12" w:rsidR="006718A3" w:rsidRPr="00FE2F76" w:rsidRDefault="006718A3" w:rsidP="0007268C">
            <w:pPr>
              <w:rPr>
                <w:sz w:val="20"/>
                <w:szCs w:val="20"/>
              </w:rPr>
            </w:pPr>
            <w:r w:rsidRPr="00FE2F76">
              <w:rPr>
                <w:sz w:val="20"/>
                <w:szCs w:val="20"/>
              </w:rPr>
              <w:t xml:space="preserve">Thematic analysis grouped outcomes into behaviours of counseling and inserting. </w:t>
            </w:r>
            <w:r w:rsidR="00E913B1" w:rsidRPr="00FE2F76">
              <w:rPr>
                <w:sz w:val="20"/>
                <w:szCs w:val="20"/>
              </w:rPr>
              <w:t>A</w:t>
            </w:r>
            <w:r w:rsidRPr="00FE2F76">
              <w:rPr>
                <w:sz w:val="20"/>
                <w:szCs w:val="20"/>
              </w:rPr>
              <w:t xml:space="preserve"> conceptual model was developed.</w:t>
            </w:r>
          </w:p>
        </w:tc>
        <w:tc>
          <w:tcPr>
            <w:tcW w:w="3402" w:type="dxa"/>
            <w:tcBorders>
              <w:left w:val="nil"/>
              <w:right w:val="nil"/>
            </w:tcBorders>
          </w:tcPr>
          <w:p w14:paraId="5BBAAFA3" w14:textId="5447623A" w:rsidR="006718A3" w:rsidRPr="00FE2F76" w:rsidRDefault="006718A3" w:rsidP="0007268C">
            <w:pPr>
              <w:rPr>
                <w:sz w:val="20"/>
                <w:szCs w:val="20"/>
              </w:rPr>
            </w:pPr>
            <w:r w:rsidRPr="00FE2F76">
              <w:rPr>
                <w:sz w:val="20"/>
                <w:szCs w:val="20"/>
              </w:rPr>
              <w:t>Healthcare practitioners (family physicians, pediatricians, and obstetrician gynecologists) who care for female youth a minimum of 30% of the time at an outpatient clinic, practice at a 1 of 2 large medical centres, and in an area with high adolescent pregnancy rates (n=28).</w:t>
            </w:r>
          </w:p>
        </w:tc>
      </w:tr>
      <w:tr w:rsidR="006718A3" w:rsidRPr="00FE2F76" w14:paraId="3B1A843E" w14:textId="77777777" w:rsidTr="00E913B1">
        <w:trPr>
          <w:trHeight w:val="300"/>
        </w:trPr>
        <w:tc>
          <w:tcPr>
            <w:tcW w:w="2128" w:type="dxa"/>
            <w:tcBorders>
              <w:right w:val="nil"/>
            </w:tcBorders>
          </w:tcPr>
          <w:p w14:paraId="2AF65F82" w14:textId="5ABA358B" w:rsidR="006718A3" w:rsidRPr="00FE2F76" w:rsidRDefault="006718A3" w:rsidP="0007268C">
            <w:pPr>
              <w:rPr>
                <w:sz w:val="20"/>
                <w:szCs w:val="20"/>
              </w:rPr>
            </w:pPr>
            <w:r w:rsidRPr="00FE2F76">
              <w:rPr>
                <w:sz w:val="20"/>
                <w:szCs w:val="20"/>
              </w:rPr>
              <w:t>Racial and Ethnic Discrimination, Medical Mistrust, and Satisfaction with Birth Control Services among Young Adult Latinas</w:t>
            </w:r>
          </w:p>
        </w:tc>
        <w:tc>
          <w:tcPr>
            <w:tcW w:w="2445" w:type="dxa"/>
            <w:tcBorders>
              <w:left w:val="nil"/>
              <w:right w:val="nil"/>
            </w:tcBorders>
            <w:vAlign w:val="center"/>
          </w:tcPr>
          <w:p w14:paraId="0C4C46B8" w14:textId="77777777" w:rsidR="006718A3" w:rsidRPr="00FE2F76" w:rsidRDefault="006718A3" w:rsidP="0007268C">
            <w:pPr>
              <w:rPr>
                <w:sz w:val="20"/>
                <w:szCs w:val="20"/>
              </w:rPr>
            </w:pPr>
            <w:r w:rsidRPr="00FE2F76">
              <w:rPr>
                <w:sz w:val="20"/>
                <w:szCs w:val="20"/>
              </w:rPr>
              <w:t>Oakley LP, Harvey SM, López-Cevallos DF. Racial and ethnic discrimination, medical mistrust, and satisfaction with birth control services among young adult Latinas. Women's Health Issues. 2018 Jul 1;28(4):313-20.</w:t>
            </w:r>
          </w:p>
          <w:p w14:paraId="23EC0842" w14:textId="77777777" w:rsidR="006718A3" w:rsidRPr="00FE2F76" w:rsidRDefault="006718A3" w:rsidP="0007268C">
            <w:pPr>
              <w:rPr>
                <w:sz w:val="20"/>
                <w:szCs w:val="20"/>
              </w:rPr>
            </w:pPr>
          </w:p>
          <w:p w14:paraId="3CA6836A" w14:textId="77777777" w:rsidR="006718A3" w:rsidRPr="00FE2F76" w:rsidRDefault="006718A3" w:rsidP="0007268C">
            <w:pPr>
              <w:rPr>
                <w:sz w:val="20"/>
                <w:szCs w:val="20"/>
              </w:rPr>
            </w:pPr>
          </w:p>
          <w:p w14:paraId="022E5749" w14:textId="77777777" w:rsidR="006718A3" w:rsidRPr="00FE2F76" w:rsidRDefault="006718A3" w:rsidP="0007268C">
            <w:pPr>
              <w:rPr>
                <w:sz w:val="20"/>
                <w:szCs w:val="20"/>
              </w:rPr>
            </w:pPr>
          </w:p>
          <w:p w14:paraId="49CF575D" w14:textId="77777777" w:rsidR="006718A3" w:rsidRPr="00FE2F76" w:rsidRDefault="006718A3" w:rsidP="0007268C">
            <w:pPr>
              <w:rPr>
                <w:sz w:val="20"/>
                <w:szCs w:val="20"/>
              </w:rPr>
            </w:pPr>
          </w:p>
          <w:p w14:paraId="48BADA9D" w14:textId="59EE240F" w:rsidR="006718A3" w:rsidRPr="00FE2F76" w:rsidRDefault="006718A3" w:rsidP="0007268C">
            <w:pPr>
              <w:rPr>
                <w:sz w:val="20"/>
                <w:szCs w:val="20"/>
              </w:rPr>
            </w:pPr>
          </w:p>
        </w:tc>
        <w:tc>
          <w:tcPr>
            <w:tcW w:w="814" w:type="dxa"/>
            <w:tcBorders>
              <w:left w:val="nil"/>
              <w:right w:val="nil"/>
            </w:tcBorders>
          </w:tcPr>
          <w:p w14:paraId="43619173" w14:textId="34FECF9D" w:rsidR="006718A3" w:rsidRPr="00FE2F76" w:rsidRDefault="006718A3" w:rsidP="0007268C">
            <w:pPr>
              <w:rPr>
                <w:sz w:val="20"/>
                <w:szCs w:val="20"/>
              </w:rPr>
            </w:pPr>
            <w:r w:rsidRPr="00FE2F76">
              <w:rPr>
                <w:sz w:val="20"/>
                <w:szCs w:val="20"/>
              </w:rPr>
              <w:lastRenderedPageBreak/>
              <w:t>2018</w:t>
            </w:r>
          </w:p>
        </w:tc>
        <w:tc>
          <w:tcPr>
            <w:tcW w:w="1134" w:type="dxa"/>
            <w:tcBorders>
              <w:left w:val="nil"/>
              <w:right w:val="nil"/>
            </w:tcBorders>
          </w:tcPr>
          <w:p w14:paraId="1115CF82" w14:textId="7EC1D6F1" w:rsidR="006718A3" w:rsidRPr="00FE2F76" w:rsidRDefault="006718A3" w:rsidP="0007268C">
            <w:pPr>
              <w:rPr>
                <w:sz w:val="20"/>
                <w:szCs w:val="20"/>
              </w:rPr>
            </w:pPr>
            <w:r w:rsidRPr="00FE2F76">
              <w:rPr>
                <w:sz w:val="20"/>
                <w:szCs w:val="20"/>
              </w:rPr>
              <w:t>The United States of America (Oregon).</w:t>
            </w:r>
          </w:p>
        </w:tc>
        <w:tc>
          <w:tcPr>
            <w:tcW w:w="2410" w:type="dxa"/>
            <w:tcBorders>
              <w:left w:val="nil"/>
              <w:right w:val="nil"/>
            </w:tcBorders>
          </w:tcPr>
          <w:p w14:paraId="220BA6DC" w14:textId="4FCD4AAF" w:rsidR="006718A3" w:rsidRPr="00FE2F76" w:rsidRDefault="006718A3" w:rsidP="0007268C">
            <w:pPr>
              <w:rPr>
                <w:rFonts w:eastAsiaTheme="minorHAnsi"/>
                <w:i/>
                <w:iCs/>
                <w:sz w:val="20"/>
                <w:szCs w:val="20"/>
              </w:rPr>
            </w:pPr>
            <w:r w:rsidRPr="00FE2F76">
              <w:rPr>
                <w:rFonts w:eastAsiaTheme="minorHAnsi"/>
                <w:i/>
                <w:iCs/>
                <w:sz w:val="20"/>
                <w:szCs w:val="20"/>
              </w:rPr>
              <w:t>“Provide a better understanding of the social and structural factors that contribute to satisfaction with contraceptive services among Latinas living in rural areas.”</w:t>
            </w:r>
          </w:p>
          <w:p w14:paraId="0CC662D4" w14:textId="483730E0" w:rsidR="006718A3" w:rsidRPr="00FE2F76" w:rsidRDefault="006718A3" w:rsidP="0007268C">
            <w:pPr>
              <w:rPr>
                <w:rFonts w:eastAsiaTheme="minorHAnsi"/>
                <w:i/>
                <w:iCs/>
                <w:sz w:val="20"/>
                <w:szCs w:val="20"/>
              </w:rPr>
            </w:pPr>
          </w:p>
        </w:tc>
        <w:tc>
          <w:tcPr>
            <w:tcW w:w="1275" w:type="dxa"/>
            <w:tcBorders>
              <w:left w:val="nil"/>
              <w:right w:val="nil"/>
            </w:tcBorders>
          </w:tcPr>
          <w:p w14:paraId="31CA2620" w14:textId="0A49438A" w:rsidR="006718A3" w:rsidRPr="00FE2F76" w:rsidRDefault="006718A3" w:rsidP="0007268C">
            <w:pPr>
              <w:rPr>
                <w:sz w:val="20"/>
                <w:szCs w:val="20"/>
              </w:rPr>
            </w:pPr>
            <w:r w:rsidRPr="00FE2F76">
              <w:rPr>
                <w:sz w:val="20"/>
                <w:szCs w:val="20"/>
              </w:rPr>
              <w:t>Quantitative</w:t>
            </w:r>
          </w:p>
        </w:tc>
        <w:tc>
          <w:tcPr>
            <w:tcW w:w="3402" w:type="dxa"/>
            <w:tcBorders>
              <w:left w:val="nil"/>
              <w:right w:val="nil"/>
            </w:tcBorders>
          </w:tcPr>
          <w:p w14:paraId="4EC1D25C" w14:textId="77777777" w:rsidR="006718A3" w:rsidRPr="00FE2F76" w:rsidRDefault="006718A3" w:rsidP="0007268C">
            <w:pPr>
              <w:rPr>
                <w:b/>
                <w:bCs/>
                <w:sz w:val="20"/>
                <w:szCs w:val="20"/>
              </w:rPr>
            </w:pPr>
            <w:r w:rsidRPr="00FE2F76">
              <w:rPr>
                <w:b/>
                <w:bCs/>
                <w:sz w:val="20"/>
                <w:szCs w:val="20"/>
              </w:rPr>
              <w:t>Data Collection:</w:t>
            </w:r>
          </w:p>
          <w:p w14:paraId="034DBF1A" w14:textId="1B73B648" w:rsidR="006718A3" w:rsidRPr="00FE2F76" w:rsidRDefault="006718A3" w:rsidP="0007268C">
            <w:pPr>
              <w:rPr>
                <w:sz w:val="20"/>
                <w:szCs w:val="20"/>
              </w:rPr>
            </w:pPr>
            <w:r w:rsidRPr="00FE2F76">
              <w:rPr>
                <w:sz w:val="20"/>
                <w:szCs w:val="20"/>
              </w:rPr>
              <w:t>Computer assisted interview.</w:t>
            </w:r>
          </w:p>
          <w:p w14:paraId="34090C4F" w14:textId="77777777" w:rsidR="006718A3" w:rsidRPr="00FE2F76" w:rsidRDefault="006718A3" w:rsidP="0007268C">
            <w:pPr>
              <w:rPr>
                <w:b/>
                <w:bCs/>
                <w:sz w:val="20"/>
                <w:szCs w:val="20"/>
              </w:rPr>
            </w:pPr>
            <w:r w:rsidRPr="00FE2F76">
              <w:rPr>
                <w:b/>
                <w:bCs/>
                <w:sz w:val="20"/>
                <w:szCs w:val="20"/>
              </w:rPr>
              <w:t xml:space="preserve">Data Analysis: </w:t>
            </w:r>
          </w:p>
          <w:p w14:paraId="4A71A13A" w14:textId="75C0A7CE" w:rsidR="006718A3" w:rsidRPr="00FE2F76" w:rsidRDefault="006718A3" w:rsidP="0007268C">
            <w:pPr>
              <w:rPr>
                <w:sz w:val="20"/>
                <w:szCs w:val="20"/>
              </w:rPr>
            </w:pPr>
            <w:r w:rsidRPr="00FE2F76">
              <w:rPr>
                <w:sz w:val="20"/>
                <w:szCs w:val="20"/>
              </w:rPr>
              <w:t>Descriptive statistics, bivariate associations (correlation), three-</w:t>
            </w:r>
          </w:p>
          <w:p w14:paraId="33255B90" w14:textId="590F4855" w:rsidR="006718A3" w:rsidRPr="00FE2F76" w:rsidRDefault="006718A3" w:rsidP="0007268C">
            <w:pPr>
              <w:rPr>
                <w:sz w:val="20"/>
                <w:szCs w:val="20"/>
              </w:rPr>
            </w:pPr>
            <w:r w:rsidRPr="00FE2F76">
              <w:rPr>
                <w:sz w:val="20"/>
                <w:szCs w:val="20"/>
              </w:rPr>
              <w:t xml:space="preserve">step hierarchical, multivariable logistic regression models. </w:t>
            </w:r>
          </w:p>
        </w:tc>
        <w:tc>
          <w:tcPr>
            <w:tcW w:w="3402" w:type="dxa"/>
            <w:tcBorders>
              <w:left w:val="nil"/>
              <w:right w:val="nil"/>
            </w:tcBorders>
          </w:tcPr>
          <w:p w14:paraId="3B367728" w14:textId="0B31370D" w:rsidR="006718A3" w:rsidRPr="00FE2F76" w:rsidRDefault="006718A3" w:rsidP="0007268C">
            <w:pPr>
              <w:rPr>
                <w:sz w:val="20"/>
                <w:szCs w:val="20"/>
              </w:rPr>
            </w:pPr>
            <w:r w:rsidRPr="00FE2F76">
              <w:rPr>
                <w:sz w:val="20"/>
                <w:szCs w:val="20"/>
              </w:rPr>
              <w:t xml:space="preserve">Latina women aged 18-25 in four rural counties who have ever seen a healthcare practitioner for contraception. </w:t>
            </w:r>
          </w:p>
        </w:tc>
      </w:tr>
      <w:tr w:rsidR="006718A3" w:rsidRPr="00FE2F76" w14:paraId="6B5DDF19" w14:textId="77777777" w:rsidTr="00E913B1">
        <w:trPr>
          <w:trHeight w:val="300"/>
        </w:trPr>
        <w:tc>
          <w:tcPr>
            <w:tcW w:w="2128" w:type="dxa"/>
            <w:tcBorders>
              <w:right w:val="nil"/>
            </w:tcBorders>
          </w:tcPr>
          <w:p w14:paraId="0012222A" w14:textId="0189AFF7" w:rsidR="006718A3" w:rsidRPr="00FE2F76" w:rsidRDefault="006718A3" w:rsidP="0007268C">
            <w:pPr>
              <w:rPr>
                <w:sz w:val="20"/>
                <w:szCs w:val="20"/>
              </w:rPr>
            </w:pPr>
            <w:r w:rsidRPr="00FE2F76">
              <w:rPr>
                <w:sz w:val="20"/>
                <w:szCs w:val="20"/>
              </w:rPr>
              <w:t>Seeking the female (internal) condom in retail pharmacies: Experiences of adolescent mystery callers</w:t>
            </w:r>
          </w:p>
        </w:tc>
        <w:tc>
          <w:tcPr>
            <w:tcW w:w="2445" w:type="dxa"/>
            <w:tcBorders>
              <w:left w:val="nil"/>
              <w:right w:val="nil"/>
            </w:tcBorders>
            <w:vAlign w:val="center"/>
          </w:tcPr>
          <w:p w14:paraId="5E5A38AF" w14:textId="77777777" w:rsidR="006718A3" w:rsidRPr="00FE2F76" w:rsidRDefault="006718A3" w:rsidP="0007268C">
            <w:pPr>
              <w:rPr>
                <w:sz w:val="20"/>
                <w:szCs w:val="20"/>
              </w:rPr>
            </w:pPr>
            <w:r w:rsidRPr="00FE2F76">
              <w:rPr>
                <w:sz w:val="20"/>
                <w:szCs w:val="20"/>
              </w:rPr>
              <w:t>Hsu R, Tavrow P, Uysal J, Alterman AE. Seeking the female (internal) condom in retail pharmacies: Experiences of adolescent mystery callers. Contraception. 2020 Feb 1;101(2):117-21.</w:t>
            </w:r>
          </w:p>
          <w:p w14:paraId="3DC46DE1" w14:textId="77777777" w:rsidR="006718A3" w:rsidRPr="00FE2F76" w:rsidRDefault="006718A3" w:rsidP="0007268C">
            <w:pPr>
              <w:rPr>
                <w:sz w:val="20"/>
                <w:szCs w:val="20"/>
              </w:rPr>
            </w:pPr>
          </w:p>
          <w:p w14:paraId="38E1FCFC" w14:textId="77777777" w:rsidR="006718A3" w:rsidRPr="00FE2F76" w:rsidRDefault="006718A3" w:rsidP="0007268C">
            <w:pPr>
              <w:rPr>
                <w:sz w:val="20"/>
                <w:szCs w:val="20"/>
              </w:rPr>
            </w:pPr>
          </w:p>
          <w:p w14:paraId="0386F54E" w14:textId="77777777" w:rsidR="006718A3" w:rsidRPr="00FE2F76" w:rsidRDefault="006718A3" w:rsidP="0007268C">
            <w:pPr>
              <w:rPr>
                <w:sz w:val="20"/>
                <w:szCs w:val="20"/>
              </w:rPr>
            </w:pPr>
          </w:p>
          <w:p w14:paraId="52B567F1" w14:textId="1610199F" w:rsidR="006718A3" w:rsidRPr="00FE2F76" w:rsidRDefault="006718A3" w:rsidP="0007268C">
            <w:pPr>
              <w:rPr>
                <w:sz w:val="20"/>
                <w:szCs w:val="20"/>
              </w:rPr>
            </w:pPr>
          </w:p>
        </w:tc>
        <w:tc>
          <w:tcPr>
            <w:tcW w:w="814" w:type="dxa"/>
            <w:tcBorders>
              <w:left w:val="nil"/>
              <w:right w:val="nil"/>
            </w:tcBorders>
          </w:tcPr>
          <w:p w14:paraId="14617BB8" w14:textId="08B34A45" w:rsidR="006718A3" w:rsidRPr="00FE2F76" w:rsidRDefault="006718A3" w:rsidP="0007268C">
            <w:pPr>
              <w:rPr>
                <w:sz w:val="20"/>
                <w:szCs w:val="20"/>
              </w:rPr>
            </w:pPr>
            <w:r w:rsidRPr="00FE2F76">
              <w:rPr>
                <w:sz w:val="20"/>
                <w:szCs w:val="20"/>
              </w:rPr>
              <w:t>2020</w:t>
            </w:r>
          </w:p>
        </w:tc>
        <w:tc>
          <w:tcPr>
            <w:tcW w:w="1134" w:type="dxa"/>
            <w:tcBorders>
              <w:left w:val="nil"/>
              <w:right w:val="nil"/>
            </w:tcBorders>
          </w:tcPr>
          <w:p w14:paraId="3361BA05" w14:textId="77777777" w:rsidR="006718A3" w:rsidRPr="00FE2F76" w:rsidRDefault="006718A3" w:rsidP="0007268C">
            <w:pPr>
              <w:rPr>
                <w:sz w:val="20"/>
                <w:szCs w:val="20"/>
              </w:rPr>
            </w:pPr>
            <w:r w:rsidRPr="00FE2F76">
              <w:rPr>
                <w:sz w:val="20"/>
                <w:szCs w:val="20"/>
              </w:rPr>
              <w:t>The United States of America (</w:t>
            </w:r>
          </w:p>
          <w:p w14:paraId="001E711A" w14:textId="02ECC085" w:rsidR="006718A3" w:rsidRPr="00FE2F76" w:rsidRDefault="006718A3" w:rsidP="0007268C">
            <w:pPr>
              <w:rPr>
                <w:sz w:val="20"/>
                <w:szCs w:val="20"/>
              </w:rPr>
            </w:pPr>
            <w:r w:rsidRPr="00FE2F76">
              <w:rPr>
                <w:sz w:val="20"/>
                <w:szCs w:val="20"/>
              </w:rPr>
              <w:t>Arizona, California, New Mexico and Utah).</w:t>
            </w:r>
          </w:p>
          <w:p w14:paraId="7AD409EC" w14:textId="2F8F9C08" w:rsidR="006718A3" w:rsidRPr="00FE2F76" w:rsidRDefault="006718A3" w:rsidP="0007268C">
            <w:pPr>
              <w:rPr>
                <w:sz w:val="20"/>
                <w:szCs w:val="20"/>
              </w:rPr>
            </w:pPr>
          </w:p>
        </w:tc>
        <w:tc>
          <w:tcPr>
            <w:tcW w:w="2410" w:type="dxa"/>
            <w:tcBorders>
              <w:left w:val="nil"/>
              <w:right w:val="nil"/>
            </w:tcBorders>
          </w:tcPr>
          <w:p w14:paraId="1C3E5EF7" w14:textId="5E2DF262" w:rsidR="006718A3" w:rsidRPr="00FE2F76" w:rsidRDefault="006718A3" w:rsidP="0007268C">
            <w:pPr>
              <w:rPr>
                <w:rFonts w:eastAsiaTheme="minorHAnsi"/>
                <w:i/>
                <w:iCs/>
                <w:sz w:val="20"/>
                <w:szCs w:val="20"/>
              </w:rPr>
            </w:pPr>
            <w:r w:rsidRPr="00FE2F76">
              <w:rPr>
                <w:rFonts w:eastAsiaTheme="minorHAnsi"/>
                <w:i/>
                <w:iCs/>
                <w:sz w:val="20"/>
                <w:szCs w:val="20"/>
              </w:rPr>
              <w:t>“To describe barriers that adolescent mystery callers encountered when trying to access female condoms in U.S. pharmacies.”</w:t>
            </w:r>
          </w:p>
          <w:p w14:paraId="338D98E6" w14:textId="77777777" w:rsidR="006718A3" w:rsidRPr="00FE2F76" w:rsidRDefault="006718A3" w:rsidP="0007268C">
            <w:pPr>
              <w:rPr>
                <w:rFonts w:eastAsiaTheme="minorHAnsi"/>
                <w:i/>
                <w:iCs/>
                <w:sz w:val="20"/>
                <w:szCs w:val="20"/>
              </w:rPr>
            </w:pPr>
          </w:p>
        </w:tc>
        <w:tc>
          <w:tcPr>
            <w:tcW w:w="1275" w:type="dxa"/>
            <w:tcBorders>
              <w:left w:val="nil"/>
              <w:right w:val="nil"/>
            </w:tcBorders>
          </w:tcPr>
          <w:p w14:paraId="5A2F7443" w14:textId="04A1D994" w:rsidR="006718A3" w:rsidRPr="00FE2F76" w:rsidRDefault="006718A3" w:rsidP="0007268C">
            <w:pPr>
              <w:rPr>
                <w:sz w:val="20"/>
                <w:szCs w:val="20"/>
              </w:rPr>
            </w:pPr>
            <w:r w:rsidRPr="00FE2F76">
              <w:rPr>
                <w:sz w:val="20"/>
                <w:szCs w:val="20"/>
              </w:rPr>
              <w:t>Mixed-Methods</w:t>
            </w:r>
          </w:p>
        </w:tc>
        <w:tc>
          <w:tcPr>
            <w:tcW w:w="3402" w:type="dxa"/>
            <w:tcBorders>
              <w:left w:val="nil"/>
              <w:right w:val="nil"/>
            </w:tcBorders>
          </w:tcPr>
          <w:p w14:paraId="6E57232F" w14:textId="77777777" w:rsidR="006718A3" w:rsidRPr="00FE2F76" w:rsidRDefault="006718A3" w:rsidP="0007268C">
            <w:pPr>
              <w:rPr>
                <w:b/>
                <w:bCs/>
                <w:sz w:val="20"/>
                <w:szCs w:val="20"/>
              </w:rPr>
            </w:pPr>
            <w:r w:rsidRPr="00FE2F76">
              <w:rPr>
                <w:b/>
                <w:bCs/>
                <w:sz w:val="20"/>
                <w:szCs w:val="20"/>
              </w:rPr>
              <w:t>Data Collection:</w:t>
            </w:r>
          </w:p>
          <w:p w14:paraId="7D199852" w14:textId="38D46CB9" w:rsidR="006718A3" w:rsidRPr="00FE2F76" w:rsidRDefault="006718A3" w:rsidP="0007268C">
            <w:pPr>
              <w:rPr>
                <w:sz w:val="20"/>
                <w:szCs w:val="20"/>
              </w:rPr>
            </w:pPr>
            <w:r w:rsidRPr="00FE2F76">
              <w:rPr>
                <w:sz w:val="20"/>
                <w:szCs w:val="20"/>
              </w:rPr>
              <w:t>Mystery callers asking about pregnancy prevention and female condoms.</w:t>
            </w:r>
          </w:p>
          <w:p w14:paraId="06A9BF72" w14:textId="77777777" w:rsidR="006718A3" w:rsidRPr="00FE2F76" w:rsidRDefault="006718A3" w:rsidP="0007268C">
            <w:pPr>
              <w:rPr>
                <w:b/>
                <w:bCs/>
                <w:sz w:val="20"/>
                <w:szCs w:val="20"/>
              </w:rPr>
            </w:pPr>
            <w:r w:rsidRPr="00FE2F76">
              <w:rPr>
                <w:b/>
                <w:bCs/>
                <w:sz w:val="20"/>
                <w:szCs w:val="20"/>
              </w:rPr>
              <w:t>Data Analysis:</w:t>
            </w:r>
          </w:p>
          <w:p w14:paraId="698C1DD5" w14:textId="4F8118B2" w:rsidR="006718A3" w:rsidRPr="00FE2F76" w:rsidRDefault="006718A3" w:rsidP="0007268C">
            <w:pPr>
              <w:rPr>
                <w:sz w:val="20"/>
                <w:szCs w:val="20"/>
              </w:rPr>
            </w:pPr>
            <w:r w:rsidRPr="00FE2F76">
              <w:rPr>
                <w:sz w:val="20"/>
                <w:szCs w:val="20"/>
              </w:rPr>
              <w:t>Responses were coded as 1) helpful, 2) no substantive comment, and 3) unhelpful. Descriptive statistics, differences were calculated through Chi-Square statistic.</w:t>
            </w:r>
          </w:p>
        </w:tc>
        <w:tc>
          <w:tcPr>
            <w:tcW w:w="3402" w:type="dxa"/>
            <w:tcBorders>
              <w:left w:val="nil"/>
              <w:right w:val="nil"/>
            </w:tcBorders>
          </w:tcPr>
          <w:p w14:paraId="39ACC406" w14:textId="23A6C001" w:rsidR="004539FD" w:rsidRPr="00FE2F76" w:rsidRDefault="006718A3" w:rsidP="004539FD">
            <w:pPr>
              <w:rPr>
                <w:i/>
                <w:iCs/>
                <w:sz w:val="20"/>
                <w:szCs w:val="20"/>
                <w:lang w:val="en-US"/>
              </w:rPr>
            </w:pPr>
            <w:r w:rsidRPr="00FE2F76">
              <w:rPr>
                <w:sz w:val="20"/>
                <w:szCs w:val="20"/>
              </w:rPr>
              <w:t>Mystery caller</w:t>
            </w:r>
            <w:r w:rsidR="00042058" w:rsidRPr="00FE2F76">
              <w:rPr>
                <w:sz w:val="20"/>
                <w:szCs w:val="20"/>
              </w:rPr>
              <w:t>s posed as</w:t>
            </w:r>
            <w:r w:rsidRPr="00FE2F76">
              <w:rPr>
                <w:sz w:val="20"/>
                <w:szCs w:val="20"/>
              </w:rPr>
              <w:t xml:space="preserve"> </w:t>
            </w:r>
            <w:r w:rsidR="004539FD" w:rsidRPr="00FE2F76">
              <w:rPr>
                <w:i/>
                <w:iCs/>
                <w:sz w:val="20"/>
                <w:szCs w:val="20"/>
                <w:lang w:val="en-US"/>
              </w:rPr>
              <w:t>16-year-olds seeking to avoid a pregnancy and learn about female condoms”</w:t>
            </w:r>
          </w:p>
          <w:p w14:paraId="0A3C9D1F" w14:textId="77777777" w:rsidR="004539FD" w:rsidRPr="00FE2F76" w:rsidRDefault="004539FD" w:rsidP="0007268C">
            <w:pPr>
              <w:rPr>
                <w:sz w:val="20"/>
                <w:szCs w:val="20"/>
                <w:lang w:val="en-US"/>
              </w:rPr>
            </w:pPr>
          </w:p>
          <w:p w14:paraId="3F615902" w14:textId="4AF3E41C" w:rsidR="006718A3" w:rsidRPr="00FE2F76" w:rsidRDefault="004539FD" w:rsidP="0007268C">
            <w:pPr>
              <w:rPr>
                <w:sz w:val="20"/>
                <w:szCs w:val="20"/>
              </w:rPr>
            </w:pPr>
            <w:r w:rsidRPr="00FE2F76">
              <w:rPr>
                <w:sz w:val="20"/>
                <w:szCs w:val="20"/>
              </w:rPr>
              <w:t xml:space="preserve">Called </w:t>
            </w:r>
            <w:r w:rsidR="006718A3" w:rsidRPr="00FE2F76">
              <w:rPr>
                <w:sz w:val="20"/>
                <w:szCs w:val="20"/>
              </w:rPr>
              <w:t xml:space="preserve">pharmacies </w:t>
            </w:r>
            <w:r w:rsidR="001B6E78" w:rsidRPr="00FE2F76">
              <w:rPr>
                <w:sz w:val="20"/>
                <w:szCs w:val="20"/>
              </w:rPr>
              <w:t xml:space="preserve">and spoke to </w:t>
            </w:r>
            <w:r w:rsidR="00203AF5" w:rsidRPr="00FE2F76">
              <w:rPr>
                <w:sz w:val="20"/>
                <w:szCs w:val="20"/>
              </w:rPr>
              <w:t>pharmac</w:t>
            </w:r>
            <w:r w:rsidR="001B6E78" w:rsidRPr="00FE2F76">
              <w:rPr>
                <w:sz w:val="20"/>
                <w:szCs w:val="20"/>
              </w:rPr>
              <w:t>ists</w:t>
            </w:r>
            <w:r w:rsidR="00203AF5" w:rsidRPr="00FE2F76">
              <w:rPr>
                <w:sz w:val="20"/>
                <w:szCs w:val="20"/>
              </w:rPr>
              <w:t xml:space="preserve"> </w:t>
            </w:r>
            <w:r w:rsidR="006718A3" w:rsidRPr="00FE2F76">
              <w:rPr>
                <w:sz w:val="20"/>
                <w:szCs w:val="20"/>
              </w:rPr>
              <w:t>in four states (n=1475).</w:t>
            </w:r>
            <w:r w:rsidR="00042058" w:rsidRPr="00FE2F76">
              <w:rPr>
                <w:sz w:val="20"/>
                <w:szCs w:val="20"/>
              </w:rPr>
              <w:t xml:space="preserve"> </w:t>
            </w:r>
          </w:p>
        </w:tc>
      </w:tr>
      <w:tr w:rsidR="006718A3" w:rsidRPr="00FE2F76" w14:paraId="5133EF4B" w14:textId="77777777" w:rsidTr="00E913B1">
        <w:trPr>
          <w:trHeight w:val="300"/>
        </w:trPr>
        <w:tc>
          <w:tcPr>
            <w:tcW w:w="2128" w:type="dxa"/>
            <w:tcBorders>
              <w:right w:val="nil"/>
            </w:tcBorders>
          </w:tcPr>
          <w:p w14:paraId="55D55B81" w14:textId="306929AF" w:rsidR="006718A3" w:rsidRPr="00FE2F76" w:rsidRDefault="006718A3" w:rsidP="0007268C">
            <w:pPr>
              <w:rPr>
                <w:sz w:val="20"/>
                <w:szCs w:val="20"/>
              </w:rPr>
            </w:pPr>
            <w:r w:rsidRPr="00FE2F76">
              <w:rPr>
                <w:sz w:val="20"/>
                <w:szCs w:val="20"/>
              </w:rPr>
              <w:t>The Perfect Storm: Perceptions of Influencing Adults Regarding Latino Teen Pregnancy in Rural Communities</w:t>
            </w:r>
          </w:p>
        </w:tc>
        <w:tc>
          <w:tcPr>
            <w:tcW w:w="2445" w:type="dxa"/>
            <w:tcBorders>
              <w:left w:val="nil"/>
              <w:right w:val="nil"/>
            </w:tcBorders>
            <w:vAlign w:val="center"/>
          </w:tcPr>
          <w:p w14:paraId="45A264F3" w14:textId="77777777" w:rsidR="006718A3" w:rsidRPr="00FE2F76" w:rsidRDefault="006718A3" w:rsidP="0007268C">
            <w:pPr>
              <w:rPr>
                <w:sz w:val="20"/>
                <w:szCs w:val="20"/>
              </w:rPr>
            </w:pPr>
            <w:r w:rsidRPr="00FE2F76">
              <w:rPr>
                <w:sz w:val="20"/>
                <w:szCs w:val="20"/>
              </w:rPr>
              <w:t>Barral RL, Brindis CD, Hornberger L, Trent M, Sherman AK, Ramirez M, Finocchario-Kessler S, Ramaswamy M. The Perfect Storm: Perceptions of Influencing Adults Regarding Latino Teen Pregnancy in Rural Communities. Maternal and child health journal. 2023 Apr;27(4):621-31.</w:t>
            </w:r>
          </w:p>
          <w:p w14:paraId="772756CB" w14:textId="77777777" w:rsidR="006718A3" w:rsidRPr="00FE2F76" w:rsidRDefault="006718A3" w:rsidP="0007268C">
            <w:pPr>
              <w:rPr>
                <w:sz w:val="20"/>
                <w:szCs w:val="20"/>
              </w:rPr>
            </w:pPr>
          </w:p>
          <w:p w14:paraId="2D1A44E3" w14:textId="77777777" w:rsidR="006718A3" w:rsidRPr="00FE2F76" w:rsidRDefault="006718A3" w:rsidP="0007268C">
            <w:pPr>
              <w:rPr>
                <w:sz w:val="20"/>
                <w:szCs w:val="20"/>
              </w:rPr>
            </w:pPr>
          </w:p>
          <w:p w14:paraId="76FE0D80" w14:textId="77777777" w:rsidR="006718A3" w:rsidRPr="00FE2F76" w:rsidRDefault="006718A3" w:rsidP="0007268C">
            <w:pPr>
              <w:rPr>
                <w:sz w:val="20"/>
                <w:szCs w:val="20"/>
              </w:rPr>
            </w:pPr>
          </w:p>
          <w:p w14:paraId="6BA6E29B" w14:textId="77777777" w:rsidR="006718A3" w:rsidRPr="00FE2F76" w:rsidRDefault="006718A3" w:rsidP="0007268C">
            <w:pPr>
              <w:rPr>
                <w:sz w:val="20"/>
                <w:szCs w:val="20"/>
              </w:rPr>
            </w:pPr>
          </w:p>
          <w:p w14:paraId="7524348F" w14:textId="76D411E3" w:rsidR="006718A3" w:rsidRPr="00FE2F76" w:rsidRDefault="006718A3" w:rsidP="0007268C">
            <w:pPr>
              <w:rPr>
                <w:sz w:val="20"/>
                <w:szCs w:val="20"/>
              </w:rPr>
            </w:pPr>
          </w:p>
        </w:tc>
        <w:tc>
          <w:tcPr>
            <w:tcW w:w="814" w:type="dxa"/>
            <w:tcBorders>
              <w:left w:val="nil"/>
              <w:right w:val="nil"/>
            </w:tcBorders>
          </w:tcPr>
          <w:p w14:paraId="090143D8" w14:textId="0FDC3C62" w:rsidR="006718A3" w:rsidRPr="00FE2F76" w:rsidRDefault="006718A3" w:rsidP="0007268C">
            <w:pPr>
              <w:rPr>
                <w:sz w:val="20"/>
                <w:szCs w:val="20"/>
              </w:rPr>
            </w:pPr>
            <w:r w:rsidRPr="00FE2F76">
              <w:rPr>
                <w:sz w:val="20"/>
                <w:szCs w:val="20"/>
              </w:rPr>
              <w:t>2023</w:t>
            </w:r>
          </w:p>
        </w:tc>
        <w:tc>
          <w:tcPr>
            <w:tcW w:w="1134" w:type="dxa"/>
            <w:tcBorders>
              <w:left w:val="nil"/>
              <w:right w:val="nil"/>
            </w:tcBorders>
          </w:tcPr>
          <w:p w14:paraId="10946C8B" w14:textId="41506EB4" w:rsidR="006718A3" w:rsidRPr="00FE2F76" w:rsidRDefault="006718A3" w:rsidP="0007268C">
            <w:pPr>
              <w:rPr>
                <w:sz w:val="20"/>
                <w:szCs w:val="20"/>
              </w:rPr>
            </w:pPr>
            <w:r w:rsidRPr="00FE2F76">
              <w:rPr>
                <w:sz w:val="20"/>
                <w:szCs w:val="20"/>
              </w:rPr>
              <w:t>The United States of America (Kansas).</w:t>
            </w:r>
          </w:p>
        </w:tc>
        <w:tc>
          <w:tcPr>
            <w:tcW w:w="2410" w:type="dxa"/>
            <w:tcBorders>
              <w:left w:val="nil"/>
              <w:right w:val="nil"/>
            </w:tcBorders>
          </w:tcPr>
          <w:p w14:paraId="13890F51" w14:textId="2BEB6F7F" w:rsidR="006718A3" w:rsidRPr="00FE2F76" w:rsidRDefault="006718A3" w:rsidP="0007268C">
            <w:pPr>
              <w:rPr>
                <w:rFonts w:eastAsiaTheme="minorHAnsi"/>
                <w:i/>
                <w:iCs/>
                <w:sz w:val="20"/>
                <w:szCs w:val="20"/>
              </w:rPr>
            </w:pPr>
            <w:r w:rsidRPr="00FE2F76">
              <w:rPr>
                <w:rFonts w:eastAsiaTheme="minorHAnsi"/>
                <w:i/>
                <w:iCs/>
                <w:sz w:val="20"/>
                <w:szCs w:val="20"/>
              </w:rPr>
              <w:t>“To describe community stakeholders’ knowledge,</w:t>
            </w:r>
            <w:r w:rsidRPr="00FE2F76">
              <w:rPr>
                <w:rFonts w:eastAsiaTheme="minorHAnsi"/>
                <w:i/>
                <w:iCs/>
                <w:sz w:val="20"/>
                <w:szCs w:val="20"/>
              </w:rPr>
              <w:br/>
              <w:t>beliefs, and attitudes about Adolescent and Young Adults AYA’s SRH [sexual and reproductive health] needs in three rural Latino communities in Kansas.”</w:t>
            </w:r>
          </w:p>
          <w:p w14:paraId="2914D761" w14:textId="0BB91A0F" w:rsidR="006718A3" w:rsidRPr="00FE2F76" w:rsidRDefault="006718A3" w:rsidP="0007268C">
            <w:pPr>
              <w:rPr>
                <w:rFonts w:eastAsiaTheme="minorHAnsi"/>
                <w:i/>
                <w:iCs/>
                <w:sz w:val="20"/>
                <w:szCs w:val="20"/>
              </w:rPr>
            </w:pPr>
          </w:p>
        </w:tc>
        <w:tc>
          <w:tcPr>
            <w:tcW w:w="1275" w:type="dxa"/>
            <w:tcBorders>
              <w:left w:val="nil"/>
              <w:right w:val="nil"/>
            </w:tcBorders>
          </w:tcPr>
          <w:p w14:paraId="1F9777A3" w14:textId="1542C96E" w:rsidR="006718A3" w:rsidRPr="00FE2F76" w:rsidRDefault="006718A3" w:rsidP="0007268C">
            <w:pPr>
              <w:rPr>
                <w:sz w:val="20"/>
                <w:szCs w:val="20"/>
              </w:rPr>
            </w:pPr>
            <w:r w:rsidRPr="00FE2F76">
              <w:rPr>
                <w:sz w:val="20"/>
                <w:szCs w:val="20"/>
              </w:rPr>
              <w:t>Quantitative</w:t>
            </w:r>
          </w:p>
        </w:tc>
        <w:tc>
          <w:tcPr>
            <w:tcW w:w="3402" w:type="dxa"/>
            <w:tcBorders>
              <w:left w:val="nil"/>
              <w:right w:val="nil"/>
            </w:tcBorders>
          </w:tcPr>
          <w:p w14:paraId="1B7F9697" w14:textId="77777777" w:rsidR="006718A3" w:rsidRPr="00FE2F76" w:rsidRDefault="006718A3" w:rsidP="0007268C">
            <w:pPr>
              <w:rPr>
                <w:b/>
                <w:bCs/>
                <w:sz w:val="20"/>
                <w:szCs w:val="20"/>
              </w:rPr>
            </w:pPr>
            <w:r w:rsidRPr="00FE2F76">
              <w:rPr>
                <w:b/>
                <w:bCs/>
                <w:sz w:val="20"/>
                <w:szCs w:val="20"/>
              </w:rPr>
              <w:t>Data Collection:</w:t>
            </w:r>
          </w:p>
          <w:p w14:paraId="6BF52EA6" w14:textId="663D8C52" w:rsidR="006718A3" w:rsidRPr="00FE2F76" w:rsidRDefault="006718A3" w:rsidP="0007268C">
            <w:pPr>
              <w:rPr>
                <w:sz w:val="20"/>
                <w:szCs w:val="20"/>
              </w:rPr>
            </w:pPr>
            <w:r w:rsidRPr="00FE2F76">
              <w:rPr>
                <w:sz w:val="20"/>
                <w:szCs w:val="20"/>
              </w:rPr>
              <w:t>Written survey incorporating Theory of Planned Behaviour</w:t>
            </w:r>
          </w:p>
          <w:p w14:paraId="5E6E9860" w14:textId="77777777" w:rsidR="006718A3" w:rsidRPr="00FE2F76" w:rsidRDefault="006718A3" w:rsidP="0007268C">
            <w:pPr>
              <w:rPr>
                <w:b/>
                <w:bCs/>
                <w:sz w:val="20"/>
                <w:szCs w:val="20"/>
              </w:rPr>
            </w:pPr>
            <w:r w:rsidRPr="00FE2F76">
              <w:rPr>
                <w:b/>
                <w:bCs/>
                <w:sz w:val="20"/>
                <w:szCs w:val="20"/>
              </w:rPr>
              <w:t xml:space="preserve">Data Analysis: </w:t>
            </w:r>
          </w:p>
          <w:p w14:paraId="588998A1" w14:textId="139FBD31" w:rsidR="006718A3" w:rsidRPr="00FE2F76" w:rsidRDefault="006718A3" w:rsidP="0007268C">
            <w:pPr>
              <w:rPr>
                <w:sz w:val="20"/>
                <w:szCs w:val="20"/>
              </w:rPr>
            </w:pPr>
            <w:r w:rsidRPr="00FE2F76">
              <w:rPr>
                <w:sz w:val="20"/>
                <w:szCs w:val="20"/>
              </w:rPr>
              <w:t>Descriptive statistics, Chi-Square and Fisher’s exact</w:t>
            </w:r>
          </w:p>
          <w:p w14:paraId="10D56210" w14:textId="5B35B46A" w:rsidR="006718A3" w:rsidRPr="00FE2F76" w:rsidRDefault="006718A3" w:rsidP="0007268C">
            <w:pPr>
              <w:rPr>
                <w:sz w:val="20"/>
                <w:szCs w:val="20"/>
              </w:rPr>
            </w:pPr>
            <w:r w:rsidRPr="00FE2F76">
              <w:rPr>
                <w:sz w:val="20"/>
                <w:szCs w:val="20"/>
              </w:rPr>
              <w:t>Tests.</w:t>
            </w:r>
          </w:p>
        </w:tc>
        <w:tc>
          <w:tcPr>
            <w:tcW w:w="3402" w:type="dxa"/>
            <w:tcBorders>
              <w:left w:val="nil"/>
              <w:right w:val="nil"/>
            </w:tcBorders>
          </w:tcPr>
          <w:p w14:paraId="73CB1714" w14:textId="074781C4" w:rsidR="006718A3" w:rsidRPr="00FE2F76" w:rsidRDefault="006718A3" w:rsidP="0007268C">
            <w:pPr>
              <w:rPr>
                <w:sz w:val="20"/>
                <w:szCs w:val="20"/>
              </w:rPr>
            </w:pPr>
            <w:r w:rsidRPr="00FE2F76">
              <w:rPr>
                <w:sz w:val="20"/>
                <w:szCs w:val="20"/>
              </w:rPr>
              <w:t>Stakeholders to Adolescent and Young Adults sexual and reproductive health in the three rural Latino communities (n=55).</w:t>
            </w:r>
          </w:p>
          <w:p w14:paraId="651FBBFA" w14:textId="77777777" w:rsidR="006718A3" w:rsidRPr="00FE2F76" w:rsidRDefault="006718A3" w:rsidP="0007268C">
            <w:pPr>
              <w:rPr>
                <w:sz w:val="20"/>
                <w:szCs w:val="20"/>
              </w:rPr>
            </w:pPr>
          </w:p>
        </w:tc>
      </w:tr>
      <w:tr w:rsidR="006718A3" w:rsidRPr="00FE2F76" w14:paraId="57B00CC2" w14:textId="77777777" w:rsidTr="00E913B1">
        <w:trPr>
          <w:trHeight w:val="300"/>
        </w:trPr>
        <w:tc>
          <w:tcPr>
            <w:tcW w:w="2128" w:type="dxa"/>
            <w:tcBorders>
              <w:right w:val="nil"/>
            </w:tcBorders>
          </w:tcPr>
          <w:p w14:paraId="7B483DB0" w14:textId="1F69C630" w:rsidR="006718A3" w:rsidRPr="00FE2F76" w:rsidRDefault="006718A3" w:rsidP="0007268C">
            <w:pPr>
              <w:rPr>
                <w:sz w:val="20"/>
                <w:szCs w:val="20"/>
              </w:rPr>
            </w:pPr>
            <w:r w:rsidRPr="00FE2F76">
              <w:rPr>
                <w:sz w:val="20"/>
                <w:szCs w:val="20"/>
              </w:rPr>
              <w:t>Understanding Barriers to Contraception Screening and Referral in Female Adolescents and Young Adults with Cancer</w:t>
            </w:r>
          </w:p>
        </w:tc>
        <w:tc>
          <w:tcPr>
            <w:tcW w:w="2445" w:type="dxa"/>
            <w:tcBorders>
              <w:left w:val="nil"/>
              <w:right w:val="nil"/>
            </w:tcBorders>
            <w:vAlign w:val="center"/>
          </w:tcPr>
          <w:p w14:paraId="2D5FFE73" w14:textId="77777777" w:rsidR="006718A3" w:rsidRPr="00FE2F76" w:rsidRDefault="006718A3" w:rsidP="0007268C">
            <w:pPr>
              <w:rPr>
                <w:sz w:val="20"/>
                <w:szCs w:val="20"/>
              </w:rPr>
            </w:pPr>
            <w:r w:rsidRPr="00FE2F76">
              <w:rPr>
                <w:sz w:val="20"/>
                <w:szCs w:val="20"/>
              </w:rPr>
              <w:t xml:space="preserve">Lindsay SF, Woodhams EJ, White KO, Drainoni ML, Johnson NL, Yinusa-Nyahkoon L. Understanding barriers to contraception screening and referral in female adolescents and young </w:t>
            </w:r>
            <w:r w:rsidRPr="00FE2F76">
              <w:rPr>
                <w:sz w:val="20"/>
                <w:szCs w:val="20"/>
              </w:rPr>
              <w:lastRenderedPageBreak/>
              <w:t>adults with cancer. Journal of Adolescent and Young Adult Oncology. 2020 Feb 1;9(1):63-71.</w:t>
            </w:r>
          </w:p>
          <w:p w14:paraId="6A6E2C97" w14:textId="77777777" w:rsidR="006718A3" w:rsidRPr="00FE2F76" w:rsidRDefault="006718A3" w:rsidP="0007268C">
            <w:pPr>
              <w:rPr>
                <w:sz w:val="20"/>
                <w:szCs w:val="20"/>
              </w:rPr>
            </w:pPr>
          </w:p>
          <w:p w14:paraId="781785D5" w14:textId="77777777" w:rsidR="006718A3" w:rsidRPr="00FE2F76" w:rsidRDefault="006718A3" w:rsidP="0007268C">
            <w:pPr>
              <w:rPr>
                <w:sz w:val="20"/>
                <w:szCs w:val="20"/>
              </w:rPr>
            </w:pPr>
          </w:p>
          <w:p w14:paraId="1D73834C" w14:textId="18F9C61B" w:rsidR="006718A3" w:rsidRPr="00FE2F76" w:rsidRDefault="006718A3" w:rsidP="0007268C">
            <w:pPr>
              <w:rPr>
                <w:sz w:val="20"/>
                <w:szCs w:val="20"/>
              </w:rPr>
            </w:pPr>
          </w:p>
        </w:tc>
        <w:tc>
          <w:tcPr>
            <w:tcW w:w="814" w:type="dxa"/>
            <w:tcBorders>
              <w:left w:val="nil"/>
              <w:right w:val="nil"/>
            </w:tcBorders>
          </w:tcPr>
          <w:p w14:paraId="7380C5E9" w14:textId="5CCA90F9" w:rsidR="006718A3" w:rsidRPr="00FE2F76" w:rsidRDefault="006718A3" w:rsidP="0007268C">
            <w:pPr>
              <w:rPr>
                <w:sz w:val="20"/>
                <w:szCs w:val="20"/>
              </w:rPr>
            </w:pPr>
            <w:r w:rsidRPr="00FE2F76">
              <w:rPr>
                <w:sz w:val="20"/>
                <w:szCs w:val="20"/>
              </w:rPr>
              <w:lastRenderedPageBreak/>
              <w:t>2020</w:t>
            </w:r>
          </w:p>
        </w:tc>
        <w:tc>
          <w:tcPr>
            <w:tcW w:w="1134" w:type="dxa"/>
            <w:tcBorders>
              <w:left w:val="nil"/>
              <w:right w:val="nil"/>
            </w:tcBorders>
          </w:tcPr>
          <w:p w14:paraId="2E356A8A" w14:textId="09F9DB93" w:rsidR="006718A3" w:rsidRPr="00FE2F76" w:rsidRDefault="006718A3" w:rsidP="0007268C">
            <w:pPr>
              <w:rPr>
                <w:sz w:val="20"/>
                <w:szCs w:val="20"/>
              </w:rPr>
            </w:pPr>
            <w:r w:rsidRPr="00FE2F76">
              <w:rPr>
                <w:sz w:val="20"/>
                <w:szCs w:val="20"/>
              </w:rPr>
              <w:t>The United States of America (Northeast).</w:t>
            </w:r>
          </w:p>
        </w:tc>
        <w:tc>
          <w:tcPr>
            <w:tcW w:w="2410" w:type="dxa"/>
            <w:tcBorders>
              <w:left w:val="nil"/>
              <w:right w:val="nil"/>
            </w:tcBorders>
          </w:tcPr>
          <w:p w14:paraId="12B575AE" w14:textId="78BD26F2" w:rsidR="006718A3" w:rsidRPr="00FE2F76" w:rsidRDefault="006718A3" w:rsidP="00551738">
            <w:pPr>
              <w:rPr>
                <w:rFonts w:eastAsiaTheme="minorHAnsi"/>
                <w:i/>
                <w:iCs/>
                <w:sz w:val="20"/>
                <w:szCs w:val="20"/>
              </w:rPr>
            </w:pPr>
            <w:r w:rsidRPr="00FE2F76">
              <w:rPr>
                <w:rFonts w:eastAsiaTheme="minorHAnsi"/>
                <w:i/>
                <w:iCs/>
                <w:sz w:val="20"/>
                <w:szCs w:val="20"/>
              </w:rPr>
              <w:t>“To understand oncology clinicians’ current practices and perceptions of barriers to screening and referring young women for adequate contraception during cancer treatment.”</w:t>
            </w:r>
          </w:p>
          <w:p w14:paraId="52450361" w14:textId="5DC396BB" w:rsidR="006718A3" w:rsidRPr="00FE2F76" w:rsidRDefault="006718A3" w:rsidP="0007268C">
            <w:pPr>
              <w:rPr>
                <w:rFonts w:eastAsiaTheme="minorHAnsi"/>
                <w:i/>
                <w:iCs/>
                <w:sz w:val="20"/>
                <w:szCs w:val="20"/>
              </w:rPr>
            </w:pPr>
          </w:p>
        </w:tc>
        <w:tc>
          <w:tcPr>
            <w:tcW w:w="1275" w:type="dxa"/>
            <w:tcBorders>
              <w:left w:val="nil"/>
              <w:right w:val="nil"/>
            </w:tcBorders>
          </w:tcPr>
          <w:p w14:paraId="3C9F7283" w14:textId="3EA44561" w:rsidR="006718A3" w:rsidRPr="00FE2F76" w:rsidRDefault="006718A3" w:rsidP="0007268C">
            <w:pPr>
              <w:rPr>
                <w:sz w:val="20"/>
                <w:szCs w:val="20"/>
              </w:rPr>
            </w:pPr>
            <w:r w:rsidRPr="00FE2F76">
              <w:rPr>
                <w:sz w:val="20"/>
                <w:szCs w:val="20"/>
              </w:rPr>
              <w:lastRenderedPageBreak/>
              <w:t>Qualitative</w:t>
            </w:r>
          </w:p>
        </w:tc>
        <w:tc>
          <w:tcPr>
            <w:tcW w:w="3402" w:type="dxa"/>
            <w:tcBorders>
              <w:left w:val="nil"/>
              <w:right w:val="nil"/>
            </w:tcBorders>
          </w:tcPr>
          <w:p w14:paraId="609DB702" w14:textId="77777777" w:rsidR="006718A3" w:rsidRPr="00FE2F76" w:rsidRDefault="006718A3" w:rsidP="0007268C">
            <w:pPr>
              <w:rPr>
                <w:b/>
                <w:bCs/>
                <w:sz w:val="20"/>
                <w:szCs w:val="20"/>
              </w:rPr>
            </w:pPr>
            <w:r w:rsidRPr="00FE2F76">
              <w:rPr>
                <w:b/>
                <w:bCs/>
                <w:sz w:val="20"/>
                <w:szCs w:val="20"/>
              </w:rPr>
              <w:t xml:space="preserve">Data Collection: </w:t>
            </w:r>
          </w:p>
          <w:p w14:paraId="3C53F19C" w14:textId="42664D15" w:rsidR="006718A3" w:rsidRPr="00FE2F76" w:rsidRDefault="006718A3" w:rsidP="0007268C">
            <w:pPr>
              <w:rPr>
                <w:sz w:val="20"/>
                <w:szCs w:val="20"/>
              </w:rPr>
            </w:pPr>
            <w:r w:rsidRPr="00FE2F76">
              <w:rPr>
                <w:sz w:val="20"/>
                <w:szCs w:val="20"/>
              </w:rPr>
              <w:t>Semi-structured interviews based on the Promoting Action on Research Implementation in Health Services (PARiHS) framework.</w:t>
            </w:r>
          </w:p>
          <w:p w14:paraId="79EC707E" w14:textId="77777777" w:rsidR="006718A3" w:rsidRPr="00FE2F76" w:rsidRDefault="006718A3" w:rsidP="0007268C">
            <w:pPr>
              <w:rPr>
                <w:b/>
                <w:bCs/>
                <w:sz w:val="20"/>
                <w:szCs w:val="20"/>
              </w:rPr>
            </w:pPr>
          </w:p>
          <w:p w14:paraId="23269A54" w14:textId="77777777" w:rsidR="006718A3" w:rsidRPr="00FE2F76" w:rsidRDefault="006718A3" w:rsidP="0007268C">
            <w:pPr>
              <w:rPr>
                <w:b/>
                <w:bCs/>
                <w:sz w:val="20"/>
                <w:szCs w:val="20"/>
              </w:rPr>
            </w:pPr>
            <w:r w:rsidRPr="00FE2F76">
              <w:rPr>
                <w:b/>
                <w:bCs/>
                <w:sz w:val="20"/>
                <w:szCs w:val="20"/>
              </w:rPr>
              <w:t xml:space="preserve">Data Analysis: </w:t>
            </w:r>
          </w:p>
          <w:p w14:paraId="4BF8D000" w14:textId="3D3E4095" w:rsidR="006718A3" w:rsidRPr="00FE2F76" w:rsidRDefault="006718A3" w:rsidP="0007268C">
            <w:pPr>
              <w:rPr>
                <w:sz w:val="20"/>
                <w:szCs w:val="20"/>
              </w:rPr>
            </w:pPr>
            <w:r w:rsidRPr="00FE2F76">
              <w:rPr>
                <w:sz w:val="20"/>
                <w:szCs w:val="20"/>
              </w:rPr>
              <w:lastRenderedPageBreak/>
              <w:t>Directed content analysis and the constant comparative method.</w:t>
            </w:r>
          </w:p>
        </w:tc>
        <w:tc>
          <w:tcPr>
            <w:tcW w:w="3402" w:type="dxa"/>
            <w:tcBorders>
              <w:left w:val="nil"/>
              <w:right w:val="nil"/>
            </w:tcBorders>
          </w:tcPr>
          <w:p w14:paraId="2350639F" w14:textId="093ADB7F" w:rsidR="006718A3" w:rsidRPr="00FE2F76" w:rsidRDefault="006718A3" w:rsidP="0007268C">
            <w:pPr>
              <w:rPr>
                <w:sz w:val="20"/>
                <w:szCs w:val="20"/>
              </w:rPr>
            </w:pPr>
            <w:r w:rsidRPr="00FE2F76">
              <w:rPr>
                <w:sz w:val="20"/>
                <w:szCs w:val="20"/>
              </w:rPr>
              <w:lastRenderedPageBreak/>
              <w:t>Oncology clinicians from an urban Northeast medical centre (n=19).</w:t>
            </w:r>
          </w:p>
        </w:tc>
      </w:tr>
      <w:tr w:rsidR="006718A3" w:rsidRPr="00FE2F76" w14:paraId="30317F80" w14:textId="77777777" w:rsidTr="00E913B1">
        <w:trPr>
          <w:trHeight w:val="300"/>
        </w:trPr>
        <w:tc>
          <w:tcPr>
            <w:tcW w:w="2128" w:type="dxa"/>
            <w:tcBorders>
              <w:right w:val="nil"/>
            </w:tcBorders>
          </w:tcPr>
          <w:p w14:paraId="1BEED2BC" w14:textId="4F2A3642" w:rsidR="006718A3" w:rsidRPr="00FE2F76" w:rsidRDefault="006718A3" w:rsidP="0007268C">
            <w:pPr>
              <w:rPr>
                <w:sz w:val="20"/>
                <w:szCs w:val="20"/>
              </w:rPr>
            </w:pPr>
            <w:r w:rsidRPr="00FE2F76">
              <w:rPr>
                <w:sz w:val="20"/>
                <w:szCs w:val="20"/>
              </w:rPr>
              <w:t>Understanding Commercially Sexually Exploited Youths' Facilitators and Barriers toward Contraceptive Use: I Didn't Really Have a Choice</w:t>
            </w:r>
          </w:p>
        </w:tc>
        <w:tc>
          <w:tcPr>
            <w:tcW w:w="2445" w:type="dxa"/>
            <w:tcBorders>
              <w:left w:val="nil"/>
              <w:right w:val="nil"/>
            </w:tcBorders>
            <w:vAlign w:val="center"/>
          </w:tcPr>
          <w:p w14:paraId="2B21CAC1" w14:textId="77777777" w:rsidR="006718A3" w:rsidRPr="00FE2F76" w:rsidRDefault="006718A3" w:rsidP="00137309">
            <w:pPr>
              <w:rPr>
                <w:sz w:val="20"/>
                <w:szCs w:val="20"/>
              </w:rPr>
            </w:pPr>
            <w:r w:rsidRPr="00FE2F76">
              <w:rPr>
                <w:sz w:val="20"/>
                <w:szCs w:val="20"/>
              </w:rPr>
              <w:t>Kelly MA, Bath EP, Godoy SM, Abrams LS, Barnert ES. Understanding commercially sexually exploited youths' facilitators and barriers toward contraceptive use: I didn't really have a choice. Journal of pediatric and adolescent gynecology. 2019 Jun 1;32(3):316-24.</w:t>
            </w:r>
          </w:p>
          <w:p w14:paraId="3417402D" w14:textId="77777777" w:rsidR="006718A3" w:rsidRPr="00FE2F76" w:rsidRDefault="006718A3" w:rsidP="0007268C">
            <w:pPr>
              <w:rPr>
                <w:sz w:val="20"/>
                <w:szCs w:val="20"/>
              </w:rPr>
            </w:pPr>
          </w:p>
        </w:tc>
        <w:tc>
          <w:tcPr>
            <w:tcW w:w="814" w:type="dxa"/>
            <w:tcBorders>
              <w:left w:val="nil"/>
              <w:right w:val="nil"/>
            </w:tcBorders>
          </w:tcPr>
          <w:p w14:paraId="7B05DBEE" w14:textId="636597E7" w:rsidR="006718A3" w:rsidRPr="00FE2F76" w:rsidRDefault="006718A3" w:rsidP="0007268C">
            <w:pPr>
              <w:rPr>
                <w:sz w:val="20"/>
                <w:szCs w:val="20"/>
              </w:rPr>
            </w:pPr>
            <w:r w:rsidRPr="00FE2F76">
              <w:rPr>
                <w:sz w:val="20"/>
                <w:szCs w:val="20"/>
              </w:rPr>
              <w:t>2019</w:t>
            </w:r>
          </w:p>
        </w:tc>
        <w:tc>
          <w:tcPr>
            <w:tcW w:w="1134" w:type="dxa"/>
            <w:tcBorders>
              <w:left w:val="nil"/>
              <w:right w:val="nil"/>
            </w:tcBorders>
          </w:tcPr>
          <w:p w14:paraId="2AD334A5" w14:textId="01863EB5" w:rsidR="006718A3" w:rsidRPr="00FE2F76" w:rsidRDefault="006718A3" w:rsidP="0007268C">
            <w:pPr>
              <w:rPr>
                <w:sz w:val="20"/>
                <w:szCs w:val="20"/>
              </w:rPr>
            </w:pPr>
            <w:r w:rsidRPr="00FE2F76">
              <w:rPr>
                <w:sz w:val="20"/>
                <w:szCs w:val="20"/>
              </w:rPr>
              <w:t>The United States of America.</w:t>
            </w:r>
          </w:p>
        </w:tc>
        <w:tc>
          <w:tcPr>
            <w:tcW w:w="2410" w:type="dxa"/>
            <w:tcBorders>
              <w:left w:val="nil"/>
              <w:right w:val="nil"/>
            </w:tcBorders>
          </w:tcPr>
          <w:p w14:paraId="38420FC6" w14:textId="1148F8EC" w:rsidR="006718A3" w:rsidRPr="00FE2F76" w:rsidRDefault="006718A3" w:rsidP="00137309">
            <w:pPr>
              <w:rPr>
                <w:rFonts w:eastAsiaTheme="minorHAnsi"/>
                <w:i/>
                <w:iCs/>
                <w:sz w:val="20"/>
                <w:szCs w:val="20"/>
              </w:rPr>
            </w:pPr>
            <w:r w:rsidRPr="00FE2F76">
              <w:rPr>
                <w:rFonts w:eastAsiaTheme="minorHAnsi"/>
                <w:i/>
                <w:iCs/>
                <w:sz w:val="20"/>
                <w:szCs w:val="20"/>
              </w:rPr>
              <w:t>“To understand facilitators and barriers related to their use of condoms and hormonal contraception for commercially sexually exploited youth.”</w:t>
            </w:r>
          </w:p>
          <w:p w14:paraId="03976919" w14:textId="74BB66ED" w:rsidR="006718A3" w:rsidRPr="00FE2F76" w:rsidRDefault="006718A3" w:rsidP="00551738">
            <w:pPr>
              <w:rPr>
                <w:rFonts w:eastAsiaTheme="minorHAnsi"/>
                <w:i/>
                <w:iCs/>
                <w:sz w:val="20"/>
                <w:szCs w:val="20"/>
              </w:rPr>
            </w:pPr>
          </w:p>
        </w:tc>
        <w:tc>
          <w:tcPr>
            <w:tcW w:w="1275" w:type="dxa"/>
            <w:tcBorders>
              <w:left w:val="nil"/>
              <w:right w:val="nil"/>
            </w:tcBorders>
          </w:tcPr>
          <w:p w14:paraId="62A79EAD" w14:textId="3776919B" w:rsidR="006718A3" w:rsidRPr="00FE2F76" w:rsidRDefault="006718A3" w:rsidP="0007268C">
            <w:pPr>
              <w:rPr>
                <w:sz w:val="20"/>
                <w:szCs w:val="20"/>
              </w:rPr>
            </w:pPr>
            <w:r w:rsidRPr="00FE2F76">
              <w:rPr>
                <w:sz w:val="20"/>
                <w:szCs w:val="20"/>
              </w:rPr>
              <w:t>Qualitative</w:t>
            </w:r>
          </w:p>
        </w:tc>
        <w:tc>
          <w:tcPr>
            <w:tcW w:w="3402" w:type="dxa"/>
            <w:tcBorders>
              <w:left w:val="nil"/>
              <w:right w:val="nil"/>
            </w:tcBorders>
          </w:tcPr>
          <w:p w14:paraId="7F4987A6" w14:textId="77777777" w:rsidR="006718A3" w:rsidRPr="00FE2F76" w:rsidRDefault="006718A3" w:rsidP="0007268C">
            <w:pPr>
              <w:rPr>
                <w:b/>
                <w:bCs/>
                <w:sz w:val="20"/>
                <w:szCs w:val="20"/>
              </w:rPr>
            </w:pPr>
            <w:r w:rsidRPr="00FE2F76">
              <w:rPr>
                <w:b/>
                <w:bCs/>
                <w:sz w:val="20"/>
                <w:szCs w:val="20"/>
              </w:rPr>
              <w:t>Data Collection:</w:t>
            </w:r>
          </w:p>
          <w:p w14:paraId="0AF89B6C" w14:textId="3E6F7607" w:rsidR="006718A3" w:rsidRPr="00FE2F76" w:rsidRDefault="006718A3" w:rsidP="0007268C">
            <w:pPr>
              <w:rPr>
                <w:sz w:val="20"/>
                <w:szCs w:val="20"/>
              </w:rPr>
            </w:pPr>
            <w:r w:rsidRPr="00FE2F76">
              <w:rPr>
                <w:sz w:val="20"/>
                <w:szCs w:val="20"/>
              </w:rPr>
              <w:t>Semi-structured interviews.</w:t>
            </w:r>
          </w:p>
          <w:p w14:paraId="5721C9F7" w14:textId="77777777" w:rsidR="006718A3" w:rsidRPr="00FE2F76" w:rsidRDefault="006718A3" w:rsidP="0007268C">
            <w:pPr>
              <w:rPr>
                <w:b/>
                <w:bCs/>
                <w:sz w:val="20"/>
                <w:szCs w:val="20"/>
              </w:rPr>
            </w:pPr>
            <w:r w:rsidRPr="00FE2F76">
              <w:rPr>
                <w:b/>
                <w:bCs/>
                <w:sz w:val="20"/>
                <w:szCs w:val="20"/>
              </w:rPr>
              <w:t xml:space="preserve">Data Analysis: </w:t>
            </w:r>
          </w:p>
          <w:p w14:paraId="537F2E56" w14:textId="39D334BD" w:rsidR="006718A3" w:rsidRPr="00FE2F76" w:rsidRDefault="006718A3" w:rsidP="0007268C">
            <w:pPr>
              <w:rPr>
                <w:sz w:val="20"/>
                <w:szCs w:val="20"/>
              </w:rPr>
            </w:pPr>
            <w:r w:rsidRPr="00FE2F76">
              <w:rPr>
                <w:sz w:val="20"/>
                <w:szCs w:val="20"/>
              </w:rPr>
              <w:t xml:space="preserve">Thematic analysis. </w:t>
            </w:r>
          </w:p>
        </w:tc>
        <w:tc>
          <w:tcPr>
            <w:tcW w:w="3402" w:type="dxa"/>
            <w:tcBorders>
              <w:left w:val="nil"/>
              <w:right w:val="nil"/>
            </w:tcBorders>
          </w:tcPr>
          <w:p w14:paraId="51216AC3" w14:textId="0E3A7942" w:rsidR="006718A3" w:rsidRPr="00FE2F76" w:rsidRDefault="006718A3" w:rsidP="0007268C">
            <w:pPr>
              <w:rPr>
                <w:sz w:val="20"/>
                <w:szCs w:val="20"/>
              </w:rPr>
            </w:pPr>
            <w:r w:rsidRPr="00FE2F76">
              <w:rPr>
                <w:sz w:val="20"/>
                <w:szCs w:val="20"/>
              </w:rPr>
              <w:t>Commercially sexually exploited female youth (traded sex for something valuable) older than 12, younger than 23 (n=21).</w:t>
            </w:r>
          </w:p>
        </w:tc>
      </w:tr>
      <w:tr w:rsidR="006718A3" w:rsidRPr="00FE2F76" w14:paraId="4B65BC67" w14:textId="77777777" w:rsidTr="00E913B1">
        <w:trPr>
          <w:trHeight w:val="300"/>
        </w:trPr>
        <w:tc>
          <w:tcPr>
            <w:tcW w:w="2128" w:type="dxa"/>
            <w:tcBorders>
              <w:right w:val="nil"/>
            </w:tcBorders>
          </w:tcPr>
          <w:p w14:paraId="6199DEEE" w14:textId="13D73DC1" w:rsidR="006718A3" w:rsidRPr="00FE2F76" w:rsidRDefault="006718A3" w:rsidP="0007268C">
            <w:pPr>
              <w:rPr>
                <w:sz w:val="20"/>
                <w:szCs w:val="20"/>
              </w:rPr>
            </w:pPr>
            <w:r w:rsidRPr="00FE2F76">
              <w:rPr>
                <w:sz w:val="20"/>
                <w:szCs w:val="20"/>
              </w:rPr>
              <w:t>Understanding the low uptake of long-acting reversible contraception by young women in Australia: A qualitative study</w:t>
            </w:r>
          </w:p>
        </w:tc>
        <w:tc>
          <w:tcPr>
            <w:tcW w:w="2445" w:type="dxa"/>
            <w:tcBorders>
              <w:left w:val="nil"/>
              <w:right w:val="nil"/>
            </w:tcBorders>
            <w:vAlign w:val="center"/>
          </w:tcPr>
          <w:p w14:paraId="03F42070" w14:textId="77777777" w:rsidR="006718A3" w:rsidRPr="00FE2F76" w:rsidRDefault="006718A3" w:rsidP="00137309">
            <w:pPr>
              <w:rPr>
                <w:sz w:val="20"/>
                <w:szCs w:val="20"/>
              </w:rPr>
            </w:pPr>
            <w:r w:rsidRPr="00FE2F76">
              <w:rPr>
                <w:sz w:val="20"/>
                <w:szCs w:val="20"/>
              </w:rPr>
              <w:t>Garrett CC, Keogh LA, Kavanagh A, Tomnay J, Hocking JS. Understanding the low uptake of long-acting reversible contraception by young women in Australia: a qualitative study. BMC women's health. 2015 Dec;15(1):1-0.</w:t>
            </w:r>
          </w:p>
          <w:p w14:paraId="0A957369" w14:textId="77777777" w:rsidR="006718A3" w:rsidRPr="00FE2F76" w:rsidRDefault="006718A3" w:rsidP="00137309">
            <w:pPr>
              <w:rPr>
                <w:sz w:val="20"/>
                <w:szCs w:val="20"/>
              </w:rPr>
            </w:pPr>
          </w:p>
          <w:p w14:paraId="1D683800" w14:textId="77777777" w:rsidR="006718A3" w:rsidRPr="00FE2F76" w:rsidRDefault="006718A3" w:rsidP="00137309">
            <w:pPr>
              <w:rPr>
                <w:sz w:val="20"/>
                <w:szCs w:val="20"/>
              </w:rPr>
            </w:pPr>
          </w:p>
          <w:p w14:paraId="21DEB478" w14:textId="77777777" w:rsidR="006718A3" w:rsidRPr="00FE2F76" w:rsidRDefault="006718A3" w:rsidP="00137309">
            <w:pPr>
              <w:rPr>
                <w:sz w:val="20"/>
                <w:szCs w:val="20"/>
              </w:rPr>
            </w:pPr>
          </w:p>
          <w:p w14:paraId="533EBC14" w14:textId="77777777" w:rsidR="006718A3" w:rsidRPr="00FE2F76" w:rsidRDefault="006718A3" w:rsidP="00137309">
            <w:pPr>
              <w:rPr>
                <w:sz w:val="20"/>
                <w:szCs w:val="20"/>
              </w:rPr>
            </w:pPr>
          </w:p>
          <w:p w14:paraId="3D83328C" w14:textId="77777777" w:rsidR="006718A3" w:rsidRPr="00FE2F76" w:rsidRDefault="006718A3" w:rsidP="00137309">
            <w:pPr>
              <w:rPr>
                <w:sz w:val="20"/>
                <w:szCs w:val="20"/>
              </w:rPr>
            </w:pPr>
          </w:p>
          <w:p w14:paraId="7099B8EC" w14:textId="77777777" w:rsidR="006718A3" w:rsidRPr="00FE2F76" w:rsidRDefault="006718A3" w:rsidP="00137309">
            <w:pPr>
              <w:rPr>
                <w:sz w:val="20"/>
                <w:szCs w:val="20"/>
              </w:rPr>
            </w:pPr>
          </w:p>
          <w:p w14:paraId="55FA96DE" w14:textId="77777777" w:rsidR="006718A3" w:rsidRPr="00FE2F76" w:rsidRDefault="006718A3" w:rsidP="00137309">
            <w:pPr>
              <w:rPr>
                <w:sz w:val="20"/>
                <w:szCs w:val="20"/>
              </w:rPr>
            </w:pPr>
          </w:p>
          <w:p w14:paraId="3F50DEE7" w14:textId="77777777" w:rsidR="006718A3" w:rsidRPr="00FE2F76" w:rsidRDefault="006718A3" w:rsidP="00137309">
            <w:pPr>
              <w:rPr>
                <w:sz w:val="20"/>
                <w:szCs w:val="20"/>
              </w:rPr>
            </w:pPr>
          </w:p>
          <w:p w14:paraId="1270D8EC" w14:textId="77777777" w:rsidR="006718A3" w:rsidRPr="00FE2F76" w:rsidRDefault="006718A3" w:rsidP="00137309">
            <w:pPr>
              <w:rPr>
                <w:sz w:val="20"/>
                <w:szCs w:val="20"/>
              </w:rPr>
            </w:pPr>
          </w:p>
          <w:p w14:paraId="0EC6DDF1" w14:textId="77777777" w:rsidR="006718A3" w:rsidRPr="00FE2F76" w:rsidRDefault="006718A3" w:rsidP="00137309">
            <w:pPr>
              <w:rPr>
                <w:sz w:val="20"/>
                <w:szCs w:val="20"/>
              </w:rPr>
            </w:pPr>
          </w:p>
          <w:p w14:paraId="670A40B4" w14:textId="52D45CC1" w:rsidR="006718A3" w:rsidRPr="00FE2F76" w:rsidRDefault="006718A3" w:rsidP="00137309">
            <w:pPr>
              <w:rPr>
                <w:sz w:val="20"/>
                <w:szCs w:val="20"/>
              </w:rPr>
            </w:pPr>
          </w:p>
        </w:tc>
        <w:tc>
          <w:tcPr>
            <w:tcW w:w="814" w:type="dxa"/>
            <w:tcBorders>
              <w:left w:val="nil"/>
              <w:right w:val="nil"/>
            </w:tcBorders>
          </w:tcPr>
          <w:p w14:paraId="0F6116FB" w14:textId="4A93F6A3" w:rsidR="006718A3" w:rsidRPr="00FE2F76" w:rsidRDefault="006718A3" w:rsidP="0007268C">
            <w:pPr>
              <w:rPr>
                <w:sz w:val="20"/>
                <w:szCs w:val="20"/>
              </w:rPr>
            </w:pPr>
            <w:r w:rsidRPr="00FE2F76">
              <w:rPr>
                <w:sz w:val="20"/>
                <w:szCs w:val="20"/>
              </w:rPr>
              <w:t>2015</w:t>
            </w:r>
          </w:p>
        </w:tc>
        <w:tc>
          <w:tcPr>
            <w:tcW w:w="1134" w:type="dxa"/>
            <w:tcBorders>
              <w:left w:val="nil"/>
              <w:right w:val="nil"/>
            </w:tcBorders>
          </w:tcPr>
          <w:p w14:paraId="1ABB49A4" w14:textId="40BD95FD" w:rsidR="006718A3" w:rsidRPr="00FE2F76" w:rsidRDefault="006718A3" w:rsidP="0007268C">
            <w:pPr>
              <w:rPr>
                <w:sz w:val="20"/>
                <w:szCs w:val="20"/>
              </w:rPr>
            </w:pPr>
            <w:r w:rsidRPr="00FE2F76">
              <w:rPr>
                <w:sz w:val="20"/>
                <w:szCs w:val="20"/>
              </w:rPr>
              <w:t>Australia (Victoria).</w:t>
            </w:r>
          </w:p>
        </w:tc>
        <w:tc>
          <w:tcPr>
            <w:tcW w:w="2410" w:type="dxa"/>
            <w:tcBorders>
              <w:left w:val="nil"/>
              <w:right w:val="nil"/>
            </w:tcBorders>
          </w:tcPr>
          <w:p w14:paraId="425E22FA" w14:textId="0A3DA76F" w:rsidR="006718A3" w:rsidRPr="00FE2F76" w:rsidRDefault="006718A3" w:rsidP="0065632D">
            <w:pPr>
              <w:rPr>
                <w:rFonts w:eastAsiaTheme="minorHAnsi"/>
                <w:i/>
                <w:iCs/>
                <w:sz w:val="20"/>
                <w:szCs w:val="20"/>
              </w:rPr>
            </w:pPr>
            <w:r w:rsidRPr="00FE2F76">
              <w:rPr>
                <w:rFonts w:eastAsiaTheme="minorHAnsi"/>
                <w:i/>
                <w:iCs/>
                <w:sz w:val="20"/>
                <w:szCs w:val="20"/>
              </w:rPr>
              <w:t>“To investigate the barriers to young women’s use of LARC in Australia and to identify possible approaches for increasing LARC knowledge and access.”</w:t>
            </w:r>
          </w:p>
          <w:p w14:paraId="1E04E3BC" w14:textId="58E0FE28" w:rsidR="006718A3" w:rsidRPr="00FE2F76" w:rsidRDefault="006718A3" w:rsidP="00137309">
            <w:pPr>
              <w:rPr>
                <w:rFonts w:eastAsiaTheme="minorHAnsi"/>
                <w:i/>
                <w:iCs/>
                <w:sz w:val="20"/>
                <w:szCs w:val="20"/>
              </w:rPr>
            </w:pPr>
          </w:p>
        </w:tc>
        <w:tc>
          <w:tcPr>
            <w:tcW w:w="1275" w:type="dxa"/>
            <w:tcBorders>
              <w:left w:val="nil"/>
              <w:right w:val="nil"/>
            </w:tcBorders>
          </w:tcPr>
          <w:p w14:paraId="3CA15DE4" w14:textId="2D59FDA0" w:rsidR="006718A3" w:rsidRPr="00FE2F76" w:rsidRDefault="006718A3" w:rsidP="0007268C">
            <w:pPr>
              <w:rPr>
                <w:sz w:val="20"/>
                <w:szCs w:val="20"/>
              </w:rPr>
            </w:pPr>
            <w:r w:rsidRPr="00FE2F76">
              <w:rPr>
                <w:sz w:val="20"/>
                <w:szCs w:val="20"/>
              </w:rPr>
              <w:t>Qualitative</w:t>
            </w:r>
          </w:p>
        </w:tc>
        <w:tc>
          <w:tcPr>
            <w:tcW w:w="3402" w:type="dxa"/>
            <w:tcBorders>
              <w:left w:val="nil"/>
              <w:right w:val="nil"/>
            </w:tcBorders>
          </w:tcPr>
          <w:p w14:paraId="624DF04D" w14:textId="77777777" w:rsidR="006718A3" w:rsidRPr="00FE2F76" w:rsidRDefault="006718A3" w:rsidP="0007268C">
            <w:pPr>
              <w:rPr>
                <w:b/>
                <w:bCs/>
                <w:sz w:val="20"/>
                <w:szCs w:val="20"/>
              </w:rPr>
            </w:pPr>
            <w:r w:rsidRPr="00FE2F76">
              <w:rPr>
                <w:b/>
                <w:bCs/>
                <w:sz w:val="20"/>
                <w:szCs w:val="20"/>
              </w:rPr>
              <w:t>Data Collection:</w:t>
            </w:r>
          </w:p>
          <w:p w14:paraId="5FC72E6F" w14:textId="6C7ACD78" w:rsidR="006718A3" w:rsidRPr="00FE2F76" w:rsidRDefault="006718A3" w:rsidP="0007268C">
            <w:pPr>
              <w:rPr>
                <w:sz w:val="20"/>
                <w:szCs w:val="20"/>
              </w:rPr>
            </w:pPr>
            <w:r w:rsidRPr="00FE2F76">
              <w:rPr>
                <w:sz w:val="20"/>
                <w:szCs w:val="20"/>
              </w:rPr>
              <w:t>Interviews (healthcare practitioners), focus groups (young women).</w:t>
            </w:r>
          </w:p>
          <w:p w14:paraId="556FFEEE" w14:textId="77777777" w:rsidR="006718A3" w:rsidRPr="00FE2F76" w:rsidRDefault="006718A3" w:rsidP="0007268C">
            <w:pPr>
              <w:rPr>
                <w:b/>
                <w:bCs/>
                <w:sz w:val="20"/>
                <w:szCs w:val="20"/>
              </w:rPr>
            </w:pPr>
            <w:r w:rsidRPr="00FE2F76">
              <w:rPr>
                <w:b/>
                <w:bCs/>
                <w:sz w:val="20"/>
                <w:szCs w:val="20"/>
              </w:rPr>
              <w:t xml:space="preserve">Data Analysis: </w:t>
            </w:r>
          </w:p>
          <w:p w14:paraId="159BCF52" w14:textId="01CF886E" w:rsidR="006718A3" w:rsidRPr="00FE2F76" w:rsidRDefault="006718A3" w:rsidP="0007268C">
            <w:pPr>
              <w:rPr>
                <w:sz w:val="20"/>
                <w:szCs w:val="20"/>
              </w:rPr>
            </w:pPr>
            <w:r w:rsidRPr="00FE2F76">
              <w:rPr>
                <w:sz w:val="20"/>
                <w:szCs w:val="20"/>
              </w:rPr>
              <w:t>Thematic analysis.</w:t>
            </w:r>
          </w:p>
        </w:tc>
        <w:tc>
          <w:tcPr>
            <w:tcW w:w="3402" w:type="dxa"/>
            <w:tcBorders>
              <w:left w:val="nil"/>
              <w:right w:val="nil"/>
            </w:tcBorders>
          </w:tcPr>
          <w:p w14:paraId="156D27F3" w14:textId="2BCD0810" w:rsidR="006718A3" w:rsidRPr="00FE2F76" w:rsidRDefault="006718A3" w:rsidP="0007268C">
            <w:pPr>
              <w:rPr>
                <w:sz w:val="20"/>
                <w:szCs w:val="20"/>
              </w:rPr>
            </w:pPr>
            <w:r w:rsidRPr="00FE2F76">
              <w:rPr>
                <w:sz w:val="20"/>
                <w:szCs w:val="20"/>
              </w:rPr>
              <w:t>Healthcare practitioners interested in young women’s reproductive health (n=15). Sexually active women aged 16-25 from metropolitan and regional areas of Victoria (n=27)</w:t>
            </w:r>
          </w:p>
        </w:tc>
      </w:tr>
      <w:tr w:rsidR="006718A3" w:rsidRPr="00FE2F76" w14:paraId="2F643160" w14:textId="77777777" w:rsidTr="00E913B1">
        <w:trPr>
          <w:trHeight w:val="300"/>
        </w:trPr>
        <w:tc>
          <w:tcPr>
            <w:tcW w:w="2128" w:type="dxa"/>
            <w:tcBorders>
              <w:right w:val="nil"/>
            </w:tcBorders>
          </w:tcPr>
          <w:p w14:paraId="2915D2E1" w14:textId="738A53A7" w:rsidR="006718A3" w:rsidRPr="00FE2F76" w:rsidRDefault="006718A3" w:rsidP="0007268C">
            <w:pPr>
              <w:rPr>
                <w:sz w:val="20"/>
                <w:szCs w:val="20"/>
              </w:rPr>
            </w:pPr>
            <w:r w:rsidRPr="00FE2F76">
              <w:rPr>
                <w:sz w:val="20"/>
                <w:szCs w:val="20"/>
              </w:rPr>
              <w:lastRenderedPageBreak/>
              <w:t>Unmet demand for short-acting hormonal and long-acting reversible contraception among community college students in Texas</w:t>
            </w:r>
          </w:p>
        </w:tc>
        <w:tc>
          <w:tcPr>
            <w:tcW w:w="2445" w:type="dxa"/>
            <w:tcBorders>
              <w:left w:val="nil"/>
              <w:right w:val="nil"/>
            </w:tcBorders>
            <w:vAlign w:val="center"/>
          </w:tcPr>
          <w:p w14:paraId="4547CEFD" w14:textId="5BED428B" w:rsidR="006718A3" w:rsidRPr="00FE2F76" w:rsidRDefault="006718A3" w:rsidP="00137309">
            <w:pPr>
              <w:rPr>
                <w:sz w:val="20"/>
                <w:szCs w:val="20"/>
              </w:rPr>
            </w:pPr>
            <w:r w:rsidRPr="00FE2F76">
              <w:rPr>
                <w:sz w:val="20"/>
                <w:szCs w:val="20"/>
              </w:rPr>
              <w:t>Hopkins K, Hubert C, Coleman-Minahan K, Stevenson AJ, White K, Grossman D, Potter JE. Unmet demand for short-acting hormonal and long-acting reversible contraception among community college students in Texas. Journal of American College Health. 2018 Jul 4;66(5):360-8.</w:t>
            </w:r>
          </w:p>
        </w:tc>
        <w:tc>
          <w:tcPr>
            <w:tcW w:w="814" w:type="dxa"/>
            <w:tcBorders>
              <w:left w:val="nil"/>
              <w:right w:val="nil"/>
            </w:tcBorders>
          </w:tcPr>
          <w:p w14:paraId="6EDCA429" w14:textId="4EB39753" w:rsidR="006718A3" w:rsidRPr="00FE2F76" w:rsidRDefault="006718A3" w:rsidP="0007268C">
            <w:pPr>
              <w:rPr>
                <w:sz w:val="20"/>
                <w:szCs w:val="20"/>
              </w:rPr>
            </w:pPr>
            <w:r w:rsidRPr="00FE2F76">
              <w:rPr>
                <w:sz w:val="20"/>
                <w:szCs w:val="20"/>
              </w:rPr>
              <w:t>2018</w:t>
            </w:r>
          </w:p>
        </w:tc>
        <w:tc>
          <w:tcPr>
            <w:tcW w:w="1134" w:type="dxa"/>
            <w:tcBorders>
              <w:left w:val="nil"/>
              <w:right w:val="nil"/>
            </w:tcBorders>
          </w:tcPr>
          <w:p w14:paraId="2192BA73" w14:textId="7F3E13C0" w:rsidR="006718A3" w:rsidRPr="00FE2F76" w:rsidRDefault="006718A3" w:rsidP="0007268C">
            <w:pPr>
              <w:rPr>
                <w:sz w:val="20"/>
                <w:szCs w:val="20"/>
              </w:rPr>
            </w:pPr>
            <w:r w:rsidRPr="00FE2F76">
              <w:rPr>
                <w:sz w:val="20"/>
                <w:szCs w:val="20"/>
              </w:rPr>
              <w:t>The United States of America (Texas).</w:t>
            </w:r>
          </w:p>
        </w:tc>
        <w:tc>
          <w:tcPr>
            <w:tcW w:w="2410" w:type="dxa"/>
            <w:tcBorders>
              <w:left w:val="nil"/>
              <w:right w:val="nil"/>
            </w:tcBorders>
          </w:tcPr>
          <w:p w14:paraId="157D45FA" w14:textId="19436C17" w:rsidR="006718A3" w:rsidRPr="00FE2F76" w:rsidRDefault="006718A3" w:rsidP="00CB12D4">
            <w:pPr>
              <w:rPr>
                <w:rFonts w:eastAsiaTheme="minorHAnsi"/>
                <w:i/>
                <w:iCs/>
                <w:sz w:val="20"/>
                <w:szCs w:val="20"/>
              </w:rPr>
            </w:pPr>
            <w:r w:rsidRPr="00FE2F76">
              <w:rPr>
                <w:rFonts w:eastAsiaTheme="minorHAnsi"/>
                <w:i/>
                <w:iCs/>
                <w:sz w:val="20"/>
                <w:szCs w:val="20"/>
              </w:rPr>
              <w:t>“To identify preferences for and use of short-acting hormonal or long-acting reversible contraception among community college</w:t>
            </w:r>
            <w:r w:rsidRPr="00FE2F76">
              <w:rPr>
                <w:rFonts w:eastAsiaTheme="minorHAnsi"/>
                <w:i/>
                <w:iCs/>
                <w:sz w:val="20"/>
                <w:szCs w:val="20"/>
              </w:rPr>
              <w:br/>
              <w:t>students in Texas.”</w:t>
            </w:r>
          </w:p>
          <w:p w14:paraId="15078381" w14:textId="3EF3A2B0" w:rsidR="006718A3" w:rsidRPr="00FE2F76" w:rsidRDefault="006718A3" w:rsidP="0065632D">
            <w:pPr>
              <w:rPr>
                <w:rFonts w:eastAsiaTheme="minorHAnsi"/>
                <w:i/>
                <w:iCs/>
                <w:sz w:val="20"/>
                <w:szCs w:val="20"/>
              </w:rPr>
            </w:pPr>
          </w:p>
        </w:tc>
        <w:tc>
          <w:tcPr>
            <w:tcW w:w="1275" w:type="dxa"/>
            <w:tcBorders>
              <w:left w:val="nil"/>
              <w:right w:val="nil"/>
            </w:tcBorders>
          </w:tcPr>
          <w:p w14:paraId="5C4CA867" w14:textId="41D7D23D" w:rsidR="006718A3" w:rsidRPr="00FE2F76" w:rsidRDefault="006718A3" w:rsidP="0007268C">
            <w:pPr>
              <w:rPr>
                <w:sz w:val="20"/>
                <w:szCs w:val="20"/>
              </w:rPr>
            </w:pPr>
            <w:r w:rsidRPr="00FE2F76">
              <w:rPr>
                <w:sz w:val="20"/>
                <w:szCs w:val="20"/>
              </w:rPr>
              <w:t>Quantitative</w:t>
            </w:r>
          </w:p>
        </w:tc>
        <w:tc>
          <w:tcPr>
            <w:tcW w:w="3402" w:type="dxa"/>
            <w:tcBorders>
              <w:left w:val="nil"/>
              <w:right w:val="nil"/>
            </w:tcBorders>
          </w:tcPr>
          <w:p w14:paraId="2C9379CB" w14:textId="77777777" w:rsidR="006718A3" w:rsidRPr="00FE2F76" w:rsidRDefault="006718A3" w:rsidP="0007268C">
            <w:pPr>
              <w:rPr>
                <w:b/>
                <w:bCs/>
                <w:sz w:val="20"/>
                <w:szCs w:val="20"/>
              </w:rPr>
            </w:pPr>
            <w:r w:rsidRPr="00FE2F76">
              <w:rPr>
                <w:b/>
                <w:bCs/>
                <w:sz w:val="20"/>
                <w:szCs w:val="20"/>
              </w:rPr>
              <w:t>Data Collection:</w:t>
            </w:r>
          </w:p>
          <w:p w14:paraId="0DAB58FF" w14:textId="44FF5CA1" w:rsidR="006718A3" w:rsidRPr="00FE2F76" w:rsidRDefault="006718A3" w:rsidP="0007268C">
            <w:pPr>
              <w:rPr>
                <w:sz w:val="20"/>
                <w:szCs w:val="20"/>
              </w:rPr>
            </w:pPr>
            <w:r w:rsidRPr="00FE2F76">
              <w:rPr>
                <w:sz w:val="20"/>
                <w:szCs w:val="20"/>
              </w:rPr>
              <w:t>Survey</w:t>
            </w:r>
          </w:p>
          <w:p w14:paraId="492F974B" w14:textId="77777777" w:rsidR="006718A3" w:rsidRPr="00FE2F76" w:rsidRDefault="006718A3" w:rsidP="0007268C">
            <w:pPr>
              <w:rPr>
                <w:b/>
                <w:bCs/>
                <w:sz w:val="20"/>
                <w:szCs w:val="20"/>
              </w:rPr>
            </w:pPr>
            <w:r w:rsidRPr="00FE2F76">
              <w:rPr>
                <w:b/>
                <w:bCs/>
                <w:sz w:val="20"/>
                <w:szCs w:val="20"/>
              </w:rPr>
              <w:t>Data Analysis:</w:t>
            </w:r>
          </w:p>
          <w:p w14:paraId="03E56EA2" w14:textId="3C4464BD" w:rsidR="006718A3" w:rsidRPr="00FE2F76" w:rsidRDefault="006718A3" w:rsidP="0007268C">
            <w:pPr>
              <w:rPr>
                <w:sz w:val="20"/>
                <w:szCs w:val="20"/>
              </w:rPr>
            </w:pPr>
            <w:r w:rsidRPr="00FE2F76">
              <w:rPr>
                <w:sz w:val="20"/>
                <w:szCs w:val="20"/>
              </w:rPr>
              <w:t>Descriptive statistics, Chi-Square test, and multivariable logistic regression.</w:t>
            </w:r>
          </w:p>
        </w:tc>
        <w:tc>
          <w:tcPr>
            <w:tcW w:w="3402" w:type="dxa"/>
            <w:tcBorders>
              <w:left w:val="nil"/>
              <w:right w:val="nil"/>
            </w:tcBorders>
          </w:tcPr>
          <w:p w14:paraId="53CB5B30" w14:textId="77777777" w:rsidR="006718A3" w:rsidRPr="00FE2F76" w:rsidRDefault="006718A3" w:rsidP="00AD0643">
            <w:pPr>
              <w:rPr>
                <w:sz w:val="20"/>
                <w:szCs w:val="20"/>
              </w:rPr>
            </w:pPr>
            <w:r w:rsidRPr="00FE2F76">
              <w:rPr>
                <w:sz w:val="20"/>
                <w:szCs w:val="20"/>
              </w:rPr>
              <w:t>Female community college students, ages 18 to 24, at risk of pregnancy, in Texas</w:t>
            </w:r>
          </w:p>
          <w:p w14:paraId="13D1EFF5" w14:textId="74C7ECA8" w:rsidR="006718A3" w:rsidRPr="00FE2F76" w:rsidRDefault="006718A3" w:rsidP="0007268C">
            <w:pPr>
              <w:rPr>
                <w:sz w:val="20"/>
                <w:szCs w:val="20"/>
              </w:rPr>
            </w:pPr>
            <w:r w:rsidRPr="00FE2F76">
              <w:rPr>
                <w:sz w:val="20"/>
                <w:szCs w:val="20"/>
              </w:rPr>
              <w:t>(n=966).</w:t>
            </w:r>
          </w:p>
        </w:tc>
      </w:tr>
      <w:tr w:rsidR="006718A3" w:rsidRPr="00FE2F76" w14:paraId="6CB7884D" w14:textId="77777777" w:rsidTr="00E913B1">
        <w:trPr>
          <w:trHeight w:val="300"/>
        </w:trPr>
        <w:tc>
          <w:tcPr>
            <w:tcW w:w="2128" w:type="dxa"/>
            <w:tcBorders>
              <w:right w:val="nil"/>
            </w:tcBorders>
          </w:tcPr>
          <w:p w14:paraId="04573723" w14:textId="0BCD08E0" w:rsidR="006718A3" w:rsidRPr="00FE2F76" w:rsidRDefault="006718A3" w:rsidP="0007268C">
            <w:pPr>
              <w:rPr>
                <w:sz w:val="20"/>
                <w:szCs w:val="20"/>
              </w:rPr>
            </w:pPr>
            <w:r w:rsidRPr="00FE2F76">
              <w:rPr>
                <w:sz w:val="20"/>
                <w:szCs w:val="20"/>
              </w:rPr>
              <w:t>Women's perceptions of pharmacist-prescribed hormonal contraception</w:t>
            </w:r>
          </w:p>
        </w:tc>
        <w:tc>
          <w:tcPr>
            <w:tcW w:w="2445" w:type="dxa"/>
            <w:tcBorders>
              <w:left w:val="nil"/>
              <w:right w:val="nil"/>
            </w:tcBorders>
            <w:vAlign w:val="center"/>
          </w:tcPr>
          <w:p w14:paraId="09083120" w14:textId="77777777" w:rsidR="006718A3" w:rsidRPr="00FE2F76" w:rsidRDefault="006718A3" w:rsidP="00137309">
            <w:pPr>
              <w:rPr>
                <w:sz w:val="20"/>
                <w:szCs w:val="20"/>
              </w:rPr>
            </w:pPr>
            <w:r w:rsidRPr="00FE2F76">
              <w:rPr>
                <w:sz w:val="20"/>
                <w:szCs w:val="20"/>
              </w:rPr>
              <w:t>Meredith AH, Olenik NL, Farris KB, Hudmon KS. Women's perceptions of pharmacist‐prescribed hormonal contraception. Journal of the American College of Clinical Pharmacy. 2020 Mar;3(2):425-32.</w:t>
            </w:r>
          </w:p>
          <w:p w14:paraId="20EAFBF4" w14:textId="4E19B2BA" w:rsidR="006718A3" w:rsidRPr="00FE2F76" w:rsidRDefault="006718A3" w:rsidP="00137309">
            <w:pPr>
              <w:rPr>
                <w:sz w:val="20"/>
                <w:szCs w:val="20"/>
              </w:rPr>
            </w:pPr>
          </w:p>
        </w:tc>
        <w:tc>
          <w:tcPr>
            <w:tcW w:w="814" w:type="dxa"/>
            <w:tcBorders>
              <w:left w:val="nil"/>
              <w:right w:val="nil"/>
            </w:tcBorders>
          </w:tcPr>
          <w:p w14:paraId="71D088FE" w14:textId="0CA47164" w:rsidR="006718A3" w:rsidRPr="00FE2F76" w:rsidRDefault="006718A3" w:rsidP="0007268C">
            <w:pPr>
              <w:rPr>
                <w:sz w:val="20"/>
                <w:szCs w:val="20"/>
              </w:rPr>
            </w:pPr>
            <w:r w:rsidRPr="00FE2F76">
              <w:rPr>
                <w:sz w:val="20"/>
                <w:szCs w:val="20"/>
              </w:rPr>
              <w:t>2020</w:t>
            </w:r>
          </w:p>
        </w:tc>
        <w:tc>
          <w:tcPr>
            <w:tcW w:w="1134" w:type="dxa"/>
            <w:tcBorders>
              <w:left w:val="nil"/>
              <w:right w:val="nil"/>
            </w:tcBorders>
          </w:tcPr>
          <w:p w14:paraId="682471CE" w14:textId="611F5C31" w:rsidR="006718A3" w:rsidRPr="00FE2F76" w:rsidRDefault="006718A3" w:rsidP="0007268C">
            <w:pPr>
              <w:rPr>
                <w:sz w:val="20"/>
                <w:szCs w:val="20"/>
              </w:rPr>
            </w:pPr>
            <w:r w:rsidRPr="00FE2F76">
              <w:rPr>
                <w:sz w:val="20"/>
                <w:szCs w:val="20"/>
              </w:rPr>
              <w:t>The United States of America (Indiana).</w:t>
            </w:r>
          </w:p>
        </w:tc>
        <w:tc>
          <w:tcPr>
            <w:tcW w:w="2410" w:type="dxa"/>
            <w:tcBorders>
              <w:left w:val="nil"/>
              <w:right w:val="nil"/>
            </w:tcBorders>
          </w:tcPr>
          <w:p w14:paraId="592EDD80" w14:textId="0D81046B" w:rsidR="006718A3" w:rsidRPr="00FE2F76" w:rsidRDefault="006718A3" w:rsidP="00CB12D4">
            <w:pPr>
              <w:rPr>
                <w:rFonts w:eastAsiaTheme="minorHAnsi"/>
                <w:i/>
                <w:iCs/>
                <w:sz w:val="20"/>
                <w:szCs w:val="20"/>
              </w:rPr>
            </w:pPr>
            <w:r w:rsidRPr="00FE2F76">
              <w:rPr>
                <w:rFonts w:eastAsiaTheme="minorHAnsi"/>
                <w:i/>
                <w:iCs/>
                <w:sz w:val="20"/>
                <w:szCs w:val="20"/>
              </w:rPr>
              <w:t>“Identify how women at risk for unintended pregnancy in central Indiana perceive pharmacist prescribing of contraception.”</w:t>
            </w:r>
          </w:p>
        </w:tc>
        <w:tc>
          <w:tcPr>
            <w:tcW w:w="1275" w:type="dxa"/>
            <w:tcBorders>
              <w:left w:val="nil"/>
              <w:right w:val="nil"/>
            </w:tcBorders>
          </w:tcPr>
          <w:p w14:paraId="75F46664" w14:textId="26872A4C" w:rsidR="006718A3" w:rsidRPr="00FE2F76" w:rsidRDefault="006718A3" w:rsidP="0007268C">
            <w:pPr>
              <w:rPr>
                <w:sz w:val="20"/>
                <w:szCs w:val="20"/>
              </w:rPr>
            </w:pPr>
            <w:r w:rsidRPr="00FE2F76">
              <w:rPr>
                <w:sz w:val="20"/>
                <w:szCs w:val="20"/>
              </w:rPr>
              <w:t>Qualitative</w:t>
            </w:r>
          </w:p>
        </w:tc>
        <w:tc>
          <w:tcPr>
            <w:tcW w:w="3402" w:type="dxa"/>
            <w:tcBorders>
              <w:left w:val="nil"/>
              <w:right w:val="nil"/>
            </w:tcBorders>
          </w:tcPr>
          <w:p w14:paraId="621143AB" w14:textId="77777777" w:rsidR="006718A3" w:rsidRPr="00FE2F76" w:rsidRDefault="006718A3" w:rsidP="0007268C">
            <w:pPr>
              <w:rPr>
                <w:b/>
                <w:bCs/>
                <w:sz w:val="20"/>
                <w:szCs w:val="20"/>
              </w:rPr>
            </w:pPr>
            <w:r w:rsidRPr="00FE2F76">
              <w:rPr>
                <w:b/>
                <w:bCs/>
                <w:sz w:val="20"/>
                <w:szCs w:val="20"/>
              </w:rPr>
              <w:t>Data Collection:</w:t>
            </w:r>
          </w:p>
          <w:p w14:paraId="6B3FC6DA" w14:textId="1A167D87" w:rsidR="006718A3" w:rsidRPr="00FE2F76" w:rsidRDefault="006718A3" w:rsidP="0007268C">
            <w:pPr>
              <w:rPr>
                <w:sz w:val="20"/>
                <w:szCs w:val="20"/>
              </w:rPr>
            </w:pPr>
            <w:r w:rsidRPr="00FE2F76">
              <w:rPr>
                <w:sz w:val="20"/>
                <w:szCs w:val="20"/>
              </w:rPr>
              <w:t>Semi-structured interviews.</w:t>
            </w:r>
          </w:p>
          <w:p w14:paraId="3492A183" w14:textId="77777777" w:rsidR="006718A3" w:rsidRPr="00FE2F76" w:rsidRDefault="006718A3" w:rsidP="0007268C">
            <w:pPr>
              <w:rPr>
                <w:b/>
                <w:bCs/>
                <w:sz w:val="20"/>
                <w:szCs w:val="20"/>
              </w:rPr>
            </w:pPr>
            <w:r w:rsidRPr="00FE2F76">
              <w:rPr>
                <w:b/>
                <w:bCs/>
                <w:sz w:val="20"/>
                <w:szCs w:val="20"/>
              </w:rPr>
              <w:t>Data Analysis:</w:t>
            </w:r>
          </w:p>
          <w:p w14:paraId="3C0903F0" w14:textId="66A32DCC" w:rsidR="006718A3" w:rsidRPr="00FE2F76" w:rsidRDefault="006718A3" w:rsidP="0007268C">
            <w:pPr>
              <w:rPr>
                <w:sz w:val="20"/>
                <w:szCs w:val="20"/>
              </w:rPr>
            </w:pPr>
            <w:r w:rsidRPr="00FE2F76">
              <w:rPr>
                <w:sz w:val="20"/>
                <w:szCs w:val="20"/>
              </w:rPr>
              <w:t xml:space="preserve">Iterative coding. Two researchers independently coded all transcripts and discussed till consensus. </w:t>
            </w:r>
          </w:p>
        </w:tc>
        <w:tc>
          <w:tcPr>
            <w:tcW w:w="3402" w:type="dxa"/>
            <w:tcBorders>
              <w:left w:val="nil"/>
              <w:right w:val="nil"/>
            </w:tcBorders>
          </w:tcPr>
          <w:p w14:paraId="40E8E089" w14:textId="246E4C5E" w:rsidR="006718A3" w:rsidRPr="00FE2F76" w:rsidRDefault="006718A3" w:rsidP="00AD0643">
            <w:pPr>
              <w:rPr>
                <w:sz w:val="20"/>
                <w:szCs w:val="20"/>
              </w:rPr>
            </w:pPr>
            <w:r w:rsidRPr="00FE2F76">
              <w:rPr>
                <w:sz w:val="20"/>
                <w:szCs w:val="20"/>
              </w:rPr>
              <w:t>Females, aged 18 to 29-years-old (n=14).</w:t>
            </w:r>
          </w:p>
        </w:tc>
      </w:tr>
      <w:tr w:rsidR="006718A3" w:rsidRPr="00FE2F76" w14:paraId="4F7AECA7" w14:textId="77777777" w:rsidTr="00E913B1">
        <w:trPr>
          <w:trHeight w:val="300"/>
        </w:trPr>
        <w:tc>
          <w:tcPr>
            <w:tcW w:w="2128" w:type="dxa"/>
            <w:tcBorders>
              <w:right w:val="nil"/>
            </w:tcBorders>
          </w:tcPr>
          <w:p w14:paraId="0E0A8E35" w14:textId="2000176C" w:rsidR="006718A3" w:rsidRPr="00FE2F76" w:rsidRDefault="006718A3" w:rsidP="0007268C">
            <w:pPr>
              <w:rPr>
                <w:sz w:val="20"/>
                <w:szCs w:val="20"/>
              </w:rPr>
            </w:pPr>
            <w:r w:rsidRPr="00FE2F76">
              <w:rPr>
                <w:sz w:val="20"/>
                <w:szCs w:val="20"/>
              </w:rPr>
              <w:t>Youth Perspectives on Pharmacists' Provision of Birth Control: Findings From a Focus Group Study</w:t>
            </w:r>
          </w:p>
        </w:tc>
        <w:tc>
          <w:tcPr>
            <w:tcW w:w="2445" w:type="dxa"/>
            <w:tcBorders>
              <w:left w:val="nil"/>
              <w:right w:val="nil"/>
            </w:tcBorders>
            <w:vAlign w:val="center"/>
          </w:tcPr>
          <w:p w14:paraId="45FE3316" w14:textId="23B86119" w:rsidR="006718A3" w:rsidRPr="00FE2F76" w:rsidRDefault="006718A3" w:rsidP="00137309">
            <w:pPr>
              <w:rPr>
                <w:sz w:val="20"/>
                <w:szCs w:val="20"/>
              </w:rPr>
            </w:pPr>
            <w:r w:rsidRPr="00FE2F76">
              <w:rPr>
                <w:sz w:val="20"/>
                <w:szCs w:val="20"/>
              </w:rPr>
              <w:t>Zuniga C, Wollum A, Katcher T, Grindlay K. Youth perspectives on pharmacists’ provision of birth control: findings from a focus group study. Journal of Adolescent Health. 2019 Oct 1;65(4):514-9.</w:t>
            </w:r>
          </w:p>
        </w:tc>
        <w:tc>
          <w:tcPr>
            <w:tcW w:w="814" w:type="dxa"/>
            <w:tcBorders>
              <w:left w:val="nil"/>
              <w:right w:val="nil"/>
            </w:tcBorders>
          </w:tcPr>
          <w:p w14:paraId="43FAB6CC" w14:textId="5421AB19" w:rsidR="006718A3" w:rsidRPr="00FE2F76" w:rsidRDefault="006718A3" w:rsidP="0007268C">
            <w:pPr>
              <w:rPr>
                <w:sz w:val="20"/>
                <w:szCs w:val="20"/>
              </w:rPr>
            </w:pPr>
            <w:r w:rsidRPr="00FE2F76">
              <w:rPr>
                <w:sz w:val="20"/>
                <w:szCs w:val="20"/>
              </w:rPr>
              <w:t>2019</w:t>
            </w:r>
          </w:p>
        </w:tc>
        <w:tc>
          <w:tcPr>
            <w:tcW w:w="1134" w:type="dxa"/>
            <w:tcBorders>
              <w:left w:val="nil"/>
              <w:right w:val="nil"/>
            </w:tcBorders>
          </w:tcPr>
          <w:p w14:paraId="044387DB" w14:textId="37DC8E0E" w:rsidR="006718A3" w:rsidRPr="00FE2F76" w:rsidRDefault="006718A3" w:rsidP="0007268C">
            <w:pPr>
              <w:rPr>
                <w:sz w:val="20"/>
                <w:szCs w:val="20"/>
              </w:rPr>
            </w:pPr>
            <w:r w:rsidRPr="00FE2F76">
              <w:rPr>
                <w:sz w:val="20"/>
                <w:szCs w:val="20"/>
              </w:rPr>
              <w:t xml:space="preserve">The United States of America (Washington DC) </w:t>
            </w:r>
          </w:p>
        </w:tc>
        <w:tc>
          <w:tcPr>
            <w:tcW w:w="2410" w:type="dxa"/>
            <w:tcBorders>
              <w:left w:val="nil"/>
              <w:right w:val="nil"/>
            </w:tcBorders>
          </w:tcPr>
          <w:p w14:paraId="2DBF8492" w14:textId="54900649" w:rsidR="006718A3" w:rsidRPr="00FE2F76" w:rsidRDefault="006718A3" w:rsidP="00CB12D4">
            <w:pPr>
              <w:rPr>
                <w:rFonts w:eastAsiaTheme="minorHAnsi"/>
                <w:i/>
                <w:iCs/>
                <w:sz w:val="20"/>
                <w:szCs w:val="20"/>
              </w:rPr>
            </w:pPr>
            <w:r w:rsidRPr="00FE2F76">
              <w:rPr>
                <w:rFonts w:eastAsiaTheme="minorHAnsi"/>
                <w:i/>
                <w:iCs/>
                <w:sz w:val="20"/>
                <w:szCs w:val="20"/>
              </w:rPr>
              <w:t>“This study explores the needs and concerns of teens and young women residing in Washington, D.C. to inform implementation of this service.”</w:t>
            </w:r>
          </w:p>
        </w:tc>
        <w:tc>
          <w:tcPr>
            <w:tcW w:w="1275" w:type="dxa"/>
            <w:tcBorders>
              <w:left w:val="nil"/>
              <w:right w:val="nil"/>
            </w:tcBorders>
          </w:tcPr>
          <w:p w14:paraId="274DAEBB" w14:textId="7E24068D" w:rsidR="006718A3" w:rsidRPr="00FE2F76" w:rsidRDefault="006718A3" w:rsidP="0007268C">
            <w:pPr>
              <w:rPr>
                <w:sz w:val="20"/>
                <w:szCs w:val="20"/>
              </w:rPr>
            </w:pPr>
            <w:r w:rsidRPr="00FE2F76">
              <w:rPr>
                <w:sz w:val="20"/>
                <w:szCs w:val="20"/>
              </w:rPr>
              <w:t>Qualitative</w:t>
            </w:r>
          </w:p>
        </w:tc>
        <w:tc>
          <w:tcPr>
            <w:tcW w:w="3402" w:type="dxa"/>
            <w:tcBorders>
              <w:left w:val="nil"/>
              <w:right w:val="nil"/>
            </w:tcBorders>
          </w:tcPr>
          <w:p w14:paraId="4BB1DA34" w14:textId="77777777" w:rsidR="006718A3" w:rsidRPr="00FE2F76" w:rsidRDefault="006718A3" w:rsidP="0007268C">
            <w:pPr>
              <w:rPr>
                <w:b/>
                <w:bCs/>
                <w:sz w:val="20"/>
                <w:szCs w:val="20"/>
              </w:rPr>
            </w:pPr>
            <w:r w:rsidRPr="00FE2F76">
              <w:rPr>
                <w:b/>
                <w:bCs/>
                <w:sz w:val="20"/>
                <w:szCs w:val="20"/>
              </w:rPr>
              <w:t>Data Collection:</w:t>
            </w:r>
          </w:p>
          <w:p w14:paraId="633AC541" w14:textId="132CEBCA" w:rsidR="006718A3" w:rsidRPr="00FE2F76" w:rsidRDefault="006718A3" w:rsidP="0007268C">
            <w:pPr>
              <w:rPr>
                <w:sz w:val="20"/>
                <w:szCs w:val="20"/>
              </w:rPr>
            </w:pPr>
            <w:r w:rsidRPr="00FE2F76">
              <w:rPr>
                <w:sz w:val="20"/>
                <w:szCs w:val="20"/>
              </w:rPr>
              <w:t xml:space="preserve">Focus groups. </w:t>
            </w:r>
          </w:p>
          <w:p w14:paraId="6AEC9B98" w14:textId="77777777" w:rsidR="006718A3" w:rsidRPr="00FE2F76" w:rsidRDefault="006718A3" w:rsidP="0007268C">
            <w:pPr>
              <w:rPr>
                <w:b/>
                <w:bCs/>
                <w:sz w:val="20"/>
                <w:szCs w:val="20"/>
              </w:rPr>
            </w:pPr>
            <w:r w:rsidRPr="00FE2F76">
              <w:rPr>
                <w:b/>
                <w:bCs/>
                <w:sz w:val="20"/>
                <w:szCs w:val="20"/>
              </w:rPr>
              <w:t xml:space="preserve">Data Analysis: </w:t>
            </w:r>
          </w:p>
          <w:p w14:paraId="6A34FFAB" w14:textId="25DF72BA" w:rsidR="006718A3" w:rsidRPr="00FE2F76" w:rsidRDefault="006718A3" w:rsidP="0007268C">
            <w:pPr>
              <w:rPr>
                <w:sz w:val="20"/>
                <w:szCs w:val="20"/>
              </w:rPr>
            </w:pPr>
            <w:r w:rsidRPr="00FE2F76">
              <w:rPr>
                <w:sz w:val="20"/>
                <w:szCs w:val="20"/>
              </w:rPr>
              <w:t xml:space="preserve">Inductive and deductive thematic analysis. </w:t>
            </w:r>
          </w:p>
        </w:tc>
        <w:tc>
          <w:tcPr>
            <w:tcW w:w="3402" w:type="dxa"/>
            <w:tcBorders>
              <w:left w:val="nil"/>
              <w:right w:val="nil"/>
            </w:tcBorders>
          </w:tcPr>
          <w:p w14:paraId="538EDF2A" w14:textId="55E578BB" w:rsidR="006718A3" w:rsidRPr="00FE2F76" w:rsidRDefault="006718A3" w:rsidP="00C65F4E">
            <w:pPr>
              <w:rPr>
                <w:sz w:val="20"/>
                <w:szCs w:val="20"/>
              </w:rPr>
            </w:pPr>
            <w:r w:rsidRPr="00FE2F76">
              <w:rPr>
                <w:sz w:val="20"/>
                <w:szCs w:val="20"/>
              </w:rPr>
              <w:t>Females aged 14-24 in Washington DC (n=16).</w:t>
            </w:r>
          </w:p>
          <w:p w14:paraId="0E4124C2" w14:textId="77777777" w:rsidR="006718A3" w:rsidRPr="00FE2F76" w:rsidRDefault="006718A3" w:rsidP="00AD0643">
            <w:pPr>
              <w:rPr>
                <w:sz w:val="20"/>
                <w:szCs w:val="20"/>
              </w:rPr>
            </w:pPr>
          </w:p>
        </w:tc>
      </w:tr>
    </w:tbl>
    <w:p w14:paraId="42DD856A" w14:textId="7C1285D2" w:rsidR="001D1CC2" w:rsidRPr="00FD449C" w:rsidRDefault="00912844" w:rsidP="00A4434E">
      <w:pPr>
        <w:rPr>
          <w:sz w:val="20"/>
          <w:szCs w:val="20"/>
        </w:rPr>
      </w:pPr>
      <w:r w:rsidRPr="00FD449C">
        <w:rPr>
          <w:sz w:val="20"/>
          <w:szCs w:val="20"/>
        </w:rPr>
        <w:tab/>
      </w:r>
      <w:r w:rsidRPr="00FD449C">
        <w:rPr>
          <w:sz w:val="20"/>
          <w:szCs w:val="20"/>
        </w:rPr>
        <w:tab/>
      </w:r>
    </w:p>
    <w:p w14:paraId="5368999E" w14:textId="77777777" w:rsidR="0093413A" w:rsidRPr="00FD449C" w:rsidRDefault="0093413A" w:rsidP="00A4434E">
      <w:pPr>
        <w:rPr>
          <w:sz w:val="20"/>
          <w:szCs w:val="20"/>
        </w:rPr>
      </w:pPr>
    </w:p>
    <w:p w14:paraId="40A81FC3" w14:textId="77777777" w:rsidR="0093413A" w:rsidRPr="00FD449C" w:rsidRDefault="0093413A" w:rsidP="00A4434E">
      <w:pPr>
        <w:rPr>
          <w:sz w:val="20"/>
          <w:szCs w:val="20"/>
        </w:rPr>
      </w:pPr>
    </w:p>
    <w:p w14:paraId="3D8B7409" w14:textId="77777777" w:rsidR="0093413A" w:rsidRPr="00FD449C" w:rsidRDefault="0093413A" w:rsidP="00A4434E">
      <w:pPr>
        <w:rPr>
          <w:sz w:val="20"/>
          <w:szCs w:val="20"/>
        </w:rPr>
      </w:pPr>
    </w:p>
    <w:p w14:paraId="5EDF13FB" w14:textId="77777777" w:rsidR="0093413A" w:rsidRPr="00FD449C" w:rsidRDefault="0093413A" w:rsidP="00A4434E">
      <w:pPr>
        <w:rPr>
          <w:sz w:val="20"/>
          <w:szCs w:val="20"/>
        </w:rPr>
      </w:pPr>
    </w:p>
    <w:p w14:paraId="4F75BD09" w14:textId="77777777" w:rsidR="00461814" w:rsidRPr="00FD449C" w:rsidRDefault="00461814" w:rsidP="00A4434E">
      <w:pPr>
        <w:rPr>
          <w:sz w:val="20"/>
          <w:szCs w:val="20"/>
        </w:rPr>
      </w:pPr>
    </w:p>
    <w:p w14:paraId="3763493C" w14:textId="4B94C133" w:rsidR="00461814" w:rsidRPr="00FD449C" w:rsidRDefault="00461814" w:rsidP="00A4434E">
      <w:pPr>
        <w:rPr>
          <w:sz w:val="20"/>
          <w:szCs w:val="20"/>
        </w:rPr>
      </w:pPr>
    </w:p>
    <w:p w14:paraId="53A11E03" w14:textId="77777777" w:rsidR="00EF165F" w:rsidRPr="00FD449C" w:rsidRDefault="00EF165F" w:rsidP="00A4434E">
      <w:pPr>
        <w:rPr>
          <w:sz w:val="20"/>
          <w:szCs w:val="20"/>
        </w:rPr>
      </w:pPr>
    </w:p>
    <w:p w14:paraId="68131933" w14:textId="77777777" w:rsidR="00EF165F" w:rsidRPr="00FD449C" w:rsidRDefault="00EF165F" w:rsidP="00A4434E">
      <w:pPr>
        <w:rPr>
          <w:sz w:val="20"/>
          <w:szCs w:val="20"/>
        </w:rPr>
      </w:pPr>
    </w:p>
    <w:p w14:paraId="751E7E86" w14:textId="77777777" w:rsidR="00EF165F" w:rsidRPr="00FD449C" w:rsidRDefault="00EF165F" w:rsidP="00A4434E">
      <w:pPr>
        <w:rPr>
          <w:sz w:val="20"/>
          <w:szCs w:val="20"/>
        </w:rPr>
      </w:pPr>
    </w:p>
    <w:p w14:paraId="55FD060F" w14:textId="77777777" w:rsidR="00EF165F" w:rsidRPr="00FD449C" w:rsidRDefault="00EF165F" w:rsidP="00A4434E">
      <w:pPr>
        <w:rPr>
          <w:sz w:val="20"/>
          <w:szCs w:val="20"/>
        </w:rPr>
      </w:pPr>
    </w:p>
    <w:p w14:paraId="79CEC321" w14:textId="77777777" w:rsidR="00EF165F" w:rsidRPr="00FD449C" w:rsidRDefault="00EF165F" w:rsidP="00A4434E">
      <w:pPr>
        <w:rPr>
          <w:sz w:val="20"/>
          <w:szCs w:val="20"/>
        </w:rPr>
      </w:pPr>
    </w:p>
    <w:p w14:paraId="5D1039CC" w14:textId="77777777" w:rsidR="00EF165F" w:rsidRPr="00FD449C" w:rsidRDefault="00EF165F" w:rsidP="00A4434E">
      <w:pPr>
        <w:rPr>
          <w:sz w:val="20"/>
          <w:szCs w:val="20"/>
        </w:rPr>
      </w:pPr>
    </w:p>
    <w:p w14:paraId="4A62C7A8" w14:textId="77777777" w:rsidR="00604581" w:rsidRPr="00FD449C" w:rsidRDefault="00604581" w:rsidP="00A4434E">
      <w:pPr>
        <w:rPr>
          <w:sz w:val="20"/>
          <w:szCs w:val="20"/>
        </w:rPr>
      </w:pPr>
    </w:p>
    <w:p w14:paraId="6D162A41" w14:textId="77777777" w:rsidR="00604581" w:rsidRPr="00FD449C" w:rsidRDefault="00604581" w:rsidP="00A4434E">
      <w:pPr>
        <w:rPr>
          <w:sz w:val="20"/>
          <w:szCs w:val="20"/>
        </w:rPr>
      </w:pPr>
    </w:p>
    <w:p w14:paraId="2B3C2E3B" w14:textId="77777777" w:rsidR="00604581" w:rsidRPr="00FD449C" w:rsidRDefault="00604581" w:rsidP="00A4434E">
      <w:pPr>
        <w:rPr>
          <w:sz w:val="20"/>
          <w:szCs w:val="20"/>
        </w:rPr>
      </w:pPr>
    </w:p>
    <w:p w14:paraId="589506B8" w14:textId="77777777" w:rsidR="00604581" w:rsidRPr="00FD449C" w:rsidRDefault="00604581" w:rsidP="00A4434E">
      <w:pPr>
        <w:rPr>
          <w:sz w:val="20"/>
          <w:szCs w:val="20"/>
        </w:rPr>
      </w:pPr>
    </w:p>
    <w:p w14:paraId="71534553" w14:textId="77777777" w:rsidR="00461814" w:rsidRPr="00FD449C" w:rsidRDefault="00461814" w:rsidP="00A4434E">
      <w:pPr>
        <w:rPr>
          <w:sz w:val="20"/>
          <w:szCs w:val="20"/>
        </w:rPr>
      </w:pPr>
    </w:p>
    <w:p w14:paraId="560EE400" w14:textId="77777777" w:rsidR="00BA5CB9" w:rsidRPr="00FD449C" w:rsidRDefault="00BA5CB9" w:rsidP="00A4434E">
      <w:pPr>
        <w:rPr>
          <w:sz w:val="20"/>
          <w:szCs w:val="20"/>
        </w:rPr>
      </w:pPr>
    </w:p>
    <w:p w14:paraId="053AC9F3" w14:textId="77777777" w:rsidR="00BA5CB9" w:rsidRPr="00FD449C" w:rsidRDefault="00BA5CB9" w:rsidP="00A4434E">
      <w:pPr>
        <w:rPr>
          <w:sz w:val="20"/>
          <w:szCs w:val="20"/>
        </w:rPr>
      </w:pPr>
    </w:p>
    <w:p w14:paraId="40F2BFBB" w14:textId="77777777" w:rsidR="00BA5CB9" w:rsidRPr="00FD449C" w:rsidRDefault="00BA5CB9" w:rsidP="00A4434E">
      <w:pPr>
        <w:rPr>
          <w:sz w:val="20"/>
          <w:szCs w:val="20"/>
        </w:rPr>
      </w:pPr>
    </w:p>
    <w:p w14:paraId="40C3F716" w14:textId="77777777" w:rsidR="00BA5CB9" w:rsidRPr="00FD449C" w:rsidRDefault="00BA5CB9" w:rsidP="00A4434E">
      <w:pPr>
        <w:rPr>
          <w:sz w:val="20"/>
          <w:szCs w:val="20"/>
        </w:rPr>
      </w:pPr>
    </w:p>
    <w:p w14:paraId="23367A48" w14:textId="77777777" w:rsidR="00BA5CB9" w:rsidRPr="00FD449C" w:rsidRDefault="00BA5CB9" w:rsidP="00A4434E">
      <w:pPr>
        <w:rPr>
          <w:sz w:val="20"/>
          <w:szCs w:val="20"/>
        </w:rPr>
      </w:pPr>
    </w:p>
    <w:p w14:paraId="549A39EF" w14:textId="77777777" w:rsidR="00BA5CB9" w:rsidRPr="00FD449C" w:rsidRDefault="00BA5CB9" w:rsidP="00A4434E">
      <w:pPr>
        <w:rPr>
          <w:sz w:val="20"/>
          <w:szCs w:val="20"/>
        </w:rPr>
      </w:pPr>
    </w:p>
    <w:p w14:paraId="07697558" w14:textId="77777777" w:rsidR="00BA5CB9" w:rsidRPr="00FD449C" w:rsidRDefault="00BA5CB9" w:rsidP="00A4434E">
      <w:pPr>
        <w:rPr>
          <w:sz w:val="20"/>
          <w:szCs w:val="20"/>
        </w:rPr>
      </w:pPr>
    </w:p>
    <w:p w14:paraId="443FB142" w14:textId="77777777" w:rsidR="00BA5CB9" w:rsidRPr="00FD449C" w:rsidRDefault="00BA5CB9" w:rsidP="00A4434E">
      <w:pPr>
        <w:rPr>
          <w:sz w:val="20"/>
          <w:szCs w:val="20"/>
        </w:rPr>
      </w:pPr>
    </w:p>
    <w:p w14:paraId="7C29113C" w14:textId="77777777" w:rsidR="00BA5CB9" w:rsidRPr="00FD449C" w:rsidRDefault="00BA5CB9" w:rsidP="00A4434E">
      <w:pPr>
        <w:rPr>
          <w:sz w:val="20"/>
          <w:szCs w:val="20"/>
        </w:rPr>
      </w:pPr>
    </w:p>
    <w:p w14:paraId="308F8782" w14:textId="77777777" w:rsidR="00BA5CB9" w:rsidRPr="00FD449C" w:rsidRDefault="00BA5CB9" w:rsidP="00A4434E">
      <w:pPr>
        <w:rPr>
          <w:sz w:val="20"/>
          <w:szCs w:val="20"/>
        </w:rPr>
      </w:pPr>
    </w:p>
    <w:p w14:paraId="133858CF" w14:textId="77777777" w:rsidR="00BA5CB9" w:rsidRPr="00FD449C" w:rsidRDefault="00BA5CB9" w:rsidP="00A4434E">
      <w:pPr>
        <w:rPr>
          <w:sz w:val="20"/>
          <w:szCs w:val="20"/>
        </w:rPr>
      </w:pPr>
    </w:p>
    <w:p w14:paraId="4E659BD7" w14:textId="77777777" w:rsidR="00BA5CB9" w:rsidRPr="00FD449C" w:rsidRDefault="00BA5CB9" w:rsidP="00A4434E">
      <w:pPr>
        <w:rPr>
          <w:sz w:val="20"/>
          <w:szCs w:val="20"/>
        </w:rPr>
      </w:pPr>
    </w:p>
    <w:p w14:paraId="619C71F7" w14:textId="77777777" w:rsidR="00BA5CB9" w:rsidRPr="00FD449C" w:rsidRDefault="00BA5CB9" w:rsidP="00A4434E">
      <w:pPr>
        <w:rPr>
          <w:sz w:val="20"/>
          <w:szCs w:val="20"/>
        </w:rPr>
      </w:pPr>
    </w:p>
    <w:p w14:paraId="5532F601" w14:textId="77777777" w:rsidR="00BA5CB9" w:rsidRPr="00FD449C" w:rsidRDefault="00BA5CB9" w:rsidP="00A4434E">
      <w:pPr>
        <w:rPr>
          <w:sz w:val="20"/>
          <w:szCs w:val="20"/>
        </w:rPr>
      </w:pPr>
    </w:p>
    <w:p w14:paraId="6BCABE6C" w14:textId="77777777" w:rsidR="00BA5CB9" w:rsidRPr="00FD449C" w:rsidRDefault="00BA5CB9" w:rsidP="00A4434E">
      <w:pPr>
        <w:rPr>
          <w:sz w:val="20"/>
          <w:szCs w:val="20"/>
        </w:rPr>
      </w:pPr>
    </w:p>
    <w:p w14:paraId="5991B92E" w14:textId="77777777" w:rsidR="00BA5CB9" w:rsidRPr="00FD449C" w:rsidRDefault="00BA5CB9" w:rsidP="00A4434E">
      <w:pPr>
        <w:rPr>
          <w:sz w:val="20"/>
          <w:szCs w:val="20"/>
        </w:rPr>
      </w:pPr>
    </w:p>
    <w:p w14:paraId="4ECC220B" w14:textId="77777777" w:rsidR="00BA5CB9" w:rsidRPr="00FD449C" w:rsidRDefault="00BA5CB9" w:rsidP="00A4434E">
      <w:pPr>
        <w:rPr>
          <w:sz w:val="20"/>
          <w:szCs w:val="20"/>
        </w:rPr>
      </w:pPr>
    </w:p>
    <w:p w14:paraId="06446895" w14:textId="77777777" w:rsidR="00BA5CB9" w:rsidRPr="00FD449C" w:rsidRDefault="00BA5CB9" w:rsidP="00A4434E">
      <w:pPr>
        <w:rPr>
          <w:sz w:val="20"/>
          <w:szCs w:val="20"/>
        </w:rPr>
      </w:pPr>
    </w:p>
    <w:p w14:paraId="30C9836F" w14:textId="77777777" w:rsidR="00BA5CB9" w:rsidRPr="00FD449C" w:rsidRDefault="00BA5CB9" w:rsidP="00A4434E">
      <w:pPr>
        <w:rPr>
          <w:sz w:val="20"/>
          <w:szCs w:val="20"/>
        </w:rPr>
      </w:pPr>
    </w:p>
    <w:p w14:paraId="26BE1CD2" w14:textId="77777777" w:rsidR="00BA5CB9" w:rsidRPr="00FD449C" w:rsidRDefault="00BA5CB9" w:rsidP="00A4434E">
      <w:pPr>
        <w:rPr>
          <w:sz w:val="20"/>
          <w:szCs w:val="20"/>
        </w:rPr>
      </w:pPr>
    </w:p>
    <w:p w14:paraId="32FDA693" w14:textId="77777777" w:rsidR="00BA5CB9" w:rsidRPr="00FD449C" w:rsidRDefault="00BA5CB9" w:rsidP="00A4434E">
      <w:pPr>
        <w:rPr>
          <w:sz w:val="20"/>
          <w:szCs w:val="20"/>
        </w:rPr>
      </w:pPr>
    </w:p>
    <w:p w14:paraId="4878EABE" w14:textId="77777777" w:rsidR="00BA5CB9" w:rsidRPr="00FD449C" w:rsidRDefault="00BA5CB9" w:rsidP="00A4434E">
      <w:pPr>
        <w:rPr>
          <w:sz w:val="20"/>
          <w:szCs w:val="20"/>
        </w:rPr>
      </w:pPr>
    </w:p>
    <w:p w14:paraId="5C4DDC9F" w14:textId="77777777" w:rsidR="00BA5CB9" w:rsidRPr="00FD449C" w:rsidRDefault="00BA5CB9" w:rsidP="00A4434E">
      <w:pPr>
        <w:rPr>
          <w:sz w:val="20"/>
          <w:szCs w:val="20"/>
        </w:rPr>
      </w:pPr>
    </w:p>
    <w:p w14:paraId="1DF03432" w14:textId="77777777" w:rsidR="00080393" w:rsidRPr="00FD449C" w:rsidRDefault="00080393" w:rsidP="00080393">
      <w:pPr>
        <w:rPr>
          <w:sz w:val="20"/>
          <w:szCs w:val="20"/>
        </w:rPr>
      </w:pPr>
    </w:p>
    <w:sectPr w:rsidR="00080393" w:rsidRPr="00FD449C" w:rsidSect="0093413A">
      <w:headerReference w:type="default" r:id="rId6"/>
      <w:footerReference w:type="even" r:id="rId7"/>
      <w:footerReference w:type="default" r:id="rId8"/>
      <w:pgSz w:w="20160" w:h="1224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925EE4" w14:textId="77777777" w:rsidR="00C35A1C" w:rsidRDefault="00C35A1C" w:rsidP="00DC44E6">
      <w:r>
        <w:separator/>
      </w:r>
    </w:p>
  </w:endnote>
  <w:endnote w:type="continuationSeparator" w:id="0">
    <w:p w14:paraId="7D450068" w14:textId="77777777" w:rsidR="00C35A1C" w:rsidRDefault="00C35A1C" w:rsidP="00DC4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8249412"/>
      <w:docPartObj>
        <w:docPartGallery w:val="Page Numbers (Bottom of Page)"/>
        <w:docPartUnique/>
      </w:docPartObj>
    </w:sdtPr>
    <w:sdtEndPr>
      <w:rPr>
        <w:rStyle w:val="PageNumber"/>
      </w:rPr>
    </w:sdtEndPr>
    <w:sdtContent>
      <w:p w14:paraId="6913687F" w14:textId="1FA7312C" w:rsidR="00DC44E6" w:rsidRDefault="00DC44E6" w:rsidP="00E123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D240F9" w14:textId="77777777" w:rsidR="00DC44E6" w:rsidRDefault="00DC44E6" w:rsidP="00DC44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4612106"/>
      <w:docPartObj>
        <w:docPartGallery w:val="Page Numbers (Bottom of Page)"/>
        <w:docPartUnique/>
      </w:docPartObj>
    </w:sdtPr>
    <w:sdtEndPr>
      <w:rPr>
        <w:rStyle w:val="PageNumber"/>
      </w:rPr>
    </w:sdtEndPr>
    <w:sdtContent>
      <w:p w14:paraId="2D238D61" w14:textId="3647E465" w:rsidR="00DC44E6" w:rsidRDefault="00DC44E6" w:rsidP="00E123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A305D4" w14:textId="77777777" w:rsidR="00DC44E6" w:rsidRDefault="00DC44E6" w:rsidP="00DC44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29102" w14:textId="77777777" w:rsidR="00C35A1C" w:rsidRDefault="00C35A1C" w:rsidP="00DC44E6">
      <w:r>
        <w:separator/>
      </w:r>
    </w:p>
  </w:footnote>
  <w:footnote w:type="continuationSeparator" w:id="0">
    <w:p w14:paraId="3ED8F623" w14:textId="77777777" w:rsidR="00C35A1C" w:rsidRDefault="00C35A1C" w:rsidP="00DC44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0DB7D4" w14:textId="2600A58A" w:rsidR="00EC204A" w:rsidRDefault="003D4C8C">
    <w:pPr>
      <w:pStyle w:val="Header"/>
    </w:pPr>
    <w:r w:rsidRPr="003D4C8C">
      <w:t xml:space="preserve">Barriers to Contraception Access and </w:t>
    </w:r>
    <w:r w:rsidR="004C41CB">
      <w:t>U</w:t>
    </w:r>
    <w:r w:rsidRPr="003D4C8C">
      <w:t xml:space="preserve">se Among Youth: A Scoping Review in High-Income Countries </w:t>
    </w:r>
    <w:r w:rsidR="00E26A42">
      <w:t>Supplemental Table</w:t>
    </w:r>
    <w:r w:rsidR="00D0072A">
      <w:t xml:space="preserve"> 1 (Table S1)</w:t>
    </w:r>
  </w:p>
  <w:p w14:paraId="383089E2" w14:textId="77777777" w:rsidR="00E26A42" w:rsidRDefault="00E26A42">
    <w:pPr>
      <w:pStyle w:val="Header"/>
    </w:pPr>
  </w:p>
  <w:p w14:paraId="11C43009" w14:textId="77777777" w:rsidR="00EC204A" w:rsidRDefault="00EC20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DBD"/>
    <w:rsid w:val="00000EA6"/>
    <w:rsid w:val="00002317"/>
    <w:rsid w:val="00003B2E"/>
    <w:rsid w:val="000049D9"/>
    <w:rsid w:val="00005657"/>
    <w:rsid w:val="000064BF"/>
    <w:rsid w:val="000114A8"/>
    <w:rsid w:val="000131FB"/>
    <w:rsid w:val="0001455C"/>
    <w:rsid w:val="000145A5"/>
    <w:rsid w:val="0001600A"/>
    <w:rsid w:val="000169E6"/>
    <w:rsid w:val="00020BDF"/>
    <w:rsid w:val="00021298"/>
    <w:rsid w:val="000215BC"/>
    <w:rsid w:val="000227F1"/>
    <w:rsid w:val="000235BC"/>
    <w:rsid w:val="000241F3"/>
    <w:rsid w:val="00025E71"/>
    <w:rsid w:val="00027118"/>
    <w:rsid w:val="000271F5"/>
    <w:rsid w:val="00030701"/>
    <w:rsid w:val="00030E3A"/>
    <w:rsid w:val="0003165C"/>
    <w:rsid w:val="0003284E"/>
    <w:rsid w:val="00033A73"/>
    <w:rsid w:val="00034596"/>
    <w:rsid w:val="0003462D"/>
    <w:rsid w:val="000347C9"/>
    <w:rsid w:val="000356AB"/>
    <w:rsid w:val="00036759"/>
    <w:rsid w:val="00036BDB"/>
    <w:rsid w:val="00037486"/>
    <w:rsid w:val="00037571"/>
    <w:rsid w:val="0004134D"/>
    <w:rsid w:val="00041A8F"/>
    <w:rsid w:val="00042058"/>
    <w:rsid w:val="00045EA3"/>
    <w:rsid w:val="00046550"/>
    <w:rsid w:val="00047307"/>
    <w:rsid w:val="00047FA8"/>
    <w:rsid w:val="00051C24"/>
    <w:rsid w:val="000536DE"/>
    <w:rsid w:val="0005410D"/>
    <w:rsid w:val="000546AA"/>
    <w:rsid w:val="00056E02"/>
    <w:rsid w:val="000603D9"/>
    <w:rsid w:val="00060D20"/>
    <w:rsid w:val="00061262"/>
    <w:rsid w:val="0006195E"/>
    <w:rsid w:val="0006212A"/>
    <w:rsid w:val="00062BD0"/>
    <w:rsid w:val="00063360"/>
    <w:rsid w:val="00063B0E"/>
    <w:rsid w:val="000642EF"/>
    <w:rsid w:val="00065BCF"/>
    <w:rsid w:val="00065DC4"/>
    <w:rsid w:val="0006612C"/>
    <w:rsid w:val="0006712A"/>
    <w:rsid w:val="00067A04"/>
    <w:rsid w:val="0007083A"/>
    <w:rsid w:val="0007268C"/>
    <w:rsid w:val="000728C6"/>
    <w:rsid w:val="00073A2F"/>
    <w:rsid w:val="00075921"/>
    <w:rsid w:val="00080393"/>
    <w:rsid w:val="000809E2"/>
    <w:rsid w:val="000814E0"/>
    <w:rsid w:val="00081D9C"/>
    <w:rsid w:val="0008383C"/>
    <w:rsid w:val="00084BA4"/>
    <w:rsid w:val="000863A7"/>
    <w:rsid w:val="00087CE7"/>
    <w:rsid w:val="00092158"/>
    <w:rsid w:val="00097792"/>
    <w:rsid w:val="000A0531"/>
    <w:rsid w:val="000A1ABA"/>
    <w:rsid w:val="000A2735"/>
    <w:rsid w:val="000A364A"/>
    <w:rsid w:val="000A3983"/>
    <w:rsid w:val="000A3DD1"/>
    <w:rsid w:val="000A44B9"/>
    <w:rsid w:val="000A4604"/>
    <w:rsid w:val="000A483F"/>
    <w:rsid w:val="000A5033"/>
    <w:rsid w:val="000A6812"/>
    <w:rsid w:val="000B00F8"/>
    <w:rsid w:val="000B130F"/>
    <w:rsid w:val="000B3B21"/>
    <w:rsid w:val="000B4239"/>
    <w:rsid w:val="000B42C8"/>
    <w:rsid w:val="000B5DBA"/>
    <w:rsid w:val="000B672C"/>
    <w:rsid w:val="000C0CB7"/>
    <w:rsid w:val="000C0CE4"/>
    <w:rsid w:val="000C15BA"/>
    <w:rsid w:val="000C18DD"/>
    <w:rsid w:val="000C1B56"/>
    <w:rsid w:val="000C30A8"/>
    <w:rsid w:val="000C522D"/>
    <w:rsid w:val="000C662A"/>
    <w:rsid w:val="000C666F"/>
    <w:rsid w:val="000D0053"/>
    <w:rsid w:val="000D0F77"/>
    <w:rsid w:val="000D2417"/>
    <w:rsid w:val="000D3182"/>
    <w:rsid w:val="000D4343"/>
    <w:rsid w:val="000D5360"/>
    <w:rsid w:val="000D58E9"/>
    <w:rsid w:val="000D5D4C"/>
    <w:rsid w:val="000D6AE7"/>
    <w:rsid w:val="000D6CF6"/>
    <w:rsid w:val="000D7397"/>
    <w:rsid w:val="000E0F6D"/>
    <w:rsid w:val="000E247C"/>
    <w:rsid w:val="000E255D"/>
    <w:rsid w:val="000E27DF"/>
    <w:rsid w:val="000E6441"/>
    <w:rsid w:val="000E6842"/>
    <w:rsid w:val="000F0541"/>
    <w:rsid w:val="000F1619"/>
    <w:rsid w:val="000F20A1"/>
    <w:rsid w:val="000F3C3F"/>
    <w:rsid w:val="000F3E18"/>
    <w:rsid w:val="000F3EDF"/>
    <w:rsid w:val="000F51EF"/>
    <w:rsid w:val="000F6D4D"/>
    <w:rsid w:val="00103EBE"/>
    <w:rsid w:val="00104AE0"/>
    <w:rsid w:val="00106C41"/>
    <w:rsid w:val="00106EB4"/>
    <w:rsid w:val="00107707"/>
    <w:rsid w:val="001104E1"/>
    <w:rsid w:val="001126B0"/>
    <w:rsid w:val="001131DF"/>
    <w:rsid w:val="00114C67"/>
    <w:rsid w:val="001150F6"/>
    <w:rsid w:val="00115373"/>
    <w:rsid w:val="00115BFD"/>
    <w:rsid w:val="00117F0E"/>
    <w:rsid w:val="00121264"/>
    <w:rsid w:val="001222F4"/>
    <w:rsid w:val="001269A1"/>
    <w:rsid w:val="0012741D"/>
    <w:rsid w:val="00130687"/>
    <w:rsid w:val="00131536"/>
    <w:rsid w:val="0013421F"/>
    <w:rsid w:val="001352C4"/>
    <w:rsid w:val="001367B7"/>
    <w:rsid w:val="00137309"/>
    <w:rsid w:val="001378CA"/>
    <w:rsid w:val="001404C2"/>
    <w:rsid w:val="001412D3"/>
    <w:rsid w:val="001424AE"/>
    <w:rsid w:val="00142FC1"/>
    <w:rsid w:val="001432D6"/>
    <w:rsid w:val="00143795"/>
    <w:rsid w:val="00143CFA"/>
    <w:rsid w:val="00145131"/>
    <w:rsid w:val="001456DF"/>
    <w:rsid w:val="0014618F"/>
    <w:rsid w:val="001464A3"/>
    <w:rsid w:val="00146A27"/>
    <w:rsid w:val="00147973"/>
    <w:rsid w:val="00151100"/>
    <w:rsid w:val="0015142A"/>
    <w:rsid w:val="00151F5F"/>
    <w:rsid w:val="00153B50"/>
    <w:rsid w:val="00153C4C"/>
    <w:rsid w:val="00154683"/>
    <w:rsid w:val="001551FB"/>
    <w:rsid w:val="00155DAB"/>
    <w:rsid w:val="00155EBB"/>
    <w:rsid w:val="001560A0"/>
    <w:rsid w:val="00157FA4"/>
    <w:rsid w:val="00160527"/>
    <w:rsid w:val="00160D32"/>
    <w:rsid w:val="00161A18"/>
    <w:rsid w:val="00162DA9"/>
    <w:rsid w:val="00164DBF"/>
    <w:rsid w:val="00166829"/>
    <w:rsid w:val="00166E5A"/>
    <w:rsid w:val="00167BDA"/>
    <w:rsid w:val="00170BE1"/>
    <w:rsid w:val="0017182E"/>
    <w:rsid w:val="00172C99"/>
    <w:rsid w:val="00173A06"/>
    <w:rsid w:val="00174A4B"/>
    <w:rsid w:val="00176C86"/>
    <w:rsid w:val="0017748A"/>
    <w:rsid w:val="00180361"/>
    <w:rsid w:val="00183463"/>
    <w:rsid w:val="00183523"/>
    <w:rsid w:val="00184C5B"/>
    <w:rsid w:val="00185DFA"/>
    <w:rsid w:val="001869D5"/>
    <w:rsid w:val="00187FF6"/>
    <w:rsid w:val="001907BC"/>
    <w:rsid w:val="001909AB"/>
    <w:rsid w:val="00190C80"/>
    <w:rsid w:val="00191A59"/>
    <w:rsid w:val="001921DE"/>
    <w:rsid w:val="00192953"/>
    <w:rsid w:val="00192CF7"/>
    <w:rsid w:val="0019578E"/>
    <w:rsid w:val="00195AE9"/>
    <w:rsid w:val="00195C51"/>
    <w:rsid w:val="00197142"/>
    <w:rsid w:val="00197F87"/>
    <w:rsid w:val="001A0075"/>
    <w:rsid w:val="001A2603"/>
    <w:rsid w:val="001A3557"/>
    <w:rsid w:val="001A6576"/>
    <w:rsid w:val="001A7630"/>
    <w:rsid w:val="001B0050"/>
    <w:rsid w:val="001B1C85"/>
    <w:rsid w:val="001B2048"/>
    <w:rsid w:val="001B2463"/>
    <w:rsid w:val="001B275F"/>
    <w:rsid w:val="001B4A44"/>
    <w:rsid w:val="001B6E78"/>
    <w:rsid w:val="001B71F5"/>
    <w:rsid w:val="001B7248"/>
    <w:rsid w:val="001C036B"/>
    <w:rsid w:val="001C1F90"/>
    <w:rsid w:val="001C25C4"/>
    <w:rsid w:val="001C26ED"/>
    <w:rsid w:val="001C2B07"/>
    <w:rsid w:val="001C2B19"/>
    <w:rsid w:val="001C2E5F"/>
    <w:rsid w:val="001C68DE"/>
    <w:rsid w:val="001C69BE"/>
    <w:rsid w:val="001C6F7D"/>
    <w:rsid w:val="001C72F5"/>
    <w:rsid w:val="001C77E8"/>
    <w:rsid w:val="001D1173"/>
    <w:rsid w:val="001D1CC2"/>
    <w:rsid w:val="001D28C7"/>
    <w:rsid w:val="001D3265"/>
    <w:rsid w:val="001D354F"/>
    <w:rsid w:val="001D3D68"/>
    <w:rsid w:val="001D6467"/>
    <w:rsid w:val="001D704B"/>
    <w:rsid w:val="001D77A5"/>
    <w:rsid w:val="001D7EB3"/>
    <w:rsid w:val="001E0210"/>
    <w:rsid w:val="001E0504"/>
    <w:rsid w:val="001E0A49"/>
    <w:rsid w:val="001E1774"/>
    <w:rsid w:val="001E1C97"/>
    <w:rsid w:val="001E1E6D"/>
    <w:rsid w:val="001E20EA"/>
    <w:rsid w:val="001E222C"/>
    <w:rsid w:val="001E3823"/>
    <w:rsid w:val="001E3ED9"/>
    <w:rsid w:val="001E64EC"/>
    <w:rsid w:val="001E6CC0"/>
    <w:rsid w:val="001E70AC"/>
    <w:rsid w:val="001F02FC"/>
    <w:rsid w:val="001F0E20"/>
    <w:rsid w:val="001F16F4"/>
    <w:rsid w:val="001F2415"/>
    <w:rsid w:val="001F4EB5"/>
    <w:rsid w:val="001F5A0F"/>
    <w:rsid w:val="001F6021"/>
    <w:rsid w:val="001F655E"/>
    <w:rsid w:val="001F6AD1"/>
    <w:rsid w:val="001F6B32"/>
    <w:rsid w:val="001F6D5F"/>
    <w:rsid w:val="002003A1"/>
    <w:rsid w:val="00200EEA"/>
    <w:rsid w:val="0020191C"/>
    <w:rsid w:val="00202873"/>
    <w:rsid w:val="002029C2"/>
    <w:rsid w:val="00203AF5"/>
    <w:rsid w:val="002041BC"/>
    <w:rsid w:val="00204A8B"/>
    <w:rsid w:val="002051E2"/>
    <w:rsid w:val="00205515"/>
    <w:rsid w:val="00207D73"/>
    <w:rsid w:val="00210129"/>
    <w:rsid w:val="00211257"/>
    <w:rsid w:val="002143FC"/>
    <w:rsid w:val="00214A89"/>
    <w:rsid w:val="00215593"/>
    <w:rsid w:val="00215C64"/>
    <w:rsid w:val="00215D7B"/>
    <w:rsid w:val="00215F8B"/>
    <w:rsid w:val="00216005"/>
    <w:rsid w:val="00216C79"/>
    <w:rsid w:val="00216F1A"/>
    <w:rsid w:val="00217571"/>
    <w:rsid w:val="0022056B"/>
    <w:rsid w:val="00220674"/>
    <w:rsid w:val="002244C6"/>
    <w:rsid w:val="00224EB2"/>
    <w:rsid w:val="002255E6"/>
    <w:rsid w:val="00225A1A"/>
    <w:rsid w:val="00225B56"/>
    <w:rsid w:val="002271E4"/>
    <w:rsid w:val="00227D26"/>
    <w:rsid w:val="0023084F"/>
    <w:rsid w:val="00234537"/>
    <w:rsid w:val="0023653D"/>
    <w:rsid w:val="0023653E"/>
    <w:rsid w:val="00237275"/>
    <w:rsid w:val="00237F48"/>
    <w:rsid w:val="00240545"/>
    <w:rsid w:val="00241095"/>
    <w:rsid w:val="00241467"/>
    <w:rsid w:val="00241D19"/>
    <w:rsid w:val="002427F6"/>
    <w:rsid w:val="00242F8F"/>
    <w:rsid w:val="00244063"/>
    <w:rsid w:val="00246C1C"/>
    <w:rsid w:val="00252EF1"/>
    <w:rsid w:val="0025342F"/>
    <w:rsid w:val="0025361A"/>
    <w:rsid w:val="00254AD0"/>
    <w:rsid w:val="0025541C"/>
    <w:rsid w:val="00255FC0"/>
    <w:rsid w:val="0025656D"/>
    <w:rsid w:val="00256D9F"/>
    <w:rsid w:val="002574E6"/>
    <w:rsid w:val="0026071D"/>
    <w:rsid w:val="002618C1"/>
    <w:rsid w:val="00265151"/>
    <w:rsid w:val="002652CC"/>
    <w:rsid w:val="0026586B"/>
    <w:rsid w:val="0026746C"/>
    <w:rsid w:val="00267E69"/>
    <w:rsid w:val="002721B1"/>
    <w:rsid w:val="00272974"/>
    <w:rsid w:val="002745AF"/>
    <w:rsid w:val="002746ED"/>
    <w:rsid w:val="00276E3F"/>
    <w:rsid w:val="00280B78"/>
    <w:rsid w:val="00283AE6"/>
    <w:rsid w:val="002858BB"/>
    <w:rsid w:val="00286498"/>
    <w:rsid w:val="002866B8"/>
    <w:rsid w:val="00295575"/>
    <w:rsid w:val="00296C6C"/>
    <w:rsid w:val="00296D5C"/>
    <w:rsid w:val="002A00F6"/>
    <w:rsid w:val="002A5593"/>
    <w:rsid w:val="002A6CFB"/>
    <w:rsid w:val="002B2852"/>
    <w:rsid w:val="002B2D96"/>
    <w:rsid w:val="002B31D5"/>
    <w:rsid w:val="002B359A"/>
    <w:rsid w:val="002B4C04"/>
    <w:rsid w:val="002B4E4E"/>
    <w:rsid w:val="002B55E4"/>
    <w:rsid w:val="002B5898"/>
    <w:rsid w:val="002B6646"/>
    <w:rsid w:val="002B6F96"/>
    <w:rsid w:val="002C1BCD"/>
    <w:rsid w:val="002C298C"/>
    <w:rsid w:val="002C2C3F"/>
    <w:rsid w:val="002C2CD1"/>
    <w:rsid w:val="002C4560"/>
    <w:rsid w:val="002D0932"/>
    <w:rsid w:val="002D0A6D"/>
    <w:rsid w:val="002D2365"/>
    <w:rsid w:val="002D32B1"/>
    <w:rsid w:val="002D53AD"/>
    <w:rsid w:val="002D5F2C"/>
    <w:rsid w:val="002D73B3"/>
    <w:rsid w:val="002E2277"/>
    <w:rsid w:val="002E2628"/>
    <w:rsid w:val="002E2F99"/>
    <w:rsid w:val="002E41E5"/>
    <w:rsid w:val="002E4E97"/>
    <w:rsid w:val="002E4F8E"/>
    <w:rsid w:val="002E5F9C"/>
    <w:rsid w:val="002E69FD"/>
    <w:rsid w:val="002E7AC1"/>
    <w:rsid w:val="002F32DF"/>
    <w:rsid w:val="002F35FF"/>
    <w:rsid w:val="002F47BF"/>
    <w:rsid w:val="002F6148"/>
    <w:rsid w:val="002F621F"/>
    <w:rsid w:val="002F65EC"/>
    <w:rsid w:val="00300332"/>
    <w:rsid w:val="00300C17"/>
    <w:rsid w:val="0030182E"/>
    <w:rsid w:val="00304042"/>
    <w:rsid w:val="003044AE"/>
    <w:rsid w:val="003073D1"/>
    <w:rsid w:val="00307CE3"/>
    <w:rsid w:val="0031053A"/>
    <w:rsid w:val="00311441"/>
    <w:rsid w:val="0031173E"/>
    <w:rsid w:val="00311C5D"/>
    <w:rsid w:val="003126F4"/>
    <w:rsid w:val="00313064"/>
    <w:rsid w:val="0031353B"/>
    <w:rsid w:val="00313F4D"/>
    <w:rsid w:val="00315306"/>
    <w:rsid w:val="00317217"/>
    <w:rsid w:val="0032194F"/>
    <w:rsid w:val="00321BB1"/>
    <w:rsid w:val="00321CC4"/>
    <w:rsid w:val="00321E97"/>
    <w:rsid w:val="00321ED7"/>
    <w:rsid w:val="003244F0"/>
    <w:rsid w:val="00324BAE"/>
    <w:rsid w:val="00324EAE"/>
    <w:rsid w:val="00327543"/>
    <w:rsid w:val="00327633"/>
    <w:rsid w:val="003302B9"/>
    <w:rsid w:val="003304FF"/>
    <w:rsid w:val="00330CF2"/>
    <w:rsid w:val="00331B19"/>
    <w:rsid w:val="0033214D"/>
    <w:rsid w:val="003322D8"/>
    <w:rsid w:val="003343BE"/>
    <w:rsid w:val="0033445A"/>
    <w:rsid w:val="00335C11"/>
    <w:rsid w:val="00337299"/>
    <w:rsid w:val="00337C7D"/>
    <w:rsid w:val="00341905"/>
    <w:rsid w:val="00342C1F"/>
    <w:rsid w:val="003430CA"/>
    <w:rsid w:val="00343401"/>
    <w:rsid w:val="00343FBC"/>
    <w:rsid w:val="00345074"/>
    <w:rsid w:val="00345720"/>
    <w:rsid w:val="00350514"/>
    <w:rsid w:val="003508AB"/>
    <w:rsid w:val="00350991"/>
    <w:rsid w:val="00350B5D"/>
    <w:rsid w:val="00350DD8"/>
    <w:rsid w:val="003515E2"/>
    <w:rsid w:val="003530D0"/>
    <w:rsid w:val="00353BF2"/>
    <w:rsid w:val="00353D73"/>
    <w:rsid w:val="00355971"/>
    <w:rsid w:val="0035599D"/>
    <w:rsid w:val="00356F4A"/>
    <w:rsid w:val="00357EB3"/>
    <w:rsid w:val="003624D2"/>
    <w:rsid w:val="00362BDE"/>
    <w:rsid w:val="00365AA3"/>
    <w:rsid w:val="00366E33"/>
    <w:rsid w:val="00366FFD"/>
    <w:rsid w:val="00367E3E"/>
    <w:rsid w:val="003705AA"/>
    <w:rsid w:val="003730FF"/>
    <w:rsid w:val="003809D5"/>
    <w:rsid w:val="00380DA7"/>
    <w:rsid w:val="00382BE8"/>
    <w:rsid w:val="003870BB"/>
    <w:rsid w:val="003874C6"/>
    <w:rsid w:val="00390794"/>
    <w:rsid w:val="0039131B"/>
    <w:rsid w:val="003939C2"/>
    <w:rsid w:val="003954DF"/>
    <w:rsid w:val="00395A33"/>
    <w:rsid w:val="00397453"/>
    <w:rsid w:val="003A0A87"/>
    <w:rsid w:val="003A0C2C"/>
    <w:rsid w:val="003A1085"/>
    <w:rsid w:val="003A2DD5"/>
    <w:rsid w:val="003A4A69"/>
    <w:rsid w:val="003A4E67"/>
    <w:rsid w:val="003A544B"/>
    <w:rsid w:val="003A5873"/>
    <w:rsid w:val="003A588F"/>
    <w:rsid w:val="003A5C69"/>
    <w:rsid w:val="003A6802"/>
    <w:rsid w:val="003B1293"/>
    <w:rsid w:val="003B2BED"/>
    <w:rsid w:val="003B2D69"/>
    <w:rsid w:val="003B395E"/>
    <w:rsid w:val="003B4285"/>
    <w:rsid w:val="003B48AB"/>
    <w:rsid w:val="003B783E"/>
    <w:rsid w:val="003C27BD"/>
    <w:rsid w:val="003C3CD2"/>
    <w:rsid w:val="003C4F66"/>
    <w:rsid w:val="003C50BA"/>
    <w:rsid w:val="003C67EB"/>
    <w:rsid w:val="003C7312"/>
    <w:rsid w:val="003D02D3"/>
    <w:rsid w:val="003D0FD4"/>
    <w:rsid w:val="003D1368"/>
    <w:rsid w:val="003D1AFF"/>
    <w:rsid w:val="003D27F9"/>
    <w:rsid w:val="003D4169"/>
    <w:rsid w:val="003D4ABE"/>
    <w:rsid w:val="003D4B4C"/>
    <w:rsid w:val="003D4C8C"/>
    <w:rsid w:val="003D53E3"/>
    <w:rsid w:val="003D7225"/>
    <w:rsid w:val="003E0BE4"/>
    <w:rsid w:val="003E1939"/>
    <w:rsid w:val="003E40E1"/>
    <w:rsid w:val="003E566A"/>
    <w:rsid w:val="003E5AEA"/>
    <w:rsid w:val="003E5BD8"/>
    <w:rsid w:val="003E616F"/>
    <w:rsid w:val="003E65B3"/>
    <w:rsid w:val="003F0392"/>
    <w:rsid w:val="003F1280"/>
    <w:rsid w:val="003F1AEC"/>
    <w:rsid w:val="003F20C5"/>
    <w:rsid w:val="003F3451"/>
    <w:rsid w:val="003F374E"/>
    <w:rsid w:val="003F5DAA"/>
    <w:rsid w:val="003F6FC1"/>
    <w:rsid w:val="003F7A82"/>
    <w:rsid w:val="00401AA4"/>
    <w:rsid w:val="00402637"/>
    <w:rsid w:val="00402689"/>
    <w:rsid w:val="004033BE"/>
    <w:rsid w:val="00403746"/>
    <w:rsid w:val="0040390B"/>
    <w:rsid w:val="00404C6F"/>
    <w:rsid w:val="00404ECF"/>
    <w:rsid w:val="00411678"/>
    <w:rsid w:val="00412DEE"/>
    <w:rsid w:val="0041304B"/>
    <w:rsid w:val="0041326F"/>
    <w:rsid w:val="00415816"/>
    <w:rsid w:val="004158E3"/>
    <w:rsid w:val="00415ED9"/>
    <w:rsid w:val="00417894"/>
    <w:rsid w:val="004178F9"/>
    <w:rsid w:val="00420084"/>
    <w:rsid w:val="00422D1C"/>
    <w:rsid w:val="00422E44"/>
    <w:rsid w:val="00423CDA"/>
    <w:rsid w:val="00423CF4"/>
    <w:rsid w:val="004250EA"/>
    <w:rsid w:val="00425DA1"/>
    <w:rsid w:val="004266D6"/>
    <w:rsid w:val="0042682E"/>
    <w:rsid w:val="00426A5E"/>
    <w:rsid w:val="00426F29"/>
    <w:rsid w:val="0043060D"/>
    <w:rsid w:val="00430B24"/>
    <w:rsid w:val="00431486"/>
    <w:rsid w:val="00433093"/>
    <w:rsid w:val="004348D1"/>
    <w:rsid w:val="00434BDB"/>
    <w:rsid w:val="004351C2"/>
    <w:rsid w:val="004363DA"/>
    <w:rsid w:val="004374B8"/>
    <w:rsid w:val="004434C3"/>
    <w:rsid w:val="00444AFB"/>
    <w:rsid w:val="00451F56"/>
    <w:rsid w:val="0045253F"/>
    <w:rsid w:val="004539FD"/>
    <w:rsid w:val="00457DC1"/>
    <w:rsid w:val="0046076E"/>
    <w:rsid w:val="004616CB"/>
    <w:rsid w:val="00461814"/>
    <w:rsid w:val="00462F3D"/>
    <w:rsid w:val="00464405"/>
    <w:rsid w:val="00464EE8"/>
    <w:rsid w:val="00465DC2"/>
    <w:rsid w:val="00466CF3"/>
    <w:rsid w:val="00466FD5"/>
    <w:rsid w:val="0046760A"/>
    <w:rsid w:val="00470AB4"/>
    <w:rsid w:val="00470C87"/>
    <w:rsid w:val="00474990"/>
    <w:rsid w:val="00474FFD"/>
    <w:rsid w:val="004750DA"/>
    <w:rsid w:val="004766AF"/>
    <w:rsid w:val="00477EA0"/>
    <w:rsid w:val="004820AE"/>
    <w:rsid w:val="00483878"/>
    <w:rsid w:val="00485969"/>
    <w:rsid w:val="00485F5B"/>
    <w:rsid w:val="004862E1"/>
    <w:rsid w:val="004876B1"/>
    <w:rsid w:val="0049071F"/>
    <w:rsid w:val="0049161F"/>
    <w:rsid w:val="00493901"/>
    <w:rsid w:val="004952F2"/>
    <w:rsid w:val="004959A8"/>
    <w:rsid w:val="00495A7E"/>
    <w:rsid w:val="004960DB"/>
    <w:rsid w:val="004977D6"/>
    <w:rsid w:val="004A2087"/>
    <w:rsid w:val="004A3804"/>
    <w:rsid w:val="004A3A02"/>
    <w:rsid w:val="004A5913"/>
    <w:rsid w:val="004A5C0C"/>
    <w:rsid w:val="004A6134"/>
    <w:rsid w:val="004A7E0D"/>
    <w:rsid w:val="004B18F7"/>
    <w:rsid w:val="004B1BD8"/>
    <w:rsid w:val="004B23D1"/>
    <w:rsid w:val="004B3133"/>
    <w:rsid w:val="004B364E"/>
    <w:rsid w:val="004B412A"/>
    <w:rsid w:val="004B4A2B"/>
    <w:rsid w:val="004B53D1"/>
    <w:rsid w:val="004B55DC"/>
    <w:rsid w:val="004B588F"/>
    <w:rsid w:val="004B744C"/>
    <w:rsid w:val="004B75BB"/>
    <w:rsid w:val="004C0DCE"/>
    <w:rsid w:val="004C3823"/>
    <w:rsid w:val="004C41CB"/>
    <w:rsid w:val="004C5ED0"/>
    <w:rsid w:val="004C6206"/>
    <w:rsid w:val="004C7F62"/>
    <w:rsid w:val="004D193D"/>
    <w:rsid w:val="004D28CF"/>
    <w:rsid w:val="004D3049"/>
    <w:rsid w:val="004D340F"/>
    <w:rsid w:val="004D3898"/>
    <w:rsid w:val="004D3E62"/>
    <w:rsid w:val="004D4894"/>
    <w:rsid w:val="004D49CA"/>
    <w:rsid w:val="004D5749"/>
    <w:rsid w:val="004D7749"/>
    <w:rsid w:val="004D7C26"/>
    <w:rsid w:val="004D7D2C"/>
    <w:rsid w:val="004E0FB1"/>
    <w:rsid w:val="004E1B3B"/>
    <w:rsid w:val="004E42A7"/>
    <w:rsid w:val="004E43C5"/>
    <w:rsid w:val="004E4EA3"/>
    <w:rsid w:val="004E5964"/>
    <w:rsid w:val="004F040F"/>
    <w:rsid w:val="004F1041"/>
    <w:rsid w:val="004F11C4"/>
    <w:rsid w:val="004F2F18"/>
    <w:rsid w:val="004F3E5B"/>
    <w:rsid w:val="004F4448"/>
    <w:rsid w:val="004F473A"/>
    <w:rsid w:val="004F4891"/>
    <w:rsid w:val="004F7E40"/>
    <w:rsid w:val="0050071E"/>
    <w:rsid w:val="00502764"/>
    <w:rsid w:val="0050277C"/>
    <w:rsid w:val="00502914"/>
    <w:rsid w:val="00502B7F"/>
    <w:rsid w:val="00502EEE"/>
    <w:rsid w:val="005046DB"/>
    <w:rsid w:val="00506304"/>
    <w:rsid w:val="00506BF6"/>
    <w:rsid w:val="00511429"/>
    <w:rsid w:val="005122B3"/>
    <w:rsid w:val="00512F2F"/>
    <w:rsid w:val="0051315D"/>
    <w:rsid w:val="005147C6"/>
    <w:rsid w:val="0051624C"/>
    <w:rsid w:val="00522F70"/>
    <w:rsid w:val="00523ABC"/>
    <w:rsid w:val="00523FE8"/>
    <w:rsid w:val="00526E3A"/>
    <w:rsid w:val="00527B83"/>
    <w:rsid w:val="00527CDF"/>
    <w:rsid w:val="005303C9"/>
    <w:rsid w:val="00530E49"/>
    <w:rsid w:val="00531E54"/>
    <w:rsid w:val="005326C1"/>
    <w:rsid w:val="00532798"/>
    <w:rsid w:val="00534109"/>
    <w:rsid w:val="00534F33"/>
    <w:rsid w:val="00535B59"/>
    <w:rsid w:val="00536FF1"/>
    <w:rsid w:val="00537970"/>
    <w:rsid w:val="00537C96"/>
    <w:rsid w:val="0054250C"/>
    <w:rsid w:val="00543394"/>
    <w:rsid w:val="00543930"/>
    <w:rsid w:val="00544C16"/>
    <w:rsid w:val="005459C3"/>
    <w:rsid w:val="00546116"/>
    <w:rsid w:val="0054699C"/>
    <w:rsid w:val="005472B3"/>
    <w:rsid w:val="005475FE"/>
    <w:rsid w:val="00551615"/>
    <w:rsid w:val="00551738"/>
    <w:rsid w:val="00553164"/>
    <w:rsid w:val="005565AE"/>
    <w:rsid w:val="00556D52"/>
    <w:rsid w:val="00557B7B"/>
    <w:rsid w:val="00557BCF"/>
    <w:rsid w:val="005603A5"/>
    <w:rsid w:val="00560596"/>
    <w:rsid w:val="0056107D"/>
    <w:rsid w:val="005611EC"/>
    <w:rsid w:val="00562779"/>
    <w:rsid w:val="00563654"/>
    <w:rsid w:val="005640E0"/>
    <w:rsid w:val="005647D0"/>
    <w:rsid w:val="00564CB6"/>
    <w:rsid w:val="00565333"/>
    <w:rsid w:val="0056698D"/>
    <w:rsid w:val="005706CD"/>
    <w:rsid w:val="005758AE"/>
    <w:rsid w:val="00575ECF"/>
    <w:rsid w:val="005775B3"/>
    <w:rsid w:val="00580172"/>
    <w:rsid w:val="005807E6"/>
    <w:rsid w:val="00580E54"/>
    <w:rsid w:val="00580EDD"/>
    <w:rsid w:val="00581245"/>
    <w:rsid w:val="005834DA"/>
    <w:rsid w:val="005835B0"/>
    <w:rsid w:val="00583EC5"/>
    <w:rsid w:val="00585449"/>
    <w:rsid w:val="005857F3"/>
    <w:rsid w:val="0059119C"/>
    <w:rsid w:val="00591618"/>
    <w:rsid w:val="00591809"/>
    <w:rsid w:val="00591E09"/>
    <w:rsid w:val="005934C6"/>
    <w:rsid w:val="00593B3C"/>
    <w:rsid w:val="00594257"/>
    <w:rsid w:val="0059522A"/>
    <w:rsid w:val="00596754"/>
    <w:rsid w:val="00596869"/>
    <w:rsid w:val="005A14D0"/>
    <w:rsid w:val="005A163D"/>
    <w:rsid w:val="005A3410"/>
    <w:rsid w:val="005A3782"/>
    <w:rsid w:val="005A3B7F"/>
    <w:rsid w:val="005A5751"/>
    <w:rsid w:val="005A6518"/>
    <w:rsid w:val="005A6DE3"/>
    <w:rsid w:val="005B1152"/>
    <w:rsid w:val="005B2817"/>
    <w:rsid w:val="005B29E4"/>
    <w:rsid w:val="005B4D69"/>
    <w:rsid w:val="005B54FB"/>
    <w:rsid w:val="005B6A66"/>
    <w:rsid w:val="005B7183"/>
    <w:rsid w:val="005C074A"/>
    <w:rsid w:val="005C0B99"/>
    <w:rsid w:val="005C127C"/>
    <w:rsid w:val="005C44C5"/>
    <w:rsid w:val="005C672D"/>
    <w:rsid w:val="005C6DC6"/>
    <w:rsid w:val="005D3261"/>
    <w:rsid w:val="005D502F"/>
    <w:rsid w:val="005D5C62"/>
    <w:rsid w:val="005D788A"/>
    <w:rsid w:val="005E0591"/>
    <w:rsid w:val="005E245A"/>
    <w:rsid w:val="005E4C25"/>
    <w:rsid w:val="005E51EC"/>
    <w:rsid w:val="005E7C29"/>
    <w:rsid w:val="005F13E5"/>
    <w:rsid w:val="005F1485"/>
    <w:rsid w:val="005F180E"/>
    <w:rsid w:val="005F1997"/>
    <w:rsid w:val="005F1B4B"/>
    <w:rsid w:val="005F42AD"/>
    <w:rsid w:val="00600537"/>
    <w:rsid w:val="00601578"/>
    <w:rsid w:val="00601C3C"/>
    <w:rsid w:val="00603866"/>
    <w:rsid w:val="00604581"/>
    <w:rsid w:val="00604D88"/>
    <w:rsid w:val="00606A85"/>
    <w:rsid w:val="00606D80"/>
    <w:rsid w:val="00607D48"/>
    <w:rsid w:val="006117D9"/>
    <w:rsid w:val="006119BC"/>
    <w:rsid w:val="00613B17"/>
    <w:rsid w:val="00615FD1"/>
    <w:rsid w:val="006164D6"/>
    <w:rsid w:val="00617E00"/>
    <w:rsid w:val="00622DD4"/>
    <w:rsid w:val="0062361A"/>
    <w:rsid w:val="006300F7"/>
    <w:rsid w:val="00630FEB"/>
    <w:rsid w:val="006315C0"/>
    <w:rsid w:val="00633767"/>
    <w:rsid w:val="006340C7"/>
    <w:rsid w:val="00635934"/>
    <w:rsid w:val="006372AB"/>
    <w:rsid w:val="0063779F"/>
    <w:rsid w:val="006418BD"/>
    <w:rsid w:val="00645683"/>
    <w:rsid w:val="00645B7F"/>
    <w:rsid w:val="0065173F"/>
    <w:rsid w:val="00653039"/>
    <w:rsid w:val="0065632D"/>
    <w:rsid w:val="00656359"/>
    <w:rsid w:val="006563C3"/>
    <w:rsid w:val="00656F5B"/>
    <w:rsid w:val="0065752A"/>
    <w:rsid w:val="00657AE0"/>
    <w:rsid w:val="00657B53"/>
    <w:rsid w:val="006639B2"/>
    <w:rsid w:val="00663DB6"/>
    <w:rsid w:val="00663E9D"/>
    <w:rsid w:val="006652D1"/>
    <w:rsid w:val="00665CA5"/>
    <w:rsid w:val="0066612C"/>
    <w:rsid w:val="00666412"/>
    <w:rsid w:val="00666FBE"/>
    <w:rsid w:val="006672FA"/>
    <w:rsid w:val="00667816"/>
    <w:rsid w:val="00667B8F"/>
    <w:rsid w:val="00670D9A"/>
    <w:rsid w:val="006718A3"/>
    <w:rsid w:val="00673E57"/>
    <w:rsid w:val="0067499E"/>
    <w:rsid w:val="00675E29"/>
    <w:rsid w:val="006760D8"/>
    <w:rsid w:val="00682254"/>
    <w:rsid w:val="00682891"/>
    <w:rsid w:val="00683535"/>
    <w:rsid w:val="00684B2E"/>
    <w:rsid w:val="00686143"/>
    <w:rsid w:val="00686682"/>
    <w:rsid w:val="0069337F"/>
    <w:rsid w:val="00694B76"/>
    <w:rsid w:val="00694BF7"/>
    <w:rsid w:val="006957C3"/>
    <w:rsid w:val="0069675C"/>
    <w:rsid w:val="006969CE"/>
    <w:rsid w:val="00696B01"/>
    <w:rsid w:val="006A2035"/>
    <w:rsid w:val="006A2414"/>
    <w:rsid w:val="006A2A0E"/>
    <w:rsid w:val="006A2B7B"/>
    <w:rsid w:val="006A2FEF"/>
    <w:rsid w:val="006A34FF"/>
    <w:rsid w:val="006A3F95"/>
    <w:rsid w:val="006A6CF2"/>
    <w:rsid w:val="006A6E0B"/>
    <w:rsid w:val="006A7212"/>
    <w:rsid w:val="006A7941"/>
    <w:rsid w:val="006B0F2A"/>
    <w:rsid w:val="006B0FE7"/>
    <w:rsid w:val="006B3B1F"/>
    <w:rsid w:val="006B4CE0"/>
    <w:rsid w:val="006B55B4"/>
    <w:rsid w:val="006C15E4"/>
    <w:rsid w:val="006C199E"/>
    <w:rsid w:val="006C2383"/>
    <w:rsid w:val="006C248D"/>
    <w:rsid w:val="006C2E97"/>
    <w:rsid w:val="006C6049"/>
    <w:rsid w:val="006C7839"/>
    <w:rsid w:val="006D0BFF"/>
    <w:rsid w:val="006D1B63"/>
    <w:rsid w:val="006D1C7C"/>
    <w:rsid w:val="006D33E8"/>
    <w:rsid w:val="006D3FEF"/>
    <w:rsid w:val="006D51B4"/>
    <w:rsid w:val="006D5D00"/>
    <w:rsid w:val="006D6210"/>
    <w:rsid w:val="006D621F"/>
    <w:rsid w:val="006D6380"/>
    <w:rsid w:val="006D6883"/>
    <w:rsid w:val="006D6BB2"/>
    <w:rsid w:val="006E00F8"/>
    <w:rsid w:val="006E1CB6"/>
    <w:rsid w:val="006E1E08"/>
    <w:rsid w:val="006E2BC6"/>
    <w:rsid w:val="006E2E9C"/>
    <w:rsid w:val="006E4382"/>
    <w:rsid w:val="006E6C7E"/>
    <w:rsid w:val="006F05E6"/>
    <w:rsid w:val="006F1E9D"/>
    <w:rsid w:val="006F27F2"/>
    <w:rsid w:val="006F2DE0"/>
    <w:rsid w:val="006F433F"/>
    <w:rsid w:val="006F49E9"/>
    <w:rsid w:val="006F4C76"/>
    <w:rsid w:val="006F571A"/>
    <w:rsid w:val="006F7C9E"/>
    <w:rsid w:val="007037B2"/>
    <w:rsid w:val="0070385B"/>
    <w:rsid w:val="00703C81"/>
    <w:rsid w:val="00703C86"/>
    <w:rsid w:val="00710F30"/>
    <w:rsid w:val="00711831"/>
    <w:rsid w:val="00712943"/>
    <w:rsid w:val="00713729"/>
    <w:rsid w:val="00714CAD"/>
    <w:rsid w:val="007150AB"/>
    <w:rsid w:val="007153B5"/>
    <w:rsid w:val="00716AC1"/>
    <w:rsid w:val="0072111A"/>
    <w:rsid w:val="0072139D"/>
    <w:rsid w:val="007214D4"/>
    <w:rsid w:val="00726B6A"/>
    <w:rsid w:val="00730ADB"/>
    <w:rsid w:val="00731039"/>
    <w:rsid w:val="00733F5A"/>
    <w:rsid w:val="007343C1"/>
    <w:rsid w:val="00734447"/>
    <w:rsid w:val="00734DF8"/>
    <w:rsid w:val="0073571E"/>
    <w:rsid w:val="00737DE7"/>
    <w:rsid w:val="00740DF3"/>
    <w:rsid w:val="00742147"/>
    <w:rsid w:val="00742995"/>
    <w:rsid w:val="0074457A"/>
    <w:rsid w:val="007451D1"/>
    <w:rsid w:val="007459D5"/>
    <w:rsid w:val="0074620B"/>
    <w:rsid w:val="007467EE"/>
    <w:rsid w:val="00752537"/>
    <w:rsid w:val="00752C73"/>
    <w:rsid w:val="00752E86"/>
    <w:rsid w:val="0075376C"/>
    <w:rsid w:val="00754FA7"/>
    <w:rsid w:val="0075530B"/>
    <w:rsid w:val="00757FCE"/>
    <w:rsid w:val="00761E24"/>
    <w:rsid w:val="00763047"/>
    <w:rsid w:val="007651DD"/>
    <w:rsid w:val="00766525"/>
    <w:rsid w:val="00772592"/>
    <w:rsid w:val="00773FFC"/>
    <w:rsid w:val="00775D77"/>
    <w:rsid w:val="00775DA8"/>
    <w:rsid w:val="00775F7B"/>
    <w:rsid w:val="00780B9A"/>
    <w:rsid w:val="00780B9C"/>
    <w:rsid w:val="00780D2B"/>
    <w:rsid w:val="00782637"/>
    <w:rsid w:val="00782B02"/>
    <w:rsid w:val="007839D6"/>
    <w:rsid w:val="00783BAD"/>
    <w:rsid w:val="007849F8"/>
    <w:rsid w:val="0078541C"/>
    <w:rsid w:val="007859BC"/>
    <w:rsid w:val="00785C90"/>
    <w:rsid w:val="007877A3"/>
    <w:rsid w:val="00791718"/>
    <w:rsid w:val="0079247C"/>
    <w:rsid w:val="007934B1"/>
    <w:rsid w:val="00797FF3"/>
    <w:rsid w:val="007A070A"/>
    <w:rsid w:val="007A10B9"/>
    <w:rsid w:val="007A13A1"/>
    <w:rsid w:val="007A3C13"/>
    <w:rsid w:val="007A3CCF"/>
    <w:rsid w:val="007A3F1E"/>
    <w:rsid w:val="007A54EF"/>
    <w:rsid w:val="007A70D7"/>
    <w:rsid w:val="007A7688"/>
    <w:rsid w:val="007B2007"/>
    <w:rsid w:val="007B2F56"/>
    <w:rsid w:val="007B5506"/>
    <w:rsid w:val="007B5E13"/>
    <w:rsid w:val="007B5E9D"/>
    <w:rsid w:val="007C038A"/>
    <w:rsid w:val="007C2053"/>
    <w:rsid w:val="007C2B44"/>
    <w:rsid w:val="007C387E"/>
    <w:rsid w:val="007C4049"/>
    <w:rsid w:val="007C4630"/>
    <w:rsid w:val="007C6185"/>
    <w:rsid w:val="007C63C8"/>
    <w:rsid w:val="007C6991"/>
    <w:rsid w:val="007D053A"/>
    <w:rsid w:val="007D272B"/>
    <w:rsid w:val="007D379B"/>
    <w:rsid w:val="007D3B7C"/>
    <w:rsid w:val="007E2B67"/>
    <w:rsid w:val="007E3871"/>
    <w:rsid w:val="007E39BD"/>
    <w:rsid w:val="007E5C9D"/>
    <w:rsid w:val="007E6FBD"/>
    <w:rsid w:val="007E77FD"/>
    <w:rsid w:val="007F1A22"/>
    <w:rsid w:val="007F2CD1"/>
    <w:rsid w:val="007F6802"/>
    <w:rsid w:val="007F6E3C"/>
    <w:rsid w:val="00800AEC"/>
    <w:rsid w:val="00801B01"/>
    <w:rsid w:val="00802161"/>
    <w:rsid w:val="00802C69"/>
    <w:rsid w:val="00803D90"/>
    <w:rsid w:val="008040B9"/>
    <w:rsid w:val="0080543A"/>
    <w:rsid w:val="008055AE"/>
    <w:rsid w:val="00805A0E"/>
    <w:rsid w:val="00805B81"/>
    <w:rsid w:val="00806503"/>
    <w:rsid w:val="00806F91"/>
    <w:rsid w:val="00807846"/>
    <w:rsid w:val="00807E37"/>
    <w:rsid w:val="00813EF4"/>
    <w:rsid w:val="0081412F"/>
    <w:rsid w:val="008171F0"/>
    <w:rsid w:val="0081724C"/>
    <w:rsid w:val="00817C50"/>
    <w:rsid w:val="0082014B"/>
    <w:rsid w:val="00820296"/>
    <w:rsid w:val="008218CE"/>
    <w:rsid w:val="00822B12"/>
    <w:rsid w:val="00823C63"/>
    <w:rsid w:val="00824487"/>
    <w:rsid w:val="0082489C"/>
    <w:rsid w:val="0082551B"/>
    <w:rsid w:val="00826B0A"/>
    <w:rsid w:val="008306D5"/>
    <w:rsid w:val="00830B6C"/>
    <w:rsid w:val="00833ACD"/>
    <w:rsid w:val="008400E3"/>
    <w:rsid w:val="00843323"/>
    <w:rsid w:val="0084484E"/>
    <w:rsid w:val="00845077"/>
    <w:rsid w:val="008470BB"/>
    <w:rsid w:val="00852386"/>
    <w:rsid w:val="00852695"/>
    <w:rsid w:val="00853F47"/>
    <w:rsid w:val="008562ED"/>
    <w:rsid w:val="00856E41"/>
    <w:rsid w:val="00856FD6"/>
    <w:rsid w:val="00857541"/>
    <w:rsid w:val="00857C3A"/>
    <w:rsid w:val="008607A7"/>
    <w:rsid w:val="0086212C"/>
    <w:rsid w:val="008627DB"/>
    <w:rsid w:val="008632C3"/>
    <w:rsid w:val="00863358"/>
    <w:rsid w:val="00863FB1"/>
    <w:rsid w:val="00864590"/>
    <w:rsid w:val="008645E7"/>
    <w:rsid w:val="00864C0E"/>
    <w:rsid w:val="0087036B"/>
    <w:rsid w:val="00870437"/>
    <w:rsid w:val="008741EF"/>
    <w:rsid w:val="00874D74"/>
    <w:rsid w:val="0087679E"/>
    <w:rsid w:val="00877545"/>
    <w:rsid w:val="0088058E"/>
    <w:rsid w:val="00882F36"/>
    <w:rsid w:val="00883277"/>
    <w:rsid w:val="00884744"/>
    <w:rsid w:val="00884B23"/>
    <w:rsid w:val="00886514"/>
    <w:rsid w:val="008915D3"/>
    <w:rsid w:val="00891688"/>
    <w:rsid w:val="00891B28"/>
    <w:rsid w:val="00892C26"/>
    <w:rsid w:val="0089402B"/>
    <w:rsid w:val="00897636"/>
    <w:rsid w:val="008A0EEB"/>
    <w:rsid w:val="008A1189"/>
    <w:rsid w:val="008A13C9"/>
    <w:rsid w:val="008A2381"/>
    <w:rsid w:val="008A2A6C"/>
    <w:rsid w:val="008A2CA5"/>
    <w:rsid w:val="008A318C"/>
    <w:rsid w:val="008A6729"/>
    <w:rsid w:val="008A6AE3"/>
    <w:rsid w:val="008B20DC"/>
    <w:rsid w:val="008B38A4"/>
    <w:rsid w:val="008B6072"/>
    <w:rsid w:val="008B766E"/>
    <w:rsid w:val="008C058A"/>
    <w:rsid w:val="008C1A11"/>
    <w:rsid w:val="008C1AC8"/>
    <w:rsid w:val="008C1B20"/>
    <w:rsid w:val="008C2FA0"/>
    <w:rsid w:val="008C3A36"/>
    <w:rsid w:val="008C408F"/>
    <w:rsid w:val="008C4677"/>
    <w:rsid w:val="008C59BB"/>
    <w:rsid w:val="008C6FC2"/>
    <w:rsid w:val="008C7960"/>
    <w:rsid w:val="008D0874"/>
    <w:rsid w:val="008D2181"/>
    <w:rsid w:val="008D2BF7"/>
    <w:rsid w:val="008D2ED6"/>
    <w:rsid w:val="008D524B"/>
    <w:rsid w:val="008D531B"/>
    <w:rsid w:val="008D53BB"/>
    <w:rsid w:val="008D5E44"/>
    <w:rsid w:val="008D6EE4"/>
    <w:rsid w:val="008D7323"/>
    <w:rsid w:val="008D78BE"/>
    <w:rsid w:val="008D7D75"/>
    <w:rsid w:val="008D7FE9"/>
    <w:rsid w:val="008E108F"/>
    <w:rsid w:val="008E13CC"/>
    <w:rsid w:val="008E1C52"/>
    <w:rsid w:val="008E2BAC"/>
    <w:rsid w:val="008E3F6A"/>
    <w:rsid w:val="008E6B3B"/>
    <w:rsid w:val="008E6BFE"/>
    <w:rsid w:val="008F1822"/>
    <w:rsid w:val="008F4AB0"/>
    <w:rsid w:val="008F721C"/>
    <w:rsid w:val="00900634"/>
    <w:rsid w:val="00900A93"/>
    <w:rsid w:val="00900D82"/>
    <w:rsid w:val="0090219F"/>
    <w:rsid w:val="009024EE"/>
    <w:rsid w:val="00902AC7"/>
    <w:rsid w:val="009037F4"/>
    <w:rsid w:val="009043FF"/>
    <w:rsid w:val="009054DD"/>
    <w:rsid w:val="009064CD"/>
    <w:rsid w:val="009078E6"/>
    <w:rsid w:val="009105DB"/>
    <w:rsid w:val="0091204C"/>
    <w:rsid w:val="009127E9"/>
    <w:rsid w:val="00912844"/>
    <w:rsid w:val="009128F4"/>
    <w:rsid w:val="00916B01"/>
    <w:rsid w:val="00917054"/>
    <w:rsid w:val="00917428"/>
    <w:rsid w:val="00920C24"/>
    <w:rsid w:val="0092123A"/>
    <w:rsid w:val="00923180"/>
    <w:rsid w:val="0092392E"/>
    <w:rsid w:val="00924C78"/>
    <w:rsid w:val="009278A6"/>
    <w:rsid w:val="00927E21"/>
    <w:rsid w:val="00927E5C"/>
    <w:rsid w:val="00930657"/>
    <w:rsid w:val="00931CD3"/>
    <w:rsid w:val="00932CC8"/>
    <w:rsid w:val="0093413A"/>
    <w:rsid w:val="00934636"/>
    <w:rsid w:val="00934E99"/>
    <w:rsid w:val="0093622B"/>
    <w:rsid w:val="009425D4"/>
    <w:rsid w:val="0094438C"/>
    <w:rsid w:val="009455F0"/>
    <w:rsid w:val="0094571A"/>
    <w:rsid w:val="00945913"/>
    <w:rsid w:val="0094784C"/>
    <w:rsid w:val="0095063A"/>
    <w:rsid w:val="00950D88"/>
    <w:rsid w:val="00950ED3"/>
    <w:rsid w:val="0095297C"/>
    <w:rsid w:val="009534B9"/>
    <w:rsid w:val="00954BCB"/>
    <w:rsid w:val="00956490"/>
    <w:rsid w:val="00957AE3"/>
    <w:rsid w:val="00960C99"/>
    <w:rsid w:val="00960E76"/>
    <w:rsid w:val="00960FCF"/>
    <w:rsid w:val="0096318F"/>
    <w:rsid w:val="00964107"/>
    <w:rsid w:val="00965196"/>
    <w:rsid w:val="00966EBF"/>
    <w:rsid w:val="00970CE4"/>
    <w:rsid w:val="00971D1F"/>
    <w:rsid w:val="00973990"/>
    <w:rsid w:val="00973B1D"/>
    <w:rsid w:val="00974139"/>
    <w:rsid w:val="00975897"/>
    <w:rsid w:val="00975D1F"/>
    <w:rsid w:val="00976697"/>
    <w:rsid w:val="00976D6B"/>
    <w:rsid w:val="009802B1"/>
    <w:rsid w:val="0098036C"/>
    <w:rsid w:val="00980392"/>
    <w:rsid w:val="00981200"/>
    <w:rsid w:val="00981C39"/>
    <w:rsid w:val="00981E6E"/>
    <w:rsid w:val="00985260"/>
    <w:rsid w:val="009862CF"/>
    <w:rsid w:val="00986A5B"/>
    <w:rsid w:val="009878C4"/>
    <w:rsid w:val="0098799B"/>
    <w:rsid w:val="00991556"/>
    <w:rsid w:val="00991FB8"/>
    <w:rsid w:val="0099560B"/>
    <w:rsid w:val="0099684B"/>
    <w:rsid w:val="00997082"/>
    <w:rsid w:val="00997617"/>
    <w:rsid w:val="009A301B"/>
    <w:rsid w:val="009A3C72"/>
    <w:rsid w:val="009A4030"/>
    <w:rsid w:val="009A422E"/>
    <w:rsid w:val="009A4507"/>
    <w:rsid w:val="009A6D8C"/>
    <w:rsid w:val="009A7E09"/>
    <w:rsid w:val="009B004C"/>
    <w:rsid w:val="009B36E5"/>
    <w:rsid w:val="009B3CAB"/>
    <w:rsid w:val="009B5E65"/>
    <w:rsid w:val="009B60B6"/>
    <w:rsid w:val="009C2A96"/>
    <w:rsid w:val="009C3D9C"/>
    <w:rsid w:val="009C483F"/>
    <w:rsid w:val="009C5150"/>
    <w:rsid w:val="009C58E7"/>
    <w:rsid w:val="009C60C7"/>
    <w:rsid w:val="009C6595"/>
    <w:rsid w:val="009C7625"/>
    <w:rsid w:val="009C768D"/>
    <w:rsid w:val="009C7CE4"/>
    <w:rsid w:val="009C7F7A"/>
    <w:rsid w:val="009D0082"/>
    <w:rsid w:val="009D2417"/>
    <w:rsid w:val="009D267F"/>
    <w:rsid w:val="009D3DBF"/>
    <w:rsid w:val="009D54BF"/>
    <w:rsid w:val="009D680A"/>
    <w:rsid w:val="009D6E4A"/>
    <w:rsid w:val="009D7D60"/>
    <w:rsid w:val="009E22B0"/>
    <w:rsid w:val="009E2707"/>
    <w:rsid w:val="009E386E"/>
    <w:rsid w:val="009E4261"/>
    <w:rsid w:val="009E4B89"/>
    <w:rsid w:val="009E5C70"/>
    <w:rsid w:val="009F0297"/>
    <w:rsid w:val="009F1E60"/>
    <w:rsid w:val="009F414E"/>
    <w:rsid w:val="009F4C30"/>
    <w:rsid w:val="009F593D"/>
    <w:rsid w:val="009F7E6F"/>
    <w:rsid w:val="00A04B96"/>
    <w:rsid w:val="00A0596C"/>
    <w:rsid w:val="00A05ACA"/>
    <w:rsid w:val="00A06447"/>
    <w:rsid w:val="00A10552"/>
    <w:rsid w:val="00A11C47"/>
    <w:rsid w:val="00A14BBA"/>
    <w:rsid w:val="00A14EE6"/>
    <w:rsid w:val="00A15A1E"/>
    <w:rsid w:val="00A1653E"/>
    <w:rsid w:val="00A169F1"/>
    <w:rsid w:val="00A21638"/>
    <w:rsid w:val="00A2262E"/>
    <w:rsid w:val="00A22A28"/>
    <w:rsid w:val="00A22ABF"/>
    <w:rsid w:val="00A22DCE"/>
    <w:rsid w:val="00A237F4"/>
    <w:rsid w:val="00A23803"/>
    <w:rsid w:val="00A23C44"/>
    <w:rsid w:val="00A255D4"/>
    <w:rsid w:val="00A27958"/>
    <w:rsid w:val="00A27E47"/>
    <w:rsid w:val="00A303CB"/>
    <w:rsid w:val="00A30BA0"/>
    <w:rsid w:val="00A332AD"/>
    <w:rsid w:val="00A34EBC"/>
    <w:rsid w:val="00A35BD6"/>
    <w:rsid w:val="00A35D2A"/>
    <w:rsid w:val="00A36666"/>
    <w:rsid w:val="00A36EB8"/>
    <w:rsid w:val="00A40B9E"/>
    <w:rsid w:val="00A40BDB"/>
    <w:rsid w:val="00A4239C"/>
    <w:rsid w:val="00A43BBC"/>
    <w:rsid w:val="00A4434E"/>
    <w:rsid w:val="00A44B10"/>
    <w:rsid w:val="00A4502E"/>
    <w:rsid w:val="00A45D27"/>
    <w:rsid w:val="00A47C73"/>
    <w:rsid w:val="00A52A46"/>
    <w:rsid w:val="00A5511F"/>
    <w:rsid w:val="00A55512"/>
    <w:rsid w:val="00A561C6"/>
    <w:rsid w:val="00A578F0"/>
    <w:rsid w:val="00A6052D"/>
    <w:rsid w:val="00A60D12"/>
    <w:rsid w:val="00A640F4"/>
    <w:rsid w:val="00A64171"/>
    <w:rsid w:val="00A64FCE"/>
    <w:rsid w:val="00A66B93"/>
    <w:rsid w:val="00A6720E"/>
    <w:rsid w:val="00A6733D"/>
    <w:rsid w:val="00A70FA1"/>
    <w:rsid w:val="00A7186A"/>
    <w:rsid w:val="00A726E7"/>
    <w:rsid w:val="00A73602"/>
    <w:rsid w:val="00A74341"/>
    <w:rsid w:val="00A752CD"/>
    <w:rsid w:val="00A768D2"/>
    <w:rsid w:val="00A76A0A"/>
    <w:rsid w:val="00A81615"/>
    <w:rsid w:val="00A8191F"/>
    <w:rsid w:val="00A820F4"/>
    <w:rsid w:val="00A822F8"/>
    <w:rsid w:val="00A8285A"/>
    <w:rsid w:val="00A84956"/>
    <w:rsid w:val="00A85B84"/>
    <w:rsid w:val="00A86983"/>
    <w:rsid w:val="00A86BF3"/>
    <w:rsid w:val="00A879B5"/>
    <w:rsid w:val="00A909D3"/>
    <w:rsid w:val="00A90F58"/>
    <w:rsid w:val="00A9127E"/>
    <w:rsid w:val="00A923EB"/>
    <w:rsid w:val="00A92803"/>
    <w:rsid w:val="00A9375F"/>
    <w:rsid w:val="00A93A0D"/>
    <w:rsid w:val="00A941EF"/>
    <w:rsid w:val="00A944D2"/>
    <w:rsid w:val="00A9489E"/>
    <w:rsid w:val="00A94FAA"/>
    <w:rsid w:val="00A95F4C"/>
    <w:rsid w:val="00A96325"/>
    <w:rsid w:val="00A97E8C"/>
    <w:rsid w:val="00AA078F"/>
    <w:rsid w:val="00AA18F6"/>
    <w:rsid w:val="00AA24B1"/>
    <w:rsid w:val="00AA2CD2"/>
    <w:rsid w:val="00AA342E"/>
    <w:rsid w:val="00AA376E"/>
    <w:rsid w:val="00AA42A0"/>
    <w:rsid w:val="00AA6629"/>
    <w:rsid w:val="00AA7668"/>
    <w:rsid w:val="00AA7B37"/>
    <w:rsid w:val="00AB3FD1"/>
    <w:rsid w:val="00AB538C"/>
    <w:rsid w:val="00AB54CA"/>
    <w:rsid w:val="00AB5B4E"/>
    <w:rsid w:val="00AB79D9"/>
    <w:rsid w:val="00AC0235"/>
    <w:rsid w:val="00AC0B64"/>
    <w:rsid w:val="00AC3640"/>
    <w:rsid w:val="00AC3812"/>
    <w:rsid w:val="00AC4AB0"/>
    <w:rsid w:val="00AD0643"/>
    <w:rsid w:val="00AD2CA3"/>
    <w:rsid w:val="00AD47EC"/>
    <w:rsid w:val="00AD5CBE"/>
    <w:rsid w:val="00AD6DE6"/>
    <w:rsid w:val="00AD7421"/>
    <w:rsid w:val="00AD7518"/>
    <w:rsid w:val="00AE01B7"/>
    <w:rsid w:val="00AE0581"/>
    <w:rsid w:val="00AE088C"/>
    <w:rsid w:val="00AE0EA0"/>
    <w:rsid w:val="00AE104B"/>
    <w:rsid w:val="00AE1539"/>
    <w:rsid w:val="00AE1938"/>
    <w:rsid w:val="00AE2408"/>
    <w:rsid w:val="00AE6F9E"/>
    <w:rsid w:val="00AE70C5"/>
    <w:rsid w:val="00AE72DC"/>
    <w:rsid w:val="00AF196E"/>
    <w:rsid w:val="00AF1D24"/>
    <w:rsid w:val="00AF1D26"/>
    <w:rsid w:val="00AF35C6"/>
    <w:rsid w:val="00AF4290"/>
    <w:rsid w:val="00AF46A6"/>
    <w:rsid w:val="00AF56DE"/>
    <w:rsid w:val="00B01D48"/>
    <w:rsid w:val="00B03590"/>
    <w:rsid w:val="00B07B73"/>
    <w:rsid w:val="00B07DB1"/>
    <w:rsid w:val="00B100C0"/>
    <w:rsid w:val="00B10426"/>
    <w:rsid w:val="00B10895"/>
    <w:rsid w:val="00B1538C"/>
    <w:rsid w:val="00B15D51"/>
    <w:rsid w:val="00B21108"/>
    <w:rsid w:val="00B21740"/>
    <w:rsid w:val="00B21D9A"/>
    <w:rsid w:val="00B21F8F"/>
    <w:rsid w:val="00B22CFB"/>
    <w:rsid w:val="00B2544F"/>
    <w:rsid w:val="00B304EA"/>
    <w:rsid w:val="00B31841"/>
    <w:rsid w:val="00B31F69"/>
    <w:rsid w:val="00B34128"/>
    <w:rsid w:val="00B35A91"/>
    <w:rsid w:val="00B35C9F"/>
    <w:rsid w:val="00B40151"/>
    <w:rsid w:val="00B41042"/>
    <w:rsid w:val="00B41ED6"/>
    <w:rsid w:val="00B445B8"/>
    <w:rsid w:val="00B4462C"/>
    <w:rsid w:val="00B467D7"/>
    <w:rsid w:val="00B4697F"/>
    <w:rsid w:val="00B4721A"/>
    <w:rsid w:val="00B47A2E"/>
    <w:rsid w:val="00B47B08"/>
    <w:rsid w:val="00B5137D"/>
    <w:rsid w:val="00B55FDF"/>
    <w:rsid w:val="00B568DE"/>
    <w:rsid w:val="00B5744F"/>
    <w:rsid w:val="00B5779D"/>
    <w:rsid w:val="00B6044A"/>
    <w:rsid w:val="00B61078"/>
    <w:rsid w:val="00B639B2"/>
    <w:rsid w:val="00B64CBF"/>
    <w:rsid w:val="00B65E8E"/>
    <w:rsid w:val="00B66BD6"/>
    <w:rsid w:val="00B66DDD"/>
    <w:rsid w:val="00B67486"/>
    <w:rsid w:val="00B70E37"/>
    <w:rsid w:val="00B71EEE"/>
    <w:rsid w:val="00B72391"/>
    <w:rsid w:val="00B73AD9"/>
    <w:rsid w:val="00B74128"/>
    <w:rsid w:val="00B75DAF"/>
    <w:rsid w:val="00B77492"/>
    <w:rsid w:val="00B77E88"/>
    <w:rsid w:val="00B820AE"/>
    <w:rsid w:val="00B8226C"/>
    <w:rsid w:val="00B832BE"/>
    <w:rsid w:val="00B84EAA"/>
    <w:rsid w:val="00B85536"/>
    <w:rsid w:val="00B8706B"/>
    <w:rsid w:val="00B905D8"/>
    <w:rsid w:val="00B9264B"/>
    <w:rsid w:val="00B92DD6"/>
    <w:rsid w:val="00B93D7B"/>
    <w:rsid w:val="00B94730"/>
    <w:rsid w:val="00B9573A"/>
    <w:rsid w:val="00B96ABF"/>
    <w:rsid w:val="00B97E61"/>
    <w:rsid w:val="00BA0EE0"/>
    <w:rsid w:val="00BA13B1"/>
    <w:rsid w:val="00BA140D"/>
    <w:rsid w:val="00BA16E4"/>
    <w:rsid w:val="00BA234F"/>
    <w:rsid w:val="00BA2E8A"/>
    <w:rsid w:val="00BA5CB9"/>
    <w:rsid w:val="00BA6CC3"/>
    <w:rsid w:val="00BA742A"/>
    <w:rsid w:val="00BA7D1D"/>
    <w:rsid w:val="00BB0ECD"/>
    <w:rsid w:val="00BB0F3D"/>
    <w:rsid w:val="00BB2DDB"/>
    <w:rsid w:val="00BB2E08"/>
    <w:rsid w:val="00BB3133"/>
    <w:rsid w:val="00BB35D2"/>
    <w:rsid w:val="00BB3EBE"/>
    <w:rsid w:val="00BB460B"/>
    <w:rsid w:val="00BB58A2"/>
    <w:rsid w:val="00BB6AF9"/>
    <w:rsid w:val="00BB70EA"/>
    <w:rsid w:val="00BC06C6"/>
    <w:rsid w:val="00BC141F"/>
    <w:rsid w:val="00BC1D2F"/>
    <w:rsid w:val="00BC46A6"/>
    <w:rsid w:val="00BC4B33"/>
    <w:rsid w:val="00BC644C"/>
    <w:rsid w:val="00BC68DD"/>
    <w:rsid w:val="00BD1E51"/>
    <w:rsid w:val="00BD3602"/>
    <w:rsid w:val="00BD61CA"/>
    <w:rsid w:val="00BD6334"/>
    <w:rsid w:val="00BD6C73"/>
    <w:rsid w:val="00BD7093"/>
    <w:rsid w:val="00BD7275"/>
    <w:rsid w:val="00BE014A"/>
    <w:rsid w:val="00BE238F"/>
    <w:rsid w:val="00BE2B8F"/>
    <w:rsid w:val="00BE37E8"/>
    <w:rsid w:val="00BE3936"/>
    <w:rsid w:val="00BE6CB9"/>
    <w:rsid w:val="00BE7151"/>
    <w:rsid w:val="00BE7F3B"/>
    <w:rsid w:val="00BF03A8"/>
    <w:rsid w:val="00BF0A50"/>
    <w:rsid w:val="00BF19D2"/>
    <w:rsid w:val="00BF25BE"/>
    <w:rsid w:val="00BF3C10"/>
    <w:rsid w:val="00BF4FC6"/>
    <w:rsid w:val="00BF52D8"/>
    <w:rsid w:val="00BF5EC8"/>
    <w:rsid w:val="00BF6868"/>
    <w:rsid w:val="00C003BE"/>
    <w:rsid w:val="00C013AF"/>
    <w:rsid w:val="00C01C5F"/>
    <w:rsid w:val="00C02431"/>
    <w:rsid w:val="00C02EE6"/>
    <w:rsid w:val="00C03274"/>
    <w:rsid w:val="00C06ACD"/>
    <w:rsid w:val="00C10801"/>
    <w:rsid w:val="00C11F43"/>
    <w:rsid w:val="00C13AFC"/>
    <w:rsid w:val="00C14E23"/>
    <w:rsid w:val="00C1516E"/>
    <w:rsid w:val="00C1549C"/>
    <w:rsid w:val="00C15730"/>
    <w:rsid w:val="00C15911"/>
    <w:rsid w:val="00C15E47"/>
    <w:rsid w:val="00C17788"/>
    <w:rsid w:val="00C20670"/>
    <w:rsid w:val="00C20FEC"/>
    <w:rsid w:val="00C21528"/>
    <w:rsid w:val="00C23D89"/>
    <w:rsid w:val="00C246A9"/>
    <w:rsid w:val="00C24D9E"/>
    <w:rsid w:val="00C25B57"/>
    <w:rsid w:val="00C30D16"/>
    <w:rsid w:val="00C32B4D"/>
    <w:rsid w:val="00C33F0B"/>
    <w:rsid w:val="00C33F68"/>
    <w:rsid w:val="00C35A1C"/>
    <w:rsid w:val="00C36142"/>
    <w:rsid w:val="00C370BE"/>
    <w:rsid w:val="00C37627"/>
    <w:rsid w:val="00C4140B"/>
    <w:rsid w:val="00C41FB4"/>
    <w:rsid w:val="00C43171"/>
    <w:rsid w:val="00C4323F"/>
    <w:rsid w:val="00C44805"/>
    <w:rsid w:val="00C44D77"/>
    <w:rsid w:val="00C455F2"/>
    <w:rsid w:val="00C5083A"/>
    <w:rsid w:val="00C5126F"/>
    <w:rsid w:val="00C51C26"/>
    <w:rsid w:val="00C5308B"/>
    <w:rsid w:val="00C53278"/>
    <w:rsid w:val="00C535A4"/>
    <w:rsid w:val="00C606B9"/>
    <w:rsid w:val="00C622ED"/>
    <w:rsid w:val="00C6296C"/>
    <w:rsid w:val="00C6311A"/>
    <w:rsid w:val="00C658C2"/>
    <w:rsid w:val="00C65F4E"/>
    <w:rsid w:val="00C662C7"/>
    <w:rsid w:val="00C7001D"/>
    <w:rsid w:val="00C72635"/>
    <w:rsid w:val="00C7329E"/>
    <w:rsid w:val="00C74390"/>
    <w:rsid w:val="00C74856"/>
    <w:rsid w:val="00C74EAE"/>
    <w:rsid w:val="00C778D6"/>
    <w:rsid w:val="00C80A32"/>
    <w:rsid w:val="00C80B61"/>
    <w:rsid w:val="00C832B7"/>
    <w:rsid w:val="00C83E04"/>
    <w:rsid w:val="00C844E3"/>
    <w:rsid w:val="00C84C14"/>
    <w:rsid w:val="00C84D42"/>
    <w:rsid w:val="00C86E58"/>
    <w:rsid w:val="00C8760D"/>
    <w:rsid w:val="00C917E5"/>
    <w:rsid w:val="00C91A45"/>
    <w:rsid w:val="00C929D8"/>
    <w:rsid w:val="00C952DF"/>
    <w:rsid w:val="00CA22F8"/>
    <w:rsid w:val="00CA240B"/>
    <w:rsid w:val="00CA257D"/>
    <w:rsid w:val="00CA444B"/>
    <w:rsid w:val="00CA501A"/>
    <w:rsid w:val="00CA5353"/>
    <w:rsid w:val="00CA5A6F"/>
    <w:rsid w:val="00CA5DDD"/>
    <w:rsid w:val="00CA6B2C"/>
    <w:rsid w:val="00CA7583"/>
    <w:rsid w:val="00CB0830"/>
    <w:rsid w:val="00CB12D4"/>
    <w:rsid w:val="00CB1A07"/>
    <w:rsid w:val="00CB242C"/>
    <w:rsid w:val="00CB2891"/>
    <w:rsid w:val="00CB2BBE"/>
    <w:rsid w:val="00CB3DEA"/>
    <w:rsid w:val="00CB45C8"/>
    <w:rsid w:val="00CC07FD"/>
    <w:rsid w:val="00CC4C85"/>
    <w:rsid w:val="00CC5557"/>
    <w:rsid w:val="00CC6703"/>
    <w:rsid w:val="00CC6A6E"/>
    <w:rsid w:val="00CC7503"/>
    <w:rsid w:val="00CC752B"/>
    <w:rsid w:val="00CD01A4"/>
    <w:rsid w:val="00CD0B5E"/>
    <w:rsid w:val="00CD1CC4"/>
    <w:rsid w:val="00CD3C21"/>
    <w:rsid w:val="00CD3F4F"/>
    <w:rsid w:val="00CD5FE0"/>
    <w:rsid w:val="00CD6261"/>
    <w:rsid w:val="00CD6C1E"/>
    <w:rsid w:val="00CD6D74"/>
    <w:rsid w:val="00CD6FDD"/>
    <w:rsid w:val="00CE10F7"/>
    <w:rsid w:val="00CE14B7"/>
    <w:rsid w:val="00CE161C"/>
    <w:rsid w:val="00CE4400"/>
    <w:rsid w:val="00CE4C9D"/>
    <w:rsid w:val="00CE70F0"/>
    <w:rsid w:val="00CE7D10"/>
    <w:rsid w:val="00CF14E0"/>
    <w:rsid w:val="00CF1AD2"/>
    <w:rsid w:val="00CF23F6"/>
    <w:rsid w:val="00CF4DC6"/>
    <w:rsid w:val="00CF5391"/>
    <w:rsid w:val="00CF7BDF"/>
    <w:rsid w:val="00CF7FA3"/>
    <w:rsid w:val="00D0005F"/>
    <w:rsid w:val="00D0072A"/>
    <w:rsid w:val="00D01020"/>
    <w:rsid w:val="00D032AB"/>
    <w:rsid w:val="00D03356"/>
    <w:rsid w:val="00D03A6E"/>
    <w:rsid w:val="00D04D6F"/>
    <w:rsid w:val="00D06121"/>
    <w:rsid w:val="00D06F65"/>
    <w:rsid w:val="00D076EE"/>
    <w:rsid w:val="00D103A4"/>
    <w:rsid w:val="00D10A7C"/>
    <w:rsid w:val="00D1174A"/>
    <w:rsid w:val="00D11B97"/>
    <w:rsid w:val="00D12287"/>
    <w:rsid w:val="00D14B05"/>
    <w:rsid w:val="00D16C09"/>
    <w:rsid w:val="00D16C4D"/>
    <w:rsid w:val="00D1741A"/>
    <w:rsid w:val="00D21F85"/>
    <w:rsid w:val="00D223D2"/>
    <w:rsid w:val="00D23A2B"/>
    <w:rsid w:val="00D24D61"/>
    <w:rsid w:val="00D25AB2"/>
    <w:rsid w:val="00D26789"/>
    <w:rsid w:val="00D26CF9"/>
    <w:rsid w:val="00D27F54"/>
    <w:rsid w:val="00D3039B"/>
    <w:rsid w:val="00D34741"/>
    <w:rsid w:val="00D35AA6"/>
    <w:rsid w:val="00D41722"/>
    <w:rsid w:val="00D4213B"/>
    <w:rsid w:val="00D42297"/>
    <w:rsid w:val="00D42DEC"/>
    <w:rsid w:val="00D43683"/>
    <w:rsid w:val="00D45510"/>
    <w:rsid w:val="00D457DA"/>
    <w:rsid w:val="00D45C5B"/>
    <w:rsid w:val="00D4653A"/>
    <w:rsid w:val="00D46864"/>
    <w:rsid w:val="00D50683"/>
    <w:rsid w:val="00D52EE2"/>
    <w:rsid w:val="00D52FAF"/>
    <w:rsid w:val="00D53548"/>
    <w:rsid w:val="00D53CE6"/>
    <w:rsid w:val="00D55135"/>
    <w:rsid w:val="00D55821"/>
    <w:rsid w:val="00D56465"/>
    <w:rsid w:val="00D56C8B"/>
    <w:rsid w:val="00D57AA6"/>
    <w:rsid w:val="00D60F0E"/>
    <w:rsid w:val="00D64AC2"/>
    <w:rsid w:val="00D65619"/>
    <w:rsid w:val="00D67FC1"/>
    <w:rsid w:val="00D702F3"/>
    <w:rsid w:val="00D733BA"/>
    <w:rsid w:val="00D74D5E"/>
    <w:rsid w:val="00D7558D"/>
    <w:rsid w:val="00D75949"/>
    <w:rsid w:val="00D816BE"/>
    <w:rsid w:val="00D846CD"/>
    <w:rsid w:val="00D85C0A"/>
    <w:rsid w:val="00D90673"/>
    <w:rsid w:val="00D90B73"/>
    <w:rsid w:val="00D915CF"/>
    <w:rsid w:val="00D91D32"/>
    <w:rsid w:val="00D91DC8"/>
    <w:rsid w:val="00D953D4"/>
    <w:rsid w:val="00D96303"/>
    <w:rsid w:val="00D96FFE"/>
    <w:rsid w:val="00DA0E9A"/>
    <w:rsid w:val="00DA2862"/>
    <w:rsid w:val="00DA2F2E"/>
    <w:rsid w:val="00DA3485"/>
    <w:rsid w:val="00DA5C91"/>
    <w:rsid w:val="00DB1166"/>
    <w:rsid w:val="00DB130D"/>
    <w:rsid w:val="00DB19BF"/>
    <w:rsid w:val="00DB1EC2"/>
    <w:rsid w:val="00DB27CE"/>
    <w:rsid w:val="00DB29D8"/>
    <w:rsid w:val="00DB40A1"/>
    <w:rsid w:val="00DB4141"/>
    <w:rsid w:val="00DB6A10"/>
    <w:rsid w:val="00DB6D40"/>
    <w:rsid w:val="00DC44E6"/>
    <w:rsid w:val="00DC4722"/>
    <w:rsid w:val="00DC6190"/>
    <w:rsid w:val="00DC6AF3"/>
    <w:rsid w:val="00DC740C"/>
    <w:rsid w:val="00DC7C00"/>
    <w:rsid w:val="00DD12D8"/>
    <w:rsid w:val="00DD2EEA"/>
    <w:rsid w:val="00DD3A55"/>
    <w:rsid w:val="00DD4D5E"/>
    <w:rsid w:val="00DD6418"/>
    <w:rsid w:val="00DD65B4"/>
    <w:rsid w:val="00DD724D"/>
    <w:rsid w:val="00DD745D"/>
    <w:rsid w:val="00DD746F"/>
    <w:rsid w:val="00DE0345"/>
    <w:rsid w:val="00DE2EBC"/>
    <w:rsid w:val="00DE3452"/>
    <w:rsid w:val="00DE3C3D"/>
    <w:rsid w:val="00DE4342"/>
    <w:rsid w:val="00DE4669"/>
    <w:rsid w:val="00DE6A25"/>
    <w:rsid w:val="00DE7909"/>
    <w:rsid w:val="00DF0F18"/>
    <w:rsid w:val="00DF1862"/>
    <w:rsid w:val="00DF1C14"/>
    <w:rsid w:val="00DF27DA"/>
    <w:rsid w:val="00DF317F"/>
    <w:rsid w:val="00DF3AC0"/>
    <w:rsid w:val="00DF44A9"/>
    <w:rsid w:val="00DF466F"/>
    <w:rsid w:val="00DF4DDE"/>
    <w:rsid w:val="00DF4FBA"/>
    <w:rsid w:val="00DF630A"/>
    <w:rsid w:val="00DF7AA9"/>
    <w:rsid w:val="00E005CE"/>
    <w:rsid w:val="00E01568"/>
    <w:rsid w:val="00E05210"/>
    <w:rsid w:val="00E05700"/>
    <w:rsid w:val="00E06641"/>
    <w:rsid w:val="00E06807"/>
    <w:rsid w:val="00E07FA1"/>
    <w:rsid w:val="00E102B8"/>
    <w:rsid w:val="00E1042E"/>
    <w:rsid w:val="00E135A2"/>
    <w:rsid w:val="00E1430B"/>
    <w:rsid w:val="00E15B97"/>
    <w:rsid w:val="00E17DF9"/>
    <w:rsid w:val="00E20B91"/>
    <w:rsid w:val="00E218D9"/>
    <w:rsid w:val="00E2195D"/>
    <w:rsid w:val="00E23609"/>
    <w:rsid w:val="00E2362D"/>
    <w:rsid w:val="00E24DF1"/>
    <w:rsid w:val="00E26A42"/>
    <w:rsid w:val="00E26A47"/>
    <w:rsid w:val="00E278EB"/>
    <w:rsid w:val="00E34260"/>
    <w:rsid w:val="00E370D5"/>
    <w:rsid w:val="00E40716"/>
    <w:rsid w:val="00E4087E"/>
    <w:rsid w:val="00E42AF0"/>
    <w:rsid w:val="00E42EA5"/>
    <w:rsid w:val="00E467DE"/>
    <w:rsid w:val="00E46EAE"/>
    <w:rsid w:val="00E511AA"/>
    <w:rsid w:val="00E5132D"/>
    <w:rsid w:val="00E53385"/>
    <w:rsid w:val="00E53999"/>
    <w:rsid w:val="00E545EE"/>
    <w:rsid w:val="00E569DD"/>
    <w:rsid w:val="00E60CB8"/>
    <w:rsid w:val="00E62448"/>
    <w:rsid w:val="00E641E8"/>
    <w:rsid w:val="00E6427E"/>
    <w:rsid w:val="00E662BD"/>
    <w:rsid w:val="00E6710D"/>
    <w:rsid w:val="00E678BF"/>
    <w:rsid w:val="00E67AFF"/>
    <w:rsid w:val="00E70B4A"/>
    <w:rsid w:val="00E71B81"/>
    <w:rsid w:val="00E72A1E"/>
    <w:rsid w:val="00E730CA"/>
    <w:rsid w:val="00E74413"/>
    <w:rsid w:val="00E80531"/>
    <w:rsid w:val="00E81549"/>
    <w:rsid w:val="00E825C5"/>
    <w:rsid w:val="00E84965"/>
    <w:rsid w:val="00E84F6B"/>
    <w:rsid w:val="00E8510F"/>
    <w:rsid w:val="00E85127"/>
    <w:rsid w:val="00E861BB"/>
    <w:rsid w:val="00E87CD9"/>
    <w:rsid w:val="00E90352"/>
    <w:rsid w:val="00E913B1"/>
    <w:rsid w:val="00E91E7B"/>
    <w:rsid w:val="00E93CB6"/>
    <w:rsid w:val="00E9699C"/>
    <w:rsid w:val="00EA06DB"/>
    <w:rsid w:val="00EA1300"/>
    <w:rsid w:val="00EA39CF"/>
    <w:rsid w:val="00EA3CF6"/>
    <w:rsid w:val="00EA3F58"/>
    <w:rsid w:val="00EA4AC3"/>
    <w:rsid w:val="00EA4B7E"/>
    <w:rsid w:val="00EA5E55"/>
    <w:rsid w:val="00EA6073"/>
    <w:rsid w:val="00EA6819"/>
    <w:rsid w:val="00EB20DF"/>
    <w:rsid w:val="00EB212B"/>
    <w:rsid w:val="00EB3295"/>
    <w:rsid w:val="00EB5208"/>
    <w:rsid w:val="00EB72FE"/>
    <w:rsid w:val="00EC0ACC"/>
    <w:rsid w:val="00EC204A"/>
    <w:rsid w:val="00EC2AD1"/>
    <w:rsid w:val="00EC4326"/>
    <w:rsid w:val="00EC44AB"/>
    <w:rsid w:val="00EC5958"/>
    <w:rsid w:val="00EC6FB6"/>
    <w:rsid w:val="00EC72D1"/>
    <w:rsid w:val="00ED03F8"/>
    <w:rsid w:val="00ED16BE"/>
    <w:rsid w:val="00ED2E4A"/>
    <w:rsid w:val="00ED43DA"/>
    <w:rsid w:val="00ED60F6"/>
    <w:rsid w:val="00ED79FA"/>
    <w:rsid w:val="00EE0A09"/>
    <w:rsid w:val="00EE0CD1"/>
    <w:rsid w:val="00EE0EDE"/>
    <w:rsid w:val="00EE1C30"/>
    <w:rsid w:val="00EE312C"/>
    <w:rsid w:val="00EE4185"/>
    <w:rsid w:val="00EE5509"/>
    <w:rsid w:val="00EE62AB"/>
    <w:rsid w:val="00EE68FC"/>
    <w:rsid w:val="00EF1258"/>
    <w:rsid w:val="00EF165F"/>
    <w:rsid w:val="00EF38FB"/>
    <w:rsid w:val="00EF500B"/>
    <w:rsid w:val="00EF5E73"/>
    <w:rsid w:val="00EF60D0"/>
    <w:rsid w:val="00EF73ED"/>
    <w:rsid w:val="00F006E8"/>
    <w:rsid w:val="00F00E34"/>
    <w:rsid w:val="00F0118C"/>
    <w:rsid w:val="00F01DCC"/>
    <w:rsid w:val="00F040B4"/>
    <w:rsid w:val="00F05316"/>
    <w:rsid w:val="00F05358"/>
    <w:rsid w:val="00F05B2A"/>
    <w:rsid w:val="00F0699C"/>
    <w:rsid w:val="00F10D92"/>
    <w:rsid w:val="00F12E6B"/>
    <w:rsid w:val="00F138E5"/>
    <w:rsid w:val="00F14153"/>
    <w:rsid w:val="00F14C5F"/>
    <w:rsid w:val="00F167D1"/>
    <w:rsid w:val="00F20972"/>
    <w:rsid w:val="00F222B2"/>
    <w:rsid w:val="00F227EB"/>
    <w:rsid w:val="00F22B55"/>
    <w:rsid w:val="00F22BBC"/>
    <w:rsid w:val="00F23700"/>
    <w:rsid w:val="00F23F8C"/>
    <w:rsid w:val="00F271B5"/>
    <w:rsid w:val="00F30347"/>
    <w:rsid w:val="00F318A8"/>
    <w:rsid w:val="00F32DBD"/>
    <w:rsid w:val="00F339BB"/>
    <w:rsid w:val="00F33C4D"/>
    <w:rsid w:val="00F34F33"/>
    <w:rsid w:val="00F372BB"/>
    <w:rsid w:val="00F4055A"/>
    <w:rsid w:val="00F41309"/>
    <w:rsid w:val="00F42189"/>
    <w:rsid w:val="00F42A30"/>
    <w:rsid w:val="00F42D3A"/>
    <w:rsid w:val="00F43624"/>
    <w:rsid w:val="00F45238"/>
    <w:rsid w:val="00F46AFE"/>
    <w:rsid w:val="00F50A15"/>
    <w:rsid w:val="00F51C5A"/>
    <w:rsid w:val="00F52C5F"/>
    <w:rsid w:val="00F5320A"/>
    <w:rsid w:val="00F532F9"/>
    <w:rsid w:val="00F561FA"/>
    <w:rsid w:val="00F5639E"/>
    <w:rsid w:val="00F564A3"/>
    <w:rsid w:val="00F56B75"/>
    <w:rsid w:val="00F57512"/>
    <w:rsid w:val="00F6099A"/>
    <w:rsid w:val="00F615A6"/>
    <w:rsid w:val="00F63171"/>
    <w:rsid w:val="00F63326"/>
    <w:rsid w:val="00F643BE"/>
    <w:rsid w:val="00F65515"/>
    <w:rsid w:val="00F65BDC"/>
    <w:rsid w:val="00F6664F"/>
    <w:rsid w:val="00F66749"/>
    <w:rsid w:val="00F67C6D"/>
    <w:rsid w:val="00F67CE5"/>
    <w:rsid w:val="00F72BA7"/>
    <w:rsid w:val="00F73243"/>
    <w:rsid w:val="00F73BF8"/>
    <w:rsid w:val="00F7414F"/>
    <w:rsid w:val="00F74575"/>
    <w:rsid w:val="00F759C0"/>
    <w:rsid w:val="00F75D55"/>
    <w:rsid w:val="00F75F56"/>
    <w:rsid w:val="00F76903"/>
    <w:rsid w:val="00F76FCA"/>
    <w:rsid w:val="00F770BE"/>
    <w:rsid w:val="00F7753E"/>
    <w:rsid w:val="00F77551"/>
    <w:rsid w:val="00F775E3"/>
    <w:rsid w:val="00F80D67"/>
    <w:rsid w:val="00F8114F"/>
    <w:rsid w:val="00F859F0"/>
    <w:rsid w:val="00F85B87"/>
    <w:rsid w:val="00F85EFD"/>
    <w:rsid w:val="00F868A0"/>
    <w:rsid w:val="00F9077A"/>
    <w:rsid w:val="00F91198"/>
    <w:rsid w:val="00F91BC4"/>
    <w:rsid w:val="00F9277D"/>
    <w:rsid w:val="00F93264"/>
    <w:rsid w:val="00F93F22"/>
    <w:rsid w:val="00F9434F"/>
    <w:rsid w:val="00F94B91"/>
    <w:rsid w:val="00F94E94"/>
    <w:rsid w:val="00F9544B"/>
    <w:rsid w:val="00F955BA"/>
    <w:rsid w:val="00F95F0D"/>
    <w:rsid w:val="00F966F9"/>
    <w:rsid w:val="00FA00CC"/>
    <w:rsid w:val="00FA1A79"/>
    <w:rsid w:val="00FA3A45"/>
    <w:rsid w:val="00FA4145"/>
    <w:rsid w:val="00FA49F1"/>
    <w:rsid w:val="00FA4C0B"/>
    <w:rsid w:val="00FA50AF"/>
    <w:rsid w:val="00FA587F"/>
    <w:rsid w:val="00FA6627"/>
    <w:rsid w:val="00FA78B5"/>
    <w:rsid w:val="00FB0DD1"/>
    <w:rsid w:val="00FB2408"/>
    <w:rsid w:val="00FB2BE5"/>
    <w:rsid w:val="00FB458F"/>
    <w:rsid w:val="00FB5615"/>
    <w:rsid w:val="00FB58F4"/>
    <w:rsid w:val="00FB7835"/>
    <w:rsid w:val="00FC0628"/>
    <w:rsid w:val="00FC0E5C"/>
    <w:rsid w:val="00FC298E"/>
    <w:rsid w:val="00FC346F"/>
    <w:rsid w:val="00FC4D10"/>
    <w:rsid w:val="00FC4F75"/>
    <w:rsid w:val="00FC526E"/>
    <w:rsid w:val="00FC5FC3"/>
    <w:rsid w:val="00FC6C38"/>
    <w:rsid w:val="00FC6DA6"/>
    <w:rsid w:val="00FC7A46"/>
    <w:rsid w:val="00FD024D"/>
    <w:rsid w:val="00FD03CC"/>
    <w:rsid w:val="00FD2FAA"/>
    <w:rsid w:val="00FD449C"/>
    <w:rsid w:val="00FD4D5E"/>
    <w:rsid w:val="00FD77BA"/>
    <w:rsid w:val="00FE087B"/>
    <w:rsid w:val="00FE0903"/>
    <w:rsid w:val="00FE139A"/>
    <w:rsid w:val="00FE1B9A"/>
    <w:rsid w:val="00FE2F76"/>
    <w:rsid w:val="00FE7569"/>
    <w:rsid w:val="00FE7D68"/>
    <w:rsid w:val="00FF3537"/>
    <w:rsid w:val="00FF4FCE"/>
    <w:rsid w:val="00FF51A1"/>
    <w:rsid w:val="00FF5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A00C1"/>
  <w15:chartTrackingRefBased/>
  <w15:docId w15:val="{ADDB2BB2-87FF-4640-9EF8-670A68439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30701"/>
    <w:rPr>
      <w:rFonts w:ascii="Times New Roman" w:eastAsia="Times New Roman" w:hAnsi="Times New Roman" w:cs="Times New Roman"/>
      <w:lang w:val="en-CA"/>
    </w:rPr>
  </w:style>
  <w:style w:type="paragraph" w:styleId="Heading1">
    <w:name w:val="heading 1"/>
    <w:basedOn w:val="Normal"/>
    <w:link w:val="Heading1Char"/>
    <w:uiPriority w:val="9"/>
    <w:qFormat/>
    <w:rsid w:val="00976D6B"/>
    <w:pPr>
      <w:spacing w:before="100" w:beforeAutospacing="1" w:after="100" w:afterAutospacing="1"/>
      <w:outlineLvl w:val="0"/>
    </w:pPr>
    <w:rPr>
      <w:rFonts w:asciiTheme="majorHAnsi" w:hAnsiTheme="majorHAnsi"/>
      <w:bCs/>
      <w:color w:val="0F4761" w:themeColor="accent1" w:themeShade="BF"/>
      <w:kern w:val="36"/>
      <w:sz w:val="32"/>
      <w:szCs w:val="48"/>
    </w:rPr>
  </w:style>
  <w:style w:type="paragraph" w:styleId="Heading2">
    <w:name w:val="heading 2"/>
    <w:basedOn w:val="Normal"/>
    <w:next w:val="Normal"/>
    <w:link w:val="Heading2Char"/>
    <w:uiPriority w:val="9"/>
    <w:semiHidden/>
    <w:unhideWhenUsed/>
    <w:qFormat/>
    <w:rsid w:val="00F32D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2DB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2DB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32DB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32DB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32DB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32DB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32DB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D6B"/>
    <w:rPr>
      <w:rFonts w:asciiTheme="majorHAnsi" w:eastAsia="Times New Roman" w:hAnsiTheme="majorHAnsi" w:cs="Times New Roman"/>
      <w:bCs/>
      <w:color w:val="0F4761" w:themeColor="accent1" w:themeShade="BF"/>
      <w:kern w:val="36"/>
      <w:sz w:val="32"/>
      <w:szCs w:val="48"/>
      <w:lang w:val="en-CA"/>
    </w:rPr>
  </w:style>
  <w:style w:type="character" w:customStyle="1" w:styleId="Heading2Char">
    <w:name w:val="Heading 2 Char"/>
    <w:basedOn w:val="DefaultParagraphFont"/>
    <w:link w:val="Heading2"/>
    <w:uiPriority w:val="9"/>
    <w:semiHidden/>
    <w:rsid w:val="00F32D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2DB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2DB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32DB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32DB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32DB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32DB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32DB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32D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D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DB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DB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32DBD"/>
    <w:pPr>
      <w:spacing w:before="160" w:after="160"/>
      <w:jc w:val="center"/>
    </w:pPr>
    <w:rPr>
      <w:rFonts w:ascii="Calibri" w:hAnsi="Calibri"/>
      <w:i/>
      <w:iCs/>
      <w:color w:val="404040" w:themeColor="text1" w:themeTint="BF"/>
    </w:rPr>
  </w:style>
  <w:style w:type="character" w:customStyle="1" w:styleId="QuoteChar">
    <w:name w:val="Quote Char"/>
    <w:basedOn w:val="DefaultParagraphFont"/>
    <w:link w:val="Quote"/>
    <w:uiPriority w:val="29"/>
    <w:rsid w:val="00F32DBD"/>
    <w:rPr>
      <w:i/>
      <w:iCs/>
      <w:color w:val="404040" w:themeColor="text1" w:themeTint="BF"/>
    </w:rPr>
  </w:style>
  <w:style w:type="paragraph" w:styleId="ListParagraph">
    <w:name w:val="List Paragraph"/>
    <w:basedOn w:val="Normal"/>
    <w:uiPriority w:val="34"/>
    <w:qFormat/>
    <w:rsid w:val="00F32DBD"/>
    <w:pPr>
      <w:ind w:left="720"/>
      <w:contextualSpacing/>
    </w:pPr>
    <w:rPr>
      <w:rFonts w:ascii="Calibri" w:hAnsi="Calibri"/>
    </w:rPr>
  </w:style>
  <w:style w:type="character" w:styleId="IntenseEmphasis">
    <w:name w:val="Intense Emphasis"/>
    <w:basedOn w:val="DefaultParagraphFont"/>
    <w:uiPriority w:val="21"/>
    <w:qFormat/>
    <w:rsid w:val="00F32DBD"/>
    <w:rPr>
      <w:i/>
      <w:iCs/>
      <w:color w:val="0F4761" w:themeColor="accent1" w:themeShade="BF"/>
    </w:rPr>
  </w:style>
  <w:style w:type="paragraph" w:styleId="IntenseQuote">
    <w:name w:val="Intense Quote"/>
    <w:basedOn w:val="Normal"/>
    <w:next w:val="Normal"/>
    <w:link w:val="IntenseQuoteChar"/>
    <w:uiPriority w:val="30"/>
    <w:qFormat/>
    <w:rsid w:val="00F32DBD"/>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i/>
      <w:iCs/>
      <w:color w:val="0F4761" w:themeColor="accent1" w:themeShade="BF"/>
    </w:rPr>
  </w:style>
  <w:style w:type="character" w:customStyle="1" w:styleId="IntenseQuoteChar">
    <w:name w:val="Intense Quote Char"/>
    <w:basedOn w:val="DefaultParagraphFont"/>
    <w:link w:val="IntenseQuote"/>
    <w:uiPriority w:val="30"/>
    <w:rsid w:val="00F32DBD"/>
    <w:rPr>
      <w:i/>
      <w:iCs/>
      <w:color w:val="0F4761" w:themeColor="accent1" w:themeShade="BF"/>
    </w:rPr>
  </w:style>
  <w:style w:type="character" w:styleId="IntenseReference">
    <w:name w:val="Intense Reference"/>
    <w:basedOn w:val="DefaultParagraphFont"/>
    <w:uiPriority w:val="32"/>
    <w:qFormat/>
    <w:rsid w:val="00F32DBD"/>
    <w:rPr>
      <w:b/>
      <w:bCs/>
      <w:smallCaps/>
      <w:color w:val="0F4761" w:themeColor="accent1" w:themeShade="BF"/>
      <w:spacing w:val="5"/>
    </w:rPr>
  </w:style>
  <w:style w:type="table" w:styleId="TableGrid">
    <w:name w:val="Table Grid"/>
    <w:basedOn w:val="TableNormal"/>
    <w:uiPriority w:val="39"/>
    <w:rsid w:val="001D1CC2"/>
    <w:rPr>
      <w:rFonts w:ascii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02B9"/>
    <w:rPr>
      <w:sz w:val="16"/>
      <w:szCs w:val="16"/>
    </w:rPr>
  </w:style>
  <w:style w:type="paragraph" w:styleId="CommentText">
    <w:name w:val="annotation text"/>
    <w:basedOn w:val="Normal"/>
    <w:link w:val="CommentTextChar"/>
    <w:uiPriority w:val="99"/>
    <w:semiHidden/>
    <w:unhideWhenUsed/>
    <w:rsid w:val="003302B9"/>
    <w:rPr>
      <w:sz w:val="20"/>
      <w:szCs w:val="20"/>
    </w:rPr>
  </w:style>
  <w:style w:type="character" w:customStyle="1" w:styleId="CommentTextChar">
    <w:name w:val="Comment Text Char"/>
    <w:basedOn w:val="DefaultParagraphFont"/>
    <w:link w:val="CommentText"/>
    <w:uiPriority w:val="99"/>
    <w:semiHidden/>
    <w:rsid w:val="003302B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302B9"/>
    <w:rPr>
      <w:b/>
      <w:bCs/>
    </w:rPr>
  </w:style>
  <w:style w:type="character" w:customStyle="1" w:styleId="CommentSubjectChar">
    <w:name w:val="Comment Subject Char"/>
    <w:basedOn w:val="CommentTextChar"/>
    <w:link w:val="CommentSubject"/>
    <w:uiPriority w:val="99"/>
    <w:semiHidden/>
    <w:rsid w:val="003302B9"/>
    <w:rPr>
      <w:rFonts w:ascii="Times New Roman" w:hAnsi="Times New Roman"/>
      <w:b/>
      <w:bCs/>
      <w:sz w:val="20"/>
      <w:szCs w:val="20"/>
    </w:rPr>
  </w:style>
  <w:style w:type="paragraph" w:styleId="Footer">
    <w:name w:val="footer"/>
    <w:basedOn w:val="Normal"/>
    <w:link w:val="FooterChar"/>
    <w:uiPriority w:val="99"/>
    <w:unhideWhenUsed/>
    <w:rsid w:val="00DC44E6"/>
    <w:pPr>
      <w:tabs>
        <w:tab w:val="center" w:pos="4680"/>
        <w:tab w:val="right" w:pos="9360"/>
      </w:tabs>
    </w:pPr>
  </w:style>
  <w:style w:type="character" w:customStyle="1" w:styleId="FooterChar">
    <w:name w:val="Footer Char"/>
    <w:basedOn w:val="DefaultParagraphFont"/>
    <w:link w:val="Footer"/>
    <w:uiPriority w:val="99"/>
    <w:rsid w:val="00DC44E6"/>
    <w:rPr>
      <w:rFonts w:ascii="Times New Roman" w:hAnsi="Times New Roman"/>
    </w:rPr>
  </w:style>
  <w:style w:type="character" w:styleId="PageNumber">
    <w:name w:val="page number"/>
    <w:basedOn w:val="DefaultParagraphFont"/>
    <w:uiPriority w:val="99"/>
    <w:semiHidden/>
    <w:unhideWhenUsed/>
    <w:rsid w:val="00DC44E6"/>
  </w:style>
  <w:style w:type="paragraph" w:styleId="Header">
    <w:name w:val="header"/>
    <w:basedOn w:val="Normal"/>
    <w:link w:val="HeaderChar"/>
    <w:uiPriority w:val="99"/>
    <w:unhideWhenUsed/>
    <w:rsid w:val="00EC204A"/>
    <w:pPr>
      <w:tabs>
        <w:tab w:val="center" w:pos="4680"/>
        <w:tab w:val="right" w:pos="9360"/>
      </w:tabs>
    </w:pPr>
  </w:style>
  <w:style w:type="character" w:customStyle="1" w:styleId="HeaderChar">
    <w:name w:val="Header Char"/>
    <w:basedOn w:val="DefaultParagraphFont"/>
    <w:link w:val="Header"/>
    <w:uiPriority w:val="99"/>
    <w:rsid w:val="00EC204A"/>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465162">
      <w:bodyDiv w:val="1"/>
      <w:marLeft w:val="0"/>
      <w:marRight w:val="0"/>
      <w:marTop w:val="0"/>
      <w:marBottom w:val="0"/>
      <w:divBdr>
        <w:top w:val="none" w:sz="0" w:space="0" w:color="auto"/>
        <w:left w:val="none" w:sz="0" w:space="0" w:color="auto"/>
        <w:bottom w:val="none" w:sz="0" w:space="0" w:color="auto"/>
        <w:right w:val="none" w:sz="0" w:space="0" w:color="auto"/>
      </w:divBdr>
    </w:div>
    <w:div w:id="55126606">
      <w:bodyDiv w:val="1"/>
      <w:marLeft w:val="0"/>
      <w:marRight w:val="0"/>
      <w:marTop w:val="0"/>
      <w:marBottom w:val="0"/>
      <w:divBdr>
        <w:top w:val="none" w:sz="0" w:space="0" w:color="auto"/>
        <w:left w:val="none" w:sz="0" w:space="0" w:color="auto"/>
        <w:bottom w:val="none" w:sz="0" w:space="0" w:color="auto"/>
        <w:right w:val="none" w:sz="0" w:space="0" w:color="auto"/>
      </w:divBdr>
    </w:div>
    <w:div w:id="66807762">
      <w:bodyDiv w:val="1"/>
      <w:marLeft w:val="0"/>
      <w:marRight w:val="0"/>
      <w:marTop w:val="0"/>
      <w:marBottom w:val="0"/>
      <w:divBdr>
        <w:top w:val="none" w:sz="0" w:space="0" w:color="auto"/>
        <w:left w:val="none" w:sz="0" w:space="0" w:color="auto"/>
        <w:bottom w:val="none" w:sz="0" w:space="0" w:color="auto"/>
        <w:right w:val="none" w:sz="0" w:space="0" w:color="auto"/>
      </w:divBdr>
    </w:div>
    <w:div w:id="71776833">
      <w:bodyDiv w:val="1"/>
      <w:marLeft w:val="0"/>
      <w:marRight w:val="0"/>
      <w:marTop w:val="0"/>
      <w:marBottom w:val="0"/>
      <w:divBdr>
        <w:top w:val="none" w:sz="0" w:space="0" w:color="auto"/>
        <w:left w:val="none" w:sz="0" w:space="0" w:color="auto"/>
        <w:bottom w:val="none" w:sz="0" w:space="0" w:color="auto"/>
        <w:right w:val="none" w:sz="0" w:space="0" w:color="auto"/>
      </w:divBdr>
    </w:div>
    <w:div w:id="73550030">
      <w:bodyDiv w:val="1"/>
      <w:marLeft w:val="0"/>
      <w:marRight w:val="0"/>
      <w:marTop w:val="0"/>
      <w:marBottom w:val="0"/>
      <w:divBdr>
        <w:top w:val="none" w:sz="0" w:space="0" w:color="auto"/>
        <w:left w:val="none" w:sz="0" w:space="0" w:color="auto"/>
        <w:bottom w:val="none" w:sz="0" w:space="0" w:color="auto"/>
        <w:right w:val="none" w:sz="0" w:space="0" w:color="auto"/>
      </w:divBdr>
    </w:div>
    <w:div w:id="91779898">
      <w:bodyDiv w:val="1"/>
      <w:marLeft w:val="0"/>
      <w:marRight w:val="0"/>
      <w:marTop w:val="0"/>
      <w:marBottom w:val="0"/>
      <w:divBdr>
        <w:top w:val="none" w:sz="0" w:space="0" w:color="auto"/>
        <w:left w:val="none" w:sz="0" w:space="0" w:color="auto"/>
        <w:bottom w:val="none" w:sz="0" w:space="0" w:color="auto"/>
        <w:right w:val="none" w:sz="0" w:space="0" w:color="auto"/>
      </w:divBdr>
    </w:div>
    <w:div w:id="94712919">
      <w:bodyDiv w:val="1"/>
      <w:marLeft w:val="0"/>
      <w:marRight w:val="0"/>
      <w:marTop w:val="0"/>
      <w:marBottom w:val="0"/>
      <w:divBdr>
        <w:top w:val="none" w:sz="0" w:space="0" w:color="auto"/>
        <w:left w:val="none" w:sz="0" w:space="0" w:color="auto"/>
        <w:bottom w:val="none" w:sz="0" w:space="0" w:color="auto"/>
        <w:right w:val="none" w:sz="0" w:space="0" w:color="auto"/>
      </w:divBdr>
    </w:div>
    <w:div w:id="127171500">
      <w:bodyDiv w:val="1"/>
      <w:marLeft w:val="0"/>
      <w:marRight w:val="0"/>
      <w:marTop w:val="0"/>
      <w:marBottom w:val="0"/>
      <w:divBdr>
        <w:top w:val="none" w:sz="0" w:space="0" w:color="auto"/>
        <w:left w:val="none" w:sz="0" w:space="0" w:color="auto"/>
        <w:bottom w:val="none" w:sz="0" w:space="0" w:color="auto"/>
        <w:right w:val="none" w:sz="0" w:space="0" w:color="auto"/>
      </w:divBdr>
    </w:div>
    <w:div w:id="128596591">
      <w:bodyDiv w:val="1"/>
      <w:marLeft w:val="0"/>
      <w:marRight w:val="0"/>
      <w:marTop w:val="0"/>
      <w:marBottom w:val="0"/>
      <w:divBdr>
        <w:top w:val="none" w:sz="0" w:space="0" w:color="auto"/>
        <w:left w:val="none" w:sz="0" w:space="0" w:color="auto"/>
        <w:bottom w:val="none" w:sz="0" w:space="0" w:color="auto"/>
        <w:right w:val="none" w:sz="0" w:space="0" w:color="auto"/>
      </w:divBdr>
    </w:div>
    <w:div w:id="131214770">
      <w:bodyDiv w:val="1"/>
      <w:marLeft w:val="0"/>
      <w:marRight w:val="0"/>
      <w:marTop w:val="0"/>
      <w:marBottom w:val="0"/>
      <w:divBdr>
        <w:top w:val="none" w:sz="0" w:space="0" w:color="auto"/>
        <w:left w:val="none" w:sz="0" w:space="0" w:color="auto"/>
        <w:bottom w:val="none" w:sz="0" w:space="0" w:color="auto"/>
        <w:right w:val="none" w:sz="0" w:space="0" w:color="auto"/>
      </w:divBdr>
    </w:div>
    <w:div w:id="134566990">
      <w:bodyDiv w:val="1"/>
      <w:marLeft w:val="0"/>
      <w:marRight w:val="0"/>
      <w:marTop w:val="0"/>
      <w:marBottom w:val="0"/>
      <w:divBdr>
        <w:top w:val="none" w:sz="0" w:space="0" w:color="auto"/>
        <w:left w:val="none" w:sz="0" w:space="0" w:color="auto"/>
        <w:bottom w:val="none" w:sz="0" w:space="0" w:color="auto"/>
        <w:right w:val="none" w:sz="0" w:space="0" w:color="auto"/>
      </w:divBdr>
    </w:div>
    <w:div w:id="137773370">
      <w:bodyDiv w:val="1"/>
      <w:marLeft w:val="0"/>
      <w:marRight w:val="0"/>
      <w:marTop w:val="0"/>
      <w:marBottom w:val="0"/>
      <w:divBdr>
        <w:top w:val="none" w:sz="0" w:space="0" w:color="auto"/>
        <w:left w:val="none" w:sz="0" w:space="0" w:color="auto"/>
        <w:bottom w:val="none" w:sz="0" w:space="0" w:color="auto"/>
        <w:right w:val="none" w:sz="0" w:space="0" w:color="auto"/>
      </w:divBdr>
    </w:div>
    <w:div w:id="145712316">
      <w:bodyDiv w:val="1"/>
      <w:marLeft w:val="0"/>
      <w:marRight w:val="0"/>
      <w:marTop w:val="0"/>
      <w:marBottom w:val="0"/>
      <w:divBdr>
        <w:top w:val="none" w:sz="0" w:space="0" w:color="auto"/>
        <w:left w:val="none" w:sz="0" w:space="0" w:color="auto"/>
        <w:bottom w:val="none" w:sz="0" w:space="0" w:color="auto"/>
        <w:right w:val="none" w:sz="0" w:space="0" w:color="auto"/>
      </w:divBdr>
    </w:div>
    <w:div w:id="171114844">
      <w:bodyDiv w:val="1"/>
      <w:marLeft w:val="0"/>
      <w:marRight w:val="0"/>
      <w:marTop w:val="0"/>
      <w:marBottom w:val="0"/>
      <w:divBdr>
        <w:top w:val="none" w:sz="0" w:space="0" w:color="auto"/>
        <w:left w:val="none" w:sz="0" w:space="0" w:color="auto"/>
        <w:bottom w:val="none" w:sz="0" w:space="0" w:color="auto"/>
        <w:right w:val="none" w:sz="0" w:space="0" w:color="auto"/>
      </w:divBdr>
    </w:div>
    <w:div w:id="184758708">
      <w:bodyDiv w:val="1"/>
      <w:marLeft w:val="0"/>
      <w:marRight w:val="0"/>
      <w:marTop w:val="0"/>
      <w:marBottom w:val="0"/>
      <w:divBdr>
        <w:top w:val="none" w:sz="0" w:space="0" w:color="auto"/>
        <w:left w:val="none" w:sz="0" w:space="0" w:color="auto"/>
        <w:bottom w:val="none" w:sz="0" w:space="0" w:color="auto"/>
        <w:right w:val="none" w:sz="0" w:space="0" w:color="auto"/>
      </w:divBdr>
    </w:div>
    <w:div w:id="187642570">
      <w:bodyDiv w:val="1"/>
      <w:marLeft w:val="0"/>
      <w:marRight w:val="0"/>
      <w:marTop w:val="0"/>
      <w:marBottom w:val="0"/>
      <w:divBdr>
        <w:top w:val="none" w:sz="0" w:space="0" w:color="auto"/>
        <w:left w:val="none" w:sz="0" w:space="0" w:color="auto"/>
        <w:bottom w:val="none" w:sz="0" w:space="0" w:color="auto"/>
        <w:right w:val="none" w:sz="0" w:space="0" w:color="auto"/>
      </w:divBdr>
    </w:div>
    <w:div w:id="195579786">
      <w:bodyDiv w:val="1"/>
      <w:marLeft w:val="0"/>
      <w:marRight w:val="0"/>
      <w:marTop w:val="0"/>
      <w:marBottom w:val="0"/>
      <w:divBdr>
        <w:top w:val="none" w:sz="0" w:space="0" w:color="auto"/>
        <w:left w:val="none" w:sz="0" w:space="0" w:color="auto"/>
        <w:bottom w:val="none" w:sz="0" w:space="0" w:color="auto"/>
        <w:right w:val="none" w:sz="0" w:space="0" w:color="auto"/>
      </w:divBdr>
    </w:div>
    <w:div w:id="208345002">
      <w:bodyDiv w:val="1"/>
      <w:marLeft w:val="0"/>
      <w:marRight w:val="0"/>
      <w:marTop w:val="0"/>
      <w:marBottom w:val="0"/>
      <w:divBdr>
        <w:top w:val="none" w:sz="0" w:space="0" w:color="auto"/>
        <w:left w:val="none" w:sz="0" w:space="0" w:color="auto"/>
        <w:bottom w:val="none" w:sz="0" w:space="0" w:color="auto"/>
        <w:right w:val="none" w:sz="0" w:space="0" w:color="auto"/>
      </w:divBdr>
    </w:div>
    <w:div w:id="218369253">
      <w:bodyDiv w:val="1"/>
      <w:marLeft w:val="0"/>
      <w:marRight w:val="0"/>
      <w:marTop w:val="0"/>
      <w:marBottom w:val="0"/>
      <w:divBdr>
        <w:top w:val="none" w:sz="0" w:space="0" w:color="auto"/>
        <w:left w:val="none" w:sz="0" w:space="0" w:color="auto"/>
        <w:bottom w:val="none" w:sz="0" w:space="0" w:color="auto"/>
        <w:right w:val="none" w:sz="0" w:space="0" w:color="auto"/>
      </w:divBdr>
    </w:div>
    <w:div w:id="220757118">
      <w:bodyDiv w:val="1"/>
      <w:marLeft w:val="0"/>
      <w:marRight w:val="0"/>
      <w:marTop w:val="0"/>
      <w:marBottom w:val="0"/>
      <w:divBdr>
        <w:top w:val="none" w:sz="0" w:space="0" w:color="auto"/>
        <w:left w:val="none" w:sz="0" w:space="0" w:color="auto"/>
        <w:bottom w:val="none" w:sz="0" w:space="0" w:color="auto"/>
        <w:right w:val="none" w:sz="0" w:space="0" w:color="auto"/>
      </w:divBdr>
    </w:div>
    <w:div w:id="249511884">
      <w:bodyDiv w:val="1"/>
      <w:marLeft w:val="0"/>
      <w:marRight w:val="0"/>
      <w:marTop w:val="0"/>
      <w:marBottom w:val="0"/>
      <w:divBdr>
        <w:top w:val="none" w:sz="0" w:space="0" w:color="auto"/>
        <w:left w:val="none" w:sz="0" w:space="0" w:color="auto"/>
        <w:bottom w:val="none" w:sz="0" w:space="0" w:color="auto"/>
        <w:right w:val="none" w:sz="0" w:space="0" w:color="auto"/>
      </w:divBdr>
    </w:div>
    <w:div w:id="253782140">
      <w:bodyDiv w:val="1"/>
      <w:marLeft w:val="0"/>
      <w:marRight w:val="0"/>
      <w:marTop w:val="0"/>
      <w:marBottom w:val="0"/>
      <w:divBdr>
        <w:top w:val="none" w:sz="0" w:space="0" w:color="auto"/>
        <w:left w:val="none" w:sz="0" w:space="0" w:color="auto"/>
        <w:bottom w:val="none" w:sz="0" w:space="0" w:color="auto"/>
        <w:right w:val="none" w:sz="0" w:space="0" w:color="auto"/>
      </w:divBdr>
    </w:div>
    <w:div w:id="260841942">
      <w:bodyDiv w:val="1"/>
      <w:marLeft w:val="0"/>
      <w:marRight w:val="0"/>
      <w:marTop w:val="0"/>
      <w:marBottom w:val="0"/>
      <w:divBdr>
        <w:top w:val="none" w:sz="0" w:space="0" w:color="auto"/>
        <w:left w:val="none" w:sz="0" w:space="0" w:color="auto"/>
        <w:bottom w:val="none" w:sz="0" w:space="0" w:color="auto"/>
        <w:right w:val="none" w:sz="0" w:space="0" w:color="auto"/>
      </w:divBdr>
    </w:div>
    <w:div w:id="265771368">
      <w:bodyDiv w:val="1"/>
      <w:marLeft w:val="0"/>
      <w:marRight w:val="0"/>
      <w:marTop w:val="0"/>
      <w:marBottom w:val="0"/>
      <w:divBdr>
        <w:top w:val="none" w:sz="0" w:space="0" w:color="auto"/>
        <w:left w:val="none" w:sz="0" w:space="0" w:color="auto"/>
        <w:bottom w:val="none" w:sz="0" w:space="0" w:color="auto"/>
        <w:right w:val="none" w:sz="0" w:space="0" w:color="auto"/>
      </w:divBdr>
    </w:div>
    <w:div w:id="268660111">
      <w:bodyDiv w:val="1"/>
      <w:marLeft w:val="0"/>
      <w:marRight w:val="0"/>
      <w:marTop w:val="0"/>
      <w:marBottom w:val="0"/>
      <w:divBdr>
        <w:top w:val="none" w:sz="0" w:space="0" w:color="auto"/>
        <w:left w:val="none" w:sz="0" w:space="0" w:color="auto"/>
        <w:bottom w:val="none" w:sz="0" w:space="0" w:color="auto"/>
        <w:right w:val="none" w:sz="0" w:space="0" w:color="auto"/>
      </w:divBdr>
    </w:div>
    <w:div w:id="308173327">
      <w:bodyDiv w:val="1"/>
      <w:marLeft w:val="0"/>
      <w:marRight w:val="0"/>
      <w:marTop w:val="0"/>
      <w:marBottom w:val="0"/>
      <w:divBdr>
        <w:top w:val="none" w:sz="0" w:space="0" w:color="auto"/>
        <w:left w:val="none" w:sz="0" w:space="0" w:color="auto"/>
        <w:bottom w:val="none" w:sz="0" w:space="0" w:color="auto"/>
        <w:right w:val="none" w:sz="0" w:space="0" w:color="auto"/>
      </w:divBdr>
    </w:div>
    <w:div w:id="328220038">
      <w:bodyDiv w:val="1"/>
      <w:marLeft w:val="0"/>
      <w:marRight w:val="0"/>
      <w:marTop w:val="0"/>
      <w:marBottom w:val="0"/>
      <w:divBdr>
        <w:top w:val="none" w:sz="0" w:space="0" w:color="auto"/>
        <w:left w:val="none" w:sz="0" w:space="0" w:color="auto"/>
        <w:bottom w:val="none" w:sz="0" w:space="0" w:color="auto"/>
        <w:right w:val="none" w:sz="0" w:space="0" w:color="auto"/>
      </w:divBdr>
    </w:div>
    <w:div w:id="330914518">
      <w:bodyDiv w:val="1"/>
      <w:marLeft w:val="0"/>
      <w:marRight w:val="0"/>
      <w:marTop w:val="0"/>
      <w:marBottom w:val="0"/>
      <w:divBdr>
        <w:top w:val="none" w:sz="0" w:space="0" w:color="auto"/>
        <w:left w:val="none" w:sz="0" w:space="0" w:color="auto"/>
        <w:bottom w:val="none" w:sz="0" w:space="0" w:color="auto"/>
        <w:right w:val="none" w:sz="0" w:space="0" w:color="auto"/>
      </w:divBdr>
    </w:div>
    <w:div w:id="359864366">
      <w:bodyDiv w:val="1"/>
      <w:marLeft w:val="0"/>
      <w:marRight w:val="0"/>
      <w:marTop w:val="0"/>
      <w:marBottom w:val="0"/>
      <w:divBdr>
        <w:top w:val="none" w:sz="0" w:space="0" w:color="auto"/>
        <w:left w:val="none" w:sz="0" w:space="0" w:color="auto"/>
        <w:bottom w:val="none" w:sz="0" w:space="0" w:color="auto"/>
        <w:right w:val="none" w:sz="0" w:space="0" w:color="auto"/>
      </w:divBdr>
    </w:div>
    <w:div w:id="361056622">
      <w:bodyDiv w:val="1"/>
      <w:marLeft w:val="0"/>
      <w:marRight w:val="0"/>
      <w:marTop w:val="0"/>
      <w:marBottom w:val="0"/>
      <w:divBdr>
        <w:top w:val="none" w:sz="0" w:space="0" w:color="auto"/>
        <w:left w:val="none" w:sz="0" w:space="0" w:color="auto"/>
        <w:bottom w:val="none" w:sz="0" w:space="0" w:color="auto"/>
        <w:right w:val="none" w:sz="0" w:space="0" w:color="auto"/>
      </w:divBdr>
    </w:div>
    <w:div w:id="372389925">
      <w:bodyDiv w:val="1"/>
      <w:marLeft w:val="0"/>
      <w:marRight w:val="0"/>
      <w:marTop w:val="0"/>
      <w:marBottom w:val="0"/>
      <w:divBdr>
        <w:top w:val="none" w:sz="0" w:space="0" w:color="auto"/>
        <w:left w:val="none" w:sz="0" w:space="0" w:color="auto"/>
        <w:bottom w:val="none" w:sz="0" w:space="0" w:color="auto"/>
        <w:right w:val="none" w:sz="0" w:space="0" w:color="auto"/>
      </w:divBdr>
    </w:div>
    <w:div w:id="387873897">
      <w:bodyDiv w:val="1"/>
      <w:marLeft w:val="0"/>
      <w:marRight w:val="0"/>
      <w:marTop w:val="0"/>
      <w:marBottom w:val="0"/>
      <w:divBdr>
        <w:top w:val="none" w:sz="0" w:space="0" w:color="auto"/>
        <w:left w:val="none" w:sz="0" w:space="0" w:color="auto"/>
        <w:bottom w:val="none" w:sz="0" w:space="0" w:color="auto"/>
        <w:right w:val="none" w:sz="0" w:space="0" w:color="auto"/>
      </w:divBdr>
    </w:div>
    <w:div w:id="410467144">
      <w:bodyDiv w:val="1"/>
      <w:marLeft w:val="0"/>
      <w:marRight w:val="0"/>
      <w:marTop w:val="0"/>
      <w:marBottom w:val="0"/>
      <w:divBdr>
        <w:top w:val="none" w:sz="0" w:space="0" w:color="auto"/>
        <w:left w:val="none" w:sz="0" w:space="0" w:color="auto"/>
        <w:bottom w:val="none" w:sz="0" w:space="0" w:color="auto"/>
        <w:right w:val="none" w:sz="0" w:space="0" w:color="auto"/>
      </w:divBdr>
    </w:div>
    <w:div w:id="421949937">
      <w:bodyDiv w:val="1"/>
      <w:marLeft w:val="0"/>
      <w:marRight w:val="0"/>
      <w:marTop w:val="0"/>
      <w:marBottom w:val="0"/>
      <w:divBdr>
        <w:top w:val="none" w:sz="0" w:space="0" w:color="auto"/>
        <w:left w:val="none" w:sz="0" w:space="0" w:color="auto"/>
        <w:bottom w:val="none" w:sz="0" w:space="0" w:color="auto"/>
        <w:right w:val="none" w:sz="0" w:space="0" w:color="auto"/>
      </w:divBdr>
    </w:div>
    <w:div w:id="431702559">
      <w:bodyDiv w:val="1"/>
      <w:marLeft w:val="0"/>
      <w:marRight w:val="0"/>
      <w:marTop w:val="0"/>
      <w:marBottom w:val="0"/>
      <w:divBdr>
        <w:top w:val="none" w:sz="0" w:space="0" w:color="auto"/>
        <w:left w:val="none" w:sz="0" w:space="0" w:color="auto"/>
        <w:bottom w:val="none" w:sz="0" w:space="0" w:color="auto"/>
        <w:right w:val="none" w:sz="0" w:space="0" w:color="auto"/>
      </w:divBdr>
    </w:div>
    <w:div w:id="456803737">
      <w:bodyDiv w:val="1"/>
      <w:marLeft w:val="0"/>
      <w:marRight w:val="0"/>
      <w:marTop w:val="0"/>
      <w:marBottom w:val="0"/>
      <w:divBdr>
        <w:top w:val="none" w:sz="0" w:space="0" w:color="auto"/>
        <w:left w:val="none" w:sz="0" w:space="0" w:color="auto"/>
        <w:bottom w:val="none" w:sz="0" w:space="0" w:color="auto"/>
        <w:right w:val="none" w:sz="0" w:space="0" w:color="auto"/>
      </w:divBdr>
    </w:div>
    <w:div w:id="457071457">
      <w:bodyDiv w:val="1"/>
      <w:marLeft w:val="0"/>
      <w:marRight w:val="0"/>
      <w:marTop w:val="0"/>
      <w:marBottom w:val="0"/>
      <w:divBdr>
        <w:top w:val="none" w:sz="0" w:space="0" w:color="auto"/>
        <w:left w:val="none" w:sz="0" w:space="0" w:color="auto"/>
        <w:bottom w:val="none" w:sz="0" w:space="0" w:color="auto"/>
        <w:right w:val="none" w:sz="0" w:space="0" w:color="auto"/>
      </w:divBdr>
    </w:div>
    <w:div w:id="486095381">
      <w:bodyDiv w:val="1"/>
      <w:marLeft w:val="0"/>
      <w:marRight w:val="0"/>
      <w:marTop w:val="0"/>
      <w:marBottom w:val="0"/>
      <w:divBdr>
        <w:top w:val="none" w:sz="0" w:space="0" w:color="auto"/>
        <w:left w:val="none" w:sz="0" w:space="0" w:color="auto"/>
        <w:bottom w:val="none" w:sz="0" w:space="0" w:color="auto"/>
        <w:right w:val="none" w:sz="0" w:space="0" w:color="auto"/>
      </w:divBdr>
    </w:div>
    <w:div w:id="551037134">
      <w:bodyDiv w:val="1"/>
      <w:marLeft w:val="0"/>
      <w:marRight w:val="0"/>
      <w:marTop w:val="0"/>
      <w:marBottom w:val="0"/>
      <w:divBdr>
        <w:top w:val="none" w:sz="0" w:space="0" w:color="auto"/>
        <w:left w:val="none" w:sz="0" w:space="0" w:color="auto"/>
        <w:bottom w:val="none" w:sz="0" w:space="0" w:color="auto"/>
        <w:right w:val="none" w:sz="0" w:space="0" w:color="auto"/>
      </w:divBdr>
    </w:div>
    <w:div w:id="556169724">
      <w:bodyDiv w:val="1"/>
      <w:marLeft w:val="0"/>
      <w:marRight w:val="0"/>
      <w:marTop w:val="0"/>
      <w:marBottom w:val="0"/>
      <w:divBdr>
        <w:top w:val="none" w:sz="0" w:space="0" w:color="auto"/>
        <w:left w:val="none" w:sz="0" w:space="0" w:color="auto"/>
        <w:bottom w:val="none" w:sz="0" w:space="0" w:color="auto"/>
        <w:right w:val="none" w:sz="0" w:space="0" w:color="auto"/>
      </w:divBdr>
    </w:div>
    <w:div w:id="561016384">
      <w:bodyDiv w:val="1"/>
      <w:marLeft w:val="0"/>
      <w:marRight w:val="0"/>
      <w:marTop w:val="0"/>
      <w:marBottom w:val="0"/>
      <w:divBdr>
        <w:top w:val="none" w:sz="0" w:space="0" w:color="auto"/>
        <w:left w:val="none" w:sz="0" w:space="0" w:color="auto"/>
        <w:bottom w:val="none" w:sz="0" w:space="0" w:color="auto"/>
        <w:right w:val="none" w:sz="0" w:space="0" w:color="auto"/>
      </w:divBdr>
    </w:div>
    <w:div w:id="567083188">
      <w:bodyDiv w:val="1"/>
      <w:marLeft w:val="0"/>
      <w:marRight w:val="0"/>
      <w:marTop w:val="0"/>
      <w:marBottom w:val="0"/>
      <w:divBdr>
        <w:top w:val="none" w:sz="0" w:space="0" w:color="auto"/>
        <w:left w:val="none" w:sz="0" w:space="0" w:color="auto"/>
        <w:bottom w:val="none" w:sz="0" w:space="0" w:color="auto"/>
        <w:right w:val="none" w:sz="0" w:space="0" w:color="auto"/>
      </w:divBdr>
    </w:div>
    <w:div w:id="573973552">
      <w:bodyDiv w:val="1"/>
      <w:marLeft w:val="0"/>
      <w:marRight w:val="0"/>
      <w:marTop w:val="0"/>
      <w:marBottom w:val="0"/>
      <w:divBdr>
        <w:top w:val="none" w:sz="0" w:space="0" w:color="auto"/>
        <w:left w:val="none" w:sz="0" w:space="0" w:color="auto"/>
        <w:bottom w:val="none" w:sz="0" w:space="0" w:color="auto"/>
        <w:right w:val="none" w:sz="0" w:space="0" w:color="auto"/>
      </w:divBdr>
    </w:div>
    <w:div w:id="652681388">
      <w:bodyDiv w:val="1"/>
      <w:marLeft w:val="0"/>
      <w:marRight w:val="0"/>
      <w:marTop w:val="0"/>
      <w:marBottom w:val="0"/>
      <w:divBdr>
        <w:top w:val="none" w:sz="0" w:space="0" w:color="auto"/>
        <w:left w:val="none" w:sz="0" w:space="0" w:color="auto"/>
        <w:bottom w:val="none" w:sz="0" w:space="0" w:color="auto"/>
        <w:right w:val="none" w:sz="0" w:space="0" w:color="auto"/>
      </w:divBdr>
    </w:div>
    <w:div w:id="685252614">
      <w:bodyDiv w:val="1"/>
      <w:marLeft w:val="0"/>
      <w:marRight w:val="0"/>
      <w:marTop w:val="0"/>
      <w:marBottom w:val="0"/>
      <w:divBdr>
        <w:top w:val="none" w:sz="0" w:space="0" w:color="auto"/>
        <w:left w:val="none" w:sz="0" w:space="0" w:color="auto"/>
        <w:bottom w:val="none" w:sz="0" w:space="0" w:color="auto"/>
        <w:right w:val="none" w:sz="0" w:space="0" w:color="auto"/>
      </w:divBdr>
    </w:div>
    <w:div w:id="701325694">
      <w:bodyDiv w:val="1"/>
      <w:marLeft w:val="0"/>
      <w:marRight w:val="0"/>
      <w:marTop w:val="0"/>
      <w:marBottom w:val="0"/>
      <w:divBdr>
        <w:top w:val="none" w:sz="0" w:space="0" w:color="auto"/>
        <w:left w:val="none" w:sz="0" w:space="0" w:color="auto"/>
        <w:bottom w:val="none" w:sz="0" w:space="0" w:color="auto"/>
        <w:right w:val="none" w:sz="0" w:space="0" w:color="auto"/>
      </w:divBdr>
    </w:div>
    <w:div w:id="705642391">
      <w:bodyDiv w:val="1"/>
      <w:marLeft w:val="0"/>
      <w:marRight w:val="0"/>
      <w:marTop w:val="0"/>
      <w:marBottom w:val="0"/>
      <w:divBdr>
        <w:top w:val="none" w:sz="0" w:space="0" w:color="auto"/>
        <w:left w:val="none" w:sz="0" w:space="0" w:color="auto"/>
        <w:bottom w:val="none" w:sz="0" w:space="0" w:color="auto"/>
        <w:right w:val="none" w:sz="0" w:space="0" w:color="auto"/>
      </w:divBdr>
    </w:div>
    <w:div w:id="719597313">
      <w:bodyDiv w:val="1"/>
      <w:marLeft w:val="0"/>
      <w:marRight w:val="0"/>
      <w:marTop w:val="0"/>
      <w:marBottom w:val="0"/>
      <w:divBdr>
        <w:top w:val="none" w:sz="0" w:space="0" w:color="auto"/>
        <w:left w:val="none" w:sz="0" w:space="0" w:color="auto"/>
        <w:bottom w:val="none" w:sz="0" w:space="0" w:color="auto"/>
        <w:right w:val="none" w:sz="0" w:space="0" w:color="auto"/>
      </w:divBdr>
    </w:div>
    <w:div w:id="738019691">
      <w:bodyDiv w:val="1"/>
      <w:marLeft w:val="0"/>
      <w:marRight w:val="0"/>
      <w:marTop w:val="0"/>
      <w:marBottom w:val="0"/>
      <w:divBdr>
        <w:top w:val="none" w:sz="0" w:space="0" w:color="auto"/>
        <w:left w:val="none" w:sz="0" w:space="0" w:color="auto"/>
        <w:bottom w:val="none" w:sz="0" w:space="0" w:color="auto"/>
        <w:right w:val="none" w:sz="0" w:space="0" w:color="auto"/>
      </w:divBdr>
    </w:div>
    <w:div w:id="738751776">
      <w:bodyDiv w:val="1"/>
      <w:marLeft w:val="0"/>
      <w:marRight w:val="0"/>
      <w:marTop w:val="0"/>
      <w:marBottom w:val="0"/>
      <w:divBdr>
        <w:top w:val="none" w:sz="0" w:space="0" w:color="auto"/>
        <w:left w:val="none" w:sz="0" w:space="0" w:color="auto"/>
        <w:bottom w:val="none" w:sz="0" w:space="0" w:color="auto"/>
        <w:right w:val="none" w:sz="0" w:space="0" w:color="auto"/>
      </w:divBdr>
    </w:div>
    <w:div w:id="743995114">
      <w:bodyDiv w:val="1"/>
      <w:marLeft w:val="0"/>
      <w:marRight w:val="0"/>
      <w:marTop w:val="0"/>
      <w:marBottom w:val="0"/>
      <w:divBdr>
        <w:top w:val="none" w:sz="0" w:space="0" w:color="auto"/>
        <w:left w:val="none" w:sz="0" w:space="0" w:color="auto"/>
        <w:bottom w:val="none" w:sz="0" w:space="0" w:color="auto"/>
        <w:right w:val="none" w:sz="0" w:space="0" w:color="auto"/>
      </w:divBdr>
    </w:div>
    <w:div w:id="746611253">
      <w:bodyDiv w:val="1"/>
      <w:marLeft w:val="0"/>
      <w:marRight w:val="0"/>
      <w:marTop w:val="0"/>
      <w:marBottom w:val="0"/>
      <w:divBdr>
        <w:top w:val="none" w:sz="0" w:space="0" w:color="auto"/>
        <w:left w:val="none" w:sz="0" w:space="0" w:color="auto"/>
        <w:bottom w:val="none" w:sz="0" w:space="0" w:color="auto"/>
        <w:right w:val="none" w:sz="0" w:space="0" w:color="auto"/>
      </w:divBdr>
    </w:div>
    <w:div w:id="750471072">
      <w:bodyDiv w:val="1"/>
      <w:marLeft w:val="0"/>
      <w:marRight w:val="0"/>
      <w:marTop w:val="0"/>
      <w:marBottom w:val="0"/>
      <w:divBdr>
        <w:top w:val="none" w:sz="0" w:space="0" w:color="auto"/>
        <w:left w:val="none" w:sz="0" w:space="0" w:color="auto"/>
        <w:bottom w:val="none" w:sz="0" w:space="0" w:color="auto"/>
        <w:right w:val="none" w:sz="0" w:space="0" w:color="auto"/>
      </w:divBdr>
    </w:div>
    <w:div w:id="786971715">
      <w:bodyDiv w:val="1"/>
      <w:marLeft w:val="0"/>
      <w:marRight w:val="0"/>
      <w:marTop w:val="0"/>
      <w:marBottom w:val="0"/>
      <w:divBdr>
        <w:top w:val="none" w:sz="0" w:space="0" w:color="auto"/>
        <w:left w:val="none" w:sz="0" w:space="0" w:color="auto"/>
        <w:bottom w:val="none" w:sz="0" w:space="0" w:color="auto"/>
        <w:right w:val="none" w:sz="0" w:space="0" w:color="auto"/>
      </w:divBdr>
    </w:div>
    <w:div w:id="787428787">
      <w:bodyDiv w:val="1"/>
      <w:marLeft w:val="0"/>
      <w:marRight w:val="0"/>
      <w:marTop w:val="0"/>
      <w:marBottom w:val="0"/>
      <w:divBdr>
        <w:top w:val="none" w:sz="0" w:space="0" w:color="auto"/>
        <w:left w:val="none" w:sz="0" w:space="0" w:color="auto"/>
        <w:bottom w:val="none" w:sz="0" w:space="0" w:color="auto"/>
        <w:right w:val="none" w:sz="0" w:space="0" w:color="auto"/>
      </w:divBdr>
    </w:div>
    <w:div w:id="799222166">
      <w:bodyDiv w:val="1"/>
      <w:marLeft w:val="0"/>
      <w:marRight w:val="0"/>
      <w:marTop w:val="0"/>
      <w:marBottom w:val="0"/>
      <w:divBdr>
        <w:top w:val="none" w:sz="0" w:space="0" w:color="auto"/>
        <w:left w:val="none" w:sz="0" w:space="0" w:color="auto"/>
        <w:bottom w:val="none" w:sz="0" w:space="0" w:color="auto"/>
        <w:right w:val="none" w:sz="0" w:space="0" w:color="auto"/>
      </w:divBdr>
    </w:div>
    <w:div w:id="836925937">
      <w:bodyDiv w:val="1"/>
      <w:marLeft w:val="0"/>
      <w:marRight w:val="0"/>
      <w:marTop w:val="0"/>
      <w:marBottom w:val="0"/>
      <w:divBdr>
        <w:top w:val="none" w:sz="0" w:space="0" w:color="auto"/>
        <w:left w:val="none" w:sz="0" w:space="0" w:color="auto"/>
        <w:bottom w:val="none" w:sz="0" w:space="0" w:color="auto"/>
        <w:right w:val="none" w:sz="0" w:space="0" w:color="auto"/>
      </w:divBdr>
    </w:div>
    <w:div w:id="869100777">
      <w:bodyDiv w:val="1"/>
      <w:marLeft w:val="0"/>
      <w:marRight w:val="0"/>
      <w:marTop w:val="0"/>
      <w:marBottom w:val="0"/>
      <w:divBdr>
        <w:top w:val="none" w:sz="0" w:space="0" w:color="auto"/>
        <w:left w:val="none" w:sz="0" w:space="0" w:color="auto"/>
        <w:bottom w:val="none" w:sz="0" w:space="0" w:color="auto"/>
        <w:right w:val="none" w:sz="0" w:space="0" w:color="auto"/>
      </w:divBdr>
    </w:div>
    <w:div w:id="897009753">
      <w:bodyDiv w:val="1"/>
      <w:marLeft w:val="0"/>
      <w:marRight w:val="0"/>
      <w:marTop w:val="0"/>
      <w:marBottom w:val="0"/>
      <w:divBdr>
        <w:top w:val="none" w:sz="0" w:space="0" w:color="auto"/>
        <w:left w:val="none" w:sz="0" w:space="0" w:color="auto"/>
        <w:bottom w:val="none" w:sz="0" w:space="0" w:color="auto"/>
        <w:right w:val="none" w:sz="0" w:space="0" w:color="auto"/>
      </w:divBdr>
    </w:div>
    <w:div w:id="897319894">
      <w:bodyDiv w:val="1"/>
      <w:marLeft w:val="0"/>
      <w:marRight w:val="0"/>
      <w:marTop w:val="0"/>
      <w:marBottom w:val="0"/>
      <w:divBdr>
        <w:top w:val="none" w:sz="0" w:space="0" w:color="auto"/>
        <w:left w:val="none" w:sz="0" w:space="0" w:color="auto"/>
        <w:bottom w:val="none" w:sz="0" w:space="0" w:color="auto"/>
        <w:right w:val="none" w:sz="0" w:space="0" w:color="auto"/>
      </w:divBdr>
    </w:div>
    <w:div w:id="915557577">
      <w:bodyDiv w:val="1"/>
      <w:marLeft w:val="0"/>
      <w:marRight w:val="0"/>
      <w:marTop w:val="0"/>
      <w:marBottom w:val="0"/>
      <w:divBdr>
        <w:top w:val="none" w:sz="0" w:space="0" w:color="auto"/>
        <w:left w:val="none" w:sz="0" w:space="0" w:color="auto"/>
        <w:bottom w:val="none" w:sz="0" w:space="0" w:color="auto"/>
        <w:right w:val="none" w:sz="0" w:space="0" w:color="auto"/>
      </w:divBdr>
    </w:div>
    <w:div w:id="921335157">
      <w:bodyDiv w:val="1"/>
      <w:marLeft w:val="0"/>
      <w:marRight w:val="0"/>
      <w:marTop w:val="0"/>
      <w:marBottom w:val="0"/>
      <w:divBdr>
        <w:top w:val="none" w:sz="0" w:space="0" w:color="auto"/>
        <w:left w:val="none" w:sz="0" w:space="0" w:color="auto"/>
        <w:bottom w:val="none" w:sz="0" w:space="0" w:color="auto"/>
        <w:right w:val="none" w:sz="0" w:space="0" w:color="auto"/>
      </w:divBdr>
    </w:div>
    <w:div w:id="923419419">
      <w:bodyDiv w:val="1"/>
      <w:marLeft w:val="0"/>
      <w:marRight w:val="0"/>
      <w:marTop w:val="0"/>
      <w:marBottom w:val="0"/>
      <w:divBdr>
        <w:top w:val="none" w:sz="0" w:space="0" w:color="auto"/>
        <w:left w:val="none" w:sz="0" w:space="0" w:color="auto"/>
        <w:bottom w:val="none" w:sz="0" w:space="0" w:color="auto"/>
        <w:right w:val="none" w:sz="0" w:space="0" w:color="auto"/>
      </w:divBdr>
    </w:div>
    <w:div w:id="960915833">
      <w:bodyDiv w:val="1"/>
      <w:marLeft w:val="0"/>
      <w:marRight w:val="0"/>
      <w:marTop w:val="0"/>
      <w:marBottom w:val="0"/>
      <w:divBdr>
        <w:top w:val="none" w:sz="0" w:space="0" w:color="auto"/>
        <w:left w:val="none" w:sz="0" w:space="0" w:color="auto"/>
        <w:bottom w:val="none" w:sz="0" w:space="0" w:color="auto"/>
        <w:right w:val="none" w:sz="0" w:space="0" w:color="auto"/>
      </w:divBdr>
    </w:div>
    <w:div w:id="966475102">
      <w:bodyDiv w:val="1"/>
      <w:marLeft w:val="0"/>
      <w:marRight w:val="0"/>
      <w:marTop w:val="0"/>
      <w:marBottom w:val="0"/>
      <w:divBdr>
        <w:top w:val="none" w:sz="0" w:space="0" w:color="auto"/>
        <w:left w:val="none" w:sz="0" w:space="0" w:color="auto"/>
        <w:bottom w:val="none" w:sz="0" w:space="0" w:color="auto"/>
        <w:right w:val="none" w:sz="0" w:space="0" w:color="auto"/>
      </w:divBdr>
    </w:div>
    <w:div w:id="992291404">
      <w:bodyDiv w:val="1"/>
      <w:marLeft w:val="0"/>
      <w:marRight w:val="0"/>
      <w:marTop w:val="0"/>
      <w:marBottom w:val="0"/>
      <w:divBdr>
        <w:top w:val="none" w:sz="0" w:space="0" w:color="auto"/>
        <w:left w:val="none" w:sz="0" w:space="0" w:color="auto"/>
        <w:bottom w:val="none" w:sz="0" w:space="0" w:color="auto"/>
        <w:right w:val="none" w:sz="0" w:space="0" w:color="auto"/>
      </w:divBdr>
    </w:div>
    <w:div w:id="1014842234">
      <w:bodyDiv w:val="1"/>
      <w:marLeft w:val="0"/>
      <w:marRight w:val="0"/>
      <w:marTop w:val="0"/>
      <w:marBottom w:val="0"/>
      <w:divBdr>
        <w:top w:val="none" w:sz="0" w:space="0" w:color="auto"/>
        <w:left w:val="none" w:sz="0" w:space="0" w:color="auto"/>
        <w:bottom w:val="none" w:sz="0" w:space="0" w:color="auto"/>
        <w:right w:val="none" w:sz="0" w:space="0" w:color="auto"/>
      </w:divBdr>
    </w:div>
    <w:div w:id="1015352751">
      <w:bodyDiv w:val="1"/>
      <w:marLeft w:val="0"/>
      <w:marRight w:val="0"/>
      <w:marTop w:val="0"/>
      <w:marBottom w:val="0"/>
      <w:divBdr>
        <w:top w:val="none" w:sz="0" w:space="0" w:color="auto"/>
        <w:left w:val="none" w:sz="0" w:space="0" w:color="auto"/>
        <w:bottom w:val="none" w:sz="0" w:space="0" w:color="auto"/>
        <w:right w:val="none" w:sz="0" w:space="0" w:color="auto"/>
      </w:divBdr>
    </w:div>
    <w:div w:id="1021518853">
      <w:bodyDiv w:val="1"/>
      <w:marLeft w:val="0"/>
      <w:marRight w:val="0"/>
      <w:marTop w:val="0"/>
      <w:marBottom w:val="0"/>
      <w:divBdr>
        <w:top w:val="none" w:sz="0" w:space="0" w:color="auto"/>
        <w:left w:val="none" w:sz="0" w:space="0" w:color="auto"/>
        <w:bottom w:val="none" w:sz="0" w:space="0" w:color="auto"/>
        <w:right w:val="none" w:sz="0" w:space="0" w:color="auto"/>
      </w:divBdr>
    </w:div>
    <w:div w:id="1074397544">
      <w:bodyDiv w:val="1"/>
      <w:marLeft w:val="0"/>
      <w:marRight w:val="0"/>
      <w:marTop w:val="0"/>
      <w:marBottom w:val="0"/>
      <w:divBdr>
        <w:top w:val="none" w:sz="0" w:space="0" w:color="auto"/>
        <w:left w:val="none" w:sz="0" w:space="0" w:color="auto"/>
        <w:bottom w:val="none" w:sz="0" w:space="0" w:color="auto"/>
        <w:right w:val="none" w:sz="0" w:space="0" w:color="auto"/>
      </w:divBdr>
    </w:div>
    <w:div w:id="1102991044">
      <w:bodyDiv w:val="1"/>
      <w:marLeft w:val="0"/>
      <w:marRight w:val="0"/>
      <w:marTop w:val="0"/>
      <w:marBottom w:val="0"/>
      <w:divBdr>
        <w:top w:val="none" w:sz="0" w:space="0" w:color="auto"/>
        <w:left w:val="none" w:sz="0" w:space="0" w:color="auto"/>
        <w:bottom w:val="none" w:sz="0" w:space="0" w:color="auto"/>
        <w:right w:val="none" w:sz="0" w:space="0" w:color="auto"/>
      </w:divBdr>
    </w:div>
    <w:div w:id="1122192568">
      <w:bodyDiv w:val="1"/>
      <w:marLeft w:val="0"/>
      <w:marRight w:val="0"/>
      <w:marTop w:val="0"/>
      <w:marBottom w:val="0"/>
      <w:divBdr>
        <w:top w:val="none" w:sz="0" w:space="0" w:color="auto"/>
        <w:left w:val="none" w:sz="0" w:space="0" w:color="auto"/>
        <w:bottom w:val="none" w:sz="0" w:space="0" w:color="auto"/>
        <w:right w:val="none" w:sz="0" w:space="0" w:color="auto"/>
      </w:divBdr>
    </w:div>
    <w:div w:id="1122267823">
      <w:bodyDiv w:val="1"/>
      <w:marLeft w:val="0"/>
      <w:marRight w:val="0"/>
      <w:marTop w:val="0"/>
      <w:marBottom w:val="0"/>
      <w:divBdr>
        <w:top w:val="none" w:sz="0" w:space="0" w:color="auto"/>
        <w:left w:val="none" w:sz="0" w:space="0" w:color="auto"/>
        <w:bottom w:val="none" w:sz="0" w:space="0" w:color="auto"/>
        <w:right w:val="none" w:sz="0" w:space="0" w:color="auto"/>
      </w:divBdr>
    </w:div>
    <w:div w:id="1122962211">
      <w:bodyDiv w:val="1"/>
      <w:marLeft w:val="0"/>
      <w:marRight w:val="0"/>
      <w:marTop w:val="0"/>
      <w:marBottom w:val="0"/>
      <w:divBdr>
        <w:top w:val="none" w:sz="0" w:space="0" w:color="auto"/>
        <w:left w:val="none" w:sz="0" w:space="0" w:color="auto"/>
        <w:bottom w:val="none" w:sz="0" w:space="0" w:color="auto"/>
        <w:right w:val="none" w:sz="0" w:space="0" w:color="auto"/>
      </w:divBdr>
    </w:div>
    <w:div w:id="1125847826">
      <w:bodyDiv w:val="1"/>
      <w:marLeft w:val="0"/>
      <w:marRight w:val="0"/>
      <w:marTop w:val="0"/>
      <w:marBottom w:val="0"/>
      <w:divBdr>
        <w:top w:val="none" w:sz="0" w:space="0" w:color="auto"/>
        <w:left w:val="none" w:sz="0" w:space="0" w:color="auto"/>
        <w:bottom w:val="none" w:sz="0" w:space="0" w:color="auto"/>
        <w:right w:val="none" w:sz="0" w:space="0" w:color="auto"/>
      </w:divBdr>
    </w:div>
    <w:div w:id="1126199849">
      <w:bodyDiv w:val="1"/>
      <w:marLeft w:val="0"/>
      <w:marRight w:val="0"/>
      <w:marTop w:val="0"/>
      <w:marBottom w:val="0"/>
      <w:divBdr>
        <w:top w:val="none" w:sz="0" w:space="0" w:color="auto"/>
        <w:left w:val="none" w:sz="0" w:space="0" w:color="auto"/>
        <w:bottom w:val="none" w:sz="0" w:space="0" w:color="auto"/>
        <w:right w:val="none" w:sz="0" w:space="0" w:color="auto"/>
      </w:divBdr>
    </w:div>
    <w:div w:id="1137844284">
      <w:bodyDiv w:val="1"/>
      <w:marLeft w:val="0"/>
      <w:marRight w:val="0"/>
      <w:marTop w:val="0"/>
      <w:marBottom w:val="0"/>
      <w:divBdr>
        <w:top w:val="none" w:sz="0" w:space="0" w:color="auto"/>
        <w:left w:val="none" w:sz="0" w:space="0" w:color="auto"/>
        <w:bottom w:val="none" w:sz="0" w:space="0" w:color="auto"/>
        <w:right w:val="none" w:sz="0" w:space="0" w:color="auto"/>
      </w:divBdr>
    </w:div>
    <w:div w:id="1141338125">
      <w:bodyDiv w:val="1"/>
      <w:marLeft w:val="0"/>
      <w:marRight w:val="0"/>
      <w:marTop w:val="0"/>
      <w:marBottom w:val="0"/>
      <w:divBdr>
        <w:top w:val="none" w:sz="0" w:space="0" w:color="auto"/>
        <w:left w:val="none" w:sz="0" w:space="0" w:color="auto"/>
        <w:bottom w:val="none" w:sz="0" w:space="0" w:color="auto"/>
        <w:right w:val="none" w:sz="0" w:space="0" w:color="auto"/>
      </w:divBdr>
    </w:div>
    <w:div w:id="1142039531">
      <w:bodyDiv w:val="1"/>
      <w:marLeft w:val="0"/>
      <w:marRight w:val="0"/>
      <w:marTop w:val="0"/>
      <w:marBottom w:val="0"/>
      <w:divBdr>
        <w:top w:val="none" w:sz="0" w:space="0" w:color="auto"/>
        <w:left w:val="none" w:sz="0" w:space="0" w:color="auto"/>
        <w:bottom w:val="none" w:sz="0" w:space="0" w:color="auto"/>
        <w:right w:val="none" w:sz="0" w:space="0" w:color="auto"/>
      </w:divBdr>
    </w:div>
    <w:div w:id="1207135303">
      <w:bodyDiv w:val="1"/>
      <w:marLeft w:val="0"/>
      <w:marRight w:val="0"/>
      <w:marTop w:val="0"/>
      <w:marBottom w:val="0"/>
      <w:divBdr>
        <w:top w:val="none" w:sz="0" w:space="0" w:color="auto"/>
        <w:left w:val="none" w:sz="0" w:space="0" w:color="auto"/>
        <w:bottom w:val="none" w:sz="0" w:space="0" w:color="auto"/>
        <w:right w:val="none" w:sz="0" w:space="0" w:color="auto"/>
      </w:divBdr>
    </w:div>
    <w:div w:id="1218932977">
      <w:bodyDiv w:val="1"/>
      <w:marLeft w:val="0"/>
      <w:marRight w:val="0"/>
      <w:marTop w:val="0"/>
      <w:marBottom w:val="0"/>
      <w:divBdr>
        <w:top w:val="none" w:sz="0" w:space="0" w:color="auto"/>
        <w:left w:val="none" w:sz="0" w:space="0" w:color="auto"/>
        <w:bottom w:val="none" w:sz="0" w:space="0" w:color="auto"/>
        <w:right w:val="none" w:sz="0" w:space="0" w:color="auto"/>
      </w:divBdr>
    </w:div>
    <w:div w:id="1227843349">
      <w:bodyDiv w:val="1"/>
      <w:marLeft w:val="0"/>
      <w:marRight w:val="0"/>
      <w:marTop w:val="0"/>
      <w:marBottom w:val="0"/>
      <w:divBdr>
        <w:top w:val="none" w:sz="0" w:space="0" w:color="auto"/>
        <w:left w:val="none" w:sz="0" w:space="0" w:color="auto"/>
        <w:bottom w:val="none" w:sz="0" w:space="0" w:color="auto"/>
        <w:right w:val="none" w:sz="0" w:space="0" w:color="auto"/>
      </w:divBdr>
    </w:div>
    <w:div w:id="1270047150">
      <w:bodyDiv w:val="1"/>
      <w:marLeft w:val="0"/>
      <w:marRight w:val="0"/>
      <w:marTop w:val="0"/>
      <w:marBottom w:val="0"/>
      <w:divBdr>
        <w:top w:val="none" w:sz="0" w:space="0" w:color="auto"/>
        <w:left w:val="none" w:sz="0" w:space="0" w:color="auto"/>
        <w:bottom w:val="none" w:sz="0" w:space="0" w:color="auto"/>
        <w:right w:val="none" w:sz="0" w:space="0" w:color="auto"/>
      </w:divBdr>
    </w:div>
    <w:div w:id="1311252952">
      <w:bodyDiv w:val="1"/>
      <w:marLeft w:val="0"/>
      <w:marRight w:val="0"/>
      <w:marTop w:val="0"/>
      <w:marBottom w:val="0"/>
      <w:divBdr>
        <w:top w:val="none" w:sz="0" w:space="0" w:color="auto"/>
        <w:left w:val="none" w:sz="0" w:space="0" w:color="auto"/>
        <w:bottom w:val="none" w:sz="0" w:space="0" w:color="auto"/>
        <w:right w:val="none" w:sz="0" w:space="0" w:color="auto"/>
      </w:divBdr>
    </w:div>
    <w:div w:id="1328825893">
      <w:bodyDiv w:val="1"/>
      <w:marLeft w:val="0"/>
      <w:marRight w:val="0"/>
      <w:marTop w:val="0"/>
      <w:marBottom w:val="0"/>
      <w:divBdr>
        <w:top w:val="none" w:sz="0" w:space="0" w:color="auto"/>
        <w:left w:val="none" w:sz="0" w:space="0" w:color="auto"/>
        <w:bottom w:val="none" w:sz="0" w:space="0" w:color="auto"/>
        <w:right w:val="none" w:sz="0" w:space="0" w:color="auto"/>
      </w:divBdr>
    </w:div>
    <w:div w:id="1367876203">
      <w:bodyDiv w:val="1"/>
      <w:marLeft w:val="0"/>
      <w:marRight w:val="0"/>
      <w:marTop w:val="0"/>
      <w:marBottom w:val="0"/>
      <w:divBdr>
        <w:top w:val="none" w:sz="0" w:space="0" w:color="auto"/>
        <w:left w:val="none" w:sz="0" w:space="0" w:color="auto"/>
        <w:bottom w:val="none" w:sz="0" w:space="0" w:color="auto"/>
        <w:right w:val="none" w:sz="0" w:space="0" w:color="auto"/>
      </w:divBdr>
    </w:div>
    <w:div w:id="1404178594">
      <w:bodyDiv w:val="1"/>
      <w:marLeft w:val="0"/>
      <w:marRight w:val="0"/>
      <w:marTop w:val="0"/>
      <w:marBottom w:val="0"/>
      <w:divBdr>
        <w:top w:val="none" w:sz="0" w:space="0" w:color="auto"/>
        <w:left w:val="none" w:sz="0" w:space="0" w:color="auto"/>
        <w:bottom w:val="none" w:sz="0" w:space="0" w:color="auto"/>
        <w:right w:val="none" w:sz="0" w:space="0" w:color="auto"/>
      </w:divBdr>
    </w:div>
    <w:div w:id="1412241977">
      <w:bodyDiv w:val="1"/>
      <w:marLeft w:val="0"/>
      <w:marRight w:val="0"/>
      <w:marTop w:val="0"/>
      <w:marBottom w:val="0"/>
      <w:divBdr>
        <w:top w:val="none" w:sz="0" w:space="0" w:color="auto"/>
        <w:left w:val="none" w:sz="0" w:space="0" w:color="auto"/>
        <w:bottom w:val="none" w:sz="0" w:space="0" w:color="auto"/>
        <w:right w:val="none" w:sz="0" w:space="0" w:color="auto"/>
      </w:divBdr>
    </w:div>
    <w:div w:id="1444762259">
      <w:bodyDiv w:val="1"/>
      <w:marLeft w:val="0"/>
      <w:marRight w:val="0"/>
      <w:marTop w:val="0"/>
      <w:marBottom w:val="0"/>
      <w:divBdr>
        <w:top w:val="none" w:sz="0" w:space="0" w:color="auto"/>
        <w:left w:val="none" w:sz="0" w:space="0" w:color="auto"/>
        <w:bottom w:val="none" w:sz="0" w:space="0" w:color="auto"/>
        <w:right w:val="none" w:sz="0" w:space="0" w:color="auto"/>
      </w:divBdr>
    </w:div>
    <w:div w:id="1447850810">
      <w:bodyDiv w:val="1"/>
      <w:marLeft w:val="0"/>
      <w:marRight w:val="0"/>
      <w:marTop w:val="0"/>
      <w:marBottom w:val="0"/>
      <w:divBdr>
        <w:top w:val="none" w:sz="0" w:space="0" w:color="auto"/>
        <w:left w:val="none" w:sz="0" w:space="0" w:color="auto"/>
        <w:bottom w:val="none" w:sz="0" w:space="0" w:color="auto"/>
        <w:right w:val="none" w:sz="0" w:space="0" w:color="auto"/>
      </w:divBdr>
    </w:div>
    <w:div w:id="1458137217">
      <w:bodyDiv w:val="1"/>
      <w:marLeft w:val="0"/>
      <w:marRight w:val="0"/>
      <w:marTop w:val="0"/>
      <w:marBottom w:val="0"/>
      <w:divBdr>
        <w:top w:val="none" w:sz="0" w:space="0" w:color="auto"/>
        <w:left w:val="none" w:sz="0" w:space="0" w:color="auto"/>
        <w:bottom w:val="none" w:sz="0" w:space="0" w:color="auto"/>
        <w:right w:val="none" w:sz="0" w:space="0" w:color="auto"/>
      </w:divBdr>
    </w:div>
    <w:div w:id="1479033417">
      <w:bodyDiv w:val="1"/>
      <w:marLeft w:val="0"/>
      <w:marRight w:val="0"/>
      <w:marTop w:val="0"/>
      <w:marBottom w:val="0"/>
      <w:divBdr>
        <w:top w:val="none" w:sz="0" w:space="0" w:color="auto"/>
        <w:left w:val="none" w:sz="0" w:space="0" w:color="auto"/>
        <w:bottom w:val="none" w:sz="0" w:space="0" w:color="auto"/>
        <w:right w:val="none" w:sz="0" w:space="0" w:color="auto"/>
      </w:divBdr>
    </w:div>
    <w:div w:id="1497376149">
      <w:bodyDiv w:val="1"/>
      <w:marLeft w:val="0"/>
      <w:marRight w:val="0"/>
      <w:marTop w:val="0"/>
      <w:marBottom w:val="0"/>
      <w:divBdr>
        <w:top w:val="none" w:sz="0" w:space="0" w:color="auto"/>
        <w:left w:val="none" w:sz="0" w:space="0" w:color="auto"/>
        <w:bottom w:val="none" w:sz="0" w:space="0" w:color="auto"/>
        <w:right w:val="none" w:sz="0" w:space="0" w:color="auto"/>
      </w:divBdr>
    </w:div>
    <w:div w:id="1509373018">
      <w:bodyDiv w:val="1"/>
      <w:marLeft w:val="0"/>
      <w:marRight w:val="0"/>
      <w:marTop w:val="0"/>
      <w:marBottom w:val="0"/>
      <w:divBdr>
        <w:top w:val="none" w:sz="0" w:space="0" w:color="auto"/>
        <w:left w:val="none" w:sz="0" w:space="0" w:color="auto"/>
        <w:bottom w:val="none" w:sz="0" w:space="0" w:color="auto"/>
        <w:right w:val="none" w:sz="0" w:space="0" w:color="auto"/>
      </w:divBdr>
    </w:div>
    <w:div w:id="1521357480">
      <w:bodyDiv w:val="1"/>
      <w:marLeft w:val="0"/>
      <w:marRight w:val="0"/>
      <w:marTop w:val="0"/>
      <w:marBottom w:val="0"/>
      <w:divBdr>
        <w:top w:val="none" w:sz="0" w:space="0" w:color="auto"/>
        <w:left w:val="none" w:sz="0" w:space="0" w:color="auto"/>
        <w:bottom w:val="none" w:sz="0" w:space="0" w:color="auto"/>
        <w:right w:val="none" w:sz="0" w:space="0" w:color="auto"/>
      </w:divBdr>
    </w:div>
    <w:div w:id="1524707643">
      <w:bodyDiv w:val="1"/>
      <w:marLeft w:val="0"/>
      <w:marRight w:val="0"/>
      <w:marTop w:val="0"/>
      <w:marBottom w:val="0"/>
      <w:divBdr>
        <w:top w:val="none" w:sz="0" w:space="0" w:color="auto"/>
        <w:left w:val="none" w:sz="0" w:space="0" w:color="auto"/>
        <w:bottom w:val="none" w:sz="0" w:space="0" w:color="auto"/>
        <w:right w:val="none" w:sz="0" w:space="0" w:color="auto"/>
      </w:divBdr>
    </w:div>
    <w:div w:id="1535531741">
      <w:bodyDiv w:val="1"/>
      <w:marLeft w:val="0"/>
      <w:marRight w:val="0"/>
      <w:marTop w:val="0"/>
      <w:marBottom w:val="0"/>
      <w:divBdr>
        <w:top w:val="none" w:sz="0" w:space="0" w:color="auto"/>
        <w:left w:val="none" w:sz="0" w:space="0" w:color="auto"/>
        <w:bottom w:val="none" w:sz="0" w:space="0" w:color="auto"/>
        <w:right w:val="none" w:sz="0" w:space="0" w:color="auto"/>
      </w:divBdr>
    </w:div>
    <w:div w:id="1535846090">
      <w:bodyDiv w:val="1"/>
      <w:marLeft w:val="0"/>
      <w:marRight w:val="0"/>
      <w:marTop w:val="0"/>
      <w:marBottom w:val="0"/>
      <w:divBdr>
        <w:top w:val="none" w:sz="0" w:space="0" w:color="auto"/>
        <w:left w:val="none" w:sz="0" w:space="0" w:color="auto"/>
        <w:bottom w:val="none" w:sz="0" w:space="0" w:color="auto"/>
        <w:right w:val="none" w:sz="0" w:space="0" w:color="auto"/>
      </w:divBdr>
    </w:div>
    <w:div w:id="1539390195">
      <w:bodyDiv w:val="1"/>
      <w:marLeft w:val="0"/>
      <w:marRight w:val="0"/>
      <w:marTop w:val="0"/>
      <w:marBottom w:val="0"/>
      <w:divBdr>
        <w:top w:val="none" w:sz="0" w:space="0" w:color="auto"/>
        <w:left w:val="none" w:sz="0" w:space="0" w:color="auto"/>
        <w:bottom w:val="none" w:sz="0" w:space="0" w:color="auto"/>
        <w:right w:val="none" w:sz="0" w:space="0" w:color="auto"/>
      </w:divBdr>
    </w:div>
    <w:div w:id="1539467746">
      <w:bodyDiv w:val="1"/>
      <w:marLeft w:val="0"/>
      <w:marRight w:val="0"/>
      <w:marTop w:val="0"/>
      <w:marBottom w:val="0"/>
      <w:divBdr>
        <w:top w:val="none" w:sz="0" w:space="0" w:color="auto"/>
        <w:left w:val="none" w:sz="0" w:space="0" w:color="auto"/>
        <w:bottom w:val="none" w:sz="0" w:space="0" w:color="auto"/>
        <w:right w:val="none" w:sz="0" w:space="0" w:color="auto"/>
      </w:divBdr>
    </w:div>
    <w:div w:id="1579558603">
      <w:bodyDiv w:val="1"/>
      <w:marLeft w:val="0"/>
      <w:marRight w:val="0"/>
      <w:marTop w:val="0"/>
      <w:marBottom w:val="0"/>
      <w:divBdr>
        <w:top w:val="none" w:sz="0" w:space="0" w:color="auto"/>
        <w:left w:val="none" w:sz="0" w:space="0" w:color="auto"/>
        <w:bottom w:val="none" w:sz="0" w:space="0" w:color="auto"/>
        <w:right w:val="none" w:sz="0" w:space="0" w:color="auto"/>
      </w:divBdr>
    </w:div>
    <w:div w:id="1585259745">
      <w:bodyDiv w:val="1"/>
      <w:marLeft w:val="0"/>
      <w:marRight w:val="0"/>
      <w:marTop w:val="0"/>
      <w:marBottom w:val="0"/>
      <w:divBdr>
        <w:top w:val="none" w:sz="0" w:space="0" w:color="auto"/>
        <w:left w:val="none" w:sz="0" w:space="0" w:color="auto"/>
        <w:bottom w:val="none" w:sz="0" w:space="0" w:color="auto"/>
        <w:right w:val="none" w:sz="0" w:space="0" w:color="auto"/>
      </w:divBdr>
    </w:div>
    <w:div w:id="1595283086">
      <w:bodyDiv w:val="1"/>
      <w:marLeft w:val="0"/>
      <w:marRight w:val="0"/>
      <w:marTop w:val="0"/>
      <w:marBottom w:val="0"/>
      <w:divBdr>
        <w:top w:val="none" w:sz="0" w:space="0" w:color="auto"/>
        <w:left w:val="none" w:sz="0" w:space="0" w:color="auto"/>
        <w:bottom w:val="none" w:sz="0" w:space="0" w:color="auto"/>
        <w:right w:val="none" w:sz="0" w:space="0" w:color="auto"/>
      </w:divBdr>
    </w:div>
    <w:div w:id="1605962750">
      <w:bodyDiv w:val="1"/>
      <w:marLeft w:val="0"/>
      <w:marRight w:val="0"/>
      <w:marTop w:val="0"/>
      <w:marBottom w:val="0"/>
      <w:divBdr>
        <w:top w:val="none" w:sz="0" w:space="0" w:color="auto"/>
        <w:left w:val="none" w:sz="0" w:space="0" w:color="auto"/>
        <w:bottom w:val="none" w:sz="0" w:space="0" w:color="auto"/>
        <w:right w:val="none" w:sz="0" w:space="0" w:color="auto"/>
      </w:divBdr>
    </w:div>
    <w:div w:id="1651906858">
      <w:bodyDiv w:val="1"/>
      <w:marLeft w:val="0"/>
      <w:marRight w:val="0"/>
      <w:marTop w:val="0"/>
      <w:marBottom w:val="0"/>
      <w:divBdr>
        <w:top w:val="none" w:sz="0" w:space="0" w:color="auto"/>
        <w:left w:val="none" w:sz="0" w:space="0" w:color="auto"/>
        <w:bottom w:val="none" w:sz="0" w:space="0" w:color="auto"/>
        <w:right w:val="none" w:sz="0" w:space="0" w:color="auto"/>
      </w:divBdr>
    </w:div>
    <w:div w:id="1673290531">
      <w:bodyDiv w:val="1"/>
      <w:marLeft w:val="0"/>
      <w:marRight w:val="0"/>
      <w:marTop w:val="0"/>
      <w:marBottom w:val="0"/>
      <w:divBdr>
        <w:top w:val="none" w:sz="0" w:space="0" w:color="auto"/>
        <w:left w:val="none" w:sz="0" w:space="0" w:color="auto"/>
        <w:bottom w:val="none" w:sz="0" w:space="0" w:color="auto"/>
        <w:right w:val="none" w:sz="0" w:space="0" w:color="auto"/>
      </w:divBdr>
    </w:div>
    <w:div w:id="1686712691">
      <w:bodyDiv w:val="1"/>
      <w:marLeft w:val="0"/>
      <w:marRight w:val="0"/>
      <w:marTop w:val="0"/>
      <w:marBottom w:val="0"/>
      <w:divBdr>
        <w:top w:val="none" w:sz="0" w:space="0" w:color="auto"/>
        <w:left w:val="none" w:sz="0" w:space="0" w:color="auto"/>
        <w:bottom w:val="none" w:sz="0" w:space="0" w:color="auto"/>
        <w:right w:val="none" w:sz="0" w:space="0" w:color="auto"/>
      </w:divBdr>
    </w:div>
    <w:div w:id="1687637084">
      <w:bodyDiv w:val="1"/>
      <w:marLeft w:val="0"/>
      <w:marRight w:val="0"/>
      <w:marTop w:val="0"/>
      <w:marBottom w:val="0"/>
      <w:divBdr>
        <w:top w:val="none" w:sz="0" w:space="0" w:color="auto"/>
        <w:left w:val="none" w:sz="0" w:space="0" w:color="auto"/>
        <w:bottom w:val="none" w:sz="0" w:space="0" w:color="auto"/>
        <w:right w:val="none" w:sz="0" w:space="0" w:color="auto"/>
      </w:divBdr>
    </w:div>
    <w:div w:id="1701204847">
      <w:bodyDiv w:val="1"/>
      <w:marLeft w:val="0"/>
      <w:marRight w:val="0"/>
      <w:marTop w:val="0"/>
      <w:marBottom w:val="0"/>
      <w:divBdr>
        <w:top w:val="none" w:sz="0" w:space="0" w:color="auto"/>
        <w:left w:val="none" w:sz="0" w:space="0" w:color="auto"/>
        <w:bottom w:val="none" w:sz="0" w:space="0" w:color="auto"/>
        <w:right w:val="none" w:sz="0" w:space="0" w:color="auto"/>
      </w:divBdr>
    </w:div>
    <w:div w:id="1707680110">
      <w:bodyDiv w:val="1"/>
      <w:marLeft w:val="0"/>
      <w:marRight w:val="0"/>
      <w:marTop w:val="0"/>
      <w:marBottom w:val="0"/>
      <w:divBdr>
        <w:top w:val="none" w:sz="0" w:space="0" w:color="auto"/>
        <w:left w:val="none" w:sz="0" w:space="0" w:color="auto"/>
        <w:bottom w:val="none" w:sz="0" w:space="0" w:color="auto"/>
        <w:right w:val="none" w:sz="0" w:space="0" w:color="auto"/>
      </w:divBdr>
    </w:div>
    <w:div w:id="1736926711">
      <w:bodyDiv w:val="1"/>
      <w:marLeft w:val="0"/>
      <w:marRight w:val="0"/>
      <w:marTop w:val="0"/>
      <w:marBottom w:val="0"/>
      <w:divBdr>
        <w:top w:val="none" w:sz="0" w:space="0" w:color="auto"/>
        <w:left w:val="none" w:sz="0" w:space="0" w:color="auto"/>
        <w:bottom w:val="none" w:sz="0" w:space="0" w:color="auto"/>
        <w:right w:val="none" w:sz="0" w:space="0" w:color="auto"/>
      </w:divBdr>
    </w:div>
    <w:div w:id="1762213530">
      <w:bodyDiv w:val="1"/>
      <w:marLeft w:val="0"/>
      <w:marRight w:val="0"/>
      <w:marTop w:val="0"/>
      <w:marBottom w:val="0"/>
      <w:divBdr>
        <w:top w:val="none" w:sz="0" w:space="0" w:color="auto"/>
        <w:left w:val="none" w:sz="0" w:space="0" w:color="auto"/>
        <w:bottom w:val="none" w:sz="0" w:space="0" w:color="auto"/>
        <w:right w:val="none" w:sz="0" w:space="0" w:color="auto"/>
      </w:divBdr>
    </w:div>
    <w:div w:id="1762918611">
      <w:bodyDiv w:val="1"/>
      <w:marLeft w:val="0"/>
      <w:marRight w:val="0"/>
      <w:marTop w:val="0"/>
      <w:marBottom w:val="0"/>
      <w:divBdr>
        <w:top w:val="none" w:sz="0" w:space="0" w:color="auto"/>
        <w:left w:val="none" w:sz="0" w:space="0" w:color="auto"/>
        <w:bottom w:val="none" w:sz="0" w:space="0" w:color="auto"/>
        <w:right w:val="none" w:sz="0" w:space="0" w:color="auto"/>
      </w:divBdr>
    </w:div>
    <w:div w:id="1778713153">
      <w:bodyDiv w:val="1"/>
      <w:marLeft w:val="0"/>
      <w:marRight w:val="0"/>
      <w:marTop w:val="0"/>
      <w:marBottom w:val="0"/>
      <w:divBdr>
        <w:top w:val="none" w:sz="0" w:space="0" w:color="auto"/>
        <w:left w:val="none" w:sz="0" w:space="0" w:color="auto"/>
        <w:bottom w:val="none" w:sz="0" w:space="0" w:color="auto"/>
        <w:right w:val="none" w:sz="0" w:space="0" w:color="auto"/>
      </w:divBdr>
    </w:div>
    <w:div w:id="1788427483">
      <w:bodyDiv w:val="1"/>
      <w:marLeft w:val="0"/>
      <w:marRight w:val="0"/>
      <w:marTop w:val="0"/>
      <w:marBottom w:val="0"/>
      <w:divBdr>
        <w:top w:val="none" w:sz="0" w:space="0" w:color="auto"/>
        <w:left w:val="none" w:sz="0" w:space="0" w:color="auto"/>
        <w:bottom w:val="none" w:sz="0" w:space="0" w:color="auto"/>
        <w:right w:val="none" w:sz="0" w:space="0" w:color="auto"/>
      </w:divBdr>
    </w:div>
    <w:div w:id="1791436762">
      <w:bodyDiv w:val="1"/>
      <w:marLeft w:val="0"/>
      <w:marRight w:val="0"/>
      <w:marTop w:val="0"/>
      <w:marBottom w:val="0"/>
      <w:divBdr>
        <w:top w:val="none" w:sz="0" w:space="0" w:color="auto"/>
        <w:left w:val="none" w:sz="0" w:space="0" w:color="auto"/>
        <w:bottom w:val="none" w:sz="0" w:space="0" w:color="auto"/>
        <w:right w:val="none" w:sz="0" w:space="0" w:color="auto"/>
      </w:divBdr>
    </w:div>
    <w:div w:id="1828596229">
      <w:bodyDiv w:val="1"/>
      <w:marLeft w:val="0"/>
      <w:marRight w:val="0"/>
      <w:marTop w:val="0"/>
      <w:marBottom w:val="0"/>
      <w:divBdr>
        <w:top w:val="none" w:sz="0" w:space="0" w:color="auto"/>
        <w:left w:val="none" w:sz="0" w:space="0" w:color="auto"/>
        <w:bottom w:val="none" w:sz="0" w:space="0" w:color="auto"/>
        <w:right w:val="none" w:sz="0" w:space="0" w:color="auto"/>
      </w:divBdr>
    </w:div>
    <w:div w:id="1906716581">
      <w:bodyDiv w:val="1"/>
      <w:marLeft w:val="0"/>
      <w:marRight w:val="0"/>
      <w:marTop w:val="0"/>
      <w:marBottom w:val="0"/>
      <w:divBdr>
        <w:top w:val="none" w:sz="0" w:space="0" w:color="auto"/>
        <w:left w:val="none" w:sz="0" w:space="0" w:color="auto"/>
        <w:bottom w:val="none" w:sz="0" w:space="0" w:color="auto"/>
        <w:right w:val="none" w:sz="0" w:space="0" w:color="auto"/>
      </w:divBdr>
    </w:div>
    <w:div w:id="1943142964">
      <w:bodyDiv w:val="1"/>
      <w:marLeft w:val="0"/>
      <w:marRight w:val="0"/>
      <w:marTop w:val="0"/>
      <w:marBottom w:val="0"/>
      <w:divBdr>
        <w:top w:val="none" w:sz="0" w:space="0" w:color="auto"/>
        <w:left w:val="none" w:sz="0" w:space="0" w:color="auto"/>
        <w:bottom w:val="none" w:sz="0" w:space="0" w:color="auto"/>
        <w:right w:val="none" w:sz="0" w:space="0" w:color="auto"/>
      </w:divBdr>
    </w:div>
    <w:div w:id="1988898613">
      <w:bodyDiv w:val="1"/>
      <w:marLeft w:val="0"/>
      <w:marRight w:val="0"/>
      <w:marTop w:val="0"/>
      <w:marBottom w:val="0"/>
      <w:divBdr>
        <w:top w:val="none" w:sz="0" w:space="0" w:color="auto"/>
        <w:left w:val="none" w:sz="0" w:space="0" w:color="auto"/>
        <w:bottom w:val="none" w:sz="0" w:space="0" w:color="auto"/>
        <w:right w:val="none" w:sz="0" w:space="0" w:color="auto"/>
      </w:divBdr>
    </w:div>
    <w:div w:id="1993828125">
      <w:bodyDiv w:val="1"/>
      <w:marLeft w:val="0"/>
      <w:marRight w:val="0"/>
      <w:marTop w:val="0"/>
      <w:marBottom w:val="0"/>
      <w:divBdr>
        <w:top w:val="none" w:sz="0" w:space="0" w:color="auto"/>
        <w:left w:val="none" w:sz="0" w:space="0" w:color="auto"/>
        <w:bottom w:val="none" w:sz="0" w:space="0" w:color="auto"/>
        <w:right w:val="none" w:sz="0" w:space="0" w:color="auto"/>
      </w:divBdr>
    </w:div>
    <w:div w:id="2022857952">
      <w:bodyDiv w:val="1"/>
      <w:marLeft w:val="0"/>
      <w:marRight w:val="0"/>
      <w:marTop w:val="0"/>
      <w:marBottom w:val="0"/>
      <w:divBdr>
        <w:top w:val="none" w:sz="0" w:space="0" w:color="auto"/>
        <w:left w:val="none" w:sz="0" w:space="0" w:color="auto"/>
        <w:bottom w:val="none" w:sz="0" w:space="0" w:color="auto"/>
        <w:right w:val="none" w:sz="0" w:space="0" w:color="auto"/>
      </w:divBdr>
    </w:div>
    <w:div w:id="2030522130">
      <w:bodyDiv w:val="1"/>
      <w:marLeft w:val="0"/>
      <w:marRight w:val="0"/>
      <w:marTop w:val="0"/>
      <w:marBottom w:val="0"/>
      <w:divBdr>
        <w:top w:val="none" w:sz="0" w:space="0" w:color="auto"/>
        <w:left w:val="none" w:sz="0" w:space="0" w:color="auto"/>
        <w:bottom w:val="none" w:sz="0" w:space="0" w:color="auto"/>
        <w:right w:val="none" w:sz="0" w:space="0" w:color="auto"/>
      </w:divBdr>
    </w:div>
    <w:div w:id="2031685316">
      <w:bodyDiv w:val="1"/>
      <w:marLeft w:val="0"/>
      <w:marRight w:val="0"/>
      <w:marTop w:val="0"/>
      <w:marBottom w:val="0"/>
      <w:divBdr>
        <w:top w:val="none" w:sz="0" w:space="0" w:color="auto"/>
        <w:left w:val="none" w:sz="0" w:space="0" w:color="auto"/>
        <w:bottom w:val="none" w:sz="0" w:space="0" w:color="auto"/>
        <w:right w:val="none" w:sz="0" w:space="0" w:color="auto"/>
      </w:divBdr>
    </w:div>
    <w:div w:id="2036733624">
      <w:bodyDiv w:val="1"/>
      <w:marLeft w:val="0"/>
      <w:marRight w:val="0"/>
      <w:marTop w:val="0"/>
      <w:marBottom w:val="0"/>
      <w:divBdr>
        <w:top w:val="none" w:sz="0" w:space="0" w:color="auto"/>
        <w:left w:val="none" w:sz="0" w:space="0" w:color="auto"/>
        <w:bottom w:val="none" w:sz="0" w:space="0" w:color="auto"/>
        <w:right w:val="none" w:sz="0" w:space="0" w:color="auto"/>
      </w:divBdr>
    </w:div>
    <w:div w:id="2045791617">
      <w:bodyDiv w:val="1"/>
      <w:marLeft w:val="0"/>
      <w:marRight w:val="0"/>
      <w:marTop w:val="0"/>
      <w:marBottom w:val="0"/>
      <w:divBdr>
        <w:top w:val="none" w:sz="0" w:space="0" w:color="auto"/>
        <w:left w:val="none" w:sz="0" w:space="0" w:color="auto"/>
        <w:bottom w:val="none" w:sz="0" w:space="0" w:color="auto"/>
        <w:right w:val="none" w:sz="0" w:space="0" w:color="auto"/>
      </w:divBdr>
    </w:div>
    <w:div w:id="2049527653">
      <w:bodyDiv w:val="1"/>
      <w:marLeft w:val="0"/>
      <w:marRight w:val="0"/>
      <w:marTop w:val="0"/>
      <w:marBottom w:val="0"/>
      <w:divBdr>
        <w:top w:val="none" w:sz="0" w:space="0" w:color="auto"/>
        <w:left w:val="none" w:sz="0" w:space="0" w:color="auto"/>
        <w:bottom w:val="none" w:sz="0" w:space="0" w:color="auto"/>
        <w:right w:val="none" w:sz="0" w:space="0" w:color="auto"/>
      </w:divBdr>
    </w:div>
    <w:div w:id="2054961874">
      <w:bodyDiv w:val="1"/>
      <w:marLeft w:val="0"/>
      <w:marRight w:val="0"/>
      <w:marTop w:val="0"/>
      <w:marBottom w:val="0"/>
      <w:divBdr>
        <w:top w:val="none" w:sz="0" w:space="0" w:color="auto"/>
        <w:left w:val="none" w:sz="0" w:space="0" w:color="auto"/>
        <w:bottom w:val="none" w:sz="0" w:space="0" w:color="auto"/>
        <w:right w:val="none" w:sz="0" w:space="0" w:color="auto"/>
      </w:divBdr>
    </w:div>
    <w:div w:id="2127235930">
      <w:bodyDiv w:val="1"/>
      <w:marLeft w:val="0"/>
      <w:marRight w:val="0"/>
      <w:marTop w:val="0"/>
      <w:marBottom w:val="0"/>
      <w:divBdr>
        <w:top w:val="none" w:sz="0" w:space="0" w:color="auto"/>
        <w:left w:val="none" w:sz="0" w:space="0" w:color="auto"/>
        <w:bottom w:val="none" w:sz="0" w:space="0" w:color="auto"/>
        <w:right w:val="none" w:sz="0" w:space="0" w:color="auto"/>
      </w:divBdr>
    </w:div>
    <w:div w:id="2147241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4</Pages>
  <Words>5263</Words>
  <Characters>30002</Characters>
  <Application>Microsoft Office Word</Application>
  <DocSecurity>0</DocSecurity>
  <Lines>250</Lines>
  <Paragraphs>70</Paragraphs>
  <ScaleCrop>false</ScaleCrop>
  <Company/>
  <LinksUpToDate>false</LinksUpToDate>
  <CharactersWithSpaces>3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 B.K. (VERLOS)</dc:creator>
  <cp:keywords/>
  <dc:description/>
  <cp:lastModifiedBy>Bronte Johnston</cp:lastModifiedBy>
  <cp:revision>27</cp:revision>
  <dcterms:created xsi:type="dcterms:W3CDTF">2025-06-05T09:30:00Z</dcterms:created>
  <dcterms:modified xsi:type="dcterms:W3CDTF">2025-06-20T14:00:00Z</dcterms:modified>
</cp:coreProperties>
</file>